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F4E7D" w14:textId="560528C3" w:rsidR="00267640" w:rsidRPr="00267640" w:rsidDel="00D2569A" w:rsidRDefault="00267640" w:rsidP="00267640">
      <w:pPr>
        <w:rPr>
          <w:del w:id="0" w:author="长兰 李" w:date="2025-09-24T18:06:00Z" w16du:dateUtc="2025-09-24T10:06:00Z"/>
          <w:lang w:eastAsia="zh-CN"/>
        </w:rPr>
      </w:pPr>
    </w:p>
    <w:p w14:paraId="3220738D" w14:textId="79CB8142" w:rsidR="00527E23" w:rsidRPr="00267640" w:rsidRDefault="00D556D0" w:rsidP="00D556D0">
      <w:pPr>
        <w:rPr>
          <w:rFonts w:eastAsia="宋体" w:cs="Times New Roman"/>
          <w:color w:val="000000"/>
          <w:sz w:val="21"/>
          <w:szCs w:val="21"/>
          <w:lang w:eastAsia="zh-CN"/>
        </w:rPr>
      </w:pPr>
      <w:r w:rsidRPr="00267640">
        <w:rPr>
          <w:b/>
          <w:bCs/>
          <w:sz w:val="21"/>
          <w:szCs w:val="21"/>
        </w:rPr>
        <w:t>Supplementary</w:t>
      </w:r>
      <w:r w:rsidR="00527E23" w:rsidRPr="00267640">
        <w:rPr>
          <w:rFonts w:eastAsia="宋体" w:cs="Times New Roman" w:hint="eastAsia"/>
          <w:b/>
          <w:bCs/>
          <w:color w:val="000000"/>
          <w:sz w:val="21"/>
          <w:szCs w:val="21"/>
          <w:lang w:eastAsia="zh-CN"/>
        </w:rPr>
        <w:t xml:space="preserve"> </w:t>
      </w:r>
      <w:r w:rsidR="00527E23" w:rsidRPr="00267640">
        <w:rPr>
          <w:rFonts w:eastAsia="宋体" w:cs="Times New Roman" w:hint="eastAsia"/>
          <w:b/>
          <w:bCs/>
          <w:color w:val="000000"/>
          <w:sz w:val="21"/>
          <w:szCs w:val="21"/>
        </w:rPr>
        <w:t>Table 1</w:t>
      </w:r>
      <w:r w:rsidR="008806A7">
        <w:rPr>
          <w:rFonts w:eastAsia="宋体" w:cs="Times New Roman" w:hint="eastAsia"/>
          <w:b/>
          <w:bCs/>
          <w:color w:val="000000"/>
          <w:sz w:val="21"/>
          <w:szCs w:val="21"/>
          <w:lang w:eastAsia="zh-CN"/>
        </w:rPr>
        <w:t>.</w:t>
      </w:r>
      <w:r w:rsidR="00527E23" w:rsidRPr="00267640">
        <w:rPr>
          <w:rFonts w:eastAsia="宋体" w:cs="Times New Roman" w:hint="eastAsia"/>
          <w:color w:val="000000"/>
          <w:sz w:val="21"/>
          <w:szCs w:val="21"/>
        </w:rPr>
        <w:t xml:space="preserve"> </w:t>
      </w:r>
      <w:bookmarkStart w:id="1" w:name="_Hlk206621234"/>
      <w:bookmarkStart w:id="2" w:name="_Hlk207815692"/>
      <w:r w:rsidR="00527E23" w:rsidRPr="00267640">
        <w:rPr>
          <w:rFonts w:eastAsia="宋体" w:cs="Times New Roman" w:hint="eastAsia"/>
          <w:color w:val="000000"/>
          <w:sz w:val="21"/>
          <w:szCs w:val="21"/>
        </w:rPr>
        <w:t xml:space="preserve">Difference analysis of </w:t>
      </w:r>
      <w:r w:rsidR="00527E23" w:rsidRPr="00267640">
        <w:rPr>
          <w:rFonts w:eastAsia="宋体" w:hint="eastAsia"/>
          <w:sz w:val="21"/>
          <w:szCs w:val="21"/>
        </w:rPr>
        <w:t xml:space="preserve">demographic and clinical </w:t>
      </w:r>
      <w:bookmarkEnd w:id="1"/>
      <w:bookmarkEnd w:id="2"/>
      <w:r w:rsidR="008806A7" w:rsidRPr="005519E5">
        <w:rPr>
          <w:szCs w:val="21"/>
        </w:rPr>
        <w:t>characteristics</w:t>
      </w:r>
      <w:r w:rsidR="008806A7" w:rsidRPr="00267640">
        <w:rPr>
          <w:rFonts w:hint="eastAsia"/>
          <w:szCs w:val="21"/>
        </w:rPr>
        <w:t>.</w:t>
      </w:r>
    </w:p>
    <w:tbl>
      <w:tblPr>
        <w:tblStyle w:val="aff9"/>
        <w:tblW w:w="5000" w:type="pct"/>
        <w:tblLook w:val="04A0" w:firstRow="1" w:lastRow="0" w:firstColumn="1" w:lastColumn="0" w:noHBand="0" w:noVBand="1"/>
      </w:tblPr>
      <w:tblGrid>
        <w:gridCol w:w="2168"/>
        <w:gridCol w:w="1924"/>
        <w:gridCol w:w="1907"/>
        <w:gridCol w:w="1877"/>
        <w:gridCol w:w="1901"/>
      </w:tblGrid>
      <w:tr w:rsidR="00527E23" w:rsidRPr="00267640" w14:paraId="4FBE6603" w14:textId="77777777" w:rsidTr="00775F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109" w:type="pct"/>
            <w:vAlign w:val="center"/>
          </w:tcPr>
          <w:p w14:paraId="21FDB94D" w14:textId="1276E434" w:rsidR="00527E23" w:rsidRPr="00267640" w:rsidRDefault="00527E23" w:rsidP="00034055">
            <w:pPr>
              <w:spacing w:line="340" w:lineRule="exact"/>
              <w:jc w:val="center"/>
              <w:rPr>
                <w:rFonts w:cs="Traditional Arabic"/>
                <w:b/>
                <w:bCs/>
                <w:sz w:val="21"/>
                <w:szCs w:val="21"/>
              </w:rPr>
            </w:pPr>
            <w:bookmarkStart w:id="3" w:name="_Hlk192708642"/>
            <w:bookmarkStart w:id="4" w:name="_Hlk207815713"/>
            <w:r w:rsidRPr="00267640">
              <w:rPr>
                <w:rFonts w:hint="eastAsia"/>
                <w:sz w:val="21"/>
                <w:szCs w:val="21"/>
              </w:rPr>
              <w:t>Observation</w:t>
            </w:r>
            <w:r w:rsidR="00FB6210">
              <w:rPr>
                <w:sz w:val="21"/>
                <w:szCs w:val="21"/>
              </w:rPr>
              <w:br/>
            </w:r>
            <w:r w:rsidRPr="00267640">
              <w:rPr>
                <w:rFonts w:hint="eastAsia"/>
                <w:sz w:val="21"/>
                <w:szCs w:val="21"/>
              </w:rPr>
              <w:t>Indicators</w:t>
            </w:r>
          </w:p>
        </w:tc>
        <w:tc>
          <w:tcPr>
            <w:tcW w:w="984" w:type="pct"/>
            <w:vAlign w:val="center"/>
          </w:tcPr>
          <w:p w14:paraId="1DBA779F" w14:textId="61322C2F" w:rsidR="00527E23" w:rsidRPr="00267640" w:rsidRDefault="00527E23" w:rsidP="00034055">
            <w:pPr>
              <w:spacing w:line="340" w:lineRule="exact"/>
              <w:jc w:val="center"/>
              <w:rPr>
                <w:b/>
                <w:bCs/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All Patients</w:t>
            </w:r>
            <w:r w:rsidR="00FB6210">
              <w:rPr>
                <w:sz w:val="21"/>
                <w:szCs w:val="21"/>
              </w:rPr>
              <w:br/>
            </w:r>
            <w:r w:rsidRPr="00267640">
              <w:rPr>
                <w:rFonts w:hint="eastAsia"/>
                <w:sz w:val="21"/>
                <w:szCs w:val="21"/>
              </w:rPr>
              <w:t>(n=35)</w:t>
            </w:r>
          </w:p>
        </w:tc>
        <w:tc>
          <w:tcPr>
            <w:tcW w:w="975" w:type="pct"/>
            <w:vAlign w:val="center"/>
          </w:tcPr>
          <w:p w14:paraId="158BCE87" w14:textId="18555251" w:rsidR="00527E23" w:rsidRPr="00267640" w:rsidRDefault="00527E23" w:rsidP="00034055">
            <w:pPr>
              <w:spacing w:line="340" w:lineRule="exact"/>
              <w:jc w:val="center"/>
              <w:rPr>
                <w:b/>
                <w:bCs/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Group 1</w:t>
            </w:r>
            <w:r w:rsidR="00FB6210">
              <w:rPr>
                <w:sz w:val="21"/>
                <w:szCs w:val="21"/>
              </w:rPr>
              <w:br/>
            </w:r>
            <w:r w:rsidRPr="00267640">
              <w:rPr>
                <w:rFonts w:hint="eastAsia"/>
                <w:sz w:val="21"/>
                <w:szCs w:val="21"/>
              </w:rPr>
              <w:t>(n=19)</w:t>
            </w:r>
          </w:p>
        </w:tc>
        <w:tc>
          <w:tcPr>
            <w:tcW w:w="960" w:type="pct"/>
            <w:vAlign w:val="center"/>
          </w:tcPr>
          <w:p w14:paraId="3095EDD7" w14:textId="2556D8DE" w:rsidR="00527E23" w:rsidRPr="008A3DA2" w:rsidRDefault="00527E23" w:rsidP="00FB6210">
            <w:pPr>
              <w:spacing w:line="34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Group 2</w:t>
            </w:r>
            <w:r w:rsidR="00FB6210">
              <w:rPr>
                <w:sz w:val="21"/>
                <w:szCs w:val="21"/>
              </w:rPr>
              <w:br/>
            </w:r>
            <w:r w:rsidRPr="00267640">
              <w:rPr>
                <w:rFonts w:hint="eastAsia"/>
                <w:sz w:val="21"/>
                <w:szCs w:val="21"/>
              </w:rPr>
              <w:t>(n=16)</w:t>
            </w:r>
          </w:p>
        </w:tc>
        <w:tc>
          <w:tcPr>
            <w:tcW w:w="972" w:type="pct"/>
            <w:vAlign w:val="center"/>
          </w:tcPr>
          <w:p w14:paraId="02D2100D" w14:textId="0A3614AB" w:rsidR="00527E23" w:rsidRPr="00267640" w:rsidRDefault="00527E23" w:rsidP="00034055">
            <w:pPr>
              <w:spacing w:line="340" w:lineRule="exact"/>
              <w:jc w:val="center"/>
              <w:rPr>
                <w:b/>
                <w:bCs/>
                <w:sz w:val="21"/>
                <w:szCs w:val="21"/>
              </w:rPr>
            </w:pPr>
            <w:r w:rsidRPr="00267640">
              <w:rPr>
                <w:rFonts w:hint="eastAsia"/>
                <w:i/>
                <w:iCs/>
                <w:sz w:val="21"/>
                <w:szCs w:val="21"/>
              </w:rPr>
              <w:t>P</w:t>
            </w:r>
            <w:r w:rsidRPr="00267640">
              <w:rPr>
                <w:rFonts w:hint="eastAsia"/>
                <w:sz w:val="21"/>
                <w:szCs w:val="21"/>
              </w:rPr>
              <w:t xml:space="preserve"> Value</w:t>
            </w:r>
          </w:p>
        </w:tc>
      </w:tr>
      <w:bookmarkEnd w:id="3"/>
      <w:tr w:rsidR="00527E23" w:rsidRPr="00267640" w14:paraId="5B552825" w14:textId="77777777" w:rsidTr="00775FB3">
        <w:trPr>
          <w:trHeight w:val="20"/>
        </w:trPr>
        <w:tc>
          <w:tcPr>
            <w:tcW w:w="1109" w:type="pct"/>
            <w:vAlign w:val="center"/>
          </w:tcPr>
          <w:p w14:paraId="565C7023" w14:textId="77777777" w:rsidR="00527E23" w:rsidRPr="00267640" w:rsidRDefault="00527E2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Age (years)</w:t>
            </w:r>
          </w:p>
        </w:tc>
        <w:tc>
          <w:tcPr>
            <w:tcW w:w="984" w:type="pct"/>
            <w:vAlign w:val="center"/>
          </w:tcPr>
          <w:p w14:paraId="3346C08A" w14:textId="77777777" w:rsidR="00527E23" w:rsidRPr="00267640" w:rsidRDefault="00527E2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69.00(19.00)</w:t>
            </w:r>
          </w:p>
        </w:tc>
        <w:tc>
          <w:tcPr>
            <w:tcW w:w="975" w:type="pct"/>
            <w:vAlign w:val="center"/>
          </w:tcPr>
          <w:p w14:paraId="3C552F19" w14:textId="77777777" w:rsidR="00527E23" w:rsidRPr="00267640" w:rsidRDefault="00527E2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64.00(21.00)</w:t>
            </w:r>
          </w:p>
        </w:tc>
        <w:tc>
          <w:tcPr>
            <w:tcW w:w="960" w:type="pct"/>
            <w:vAlign w:val="center"/>
          </w:tcPr>
          <w:p w14:paraId="2AFC9811" w14:textId="77777777" w:rsidR="00527E23" w:rsidRPr="00267640" w:rsidRDefault="00527E2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76.00(13.00)</w:t>
            </w:r>
          </w:p>
        </w:tc>
        <w:tc>
          <w:tcPr>
            <w:tcW w:w="972" w:type="pct"/>
            <w:vAlign w:val="center"/>
          </w:tcPr>
          <w:p w14:paraId="376290AE" w14:textId="77777777" w:rsidR="00527E23" w:rsidRPr="00267640" w:rsidRDefault="00527E23" w:rsidP="00034055">
            <w:pPr>
              <w:spacing w:line="340" w:lineRule="exact"/>
              <w:jc w:val="center"/>
              <w:rPr>
                <w:b/>
                <w:bCs/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0.002</w:t>
            </w:r>
          </w:p>
        </w:tc>
      </w:tr>
      <w:tr w:rsidR="00775FB3" w:rsidRPr="00267640" w14:paraId="4F7CC3D4" w14:textId="77777777" w:rsidTr="00775FB3">
        <w:trPr>
          <w:trHeight w:val="20"/>
        </w:trPr>
        <w:tc>
          <w:tcPr>
            <w:tcW w:w="1109" w:type="pct"/>
            <w:vAlign w:val="center"/>
          </w:tcPr>
          <w:p w14:paraId="6CF1F179" w14:textId="32E24E61" w:rsidR="00775FB3" w:rsidRPr="00AB707B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bookmarkStart w:id="5" w:name="_Hlk196592130"/>
            <w:r w:rsidRPr="00AB707B">
              <w:rPr>
                <w:rFonts w:hint="eastAsia"/>
                <w:sz w:val="21"/>
                <w:szCs w:val="21"/>
              </w:rPr>
              <w:t>Female</w:t>
            </w:r>
            <w:bookmarkEnd w:id="5"/>
            <w:r w:rsidRPr="00AB707B">
              <w:rPr>
                <w:rFonts w:hint="eastAsia"/>
                <w:sz w:val="21"/>
                <w:szCs w:val="21"/>
              </w:rPr>
              <w:t xml:space="preserve"> (n)</w:t>
            </w:r>
          </w:p>
        </w:tc>
        <w:tc>
          <w:tcPr>
            <w:tcW w:w="984" w:type="pct"/>
            <w:vAlign w:val="center"/>
          </w:tcPr>
          <w:p w14:paraId="18C9AD97" w14:textId="2EE5AF6A" w:rsidR="00775FB3" w:rsidRPr="00AB707B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r w:rsidRPr="00AB707B">
              <w:rPr>
                <w:rFonts w:hint="eastAsia"/>
                <w:sz w:val="21"/>
                <w:szCs w:val="21"/>
              </w:rPr>
              <w:t>14(40.00%)</w:t>
            </w:r>
          </w:p>
        </w:tc>
        <w:tc>
          <w:tcPr>
            <w:tcW w:w="975" w:type="pct"/>
            <w:vAlign w:val="center"/>
          </w:tcPr>
          <w:p w14:paraId="0C152C70" w14:textId="3C87421F" w:rsidR="00775FB3" w:rsidRPr="00AB707B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r w:rsidRPr="00AB707B">
              <w:rPr>
                <w:rFonts w:hint="eastAsia"/>
                <w:sz w:val="21"/>
                <w:szCs w:val="21"/>
              </w:rPr>
              <w:t>3(15.79%)</w:t>
            </w:r>
          </w:p>
        </w:tc>
        <w:tc>
          <w:tcPr>
            <w:tcW w:w="960" w:type="pct"/>
            <w:vAlign w:val="center"/>
          </w:tcPr>
          <w:p w14:paraId="2356691B" w14:textId="2C0081D5" w:rsidR="00775FB3" w:rsidRPr="00AB707B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r w:rsidRPr="00AB707B">
              <w:rPr>
                <w:rFonts w:hint="eastAsia"/>
                <w:sz w:val="21"/>
                <w:szCs w:val="21"/>
              </w:rPr>
              <w:t>11(68.75%)</w:t>
            </w:r>
          </w:p>
        </w:tc>
        <w:tc>
          <w:tcPr>
            <w:tcW w:w="972" w:type="pct"/>
            <w:vAlign w:val="center"/>
          </w:tcPr>
          <w:p w14:paraId="450AEEED" w14:textId="470B949D" w:rsidR="00775FB3" w:rsidRPr="00AB707B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r w:rsidRPr="00AB707B">
              <w:rPr>
                <w:rFonts w:hint="eastAsia"/>
                <w:sz w:val="21"/>
                <w:szCs w:val="21"/>
              </w:rPr>
              <w:t>0.002</w:t>
            </w:r>
          </w:p>
        </w:tc>
      </w:tr>
      <w:bookmarkEnd w:id="4"/>
      <w:tr w:rsidR="00775FB3" w:rsidRPr="00267640" w14:paraId="77B1D7B0" w14:textId="77777777" w:rsidTr="00775FB3">
        <w:trPr>
          <w:trHeight w:val="20"/>
        </w:trPr>
        <w:tc>
          <w:tcPr>
            <w:tcW w:w="1109" w:type="pct"/>
            <w:vAlign w:val="center"/>
          </w:tcPr>
          <w:p w14:paraId="00716BAB" w14:textId="526B4FE1" w:rsidR="00775FB3" w:rsidRPr="00267640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Medical History (n)</w:t>
            </w:r>
          </w:p>
        </w:tc>
        <w:tc>
          <w:tcPr>
            <w:tcW w:w="984" w:type="pct"/>
            <w:vAlign w:val="center"/>
          </w:tcPr>
          <w:p w14:paraId="1A3C35D2" w14:textId="4BA030FE" w:rsidR="00775FB3" w:rsidRPr="00267640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975" w:type="pct"/>
            <w:vAlign w:val="center"/>
          </w:tcPr>
          <w:p w14:paraId="12E983B2" w14:textId="5B844C53" w:rsidR="00775FB3" w:rsidRPr="00267640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  <w:vAlign w:val="center"/>
          </w:tcPr>
          <w:p w14:paraId="236E10CE" w14:textId="7D70F400" w:rsidR="00775FB3" w:rsidRPr="00267640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972" w:type="pct"/>
            <w:vAlign w:val="center"/>
          </w:tcPr>
          <w:p w14:paraId="50877575" w14:textId="77777777" w:rsidR="00775FB3" w:rsidRPr="00267640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</w:p>
        </w:tc>
      </w:tr>
      <w:tr w:rsidR="00775FB3" w:rsidRPr="00267640" w14:paraId="3FC819D1" w14:textId="77777777" w:rsidTr="00775FB3">
        <w:trPr>
          <w:trHeight w:val="20"/>
        </w:trPr>
        <w:tc>
          <w:tcPr>
            <w:tcW w:w="1109" w:type="pct"/>
            <w:vAlign w:val="center"/>
          </w:tcPr>
          <w:p w14:paraId="7CAC7CB6" w14:textId="493700EF" w:rsidR="00775FB3" w:rsidRPr="00267640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Hypertension</w:t>
            </w:r>
          </w:p>
        </w:tc>
        <w:tc>
          <w:tcPr>
            <w:tcW w:w="984" w:type="pct"/>
            <w:vAlign w:val="center"/>
          </w:tcPr>
          <w:p w14:paraId="0039430A" w14:textId="4A8FE0D4" w:rsidR="00775FB3" w:rsidRPr="00267640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21(60.00%)</w:t>
            </w:r>
          </w:p>
        </w:tc>
        <w:tc>
          <w:tcPr>
            <w:tcW w:w="975" w:type="pct"/>
            <w:vAlign w:val="center"/>
          </w:tcPr>
          <w:p w14:paraId="2FCD7FEB" w14:textId="7DC36281" w:rsidR="00775FB3" w:rsidRPr="00267640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12(63.16%)</w:t>
            </w:r>
          </w:p>
        </w:tc>
        <w:tc>
          <w:tcPr>
            <w:tcW w:w="960" w:type="pct"/>
            <w:vAlign w:val="center"/>
          </w:tcPr>
          <w:p w14:paraId="79B1376E" w14:textId="5ABE987F" w:rsidR="00775FB3" w:rsidRPr="00267640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9(56.25%)</w:t>
            </w:r>
          </w:p>
        </w:tc>
        <w:tc>
          <w:tcPr>
            <w:tcW w:w="972" w:type="pct"/>
            <w:vAlign w:val="center"/>
          </w:tcPr>
          <w:p w14:paraId="1EA8761E" w14:textId="0F46BAC8" w:rsidR="00775FB3" w:rsidRPr="00267640" w:rsidRDefault="00775FB3" w:rsidP="00034055">
            <w:pPr>
              <w:spacing w:line="340" w:lineRule="exact"/>
              <w:jc w:val="center"/>
              <w:rPr>
                <w:b/>
                <w:bCs/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0.739</w:t>
            </w:r>
          </w:p>
        </w:tc>
      </w:tr>
      <w:tr w:rsidR="00775FB3" w:rsidRPr="00267640" w14:paraId="7B53FAAC" w14:textId="77777777" w:rsidTr="00775FB3">
        <w:trPr>
          <w:trHeight w:val="20"/>
        </w:trPr>
        <w:tc>
          <w:tcPr>
            <w:tcW w:w="1109" w:type="pct"/>
            <w:vAlign w:val="center"/>
          </w:tcPr>
          <w:p w14:paraId="7A933440" w14:textId="496AA1BE" w:rsidR="00775FB3" w:rsidRPr="00267640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Diabetes</w:t>
            </w:r>
          </w:p>
        </w:tc>
        <w:tc>
          <w:tcPr>
            <w:tcW w:w="984" w:type="pct"/>
            <w:vAlign w:val="center"/>
          </w:tcPr>
          <w:p w14:paraId="7C486678" w14:textId="1ACBC48D" w:rsidR="00775FB3" w:rsidRPr="00267640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6(17.14%)</w:t>
            </w:r>
          </w:p>
        </w:tc>
        <w:tc>
          <w:tcPr>
            <w:tcW w:w="975" w:type="pct"/>
            <w:vAlign w:val="center"/>
          </w:tcPr>
          <w:p w14:paraId="0090071A" w14:textId="1640167D" w:rsidR="00775FB3" w:rsidRPr="00267640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3(15.79%)</w:t>
            </w:r>
          </w:p>
        </w:tc>
        <w:tc>
          <w:tcPr>
            <w:tcW w:w="960" w:type="pct"/>
            <w:vAlign w:val="center"/>
          </w:tcPr>
          <w:p w14:paraId="306D2D83" w14:textId="33AB74E8" w:rsidR="00775FB3" w:rsidRPr="00267640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3(18.75%)</w:t>
            </w:r>
          </w:p>
        </w:tc>
        <w:tc>
          <w:tcPr>
            <w:tcW w:w="972" w:type="pct"/>
            <w:vAlign w:val="center"/>
          </w:tcPr>
          <w:p w14:paraId="6777D5DA" w14:textId="53B0A44C" w:rsidR="00775FB3" w:rsidRPr="00267640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r w:rsidRPr="002356B9">
              <w:rPr>
                <w:sz w:val="21"/>
                <w:szCs w:val="21"/>
              </w:rPr>
              <w:t>&gt; 0.999</w:t>
            </w:r>
          </w:p>
        </w:tc>
      </w:tr>
      <w:tr w:rsidR="00775FB3" w:rsidRPr="00267640" w14:paraId="29A0BB22" w14:textId="77777777" w:rsidTr="00775FB3">
        <w:trPr>
          <w:trHeight w:val="20"/>
        </w:trPr>
        <w:tc>
          <w:tcPr>
            <w:tcW w:w="1109" w:type="pct"/>
            <w:vAlign w:val="center"/>
          </w:tcPr>
          <w:p w14:paraId="5FC4A559" w14:textId="099639BC" w:rsidR="00775FB3" w:rsidRPr="00267640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F</w:t>
            </w:r>
          </w:p>
        </w:tc>
        <w:tc>
          <w:tcPr>
            <w:tcW w:w="984" w:type="pct"/>
            <w:vAlign w:val="center"/>
          </w:tcPr>
          <w:p w14:paraId="160833C2" w14:textId="7F0E6E25" w:rsidR="00775FB3" w:rsidRPr="00267640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17(48.57%)</w:t>
            </w:r>
          </w:p>
        </w:tc>
        <w:tc>
          <w:tcPr>
            <w:tcW w:w="975" w:type="pct"/>
            <w:vAlign w:val="center"/>
          </w:tcPr>
          <w:p w14:paraId="53B64695" w14:textId="29A76FCD" w:rsidR="00775FB3" w:rsidRPr="00267640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6(31.58%)</w:t>
            </w:r>
          </w:p>
        </w:tc>
        <w:tc>
          <w:tcPr>
            <w:tcW w:w="960" w:type="pct"/>
            <w:vAlign w:val="center"/>
          </w:tcPr>
          <w:p w14:paraId="12BEA94F" w14:textId="1158BE63" w:rsidR="00775FB3" w:rsidRPr="00267640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11(68.75%)</w:t>
            </w:r>
          </w:p>
        </w:tc>
        <w:tc>
          <w:tcPr>
            <w:tcW w:w="972" w:type="pct"/>
            <w:vAlign w:val="center"/>
          </w:tcPr>
          <w:p w14:paraId="3771F3BF" w14:textId="71F9F61B" w:rsidR="00775FB3" w:rsidRPr="00267640" w:rsidRDefault="00775FB3" w:rsidP="00034055">
            <w:pPr>
              <w:spacing w:line="340" w:lineRule="exact"/>
              <w:jc w:val="center"/>
              <w:rPr>
                <w:b/>
                <w:bCs/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0.044</w:t>
            </w:r>
          </w:p>
        </w:tc>
      </w:tr>
      <w:tr w:rsidR="00775FB3" w:rsidRPr="00267640" w14:paraId="3D53E368" w14:textId="77777777" w:rsidTr="00775FB3">
        <w:trPr>
          <w:trHeight w:val="20"/>
        </w:trPr>
        <w:tc>
          <w:tcPr>
            <w:tcW w:w="1109" w:type="pct"/>
            <w:vAlign w:val="center"/>
          </w:tcPr>
          <w:p w14:paraId="1637CB8A" w14:textId="06630F65" w:rsidR="00775FB3" w:rsidRPr="00267640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Coronary Heart Disease</w:t>
            </w:r>
          </w:p>
        </w:tc>
        <w:tc>
          <w:tcPr>
            <w:tcW w:w="984" w:type="pct"/>
            <w:vAlign w:val="center"/>
          </w:tcPr>
          <w:p w14:paraId="75882BD8" w14:textId="6CA869F9" w:rsidR="00775FB3" w:rsidRPr="00267640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3(8.57%)</w:t>
            </w:r>
          </w:p>
        </w:tc>
        <w:tc>
          <w:tcPr>
            <w:tcW w:w="975" w:type="pct"/>
            <w:vAlign w:val="center"/>
          </w:tcPr>
          <w:p w14:paraId="0406FEF3" w14:textId="6D832ECD" w:rsidR="00775FB3" w:rsidRPr="00267640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2(10.53%)</w:t>
            </w:r>
          </w:p>
        </w:tc>
        <w:tc>
          <w:tcPr>
            <w:tcW w:w="960" w:type="pct"/>
            <w:vAlign w:val="center"/>
          </w:tcPr>
          <w:p w14:paraId="1B6F5EF6" w14:textId="1D4DE02F" w:rsidR="00775FB3" w:rsidRPr="00267640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1(6.25%)</w:t>
            </w:r>
          </w:p>
        </w:tc>
        <w:tc>
          <w:tcPr>
            <w:tcW w:w="972" w:type="pct"/>
            <w:vAlign w:val="center"/>
          </w:tcPr>
          <w:p w14:paraId="1A9ABD11" w14:textId="7F857EB6" w:rsidR="00775FB3" w:rsidRPr="00267640" w:rsidRDefault="00775FB3" w:rsidP="00034055">
            <w:pPr>
              <w:spacing w:line="340" w:lineRule="exact"/>
              <w:jc w:val="center"/>
              <w:rPr>
                <w:b/>
                <w:bCs/>
                <w:sz w:val="21"/>
                <w:szCs w:val="21"/>
              </w:rPr>
            </w:pPr>
            <w:r w:rsidRPr="002356B9">
              <w:rPr>
                <w:sz w:val="21"/>
                <w:szCs w:val="21"/>
              </w:rPr>
              <w:t>&gt; 0.999</w:t>
            </w:r>
          </w:p>
        </w:tc>
      </w:tr>
      <w:tr w:rsidR="00775FB3" w:rsidRPr="00267640" w14:paraId="2122E5BF" w14:textId="77777777" w:rsidTr="00775FB3">
        <w:trPr>
          <w:trHeight w:val="20"/>
        </w:trPr>
        <w:tc>
          <w:tcPr>
            <w:tcW w:w="1109" w:type="pct"/>
            <w:vAlign w:val="center"/>
          </w:tcPr>
          <w:p w14:paraId="5647E964" w14:textId="21EEE33B" w:rsidR="00775FB3" w:rsidRPr="00267640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Cerebral Infarction</w:t>
            </w:r>
          </w:p>
        </w:tc>
        <w:tc>
          <w:tcPr>
            <w:tcW w:w="984" w:type="pct"/>
            <w:vAlign w:val="center"/>
          </w:tcPr>
          <w:p w14:paraId="1FD18EA7" w14:textId="080A06C1" w:rsidR="00775FB3" w:rsidRPr="00267640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7(20.00%)</w:t>
            </w:r>
          </w:p>
        </w:tc>
        <w:tc>
          <w:tcPr>
            <w:tcW w:w="975" w:type="pct"/>
            <w:vAlign w:val="center"/>
          </w:tcPr>
          <w:p w14:paraId="455A50AB" w14:textId="5714CC6E" w:rsidR="00775FB3" w:rsidRPr="00267640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4(21.05%)</w:t>
            </w:r>
          </w:p>
        </w:tc>
        <w:tc>
          <w:tcPr>
            <w:tcW w:w="960" w:type="pct"/>
            <w:vAlign w:val="center"/>
          </w:tcPr>
          <w:p w14:paraId="34D58C35" w14:textId="41A30621" w:rsidR="00775FB3" w:rsidRPr="00267640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3(18.75%)</w:t>
            </w:r>
          </w:p>
        </w:tc>
        <w:tc>
          <w:tcPr>
            <w:tcW w:w="972" w:type="pct"/>
            <w:vAlign w:val="center"/>
          </w:tcPr>
          <w:p w14:paraId="7F70B028" w14:textId="74C85973" w:rsidR="00775FB3" w:rsidRPr="00267640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r w:rsidRPr="002356B9">
              <w:rPr>
                <w:sz w:val="21"/>
                <w:szCs w:val="21"/>
              </w:rPr>
              <w:t>&gt; 0.999</w:t>
            </w:r>
          </w:p>
        </w:tc>
      </w:tr>
      <w:tr w:rsidR="00775FB3" w:rsidRPr="00267640" w14:paraId="388D490D" w14:textId="77777777" w:rsidTr="00775FB3">
        <w:trPr>
          <w:trHeight w:val="20"/>
        </w:trPr>
        <w:tc>
          <w:tcPr>
            <w:tcW w:w="1109" w:type="pct"/>
            <w:vAlign w:val="center"/>
          </w:tcPr>
          <w:p w14:paraId="52D48390" w14:textId="7309E97A" w:rsidR="00775FB3" w:rsidRPr="00267640" w:rsidRDefault="00775FB3" w:rsidP="00034055">
            <w:pPr>
              <w:spacing w:line="340" w:lineRule="exact"/>
              <w:jc w:val="center"/>
              <w:rPr>
                <w:b/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Smoking</w:t>
            </w:r>
          </w:p>
        </w:tc>
        <w:tc>
          <w:tcPr>
            <w:tcW w:w="984" w:type="pct"/>
            <w:vAlign w:val="center"/>
          </w:tcPr>
          <w:p w14:paraId="3DC8077A" w14:textId="15489C03" w:rsidR="00775FB3" w:rsidRPr="00267640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10(28.57%)</w:t>
            </w:r>
          </w:p>
        </w:tc>
        <w:tc>
          <w:tcPr>
            <w:tcW w:w="975" w:type="pct"/>
            <w:vAlign w:val="center"/>
          </w:tcPr>
          <w:p w14:paraId="3DD396D5" w14:textId="1A53D87A" w:rsidR="00775FB3" w:rsidRPr="00267640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6(31.58%)</w:t>
            </w:r>
          </w:p>
        </w:tc>
        <w:tc>
          <w:tcPr>
            <w:tcW w:w="960" w:type="pct"/>
            <w:vAlign w:val="center"/>
          </w:tcPr>
          <w:p w14:paraId="794E361A" w14:textId="49FAFF45" w:rsidR="00775FB3" w:rsidRPr="00267640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4(25.00%)</w:t>
            </w:r>
          </w:p>
        </w:tc>
        <w:tc>
          <w:tcPr>
            <w:tcW w:w="972" w:type="pct"/>
            <w:vAlign w:val="center"/>
          </w:tcPr>
          <w:p w14:paraId="487E83A6" w14:textId="0B86C0A2" w:rsidR="00775FB3" w:rsidRPr="00267640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0.723</w:t>
            </w:r>
          </w:p>
        </w:tc>
      </w:tr>
      <w:tr w:rsidR="00775FB3" w:rsidRPr="00267640" w14:paraId="3B05F42E" w14:textId="77777777" w:rsidTr="00775FB3">
        <w:trPr>
          <w:trHeight w:val="20"/>
        </w:trPr>
        <w:tc>
          <w:tcPr>
            <w:tcW w:w="1109" w:type="pct"/>
            <w:vAlign w:val="center"/>
          </w:tcPr>
          <w:p w14:paraId="1F385815" w14:textId="3FDA3B8A" w:rsidR="00775FB3" w:rsidRPr="00267640" w:rsidRDefault="00775FB3" w:rsidP="00034055">
            <w:pPr>
              <w:spacing w:line="340" w:lineRule="exact"/>
              <w:jc w:val="center"/>
              <w:rPr>
                <w:b/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Drinking</w:t>
            </w:r>
          </w:p>
        </w:tc>
        <w:tc>
          <w:tcPr>
            <w:tcW w:w="984" w:type="pct"/>
            <w:vAlign w:val="center"/>
          </w:tcPr>
          <w:p w14:paraId="4F97E7BB" w14:textId="329CBF4C" w:rsidR="00775FB3" w:rsidRPr="00267640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6(17.14%)</w:t>
            </w:r>
          </w:p>
        </w:tc>
        <w:tc>
          <w:tcPr>
            <w:tcW w:w="975" w:type="pct"/>
            <w:vAlign w:val="center"/>
          </w:tcPr>
          <w:p w14:paraId="11A1E36D" w14:textId="025A159A" w:rsidR="00775FB3" w:rsidRPr="00267640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4(21.05%)</w:t>
            </w:r>
          </w:p>
        </w:tc>
        <w:tc>
          <w:tcPr>
            <w:tcW w:w="960" w:type="pct"/>
            <w:vAlign w:val="center"/>
          </w:tcPr>
          <w:p w14:paraId="0A9E950F" w14:textId="4A7A7913" w:rsidR="00775FB3" w:rsidRPr="00267640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2(12.50%)</w:t>
            </w:r>
          </w:p>
        </w:tc>
        <w:tc>
          <w:tcPr>
            <w:tcW w:w="972" w:type="pct"/>
            <w:vAlign w:val="center"/>
          </w:tcPr>
          <w:p w14:paraId="00C9065E" w14:textId="70DDF4A8" w:rsidR="00775FB3" w:rsidRPr="00267640" w:rsidRDefault="00775FB3" w:rsidP="00034055">
            <w:pPr>
              <w:spacing w:line="34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0.666</w:t>
            </w:r>
          </w:p>
        </w:tc>
      </w:tr>
      <w:tr w:rsidR="00775FB3" w:rsidRPr="00267640" w14:paraId="47206739" w14:textId="77777777" w:rsidTr="00775FB3">
        <w:trPr>
          <w:trHeight w:val="20"/>
        </w:trPr>
        <w:tc>
          <w:tcPr>
            <w:tcW w:w="1109" w:type="pct"/>
            <w:vAlign w:val="center"/>
          </w:tcPr>
          <w:p w14:paraId="6E754CBF" w14:textId="2AC87402" w:rsidR="00775FB3" w:rsidRPr="00267640" w:rsidRDefault="00775FB3" w:rsidP="00034055">
            <w:pPr>
              <w:spacing w:line="320" w:lineRule="exact"/>
              <w:jc w:val="center"/>
              <w:rPr>
                <w:b/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T1(hours)</w:t>
            </w:r>
          </w:p>
        </w:tc>
        <w:tc>
          <w:tcPr>
            <w:tcW w:w="984" w:type="pct"/>
            <w:vAlign w:val="center"/>
          </w:tcPr>
          <w:p w14:paraId="250E1DFF" w14:textId="040A490D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5.00(3.45)</w:t>
            </w:r>
          </w:p>
        </w:tc>
        <w:tc>
          <w:tcPr>
            <w:tcW w:w="975" w:type="pct"/>
            <w:vAlign w:val="center"/>
          </w:tcPr>
          <w:p w14:paraId="29A1749D" w14:textId="549ED0BF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6.00(5.65)</w:t>
            </w:r>
          </w:p>
        </w:tc>
        <w:tc>
          <w:tcPr>
            <w:tcW w:w="960" w:type="pct"/>
            <w:vAlign w:val="center"/>
          </w:tcPr>
          <w:p w14:paraId="32036E9F" w14:textId="009D3069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4.53(2.41)</w:t>
            </w:r>
          </w:p>
        </w:tc>
        <w:tc>
          <w:tcPr>
            <w:tcW w:w="972" w:type="pct"/>
            <w:vAlign w:val="center"/>
          </w:tcPr>
          <w:p w14:paraId="48B79D75" w14:textId="05E19C06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0.337</w:t>
            </w:r>
          </w:p>
        </w:tc>
      </w:tr>
      <w:tr w:rsidR="00775FB3" w:rsidRPr="00267640" w14:paraId="6877BB58" w14:textId="77777777" w:rsidTr="00775FB3">
        <w:trPr>
          <w:trHeight w:val="20"/>
        </w:trPr>
        <w:tc>
          <w:tcPr>
            <w:tcW w:w="1109" w:type="pct"/>
            <w:vAlign w:val="center"/>
          </w:tcPr>
          <w:p w14:paraId="4124C7C1" w14:textId="05F82153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Temperature (</w:t>
            </w:r>
            <w:r w:rsidRPr="00267640">
              <w:rPr>
                <w:sz w:val="21"/>
                <w:szCs w:val="21"/>
              </w:rPr>
              <w:t>℃</w:t>
            </w:r>
            <w:r w:rsidRPr="00267640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984" w:type="pct"/>
            <w:vAlign w:val="center"/>
          </w:tcPr>
          <w:p w14:paraId="3B100CFB" w14:textId="2CAD7D6A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 xml:space="preserve">36.47 </w:t>
            </w:r>
            <w:r w:rsidRPr="00267640">
              <w:rPr>
                <w:sz w:val="21"/>
                <w:szCs w:val="21"/>
              </w:rPr>
              <w:t>±</w:t>
            </w:r>
            <w:r w:rsidRPr="00267640">
              <w:rPr>
                <w:rFonts w:hint="eastAsia"/>
                <w:sz w:val="21"/>
                <w:szCs w:val="21"/>
              </w:rPr>
              <w:t xml:space="preserve"> 0.19</w:t>
            </w:r>
          </w:p>
        </w:tc>
        <w:tc>
          <w:tcPr>
            <w:tcW w:w="975" w:type="pct"/>
            <w:vAlign w:val="center"/>
          </w:tcPr>
          <w:p w14:paraId="71CED92A" w14:textId="211E651B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 xml:space="preserve">36.52 </w:t>
            </w:r>
            <w:r w:rsidRPr="00267640">
              <w:rPr>
                <w:sz w:val="21"/>
                <w:szCs w:val="21"/>
              </w:rPr>
              <w:t>±</w:t>
            </w:r>
            <w:r w:rsidRPr="00267640">
              <w:rPr>
                <w:rFonts w:hint="eastAsia"/>
                <w:sz w:val="21"/>
                <w:szCs w:val="21"/>
              </w:rPr>
              <w:t xml:space="preserve"> 0.22</w:t>
            </w:r>
          </w:p>
        </w:tc>
        <w:tc>
          <w:tcPr>
            <w:tcW w:w="960" w:type="pct"/>
            <w:vAlign w:val="center"/>
          </w:tcPr>
          <w:p w14:paraId="276E1440" w14:textId="3C84A932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 xml:space="preserve">36.41 </w:t>
            </w:r>
            <w:r w:rsidRPr="00267640">
              <w:rPr>
                <w:sz w:val="21"/>
                <w:szCs w:val="21"/>
              </w:rPr>
              <w:t>±</w:t>
            </w:r>
            <w:r w:rsidRPr="00267640">
              <w:rPr>
                <w:rFonts w:hint="eastAsia"/>
                <w:sz w:val="21"/>
                <w:szCs w:val="21"/>
              </w:rPr>
              <w:t xml:space="preserve"> 0.15</w:t>
            </w:r>
          </w:p>
        </w:tc>
        <w:tc>
          <w:tcPr>
            <w:tcW w:w="972" w:type="pct"/>
            <w:vAlign w:val="center"/>
          </w:tcPr>
          <w:p w14:paraId="450B959F" w14:textId="020FC54F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0.080</w:t>
            </w:r>
          </w:p>
        </w:tc>
      </w:tr>
      <w:tr w:rsidR="00775FB3" w:rsidRPr="00267640" w14:paraId="35906D97" w14:textId="77777777" w:rsidTr="00775FB3">
        <w:trPr>
          <w:trHeight w:val="20"/>
        </w:trPr>
        <w:tc>
          <w:tcPr>
            <w:tcW w:w="1109" w:type="pct"/>
            <w:vAlign w:val="center"/>
          </w:tcPr>
          <w:p w14:paraId="545AFCDA" w14:textId="529D5DEE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Heart Rate (beats/min)</w:t>
            </w:r>
          </w:p>
        </w:tc>
        <w:tc>
          <w:tcPr>
            <w:tcW w:w="984" w:type="pct"/>
            <w:vAlign w:val="center"/>
          </w:tcPr>
          <w:p w14:paraId="41A327E3" w14:textId="1F088351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91.00(35.00)</w:t>
            </w:r>
          </w:p>
        </w:tc>
        <w:tc>
          <w:tcPr>
            <w:tcW w:w="975" w:type="pct"/>
            <w:vAlign w:val="center"/>
          </w:tcPr>
          <w:p w14:paraId="2B3E1080" w14:textId="09C8E147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76.00(34.00)</w:t>
            </w:r>
          </w:p>
        </w:tc>
        <w:tc>
          <w:tcPr>
            <w:tcW w:w="960" w:type="pct"/>
            <w:vAlign w:val="center"/>
          </w:tcPr>
          <w:p w14:paraId="070BBA99" w14:textId="473A16C1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92.50(33.50)</w:t>
            </w:r>
          </w:p>
        </w:tc>
        <w:tc>
          <w:tcPr>
            <w:tcW w:w="972" w:type="pct"/>
            <w:vAlign w:val="center"/>
          </w:tcPr>
          <w:p w14:paraId="6802269E" w14:textId="63E2CB6B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0.132</w:t>
            </w:r>
          </w:p>
        </w:tc>
      </w:tr>
      <w:tr w:rsidR="00775FB3" w:rsidRPr="00267640" w14:paraId="3A4E068B" w14:textId="77777777" w:rsidTr="00775FB3">
        <w:trPr>
          <w:trHeight w:val="20"/>
        </w:trPr>
        <w:tc>
          <w:tcPr>
            <w:tcW w:w="1109" w:type="pct"/>
            <w:vAlign w:val="center"/>
          </w:tcPr>
          <w:p w14:paraId="00C90CCE" w14:textId="104AD2FB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Breathing (breaths/min)</w:t>
            </w:r>
          </w:p>
        </w:tc>
        <w:tc>
          <w:tcPr>
            <w:tcW w:w="984" w:type="pct"/>
            <w:vAlign w:val="center"/>
          </w:tcPr>
          <w:p w14:paraId="3BFCF13C" w14:textId="2CDEF6FF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 xml:space="preserve">20.14 </w:t>
            </w:r>
            <w:r w:rsidRPr="00267640">
              <w:rPr>
                <w:sz w:val="21"/>
                <w:szCs w:val="21"/>
              </w:rPr>
              <w:t>±</w:t>
            </w:r>
            <w:r w:rsidRPr="00267640">
              <w:rPr>
                <w:rFonts w:hint="eastAsia"/>
                <w:sz w:val="21"/>
                <w:szCs w:val="21"/>
              </w:rPr>
              <w:t xml:space="preserve"> 3.27</w:t>
            </w:r>
          </w:p>
        </w:tc>
        <w:tc>
          <w:tcPr>
            <w:tcW w:w="975" w:type="pct"/>
            <w:vAlign w:val="center"/>
          </w:tcPr>
          <w:p w14:paraId="71BF5FB0" w14:textId="6DF8FB2F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 xml:space="preserve">20.21 </w:t>
            </w:r>
            <w:r w:rsidRPr="00267640">
              <w:rPr>
                <w:sz w:val="21"/>
                <w:szCs w:val="21"/>
              </w:rPr>
              <w:t>±</w:t>
            </w:r>
            <w:r w:rsidRPr="00267640">
              <w:rPr>
                <w:rFonts w:hint="eastAsia"/>
                <w:sz w:val="21"/>
                <w:szCs w:val="21"/>
              </w:rPr>
              <w:t xml:space="preserve"> 3.52</w:t>
            </w:r>
          </w:p>
        </w:tc>
        <w:tc>
          <w:tcPr>
            <w:tcW w:w="960" w:type="pct"/>
            <w:vAlign w:val="center"/>
          </w:tcPr>
          <w:p w14:paraId="55C6E6E3" w14:textId="590A1BDF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 xml:space="preserve">20.06 </w:t>
            </w:r>
            <w:r w:rsidRPr="00267640">
              <w:rPr>
                <w:sz w:val="21"/>
                <w:szCs w:val="21"/>
              </w:rPr>
              <w:t>±</w:t>
            </w:r>
            <w:r w:rsidRPr="00267640">
              <w:rPr>
                <w:rFonts w:hint="eastAsia"/>
                <w:sz w:val="21"/>
                <w:szCs w:val="21"/>
              </w:rPr>
              <w:t xml:space="preserve"> 3.07</w:t>
            </w:r>
          </w:p>
        </w:tc>
        <w:tc>
          <w:tcPr>
            <w:tcW w:w="972" w:type="pct"/>
            <w:vAlign w:val="center"/>
          </w:tcPr>
          <w:p w14:paraId="4A94675C" w14:textId="5F84A640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0.896</w:t>
            </w:r>
          </w:p>
        </w:tc>
      </w:tr>
      <w:tr w:rsidR="00775FB3" w:rsidRPr="00267640" w14:paraId="107E8CE2" w14:textId="77777777" w:rsidTr="00775FB3">
        <w:trPr>
          <w:trHeight w:val="20"/>
        </w:trPr>
        <w:tc>
          <w:tcPr>
            <w:tcW w:w="1109" w:type="pct"/>
            <w:vAlign w:val="center"/>
          </w:tcPr>
          <w:p w14:paraId="5E5DDF55" w14:textId="10F08D2A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lastRenderedPageBreak/>
              <w:t>SBP (mmHg)</w:t>
            </w:r>
          </w:p>
        </w:tc>
        <w:tc>
          <w:tcPr>
            <w:tcW w:w="984" w:type="pct"/>
            <w:vAlign w:val="center"/>
          </w:tcPr>
          <w:p w14:paraId="524D9BBD" w14:textId="5DA65758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142.00(35.00)</w:t>
            </w:r>
          </w:p>
        </w:tc>
        <w:tc>
          <w:tcPr>
            <w:tcW w:w="975" w:type="pct"/>
            <w:vAlign w:val="center"/>
          </w:tcPr>
          <w:p w14:paraId="065C9607" w14:textId="102866BC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141.00(51.00)</w:t>
            </w:r>
          </w:p>
        </w:tc>
        <w:tc>
          <w:tcPr>
            <w:tcW w:w="960" w:type="pct"/>
            <w:vAlign w:val="center"/>
          </w:tcPr>
          <w:p w14:paraId="28F44164" w14:textId="2A4E3222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145.50(24.00)</w:t>
            </w:r>
          </w:p>
        </w:tc>
        <w:tc>
          <w:tcPr>
            <w:tcW w:w="972" w:type="pct"/>
            <w:vAlign w:val="center"/>
          </w:tcPr>
          <w:p w14:paraId="3D7D71AB" w14:textId="5913E9A5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0.562</w:t>
            </w:r>
          </w:p>
        </w:tc>
      </w:tr>
      <w:tr w:rsidR="00775FB3" w:rsidRPr="00267640" w14:paraId="370B628C" w14:textId="77777777" w:rsidTr="00775FB3">
        <w:trPr>
          <w:trHeight w:val="20"/>
        </w:trPr>
        <w:tc>
          <w:tcPr>
            <w:tcW w:w="1109" w:type="pct"/>
            <w:vAlign w:val="center"/>
          </w:tcPr>
          <w:p w14:paraId="61EF72D2" w14:textId="0A9430EE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DBP (mmHg)</w:t>
            </w:r>
          </w:p>
        </w:tc>
        <w:tc>
          <w:tcPr>
            <w:tcW w:w="984" w:type="pct"/>
            <w:vAlign w:val="center"/>
          </w:tcPr>
          <w:p w14:paraId="3A14CF63" w14:textId="2F1544F7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83.00(14.00)</w:t>
            </w:r>
          </w:p>
        </w:tc>
        <w:tc>
          <w:tcPr>
            <w:tcW w:w="975" w:type="pct"/>
            <w:vAlign w:val="center"/>
          </w:tcPr>
          <w:p w14:paraId="4B64CE6C" w14:textId="477BFC2A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80.00(24.00)</w:t>
            </w:r>
          </w:p>
        </w:tc>
        <w:tc>
          <w:tcPr>
            <w:tcW w:w="960" w:type="pct"/>
            <w:vAlign w:val="center"/>
          </w:tcPr>
          <w:p w14:paraId="754FEDAE" w14:textId="73BA36D7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86.00(20.00)</w:t>
            </w:r>
          </w:p>
        </w:tc>
        <w:tc>
          <w:tcPr>
            <w:tcW w:w="972" w:type="pct"/>
            <w:vAlign w:val="center"/>
          </w:tcPr>
          <w:p w14:paraId="165E345C" w14:textId="50EB71D3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0.274</w:t>
            </w:r>
          </w:p>
        </w:tc>
      </w:tr>
      <w:tr w:rsidR="00775FB3" w:rsidRPr="00267640" w14:paraId="7DF0E21A" w14:textId="77777777" w:rsidTr="00775FB3">
        <w:trPr>
          <w:trHeight w:val="20"/>
        </w:trPr>
        <w:tc>
          <w:tcPr>
            <w:tcW w:w="1109" w:type="pct"/>
            <w:vAlign w:val="center"/>
          </w:tcPr>
          <w:p w14:paraId="4AD06662" w14:textId="41F4FB31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MAP (mmHg)</w:t>
            </w:r>
          </w:p>
        </w:tc>
        <w:tc>
          <w:tcPr>
            <w:tcW w:w="984" w:type="pct"/>
            <w:vAlign w:val="center"/>
          </w:tcPr>
          <w:p w14:paraId="37F4890E" w14:textId="5AD1179D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102.00(9.67)</w:t>
            </w:r>
          </w:p>
        </w:tc>
        <w:tc>
          <w:tcPr>
            <w:tcW w:w="975" w:type="pct"/>
            <w:vAlign w:val="center"/>
          </w:tcPr>
          <w:p w14:paraId="3B3AB48E" w14:textId="342FC203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100.33(20.67)</w:t>
            </w:r>
          </w:p>
        </w:tc>
        <w:tc>
          <w:tcPr>
            <w:tcW w:w="960" w:type="pct"/>
            <w:vAlign w:val="center"/>
          </w:tcPr>
          <w:p w14:paraId="562D7697" w14:textId="601DC01E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105.33(8.50)</w:t>
            </w:r>
          </w:p>
        </w:tc>
        <w:tc>
          <w:tcPr>
            <w:tcW w:w="972" w:type="pct"/>
            <w:vAlign w:val="center"/>
          </w:tcPr>
          <w:p w14:paraId="292B51E1" w14:textId="3311CBC8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0.267</w:t>
            </w:r>
          </w:p>
        </w:tc>
      </w:tr>
      <w:tr w:rsidR="00775FB3" w:rsidRPr="00267640" w14:paraId="548F78B0" w14:textId="77777777" w:rsidTr="00775FB3">
        <w:trPr>
          <w:trHeight w:val="20"/>
        </w:trPr>
        <w:tc>
          <w:tcPr>
            <w:tcW w:w="1109" w:type="pct"/>
            <w:vAlign w:val="center"/>
          </w:tcPr>
          <w:p w14:paraId="1D1EF695" w14:textId="015638FE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SpO</w:t>
            </w:r>
            <w:r w:rsidRPr="00267640">
              <w:rPr>
                <w:rFonts w:hint="eastAsia"/>
                <w:sz w:val="21"/>
                <w:szCs w:val="21"/>
                <w:vertAlign w:val="subscript"/>
              </w:rPr>
              <w:t xml:space="preserve">2 </w:t>
            </w:r>
            <w:r w:rsidRPr="00267640">
              <w:rPr>
                <w:rFonts w:hint="eastAsia"/>
                <w:sz w:val="21"/>
                <w:szCs w:val="21"/>
              </w:rPr>
              <w:t>(%)</w:t>
            </w:r>
          </w:p>
        </w:tc>
        <w:tc>
          <w:tcPr>
            <w:tcW w:w="984" w:type="pct"/>
            <w:vAlign w:val="center"/>
          </w:tcPr>
          <w:p w14:paraId="47E684C6" w14:textId="7FADBC68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98.00(1.00)</w:t>
            </w:r>
          </w:p>
        </w:tc>
        <w:tc>
          <w:tcPr>
            <w:tcW w:w="975" w:type="pct"/>
            <w:vAlign w:val="center"/>
          </w:tcPr>
          <w:p w14:paraId="7180872E" w14:textId="774F5017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97.00(3.00)</w:t>
            </w:r>
          </w:p>
        </w:tc>
        <w:tc>
          <w:tcPr>
            <w:tcW w:w="960" w:type="pct"/>
            <w:vAlign w:val="center"/>
          </w:tcPr>
          <w:p w14:paraId="6ACED516" w14:textId="4B3B26D5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98.00(1.75)</w:t>
            </w:r>
          </w:p>
        </w:tc>
        <w:tc>
          <w:tcPr>
            <w:tcW w:w="972" w:type="pct"/>
            <w:vAlign w:val="center"/>
          </w:tcPr>
          <w:p w14:paraId="1BD1A40E" w14:textId="373DAFB2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0.187</w:t>
            </w:r>
          </w:p>
        </w:tc>
      </w:tr>
      <w:tr w:rsidR="00775FB3" w:rsidRPr="00267640" w14:paraId="273507EA" w14:textId="77777777" w:rsidTr="00775FB3">
        <w:trPr>
          <w:trHeight w:val="20"/>
        </w:trPr>
        <w:tc>
          <w:tcPr>
            <w:tcW w:w="1109" w:type="pct"/>
            <w:vAlign w:val="center"/>
          </w:tcPr>
          <w:p w14:paraId="1F15DC58" w14:textId="50912094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WBC (10^9/L)</w:t>
            </w:r>
          </w:p>
        </w:tc>
        <w:tc>
          <w:tcPr>
            <w:tcW w:w="984" w:type="pct"/>
            <w:vAlign w:val="center"/>
          </w:tcPr>
          <w:p w14:paraId="24B2DEBB" w14:textId="717F4B36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10.13(3.84)</w:t>
            </w:r>
          </w:p>
        </w:tc>
        <w:tc>
          <w:tcPr>
            <w:tcW w:w="975" w:type="pct"/>
            <w:vAlign w:val="center"/>
          </w:tcPr>
          <w:p w14:paraId="7D177FB3" w14:textId="1B0A1C15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9.40(3.84)</w:t>
            </w:r>
          </w:p>
        </w:tc>
        <w:tc>
          <w:tcPr>
            <w:tcW w:w="960" w:type="pct"/>
            <w:vAlign w:val="center"/>
          </w:tcPr>
          <w:p w14:paraId="098AF915" w14:textId="613FBBFC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10.36(4.15)</w:t>
            </w:r>
          </w:p>
        </w:tc>
        <w:tc>
          <w:tcPr>
            <w:tcW w:w="972" w:type="pct"/>
            <w:vAlign w:val="center"/>
          </w:tcPr>
          <w:p w14:paraId="33824244" w14:textId="708319FE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0.573</w:t>
            </w:r>
          </w:p>
        </w:tc>
      </w:tr>
      <w:tr w:rsidR="00775FB3" w:rsidRPr="00267640" w14:paraId="568E30C5" w14:textId="77777777" w:rsidTr="00775FB3">
        <w:trPr>
          <w:trHeight w:val="20"/>
        </w:trPr>
        <w:tc>
          <w:tcPr>
            <w:tcW w:w="1109" w:type="pct"/>
            <w:vAlign w:val="center"/>
          </w:tcPr>
          <w:p w14:paraId="387D7459" w14:textId="54FA32E6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N (10^9/L)</w:t>
            </w:r>
          </w:p>
        </w:tc>
        <w:tc>
          <w:tcPr>
            <w:tcW w:w="984" w:type="pct"/>
            <w:vAlign w:val="center"/>
          </w:tcPr>
          <w:p w14:paraId="3FE55A17" w14:textId="4029124B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8.42(5.07)</w:t>
            </w:r>
          </w:p>
        </w:tc>
        <w:tc>
          <w:tcPr>
            <w:tcW w:w="975" w:type="pct"/>
            <w:vAlign w:val="center"/>
          </w:tcPr>
          <w:p w14:paraId="5CBE0370" w14:textId="25A9E757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8.42(5.87)</w:t>
            </w:r>
          </w:p>
        </w:tc>
        <w:tc>
          <w:tcPr>
            <w:tcW w:w="960" w:type="pct"/>
            <w:vAlign w:val="center"/>
          </w:tcPr>
          <w:p w14:paraId="0096CCCA" w14:textId="235FF42A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8.51(4.25)</w:t>
            </w:r>
          </w:p>
        </w:tc>
        <w:tc>
          <w:tcPr>
            <w:tcW w:w="972" w:type="pct"/>
            <w:vAlign w:val="center"/>
          </w:tcPr>
          <w:p w14:paraId="343B007B" w14:textId="6E7FB4FA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0.551</w:t>
            </w:r>
          </w:p>
        </w:tc>
      </w:tr>
      <w:tr w:rsidR="00775FB3" w:rsidRPr="00267640" w14:paraId="34329631" w14:textId="77777777" w:rsidTr="00775FB3">
        <w:trPr>
          <w:trHeight w:val="20"/>
        </w:trPr>
        <w:tc>
          <w:tcPr>
            <w:tcW w:w="1109" w:type="pct"/>
            <w:vAlign w:val="center"/>
          </w:tcPr>
          <w:p w14:paraId="27F1E2DA" w14:textId="4B613E89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L (10^9/L)</w:t>
            </w:r>
          </w:p>
        </w:tc>
        <w:tc>
          <w:tcPr>
            <w:tcW w:w="984" w:type="pct"/>
            <w:vAlign w:val="center"/>
          </w:tcPr>
          <w:p w14:paraId="059888EF" w14:textId="28DDE56C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1.00(0.81)</w:t>
            </w:r>
          </w:p>
        </w:tc>
        <w:tc>
          <w:tcPr>
            <w:tcW w:w="975" w:type="pct"/>
            <w:vAlign w:val="center"/>
          </w:tcPr>
          <w:p w14:paraId="47C9F418" w14:textId="02287709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1.10(0.89)</w:t>
            </w:r>
          </w:p>
        </w:tc>
        <w:tc>
          <w:tcPr>
            <w:tcW w:w="960" w:type="pct"/>
            <w:vAlign w:val="center"/>
          </w:tcPr>
          <w:p w14:paraId="29A60A32" w14:textId="5D0B9A52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0.98(0.53)</w:t>
            </w:r>
          </w:p>
        </w:tc>
        <w:tc>
          <w:tcPr>
            <w:tcW w:w="972" w:type="pct"/>
            <w:vAlign w:val="center"/>
          </w:tcPr>
          <w:p w14:paraId="61E1F2F5" w14:textId="3771032E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0.336</w:t>
            </w:r>
          </w:p>
        </w:tc>
      </w:tr>
      <w:tr w:rsidR="00775FB3" w:rsidRPr="00267640" w14:paraId="375E7FB8" w14:textId="77777777" w:rsidTr="00775FB3">
        <w:trPr>
          <w:trHeight w:val="20"/>
        </w:trPr>
        <w:tc>
          <w:tcPr>
            <w:tcW w:w="1109" w:type="pct"/>
            <w:vAlign w:val="center"/>
          </w:tcPr>
          <w:p w14:paraId="13B8B2F1" w14:textId="143AAAF9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NLR</w:t>
            </w:r>
          </w:p>
        </w:tc>
        <w:tc>
          <w:tcPr>
            <w:tcW w:w="984" w:type="pct"/>
            <w:vAlign w:val="center"/>
          </w:tcPr>
          <w:p w14:paraId="2FB57290" w14:textId="73AF2D58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8.42(5.43)</w:t>
            </w:r>
          </w:p>
        </w:tc>
        <w:tc>
          <w:tcPr>
            <w:tcW w:w="975" w:type="pct"/>
            <w:vAlign w:val="center"/>
          </w:tcPr>
          <w:p w14:paraId="5EF8BBD4" w14:textId="0E723D16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7.66(7.28)</w:t>
            </w:r>
          </w:p>
        </w:tc>
        <w:tc>
          <w:tcPr>
            <w:tcW w:w="960" w:type="pct"/>
            <w:vAlign w:val="center"/>
          </w:tcPr>
          <w:p w14:paraId="074A92BB" w14:textId="04B0D0AC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8.72(2.99)</w:t>
            </w:r>
          </w:p>
        </w:tc>
        <w:tc>
          <w:tcPr>
            <w:tcW w:w="972" w:type="pct"/>
            <w:vAlign w:val="center"/>
          </w:tcPr>
          <w:p w14:paraId="52EBB3D3" w14:textId="14266F54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0.354</w:t>
            </w:r>
          </w:p>
        </w:tc>
      </w:tr>
      <w:tr w:rsidR="00775FB3" w:rsidRPr="00267640" w14:paraId="5F9E860D" w14:textId="77777777" w:rsidTr="00775FB3">
        <w:trPr>
          <w:trHeight w:val="20"/>
        </w:trPr>
        <w:tc>
          <w:tcPr>
            <w:tcW w:w="1109" w:type="pct"/>
            <w:vAlign w:val="center"/>
          </w:tcPr>
          <w:p w14:paraId="3F56760F" w14:textId="3B1B829F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GCS Score</w:t>
            </w:r>
          </w:p>
        </w:tc>
        <w:tc>
          <w:tcPr>
            <w:tcW w:w="984" w:type="pct"/>
            <w:vAlign w:val="center"/>
          </w:tcPr>
          <w:p w14:paraId="72FBEA79" w14:textId="1EBAB07D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 xml:space="preserve">9.77 </w:t>
            </w:r>
            <w:r w:rsidRPr="00267640">
              <w:rPr>
                <w:sz w:val="21"/>
                <w:szCs w:val="21"/>
              </w:rPr>
              <w:t>±</w:t>
            </w:r>
            <w:r w:rsidRPr="00267640">
              <w:rPr>
                <w:rFonts w:hint="eastAsia"/>
                <w:sz w:val="21"/>
                <w:szCs w:val="21"/>
              </w:rPr>
              <w:t xml:space="preserve"> 3.18</w:t>
            </w:r>
          </w:p>
        </w:tc>
        <w:tc>
          <w:tcPr>
            <w:tcW w:w="975" w:type="pct"/>
            <w:vAlign w:val="center"/>
          </w:tcPr>
          <w:p w14:paraId="455F19AB" w14:textId="698261CF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 xml:space="preserve">10.84 </w:t>
            </w:r>
            <w:r w:rsidRPr="00267640">
              <w:rPr>
                <w:sz w:val="21"/>
                <w:szCs w:val="21"/>
              </w:rPr>
              <w:t>±</w:t>
            </w:r>
            <w:r w:rsidRPr="00267640">
              <w:rPr>
                <w:rFonts w:hint="eastAsia"/>
                <w:sz w:val="21"/>
                <w:szCs w:val="21"/>
              </w:rPr>
              <w:t xml:space="preserve"> 2.79</w:t>
            </w:r>
          </w:p>
        </w:tc>
        <w:tc>
          <w:tcPr>
            <w:tcW w:w="960" w:type="pct"/>
            <w:vAlign w:val="center"/>
          </w:tcPr>
          <w:p w14:paraId="6C689CBF" w14:textId="78329959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 xml:space="preserve">8.50 </w:t>
            </w:r>
            <w:r w:rsidRPr="00267640">
              <w:rPr>
                <w:sz w:val="21"/>
                <w:szCs w:val="21"/>
              </w:rPr>
              <w:t>±</w:t>
            </w:r>
            <w:r w:rsidRPr="00267640">
              <w:rPr>
                <w:rFonts w:hint="eastAsia"/>
                <w:sz w:val="21"/>
                <w:szCs w:val="21"/>
              </w:rPr>
              <w:t xml:space="preserve"> 3.23</w:t>
            </w:r>
          </w:p>
        </w:tc>
        <w:tc>
          <w:tcPr>
            <w:tcW w:w="972" w:type="pct"/>
            <w:vAlign w:val="center"/>
          </w:tcPr>
          <w:p w14:paraId="04522D3F" w14:textId="3EDDB03D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0.028</w:t>
            </w:r>
          </w:p>
        </w:tc>
      </w:tr>
      <w:tr w:rsidR="00775FB3" w:rsidRPr="00267640" w14:paraId="4AE0E83F" w14:textId="77777777" w:rsidTr="00775FB3">
        <w:trPr>
          <w:trHeight w:val="20"/>
        </w:trPr>
        <w:tc>
          <w:tcPr>
            <w:tcW w:w="1109" w:type="pct"/>
            <w:vAlign w:val="center"/>
          </w:tcPr>
          <w:p w14:paraId="5F899B74" w14:textId="0E6F5426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NIHSS Score</w:t>
            </w:r>
          </w:p>
        </w:tc>
        <w:tc>
          <w:tcPr>
            <w:tcW w:w="984" w:type="pct"/>
            <w:vAlign w:val="center"/>
          </w:tcPr>
          <w:p w14:paraId="3D1D9F36" w14:textId="5CDB3037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 xml:space="preserve">20.69 </w:t>
            </w:r>
            <w:r w:rsidRPr="00267640">
              <w:rPr>
                <w:sz w:val="21"/>
                <w:szCs w:val="21"/>
              </w:rPr>
              <w:t>±</w:t>
            </w:r>
            <w:r w:rsidRPr="00267640">
              <w:rPr>
                <w:rFonts w:hint="eastAsia"/>
                <w:sz w:val="21"/>
                <w:szCs w:val="21"/>
              </w:rPr>
              <w:t xml:space="preserve"> 4.64</w:t>
            </w:r>
          </w:p>
        </w:tc>
        <w:tc>
          <w:tcPr>
            <w:tcW w:w="975" w:type="pct"/>
            <w:vAlign w:val="center"/>
          </w:tcPr>
          <w:p w14:paraId="3471ADF0" w14:textId="2237C1E1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 xml:space="preserve">19.53 </w:t>
            </w:r>
            <w:r w:rsidRPr="00267640">
              <w:rPr>
                <w:sz w:val="21"/>
                <w:szCs w:val="21"/>
              </w:rPr>
              <w:t>±</w:t>
            </w:r>
            <w:r w:rsidRPr="00267640">
              <w:rPr>
                <w:rFonts w:hint="eastAsia"/>
                <w:sz w:val="21"/>
                <w:szCs w:val="21"/>
              </w:rPr>
              <w:t xml:space="preserve"> 4.02</w:t>
            </w:r>
          </w:p>
        </w:tc>
        <w:tc>
          <w:tcPr>
            <w:tcW w:w="960" w:type="pct"/>
            <w:vAlign w:val="center"/>
          </w:tcPr>
          <w:p w14:paraId="082AA96E" w14:textId="684AB2CB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 xml:space="preserve">22.06 </w:t>
            </w:r>
            <w:r w:rsidRPr="00267640">
              <w:rPr>
                <w:sz w:val="21"/>
                <w:szCs w:val="21"/>
              </w:rPr>
              <w:t>±</w:t>
            </w:r>
            <w:r w:rsidRPr="00267640">
              <w:rPr>
                <w:rFonts w:hint="eastAsia"/>
                <w:sz w:val="21"/>
                <w:szCs w:val="21"/>
              </w:rPr>
              <w:t xml:space="preserve"> 5.07</w:t>
            </w:r>
          </w:p>
        </w:tc>
        <w:tc>
          <w:tcPr>
            <w:tcW w:w="972" w:type="pct"/>
            <w:vAlign w:val="center"/>
          </w:tcPr>
          <w:p w14:paraId="67B2A13F" w14:textId="3E4E2677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0.108</w:t>
            </w:r>
          </w:p>
        </w:tc>
      </w:tr>
      <w:tr w:rsidR="00775FB3" w:rsidRPr="00267640" w14:paraId="42DD6C72" w14:textId="77777777" w:rsidTr="00775FB3">
        <w:trPr>
          <w:trHeight w:val="20"/>
        </w:trPr>
        <w:tc>
          <w:tcPr>
            <w:tcW w:w="1109" w:type="pct"/>
            <w:vAlign w:val="center"/>
          </w:tcPr>
          <w:p w14:paraId="313A841E" w14:textId="778DF041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Infarcted Side</w:t>
            </w:r>
          </w:p>
        </w:tc>
        <w:tc>
          <w:tcPr>
            <w:tcW w:w="984" w:type="pct"/>
            <w:vAlign w:val="center"/>
          </w:tcPr>
          <w:p w14:paraId="2CEB3476" w14:textId="1B46F1A4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975" w:type="pct"/>
            <w:vAlign w:val="center"/>
          </w:tcPr>
          <w:p w14:paraId="56486A3C" w14:textId="0BB0D628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  <w:vAlign w:val="center"/>
          </w:tcPr>
          <w:p w14:paraId="332051B2" w14:textId="1A146B24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972" w:type="pct"/>
            <w:vAlign w:val="center"/>
          </w:tcPr>
          <w:p w14:paraId="79EAE198" w14:textId="022F158E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0.182</w:t>
            </w:r>
          </w:p>
        </w:tc>
      </w:tr>
      <w:tr w:rsidR="00775FB3" w:rsidRPr="00267640" w14:paraId="67E53229" w14:textId="77777777" w:rsidTr="00775FB3">
        <w:trPr>
          <w:trHeight w:val="20"/>
        </w:trPr>
        <w:tc>
          <w:tcPr>
            <w:tcW w:w="1109" w:type="pct"/>
            <w:vAlign w:val="center"/>
          </w:tcPr>
          <w:p w14:paraId="43961E5E" w14:textId="267DDF5A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Left</w:t>
            </w:r>
          </w:p>
        </w:tc>
        <w:tc>
          <w:tcPr>
            <w:tcW w:w="984" w:type="pct"/>
            <w:vAlign w:val="center"/>
          </w:tcPr>
          <w:p w14:paraId="7117C487" w14:textId="5F0B46B2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20(57.14%)</w:t>
            </w:r>
          </w:p>
        </w:tc>
        <w:tc>
          <w:tcPr>
            <w:tcW w:w="975" w:type="pct"/>
            <w:vAlign w:val="center"/>
          </w:tcPr>
          <w:p w14:paraId="37DB5AB7" w14:textId="0706BB14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13(68.42%)</w:t>
            </w:r>
          </w:p>
        </w:tc>
        <w:tc>
          <w:tcPr>
            <w:tcW w:w="960" w:type="pct"/>
            <w:vAlign w:val="center"/>
          </w:tcPr>
          <w:p w14:paraId="7533F911" w14:textId="431FC489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7(43.75%)</w:t>
            </w:r>
          </w:p>
        </w:tc>
        <w:tc>
          <w:tcPr>
            <w:tcW w:w="972" w:type="pct"/>
            <w:vAlign w:val="center"/>
          </w:tcPr>
          <w:p w14:paraId="65E6F22A" w14:textId="34C39370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</w:p>
        </w:tc>
      </w:tr>
      <w:tr w:rsidR="00775FB3" w:rsidRPr="00267640" w14:paraId="3364F9D9" w14:textId="77777777" w:rsidTr="00775FB3">
        <w:trPr>
          <w:trHeight w:val="20"/>
        </w:trPr>
        <w:tc>
          <w:tcPr>
            <w:tcW w:w="1109" w:type="pct"/>
            <w:vAlign w:val="center"/>
          </w:tcPr>
          <w:p w14:paraId="5EC2473A" w14:textId="56433187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Right</w:t>
            </w:r>
          </w:p>
        </w:tc>
        <w:tc>
          <w:tcPr>
            <w:tcW w:w="984" w:type="pct"/>
            <w:vAlign w:val="center"/>
          </w:tcPr>
          <w:p w14:paraId="5E337155" w14:textId="6ACFF1C4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15(42.86%)</w:t>
            </w:r>
          </w:p>
        </w:tc>
        <w:tc>
          <w:tcPr>
            <w:tcW w:w="975" w:type="pct"/>
            <w:vAlign w:val="center"/>
          </w:tcPr>
          <w:p w14:paraId="768FADFB" w14:textId="467AD15B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6(31.58%)</w:t>
            </w:r>
          </w:p>
        </w:tc>
        <w:tc>
          <w:tcPr>
            <w:tcW w:w="960" w:type="pct"/>
            <w:vAlign w:val="center"/>
          </w:tcPr>
          <w:p w14:paraId="011269CD" w14:textId="70BE7249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9(56.25%)</w:t>
            </w:r>
          </w:p>
        </w:tc>
        <w:tc>
          <w:tcPr>
            <w:tcW w:w="972" w:type="pct"/>
            <w:vAlign w:val="center"/>
          </w:tcPr>
          <w:p w14:paraId="3A719B70" w14:textId="55335FBE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</w:p>
        </w:tc>
      </w:tr>
      <w:tr w:rsidR="00775FB3" w:rsidRPr="00267640" w14:paraId="672F7C21" w14:textId="77777777" w:rsidTr="00775FB3">
        <w:trPr>
          <w:trHeight w:val="20"/>
        </w:trPr>
        <w:tc>
          <w:tcPr>
            <w:tcW w:w="1109" w:type="pct"/>
          </w:tcPr>
          <w:p w14:paraId="43D1B6D3" w14:textId="0720A34E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 xml:space="preserve">ONSD </w:t>
            </w:r>
            <w:ins w:id="6" w:author="长兰 李" w:date="2025-09-26T11:52:00Z" w16du:dateUtc="2025-09-26T03:52:00Z">
              <w:r w:rsidR="00765715">
                <w:rPr>
                  <w:rFonts w:hint="eastAsia"/>
                  <w:sz w:val="21"/>
                  <w:szCs w:val="21"/>
                </w:rPr>
                <w:t xml:space="preserve">Side </w:t>
              </w:r>
            </w:ins>
            <w:r w:rsidRPr="00267640">
              <w:rPr>
                <w:rFonts w:hint="eastAsia"/>
                <w:sz w:val="21"/>
                <w:szCs w:val="21"/>
              </w:rPr>
              <w:t>(mm)</w:t>
            </w:r>
          </w:p>
        </w:tc>
        <w:tc>
          <w:tcPr>
            <w:tcW w:w="984" w:type="pct"/>
          </w:tcPr>
          <w:p w14:paraId="5F5F90F2" w14:textId="4B0F5A94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975" w:type="pct"/>
          </w:tcPr>
          <w:p w14:paraId="70487B03" w14:textId="2712CCDD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27A41FE5" w14:textId="1749FFBF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972" w:type="pct"/>
          </w:tcPr>
          <w:p w14:paraId="5E686D21" w14:textId="77777777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</w:p>
        </w:tc>
      </w:tr>
      <w:tr w:rsidR="00775FB3" w:rsidRPr="00267640" w:rsidDel="006400FD" w14:paraId="19BF50BB" w14:textId="089532EC" w:rsidTr="00775FB3">
        <w:trPr>
          <w:trHeight w:val="20"/>
          <w:del w:id="7" w:author="长兰 李" w:date="2025-09-24T18:02:00Z"/>
        </w:trPr>
        <w:tc>
          <w:tcPr>
            <w:tcW w:w="1109" w:type="pct"/>
          </w:tcPr>
          <w:p w14:paraId="23B9E278" w14:textId="2B6DCEFF" w:rsidR="00775FB3" w:rsidRPr="00267640" w:rsidDel="006400FD" w:rsidRDefault="00775FB3" w:rsidP="00034055">
            <w:pPr>
              <w:spacing w:line="320" w:lineRule="exact"/>
              <w:jc w:val="center"/>
              <w:rPr>
                <w:del w:id="8" w:author="长兰 李" w:date="2025-09-24T18:02:00Z" w16du:dateUtc="2025-09-24T10:02:00Z"/>
                <w:sz w:val="21"/>
                <w:szCs w:val="21"/>
              </w:rPr>
            </w:pPr>
            <w:del w:id="9" w:author="长兰 李" w:date="2025-09-24T18:02:00Z" w16du:dateUtc="2025-09-24T10:02:00Z">
              <w:r w:rsidRPr="00267640" w:rsidDel="006400FD">
                <w:rPr>
                  <w:rFonts w:hint="eastAsia"/>
                  <w:sz w:val="21"/>
                  <w:szCs w:val="21"/>
                </w:rPr>
                <w:delText>Left</w:delText>
              </w:r>
            </w:del>
          </w:p>
        </w:tc>
        <w:tc>
          <w:tcPr>
            <w:tcW w:w="984" w:type="pct"/>
          </w:tcPr>
          <w:p w14:paraId="2D31DF53" w14:textId="05EAED47" w:rsidR="00775FB3" w:rsidRPr="00267640" w:rsidDel="006400FD" w:rsidRDefault="00775FB3" w:rsidP="00034055">
            <w:pPr>
              <w:spacing w:line="320" w:lineRule="exact"/>
              <w:jc w:val="center"/>
              <w:rPr>
                <w:del w:id="10" w:author="长兰 李" w:date="2025-09-24T18:02:00Z" w16du:dateUtc="2025-09-24T10:02:00Z"/>
                <w:sz w:val="21"/>
                <w:szCs w:val="21"/>
              </w:rPr>
            </w:pPr>
            <w:del w:id="11" w:author="长兰 李" w:date="2025-09-24T18:02:00Z" w16du:dateUtc="2025-09-24T10:02:00Z">
              <w:r w:rsidRPr="00267640" w:rsidDel="006400FD">
                <w:rPr>
                  <w:rFonts w:hint="eastAsia"/>
                  <w:sz w:val="21"/>
                  <w:szCs w:val="21"/>
                </w:rPr>
                <w:delText xml:space="preserve">5.46 </w:delText>
              </w:r>
              <w:r w:rsidRPr="00267640" w:rsidDel="006400FD">
                <w:rPr>
                  <w:sz w:val="21"/>
                  <w:szCs w:val="21"/>
                </w:rPr>
                <w:delText>±</w:delText>
              </w:r>
              <w:r w:rsidRPr="00267640" w:rsidDel="006400FD">
                <w:rPr>
                  <w:rFonts w:hint="eastAsia"/>
                  <w:sz w:val="21"/>
                  <w:szCs w:val="21"/>
                </w:rPr>
                <w:delText xml:space="preserve"> 0.48</w:delText>
              </w:r>
            </w:del>
          </w:p>
        </w:tc>
        <w:tc>
          <w:tcPr>
            <w:tcW w:w="975" w:type="pct"/>
          </w:tcPr>
          <w:p w14:paraId="6D5142CC" w14:textId="7B13A051" w:rsidR="00775FB3" w:rsidRPr="00267640" w:rsidDel="006400FD" w:rsidRDefault="00775FB3" w:rsidP="00034055">
            <w:pPr>
              <w:spacing w:line="320" w:lineRule="exact"/>
              <w:jc w:val="center"/>
              <w:rPr>
                <w:del w:id="12" w:author="长兰 李" w:date="2025-09-24T18:02:00Z" w16du:dateUtc="2025-09-24T10:02:00Z"/>
                <w:sz w:val="21"/>
                <w:szCs w:val="21"/>
              </w:rPr>
            </w:pPr>
            <w:del w:id="13" w:author="长兰 李" w:date="2025-09-24T18:02:00Z" w16du:dateUtc="2025-09-24T10:02:00Z">
              <w:r w:rsidRPr="00267640" w:rsidDel="006400FD">
                <w:rPr>
                  <w:rFonts w:hint="eastAsia"/>
                  <w:sz w:val="21"/>
                  <w:szCs w:val="21"/>
                </w:rPr>
                <w:delText xml:space="preserve">5.29 </w:delText>
              </w:r>
              <w:r w:rsidRPr="00267640" w:rsidDel="006400FD">
                <w:rPr>
                  <w:sz w:val="21"/>
                  <w:szCs w:val="21"/>
                </w:rPr>
                <w:delText>±</w:delText>
              </w:r>
              <w:r w:rsidRPr="00267640" w:rsidDel="006400FD">
                <w:rPr>
                  <w:rFonts w:hint="eastAsia"/>
                  <w:sz w:val="21"/>
                  <w:szCs w:val="21"/>
                </w:rPr>
                <w:delText xml:space="preserve"> 0.42</w:delText>
              </w:r>
            </w:del>
          </w:p>
        </w:tc>
        <w:tc>
          <w:tcPr>
            <w:tcW w:w="960" w:type="pct"/>
          </w:tcPr>
          <w:p w14:paraId="617C8F88" w14:textId="52D698C7" w:rsidR="00775FB3" w:rsidRPr="00267640" w:rsidDel="006400FD" w:rsidRDefault="00775FB3" w:rsidP="00034055">
            <w:pPr>
              <w:spacing w:line="320" w:lineRule="exact"/>
              <w:jc w:val="center"/>
              <w:rPr>
                <w:del w:id="14" w:author="长兰 李" w:date="2025-09-24T18:02:00Z" w16du:dateUtc="2025-09-24T10:02:00Z"/>
                <w:sz w:val="21"/>
                <w:szCs w:val="21"/>
              </w:rPr>
            </w:pPr>
            <w:del w:id="15" w:author="长兰 李" w:date="2025-09-24T18:02:00Z" w16du:dateUtc="2025-09-24T10:02:00Z">
              <w:r w:rsidRPr="00267640" w:rsidDel="006400FD">
                <w:rPr>
                  <w:rFonts w:hint="eastAsia"/>
                  <w:sz w:val="21"/>
                  <w:szCs w:val="21"/>
                </w:rPr>
                <w:delText xml:space="preserve">5.66 </w:delText>
              </w:r>
              <w:r w:rsidRPr="00267640" w:rsidDel="006400FD">
                <w:rPr>
                  <w:sz w:val="21"/>
                  <w:szCs w:val="21"/>
                </w:rPr>
                <w:delText>±</w:delText>
              </w:r>
              <w:r w:rsidRPr="00267640" w:rsidDel="006400FD">
                <w:rPr>
                  <w:rFonts w:hint="eastAsia"/>
                  <w:sz w:val="21"/>
                  <w:szCs w:val="21"/>
                </w:rPr>
                <w:delText xml:space="preserve"> 0.47</w:delText>
              </w:r>
            </w:del>
          </w:p>
        </w:tc>
        <w:tc>
          <w:tcPr>
            <w:tcW w:w="972" w:type="pct"/>
          </w:tcPr>
          <w:p w14:paraId="029B4554" w14:textId="3150ECB2" w:rsidR="00775FB3" w:rsidRPr="00267640" w:rsidDel="006400FD" w:rsidRDefault="00775FB3" w:rsidP="00034055">
            <w:pPr>
              <w:spacing w:line="320" w:lineRule="exact"/>
              <w:jc w:val="center"/>
              <w:rPr>
                <w:del w:id="16" w:author="长兰 李" w:date="2025-09-24T18:02:00Z" w16du:dateUtc="2025-09-24T10:02:00Z"/>
                <w:sz w:val="21"/>
                <w:szCs w:val="21"/>
              </w:rPr>
            </w:pPr>
            <w:del w:id="17" w:author="长兰 李" w:date="2025-09-24T18:02:00Z" w16du:dateUtc="2025-09-24T10:02:00Z">
              <w:r w:rsidRPr="00267640" w:rsidDel="006400FD">
                <w:rPr>
                  <w:rFonts w:hint="eastAsia"/>
                  <w:sz w:val="21"/>
                  <w:szCs w:val="21"/>
                </w:rPr>
                <w:delText>0.019</w:delText>
              </w:r>
            </w:del>
          </w:p>
        </w:tc>
      </w:tr>
      <w:tr w:rsidR="00775FB3" w:rsidRPr="00267640" w:rsidDel="006400FD" w14:paraId="6C319C0A" w14:textId="4FA730F4" w:rsidTr="00775FB3">
        <w:trPr>
          <w:trHeight w:val="20"/>
          <w:del w:id="18" w:author="长兰 李" w:date="2025-09-24T18:02:00Z"/>
        </w:trPr>
        <w:tc>
          <w:tcPr>
            <w:tcW w:w="1109" w:type="pct"/>
          </w:tcPr>
          <w:p w14:paraId="5B88C5AA" w14:textId="4F27F7E7" w:rsidR="00775FB3" w:rsidRPr="00267640" w:rsidDel="006400FD" w:rsidRDefault="00775FB3" w:rsidP="00034055">
            <w:pPr>
              <w:spacing w:line="320" w:lineRule="exact"/>
              <w:jc w:val="center"/>
              <w:rPr>
                <w:del w:id="19" w:author="长兰 李" w:date="2025-09-24T18:02:00Z" w16du:dateUtc="2025-09-24T10:02:00Z"/>
                <w:b/>
                <w:sz w:val="21"/>
                <w:szCs w:val="21"/>
              </w:rPr>
            </w:pPr>
            <w:del w:id="20" w:author="长兰 李" w:date="2025-09-24T18:02:00Z" w16du:dateUtc="2025-09-24T10:02:00Z">
              <w:r w:rsidRPr="00267640" w:rsidDel="006400FD">
                <w:rPr>
                  <w:rFonts w:hint="eastAsia"/>
                  <w:sz w:val="21"/>
                  <w:szCs w:val="21"/>
                </w:rPr>
                <w:delText>Right</w:delText>
              </w:r>
            </w:del>
          </w:p>
        </w:tc>
        <w:tc>
          <w:tcPr>
            <w:tcW w:w="984" w:type="pct"/>
          </w:tcPr>
          <w:p w14:paraId="2913F04A" w14:textId="209836DE" w:rsidR="00775FB3" w:rsidRPr="00267640" w:rsidDel="006400FD" w:rsidRDefault="00775FB3" w:rsidP="00034055">
            <w:pPr>
              <w:spacing w:line="320" w:lineRule="exact"/>
              <w:jc w:val="center"/>
              <w:rPr>
                <w:del w:id="21" w:author="长兰 李" w:date="2025-09-24T18:02:00Z" w16du:dateUtc="2025-09-24T10:02:00Z"/>
                <w:sz w:val="21"/>
                <w:szCs w:val="21"/>
              </w:rPr>
            </w:pPr>
            <w:del w:id="22" w:author="长兰 李" w:date="2025-09-24T18:02:00Z" w16du:dateUtc="2025-09-24T10:02:00Z">
              <w:r w:rsidRPr="00267640" w:rsidDel="006400FD">
                <w:rPr>
                  <w:rFonts w:hint="eastAsia"/>
                  <w:sz w:val="21"/>
                  <w:szCs w:val="21"/>
                </w:rPr>
                <w:delText xml:space="preserve">5.49 </w:delText>
              </w:r>
              <w:r w:rsidRPr="00267640" w:rsidDel="006400FD">
                <w:rPr>
                  <w:sz w:val="21"/>
                  <w:szCs w:val="21"/>
                </w:rPr>
                <w:delText>±</w:delText>
              </w:r>
              <w:r w:rsidRPr="00267640" w:rsidDel="006400FD">
                <w:rPr>
                  <w:rFonts w:hint="eastAsia"/>
                  <w:sz w:val="21"/>
                  <w:szCs w:val="21"/>
                </w:rPr>
                <w:delText xml:space="preserve"> 0.46</w:delText>
              </w:r>
            </w:del>
          </w:p>
        </w:tc>
        <w:tc>
          <w:tcPr>
            <w:tcW w:w="975" w:type="pct"/>
          </w:tcPr>
          <w:p w14:paraId="7CF5FF13" w14:textId="771D6234" w:rsidR="00775FB3" w:rsidRPr="00267640" w:rsidDel="006400FD" w:rsidRDefault="00775FB3" w:rsidP="00034055">
            <w:pPr>
              <w:spacing w:line="320" w:lineRule="exact"/>
              <w:jc w:val="center"/>
              <w:rPr>
                <w:del w:id="23" w:author="长兰 李" w:date="2025-09-24T18:02:00Z" w16du:dateUtc="2025-09-24T10:02:00Z"/>
                <w:sz w:val="21"/>
                <w:szCs w:val="21"/>
              </w:rPr>
            </w:pPr>
            <w:del w:id="24" w:author="长兰 李" w:date="2025-09-24T18:02:00Z" w16du:dateUtc="2025-09-24T10:02:00Z">
              <w:r w:rsidRPr="00267640" w:rsidDel="006400FD">
                <w:rPr>
                  <w:rFonts w:hint="eastAsia"/>
                  <w:sz w:val="21"/>
                  <w:szCs w:val="21"/>
                </w:rPr>
                <w:delText xml:space="preserve">5.27 </w:delText>
              </w:r>
              <w:r w:rsidRPr="00267640" w:rsidDel="006400FD">
                <w:rPr>
                  <w:sz w:val="21"/>
                  <w:szCs w:val="21"/>
                </w:rPr>
                <w:delText>±</w:delText>
              </w:r>
              <w:r w:rsidRPr="00267640" w:rsidDel="006400FD">
                <w:rPr>
                  <w:rFonts w:hint="eastAsia"/>
                  <w:sz w:val="21"/>
                  <w:szCs w:val="21"/>
                </w:rPr>
                <w:delText xml:space="preserve"> 0.45</w:delText>
              </w:r>
            </w:del>
          </w:p>
        </w:tc>
        <w:tc>
          <w:tcPr>
            <w:tcW w:w="960" w:type="pct"/>
          </w:tcPr>
          <w:p w14:paraId="044784F3" w14:textId="1ADAFD84" w:rsidR="00775FB3" w:rsidRPr="00267640" w:rsidDel="006400FD" w:rsidRDefault="00775FB3" w:rsidP="00034055">
            <w:pPr>
              <w:spacing w:line="320" w:lineRule="exact"/>
              <w:jc w:val="center"/>
              <w:rPr>
                <w:del w:id="25" w:author="长兰 李" w:date="2025-09-24T18:02:00Z" w16du:dateUtc="2025-09-24T10:02:00Z"/>
                <w:sz w:val="21"/>
                <w:szCs w:val="21"/>
              </w:rPr>
            </w:pPr>
            <w:del w:id="26" w:author="长兰 李" w:date="2025-09-24T18:02:00Z" w16du:dateUtc="2025-09-24T10:02:00Z">
              <w:r w:rsidRPr="00267640" w:rsidDel="006400FD">
                <w:rPr>
                  <w:rFonts w:hint="eastAsia"/>
                  <w:sz w:val="21"/>
                  <w:szCs w:val="21"/>
                </w:rPr>
                <w:delText xml:space="preserve">5.76 </w:delText>
              </w:r>
              <w:r w:rsidRPr="00267640" w:rsidDel="006400FD">
                <w:rPr>
                  <w:sz w:val="21"/>
                  <w:szCs w:val="21"/>
                </w:rPr>
                <w:delText>±</w:delText>
              </w:r>
              <w:r w:rsidRPr="00267640" w:rsidDel="006400FD">
                <w:rPr>
                  <w:rFonts w:hint="eastAsia"/>
                  <w:sz w:val="21"/>
                  <w:szCs w:val="21"/>
                </w:rPr>
                <w:delText xml:space="preserve"> 0.32</w:delText>
              </w:r>
            </w:del>
          </w:p>
        </w:tc>
        <w:tc>
          <w:tcPr>
            <w:tcW w:w="972" w:type="pct"/>
          </w:tcPr>
          <w:p w14:paraId="46C41A4B" w14:textId="5101DDCF" w:rsidR="00775FB3" w:rsidRPr="00267640" w:rsidDel="006400FD" w:rsidRDefault="00775FB3" w:rsidP="00034055">
            <w:pPr>
              <w:spacing w:line="320" w:lineRule="exact"/>
              <w:jc w:val="center"/>
              <w:rPr>
                <w:del w:id="27" w:author="长兰 李" w:date="2025-09-24T18:02:00Z" w16du:dateUtc="2025-09-24T10:02:00Z"/>
                <w:sz w:val="21"/>
                <w:szCs w:val="21"/>
              </w:rPr>
            </w:pPr>
            <w:del w:id="28" w:author="长兰 李" w:date="2025-09-24T18:02:00Z" w16du:dateUtc="2025-09-24T10:02:00Z">
              <w:r w:rsidRPr="00267640" w:rsidDel="006400FD">
                <w:rPr>
                  <w:rFonts w:hint="eastAsia"/>
                  <w:sz w:val="21"/>
                  <w:szCs w:val="21"/>
                </w:rPr>
                <w:delText>0.001</w:delText>
              </w:r>
            </w:del>
          </w:p>
        </w:tc>
      </w:tr>
      <w:tr w:rsidR="00775FB3" w:rsidRPr="00267640" w:rsidDel="006400FD" w14:paraId="669EE9B6" w14:textId="324FFB4A" w:rsidTr="00775FB3">
        <w:trPr>
          <w:trHeight w:val="20"/>
          <w:del w:id="29" w:author="长兰 李" w:date="2025-09-24T18:02:00Z"/>
        </w:trPr>
        <w:tc>
          <w:tcPr>
            <w:tcW w:w="1109" w:type="pct"/>
          </w:tcPr>
          <w:p w14:paraId="463C21F2" w14:textId="1CD397B7" w:rsidR="00775FB3" w:rsidRPr="00267640" w:rsidDel="006400FD" w:rsidRDefault="00775FB3" w:rsidP="00034055">
            <w:pPr>
              <w:spacing w:line="320" w:lineRule="exact"/>
              <w:jc w:val="center"/>
              <w:rPr>
                <w:del w:id="30" w:author="长兰 李" w:date="2025-09-24T18:02:00Z" w16du:dateUtc="2025-09-24T10:02:00Z"/>
                <w:b/>
                <w:sz w:val="21"/>
                <w:szCs w:val="21"/>
              </w:rPr>
            </w:pPr>
            <w:bookmarkStart w:id="31" w:name="_Hlk196681192"/>
            <w:del w:id="32" w:author="长兰 李" w:date="2025-09-24T18:02:00Z" w16du:dateUtc="2025-09-24T10:02:00Z">
              <w:r w:rsidRPr="00267640" w:rsidDel="006400FD">
                <w:rPr>
                  <w:rFonts w:hint="eastAsia"/>
                  <w:sz w:val="21"/>
                  <w:szCs w:val="21"/>
                </w:rPr>
                <w:delText>Bilateral</w:delText>
              </w:r>
              <w:bookmarkEnd w:id="31"/>
            </w:del>
          </w:p>
        </w:tc>
        <w:tc>
          <w:tcPr>
            <w:tcW w:w="984" w:type="pct"/>
          </w:tcPr>
          <w:p w14:paraId="0BEF1390" w14:textId="3F8B236B" w:rsidR="00775FB3" w:rsidRPr="00267640" w:rsidDel="006400FD" w:rsidRDefault="00775FB3" w:rsidP="00034055">
            <w:pPr>
              <w:spacing w:line="320" w:lineRule="exact"/>
              <w:jc w:val="center"/>
              <w:rPr>
                <w:del w:id="33" w:author="长兰 李" w:date="2025-09-24T18:02:00Z" w16du:dateUtc="2025-09-24T10:02:00Z"/>
                <w:sz w:val="21"/>
                <w:szCs w:val="21"/>
              </w:rPr>
            </w:pPr>
            <w:del w:id="34" w:author="长兰 李" w:date="2025-09-24T18:02:00Z" w16du:dateUtc="2025-09-24T10:02:00Z">
              <w:r w:rsidRPr="00267640" w:rsidDel="006400FD">
                <w:rPr>
                  <w:rFonts w:hint="eastAsia"/>
                  <w:sz w:val="21"/>
                  <w:szCs w:val="21"/>
                </w:rPr>
                <w:delText xml:space="preserve">5.48 </w:delText>
              </w:r>
              <w:r w:rsidRPr="00267640" w:rsidDel="006400FD">
                <w:rPr>
                  <w:sz w:val="21"/>
                  <w:szCs w:val="21"/>
                </w:rPr>
                <w:delText>±</w:delText>
              </w:r>
              <w:r w:rsidRPr="00267640" w:rsidDel="006400FD">
                <w:rPr>
                  <w:rFonts w:hint="eastAsia"/>
                  <w:sz w:val="21"/>
                  <w:szCs w:val="21"/>
                </w:rPr>
                <w:delText xml:space="preserve"> 0.46</w:delText>
              </w:r>
            </w:del>
          </w:p>
        </w:tc>
        <w:tc>
          <w:tcPr>
            <w:tcW w:w="975" w:type="pct"/>
          </w:tcPr>
          <w:p w14:paraId="6DCE3C33" w14:textId="797B3EF3" w:rsidR="00775FB3" w:rsidRPr="002F3796" w:rsidDel="006400FD" w:rsidRDefault="00775FB3" w:rsidP="00034055">
            <w:pPr>
              <w:spacing w:line="320" w:lineRule="exact"/>
              <w:jc w:val="center"/>
              <w:rPr>
                <w:del w:id="35" w:author="长兰 李" w:date="2025-09-24T18:02:00Z" w16du:dateUtc="2025-09-24T10:02:00Z"/>
                <w:sz w:val="21"/>
                <w:szCs w:val="21"/>
              </w:rPr>
            </w:pPr>
            <w:del w:id="36" w:author="长兰 李" w:date="2025-09-24T18:02:00Z" w16du:dateUtc="2025-09-24T10:02:00Z">
              <w:r w:rsidRPr="002F3796" w:rsidDel="006400FD">
                <w:rPr>
                  <w:sz w:val="21"/>
                  <w:szCs w:val="21"/>
                </w:rPr>
                <w:delText>5.28 ± 0.43</w:delText>
              </w:r>
            </w:del>
          </w:p>
        </w:tc>
        <w:tc>
          <w:tcPr>
            <w:tcW w:w="960" w:type="pct"/>
          </w:tcPr>
          <w:p w14:paraId="1BE855E8" w14:textId="6F6FF1D9" w:rsidR="00775FB3" w:rsidRPr="002F3796" w:rsidDel="006400FD" w:rsidRDefault="00775FB3" w:rsidP="00034055">
            <w:pPr>
              <w:spacing w:line="320" w:lineRule="exact"/>
              <w:jc w:val="center"/>
              <w:rPr>
                <w:del w:id="37" w:author="长兰 李" w:date="2025-09-24T18:02:00Z" w16du:dateUtc="2025-09-24T10:02:00Z"/>
                <w:sz w:val="21"/>
                <w:szCs w:val="21"/>
              </w:rPr>
            </w:pPr>
            <w:del w:id="38" w:author="长兰 李" w:date="2025-09-24T18:02:00Z" w16du:dateUtc="2025-09-24T10:02:00Z">
              <w:r w:rsidRPr="002F3796" w:rsidDel="006400FD">
                <w:rPr>
                  <w:sz w:val="21"/>
                  <w:szCs w:val="21"/>
                </w:rPr>
                <w:delText>5.71 ± 0.37</w:delText>
              </w:r>
            </w:del>
          </w:p>
        </w:tc>
        <w:tc>
          <w:tcPr>
            <w:tcW w:w="972" w:type="pct"/>
          </w:tcPr>
          <w:p w14:paraId="3B3475FB" w14:textId="2E0FE1A3" w:rsidR="00775FB3" w:rsidRPr="002F3796" w:rsidDel="006400FD" w:rsidRDefault="00775FB3" w:rsidP="00034055">
            <w:pPr>
              <w:spacing w:line="320" w:lineRule="exact"/>
              <w:jc w:val="center"/>
              <w:rPr>
                <w:del w:id="39" w:author="长兰 李" w:date="2025-09-24T18:02:00Z" w16du:dateUtc="2025-09-24T10:02:00Z"/>
                <w:sz w:val="21"/>
                <w:szCs w:val="21"/>
              </w:rPr>
            </w:pPr>
            <w:del w:id="40" w:author="长兰 李" w:date="2025-09-24T18:02:00Z" w16du:dateUtc="2025-09-24T10:02:00Z">
              <w:r w:rsidRPr="002F3796" w:rsidDel="006400FD">
                <w:rPr>
                  <w:rFonts w:hint="eastAsia"/>
                  <w:sz w:val="21"/>
                  <w:szCs w:val="21"/>
                </w:rPr>
                <w:delText>0.004</w:delText>
              </w:r>
            </w:del>
          </w:p>
        </w:tc>
      </w:tr>
      <w:tr w:rsidR="00775FB3" w:rsidRPr="00267640" w14:paraId="301963D0" w14:textId="77777777" w:rsidTr="00775FB3">
        <w:trPr>
          <w:trHeight w:val="20"/>
        </w:trPr>
        <w:tc>
          <w:tcPr>
            <w:tcW w:w="1109" w:type="pct"/>
          </w:tcPr>
          <w:p w14:paraId="7978C88D" w14:textId="64ACBC4B" w:rsidR="00775FB3" w:rsidRPr="00267640" w:rsidRDefault="00775FB3" w:rsidP="00034055">
            <w:pPr>
              <w:spacing w:line="320" w:lineRule="exact"/>
              <w:jc w:val="center"/>
              <w:rPr>
                <w:b/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Affected</w:t>
            </w:r>
          </w:p>
        </w:tc>
        <w:tc>
          <w:tcPr>
            <w:tcW w:w="984" w:type="pct"/>
          </w:tcPr>
          <w:p w14:paraId="29B2B678" w14:textId="5EAB7D62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 xml:space="preserve">5.50 </w:t>
            </w:r>
            <w:r w:rsidRPr="00267640">
              <w:rPr>
                <w:sz w:val="21"/>
                <w:szCs w:val="21"/>
              </w:rPr>
              <w:t>±</w:t>
            </w:r>
            <w:r w:rsidRPr="00267640">
              <w:rPr>
                <w:rFonts w:hint="eastAsia"/>
                <w:sz w:val="21"/>
                <w:szCs w:val="21"/>
              </w:rPr>
              <w:t xml:space="preserve"> 0.44</w:t>
            </w:r>
          </w:p>
        </w:tc>
        <w:tc>
          <w:tcPr>
            <w:tcW w:w="975" w:type="pct"/>
          </w:tcPr>
          <w:p w14:paraId="480EED23" w14:textId="4122BF87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 xml:space="preserve">5.30 </w:t>
            </w:r>
            <w:r w:rsidRPr="00267640">
              <w:rPr>
                <w:sz w:val="21"/>
                <w:szCs w:val="21"/>
              </w:rPr>
              <w:t>±</w:t>
            </w:r>
            <w:r w:rsidRPr="00267640">
              <w:rPr>
                <w:rFonts w:hint="eastAsia"/>
                <w:sz w:val="21"/>
                <w:szCs w:val="21"/>
              </w:rPr>
              <w:t xml:space="preserve"> 0.42</w:t>
            </w:r>
          </w:p>
        </w:tc>
        <w:tc>
          <w:tcPr>
            <w:tcW w:w="960" w:type="pct"/>
          </w:tcPr>
          <w:p w14:paraId="7FAC45DB" w14:textId="2C16E388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 xml:space="preserve">5.74 </w:t>
            </w:r>
            <w:r w:rsidRPr="00267640">
              <w:rPr>
                <w:sz w:val="21"/>
                <w:szCs w:val="21"/>
              </w:rPr>
              <w:t>±</w:t>
            </w:r>
            <w:r w:rsidRPr="00267640">
              <w:rPr>
                <w:rFonts w:hint="eastAsia"/>
                <w:sz w:val="21"/>
                <w:szCs w:val="21"/>
              </w:rPr>
              <w:t xml:space="preserve"> 0.33</w:t>
            </w:r>
          </w:p>
        </w:tc>
        <w:tc>
          <w:tcPr>
            <w:tcW w:w="972" w:type="pct"/>
          </w:tcPr>
          <w:p w14:paraId="0F00E337" w14:textId="45576E1C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0.002</w:t>
            </w:r>
          </w:p>
        </w:tc>
      </w:tr>
      <w:tr w:rsidR="00775FB3" w:rsidRPr="00267640" w14:paraId="34EFC219" w14:textId="77777777" w:rsidTr="00775FB3">
        <w:trPr>
          <w:trHeight w:val="20"/>
        </w:trPr>
        <w:tc>
          <w:tcPr>
            <w:tcW w:w="1109" w:type="pct"/>
          </w:tcPr>
          <w:p w14:paraId="5916EA31" w14:textId="097A2C67" w:rsidR="00775FB3" w:rsidRPr="00267640" w:rsidRDefault="00775FB3" w:rsidP="00034055">
            <w:pPr>
              <w:spacing w:line="320" w:lineRule="exact"/>
              <w:jc w:val="center"/>
              <w:rPr>
                <w:b/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Unaffected</w:t>
            </w:r>
          </w:p>
        </w:tc>
        <w:tc>
          <w:tcPr>
            <w:tcW w:w="984" w:type="pct"/>
          </w:tcPr>
          <w:p w14:paraId="5F234C84" w14:textId="17551A74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 xml:space="preserve">5.46 </w:t>
            </w:r>
            <w:r w:rsidRPr="00267640">
              <w:rPr>
                <w:sz w:val="21"/>
                <w:szCs w:val="21"/>
              </w:rPr>
              <w:t>±</w:t>
            </w:r>
            <w:r w:rsidRPr="00267640">
              <w:rPr>
                <w:rFonts w:hint="eastAsia"/>
                <w:sz w:val="21"/>
                <w:szCs w:val="21"/>
              </w:rPr>
              <w:t xml:space="preserve"> 0.50</w:t>
            </w:r>
          </w:p>
        </w:tc>
        <w:tc>
          <w:tcPr>
            <w:tcW w:w="975" w:type="pct"/>
          </w:tcPr>
          <w:p w14:paraId="683B4150" w14:textId="7BA3227E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 xml:space="preserve">5.27 </w:t>
            </w:r>
            <w:r w:rsidRPr="00267640">
              <w:rPr>
                <w:sz w:val="21"/>
                <w:szCs w:val="21"/>
              </w:rPr>
              <w:t>±</w:t>
            </w:r>
            <w:r w:rsidRPr="00267640">
              <w:rPr>
                <w:rFonts w:hint="eastAsia"/>
                <w:sz w:val="21"/>
                <w:szCs w:val="21"/>
              </w:rPr>
              <w:t xml:space="preserve"> 0.45</w:t>
            </w:r>
          </w:p>
        </w:tc>
        <w:tc>
          <w:tcPr>
            <w:tcW w:w="960" w:type="pct"/>
          </w:tcPr>
          <w:p w14:paraId="44458057" w14:textId="13092FD0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 xml:space="preserve">5.68 </w:t>
            </w:r>
            <w:r w:rsidRPr="00267640">
              <w:rPr>
                <w:sz w:val="21"/>
                <w:szCs w:val="21"/>
              </w:rPr>
              <w:t>±</w:t>
            </w:r>
            <w:r w:rsidRPr="00267640">
              <w:rPr>
                <w:rFonts w:hint="eastAsia"/>
                <w:sz w:val="21"/>
                <w:szCs w:val="21"/>
              </w:rPr>
              <w:t xml:space="preserve"> 0.46</w:t>
            </w:r>
          </w:p>
        </w:tc>
        <w:tc>
          <w:tcPr>
            <w:tcW w:w="972" w:type="pct"/>
          </w:tcPr>
          <w:p w14:paraId="3959611F" w14:textId="466BED8A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0.012</w:t>
            </w:r>
          </w:p>
        </w:tc>
      </w:tr>
      <w:tr w:rsidR="00775FB3" w:rsidRPr="00267640" w14:paraId="0B5BE359" w14:textId="77777777" w:rsidTr="00775FB3">
        <w:trPr>
          <w:trHeight w:val="20"/>
        </w:trPr>
        <w:tc>
          <w:tcPr>
            <w:tcW w:w="1109" w:type="pct"/>
          </w:tcPr>
          <w:p w14:paraId="6CF5F8C5" w14:textId="3CE69935" w:rsidR="00775FB3" w:rsidRPr="00267640" w:rsidRDefault="00775FB3" w:rsidP="00034055">
            <w:pPr>
              <w:spacing w:line="320" w:lineRule="exact"/>
              <w:jc w:val="center"/>
              <w:rPr>
                <w:b/>
                <w:sz w:val="21"/>
                <w:szCs w:val="21"/>
              </w:rPr>
            </w:pPr>
            <w:r w:rsidRPr="004B4855">
              <w:rPr>
                <w:rFonts w:hint="eastAsia"/>
                <w:sz w:val="21"/>
                <w:szCs w:val="21"/>
              </w:rPr>
              <w:lastRenderedPageBreak/>
              <w:t>Treatment Method</w:t>
            </w:r>
          </w:p>
        </w:tc>
        <w:tc>
          <w:tcPr>
            <w:tcW w:w="984" w:type="pct"/>
          </w:tcPr>
          <w:p w14:paraId="3355868B" w14:textId="75904FD5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975" w:type="pct"/>
          </w:tcPr>
          <w:p w14:paraId="73174867" w14:textId="3C538674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5F418350" w14:textId="6B59F584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972" w:type="pct"/>
          </w:tcPr>
          <w:p w14:paraId="6F57837A" w14:textId="50CC451C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F05CDD">
              <w:rPr>
                <w:sz w:val="21"/>
                <w:szCs w:val="21"/>
              </w:rPr>
              <w:t>&gt; 0.999</w:t>
            </w:r>
          </w:p>
        </w:tc>
      </w:tr>
      <w:tr w:rsidR="00775FB3" w:rsidRPr="00267640" w14:paraId="5A3BF3E9" w14:textId="77777777" w:rsidTr="00775FB3">
        <w:trPr>
          <w:trHeight w:val="20"/>
        </w:trPr>
        <w:tc>
          <w:tcPr>
            <w:tcW w:w="1109" w:type="pct"/>
          </w:tcPr>
          <w:p w14:paraId="5F2D82E7" w14:textId="3384C050" w:rsidR="00775FB3" w:rsidRPr="00267640" w:rsidRDefault="00775FB3" w:rsidP="00034055">
            <w:pPr>
              <w:spacing w:line="320" w:lineRule="exact"/>
              <w:jc w:val="center"/>
              <w:rPr>
                <w:b/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Conservative</w:t>
            </w:r>
          </w:p>
        </w:tc>
        <w:tc>
          <w:tcPr>
            <w:tcW w:w="984" w:type="pct"/>
          </w:tcPr>
          <w:p w14:paraId="7003D33F" w14:textId="56E5B9BF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15(42.86%)</w:t>
            </w:r>
          </w:p>
        </w:tc>
        <w:tc>
          <w:tcPr>
            <w:tcW w:w="975" w:type="pct"/>
          </w:tcPr>
          <w:p w14:paraId="5DCC1757" w14:textId="7C8E330C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8(42.11%)</w:t>
            </w:r>
          </w:p>
        </w:tc>
        <w:tc>
          <w:tcPr>
            <w:tcW w:w="960" w:type="pct"/>
          </w:tcPr>
          <w:p w14:paraId="79A83D64" w14:textId="7798BBBA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7(43.75%)</w:t>
            </w:r>
          </w:p>
        </w:tc>
        <w:tc>
          <w:tcPr>
            <w:tcW w:w="972" w:type="pct"/>
          </w:tcPr>
          <w:p w14:paraId="46482EE5" w14:textId="3966C63B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</w:p>
        </w:tc>
      </w:tr>
      <w:tr w:rsidR="00775FB3" w:rsidRPr="00267640" w14:paraId="141A88D3" w14:textId="77777777" w:rsidTr="00775FB3">
        <w:trPr>
          <w:trHeight w:val="20"/>
        </w:trPr>
        <w:tc>
          <w:tcPr>
            <w:tcW w:w="1109" w:type="pct"/>
          </w:tcPr>
          <w:p w14:paraId="5696CCAB" w14:textId="77777777" w:rsidR="00775FB3" w:rsidRPr="00F70AC2" w:rsidRDefault="00775FB3" w:rsidP="00A7255F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F70AC2">
              <w:rPr>
                <w:rFonts w:hint="eastAsia"/>
                <w:sz w:val="21"/>
                <w:szCs w:val="21"/>
              </w:rPr>
              <w:t>Reperfusion</w:t>
            </w:r>
          </w:p>
          <w:p w14:paraId="7236A83D" w14:textId="77777777" w:rsidR="00775FB3" w:rsidRPr="00F70AC2" w:rsidRDefault="00775FB3" w:rsidP="00034055">
            <w:pPr>
              <w:spacing w:line="320" w:lineRule="exact"/>
              <w:jc w:val="center"/>
              <w:rPr>
                <w:b/>
                <w:sz w:val="21"/>
                <w:szCs w:val="21"/>
              </w:rPr>
            </w:pPr>
            <w:r w:rsidRPr="00F70AC2">
              <w:rPr>
                <w:sz w:val="21"/>
                <w:szCs w:val="21"/>
                <w:rPrChange w:id="41" w:author="长兰 李" w:date="2025-09-23T16:23:00Z" w16du:dateUtc="2025-09-23T08:23:00Z">
                  <w:rPr>
                    <w:sz w:val="21"/>
                    <w:szCs w:val="21"/>
                    <w:highlight w:val="yellow"/>
                  </w:rPr>
                </w:rPrChange>
              </w:rPr>
              <w:t>ICP-lowering Drugs</w:t>
            </w:r>
          </w:p>
          <w:p w14:paraId="490920FD" w14:textId="35E1307C" w:rsidR="00775FB3" w:rsidRPr="00F70AC2" w:rsidRDefault="00775FB3" w:rsidP="00034055">
            <w:pPr>
              <w:spacing w:line="320" w:lineRule="exact"/>
              <w:jc w:val="center"/>
              <w:rPr>
                <w:b/>
                <w:sz w:val="21"/>
                <w:szCs w:val="21"/>
                <w:rPrChange w:id="42" w:author="长兰 李" w:date="2025-09-23T16:23:00Z" w16du:dateUtc="2025-09-23T08:23:00Z">
                  <w:rPr>
                    <w:b/>
                    <w:sz w:val="21"/>
                    <w:szCs w:val="21"/>
                    <w:highlight w:val="yellow"/>
                  </w:rPr>
                </w:rPrChange>
              </w:rPr>
            </w:pPr>
            <w:r w:rsidRPr="00F70AC2">
              <w:rPr>
                <w:sz w:val="21"/>
                <w:szCs w:val="21"/>
                <w:rPrChange w:id="43" w:author="长兰 李" w:date="2025-09-23T16:23:00Z" w16du:dateUtc="2025-09-23T08:23:00Z">
                  <w:rPr>
                    <w:sz w:val="21"/>
                    <w:szCs w:val="21"/>
                    <w:highlight w:val="yellow"/>
                  </w:rPr>
                </w:rPrChange>
              </w:rPr>
              <w:t>Ventilation</w:t>
            </w:r>
          </w:p>
        </w:tc>
        <w:tc>
          <w:tcPr>
            <w:tcW w:w="984" w:type="pct"/>
          </w:tcPr>
          <w:p w14:paraId="1B0DD67F" w14:textId="77777777" w:rsidR="00775FB3" w:rsidRPr="00F70AC2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F70AC2">
              <w:rPr>
                <w:rFonts w:hint="eastAsia"/>
                <w:sz w:val="21"/>
                <w:szCs w:val="21"/>
              </w:rPr>
              <w:t>20(57.14%)</w:t>
            </w:r>
          </w:p>
          <w:p w14:paraId="7CEA8A9E" w14:textId="77777777" w:rsidR="00775FB3" w:rsidRPr="00F70AC2" w:rsidRDefault="00775FB3" w:rsidP="00A7255F">
            <w:pPr>
              <w:spacing w:line="320" w:lineRule="exact"/>
              <w:jc w:val="center"/>
              <w:rPr>
                <w:sz w:val="21"/>
                <w:szCs w:val="21"/>
                <w:rPrChange w:id="44" w:author="长兰 李" w:date="2025-09-23T16:23:00Z" w16du:dateUtc="2025-09-23T08:23:00Z">
                  <w:rPr>
                    <w:sz w:val="21"/>
                    <w:szCs w:val="21"/>
                    <w:highlight w:val="yellow"/>
                  </w:rPr>
                </w:rPrChange>
              </w:rPr>
            </w:pPr>
            <w:r w:rsidRPr="00F70AC2">
              <w:rPr>
                <w:sz w:val="21"/>
                <w:szCs w:val="21"/>
                <w:rPrChange w:id="45" w:author="长兰 李" w:date="2025-09-23T16:23:00Z" w16du:dateUtc="2025-09-23T08:23:00Z">
                  <w:rPr>
                    <w:sz w:val="21"/>
                    <w:szCs w:val="21"/>
                    <w:highlight w:val="yellow"/>
                  </w:rPr>
                </w:rPrChange>
              </w:rPr>
              <w:t>31(88.57%)</w:t>
            </w:r>
          </w:p>
          <w:p w14:paraId="7E436099" w14:textId="4CD4D059" w:rsidR="00775FB3" w:rsidRPr="00F70AC2" w:rsidRDefault="00775FB3" w:rsidP="00034055">
            <w:pPr>
              <w:spacing w:line="320" w:lineRule="exact"/>
              <w:jc w:val="center"/>
              <w:rPr>
                <w:sz w:val="21"/>
                <w:szCs w:val="21"/>
                <w:rPrChange w:id="46" w:author="长兰 李" w:date="2025-09-23T16:23:00Z" w16du:dateUtc="2025-09-23T08:23:00Z">
                  <w:rPr>
                    <w:sz w:val="21"/>
                    <w:szCs w:val="21"/>
                    <w:highlight w:val="yellow"/>
                  </w:rPr>
                </w:rPrChange>
              </w:rPr>
            </w:pPr>
            <w:r w:rsidRPr="00F70AC2">
              <w:rPr>
                <w:sz w:val="21"/>
                <w:szCs w:val="21"/>
                <w:rPrChange w:id="47" w:author="长兰 李" w:date="2025-09-23T16:23:00Z" w16du:dateUtc="2025-09-23T08:23:00Z">
                  <w:rPr>
                    <w:sz w:val="21"/>
                    <w:szCs w:val="21"/>
                    <w:highlight w:val="yellow"/>
                  </w:rPr>
                </w:rPrChange>
              </w:rPr>
              <w:t>11(31.40%)</w:t>
            </w:r>
          </w:p>
        </w:tc>
        <w:tc>
          <w:tcPr>
            <w:tcW w:w="975" w:type="pct"/>
          </w:tcPr>
          <w:p w14:paraId="1B49D767" w14:textId="77777777" w:rsidR="00775FB3" w:rsidRPr="00F70AC2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F70AC2">
              <w:rPr>
                <w:rFonts w:hint="eastAsia"/>
                <w:sz w:val="21"/>
                <w:szCs w:val="21"/>
              </w:rPr>
              <w:t>11(57.89%)</w:t>
            </w:r>
          </w:p>
          <w:p w14:paraId="7AD94190" w14:textId="77777777" w:rsidR="00775FB3" w:rsidRPr="00F70AC2" w:rsidRDefault="00775FB3" w:rsidP="00A7255F">
            <w:pPr>
              <w:spacing w:line="320" w:lineRule="exact"/>
              <w:jc w:val="center"/>
              <w:rPr>
                <w:sz w:val="21"/>
                <w:szCs w:val="21"/>
                <w:rPrChange w:id="48" w:author="长兰 李" w:date="2025-09-23T16:23:00Z" w16du:dateUtc="2025-09-23T08:23:00Z">
                  <w:rPr>
                    <w:sz w:val="21"/>
                    <w:szCs w:val="21"/>
                    <w:highlight w:val="yellow"/>
                  </w:rPr>
                </w:rPrChange>
              </w:rPr>
            </w:pPr>
            <w:r w:rsidRPr="00F70AC2">
              <w:rPr>
                <w:sz w:val="21"/>
                <w:szCs w:val="21"/>
                <w:rPrChange w:id="49" w:author="长兰 李" w:date="2025-09-23T16:23:00Z" w16du:dateUtc="2025-09-23T08:23:00Z">
                  <w:rPr>
                    <w:sz w:val="21"/>
                    <w:szCs w:val="21"/>
                    <w:highlight w:val="yellow"/>
                  </w:rPr>
                </w:rPrChange>
              </w:rPr>
              <w:t>15(78.95%)</w:t>
            </w:r>
          </w:p>
          <w:p w14:paraId="79DDD3DA" w14:textId="7BB52586" w:rsidR="00775FB3" w:rsidRPr="00F70AC2" w:rsidRDefault="00775FB3" w:rsidP="00034055">
            <w:pPr>
              <w:spacing w:line="320" w:lineRule="exact"/>
              <w:jc w:val="center"/>
              <w:rPr>
                <w:sz w:val="21"/>
                <w:szCs w:val="21"/>
                <w:rPrChange w:id="50" w:author="长兰 李" w:date="2025-09-23T16:23:00Z" w16du:dateUtc="2025-09-23T08:23:00Z">
                  <w:rPr>
                    <w:sz w:val="21"/>
                    <w:szCs w:val="21"/>
                    <w:highlight w:val="yellow"/>
                  </w:rPr>
                </w:rPrChange>
              </w:rPr>
            </w:pPr>
            <w:r w:rsidRPr="00F70AC2">
              <w:rPr>
                <w:sz w:val="21"/>
                <w:szCs w:val="21"/>
                <w:rPrChange w:id="51" w:author="长兰 李" w:date="2025-09-23T16:23:00Z" w16du:dateUtc="2025-09-23T08:23:00Z">
                  <w:rPr>
                    <w:sz w:val="21"/>
                    <w:szCs w:val="21"/>
                    <w:highlight w:val="yellow"/>
                  </w:rPr>
                </w:rPrChange>
              </w:rPr>
              <w:t>6(31.58%)</w:t>
            </w:r>
          </w:p>
        </w:tc>
        <w:tc>
          <w:tcPr>
            <w:tcW w:w="960" w:type="pct"/>
          </w:tcPr>
          <w:p w14:paraId="6F6D7B64" w14:textId="77777777" w:rsidR="00775FB3" w:rsidRPr="00F70AC2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F70AC2">
              <w:rPr>
                <w:rFonts w:hint="eastAsia"/>
                <w:sz w:val="21"/>
                <w:szCs w:val="21"/>
              </w:rPr>
              <w:t>9(56.25%)</w:t>
            </w:r>
          </w:p>
          <w:p w14:paraId="562392F4" w14:textId="77777777" w:rsidR="00775FB3" w:rsidRPr="00F70AC2" w:rsidRDefault="00775FB3" w:rsidP="00A7255F">
            <w:pPr>
              <w:spacing w:line="320" w:lineRule="exact"/>
              <w:jc w:val="center"/>
              <w:rPr>
                <w:sz w:val="21"/>
                <w:szCs w:val="21"/>
                <w:rPrChange w:id="52" w:author="长兰 李" w:date="2025-09-23T16:23:00Z" w16du:dateUtc="2025-09-23T08:23:00Z">
                  <w:rPr>
                    <w:sz w:val="21"/>
                    <w:szCs w:val="21"/>
                    <w:highlight w:val="yellow"/>
                  </w:rPr>
                </w:rPrChange>
              </w:rPr>
            </w:pPr>
            <w:r w:rsidRPr="00F70AC2">
              <w:rPr>
                <w:sz w:val="21"/>
                <w:szCs w:val="21"/>
                <w:rPrChange w:id="53" w:author="长兰 李" w:date="2025-09-23T16:23:00Z" w16du:dateUtc="2025-09-23T08:23:00Z">
                  <w:rPr>
                    <w:sz w:val="21"/>
                    <w:szCs w:val="21"/>
                    <w:highlight w:val="yellow"/>
                  </w:rPr>
                </w:rPrChange>
              </w:rPr>
              <w:t>16(100.00%)</w:t>
            </w:r>
          </w:p>
          <w:p w14:paraId="4E153F37" w14:textId="2DC97C93" w:rsidR="00775FB3" w:rsidRPr="00F70AC2" w:rsidRDefault="00775FB3" w:rsidP="00034055">
            <w:pPr>
              <w:spacing w:line="320" w:lineRule="exact"/>
              <w:jc w:val="center"/>
              <w:rPr>
                <w:sz w:val="21"/>
                <w:szCs w:val="21"/>
                <w:rPrChange w:id="54" w:author="长兰 李" w:date="2025-09-23T16:23:00Z" w16du:dateUtc="2025-09-23T08:23:00Z">
                  <w:rPr>
                    <w:sz w:val="21"/>
                    <w:szCs w:val="21"/>
                    <w:highlight w:val="yellow"/>
                  </w:rPr>
                </w:rPrChange>
              </w:rPr>
            </w:pPr>
            <w:r w:rsidRPr="00F70AC2">
              <w:rPr>
                <w:sz w:val="21"/>
                <w:szCs w:val="21"/>
                <w:rPrChange w:id="55" w:author="长兰 李" w:date="2025-09-23T16:23:00Z" w16du:dateUtc="2025-09-23T08:23:00Z">
                  <w:rPr>
                    <w:sz w:val="21"/>
                    <w:szCs w:val="21"/>
                    <w:highlight w:val="yellow"/>
                  </w:rPr>
                </w:rPrChange>
              </w:rPr>
              <w:t>5(31.25%)</w:t>
            </w:r>
          </w:p>
        </w:tc>
        <w:tc>
          <w:tcPr>
            <w:tcW w:w="972" w:type="pct"/>
          </w:tcPr>
          <w:p w14:paraId="58797CA3" w14:textId="77777777" w:rsidR="00775FB3" w:rsidRPr="00F70AC2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</w:p>
          <w:p w14:paraId="47AF6FE7" w14:textId="77777777" w:rsidR="00775FB3" w:rsidRPr="00F70AC2" w:rsidRDefault="00775FB3" w:rsidP="00A7255F">
            <w:pPr>
              <w:spacing w:line="320" w:lineRule="exact"/>
              <w:jc w:val="center"/>
              <w:rPr>
                <w:sz w:val="21"/>
                <w:szCs w:val="21"/>
                <w:rPrChange w:id="56" w:author="长兰 李" w:date="2025-09-23T16:23:00Z" w16du:dateUtc="2025-09-23T08:23:00Z">
                  <w:rPr>
                    <w:sz w:val="21"/>
                    <w:szCs w:val="21"/>
                    <w:highlight w:val="yellow"/>
                  </w:rPr>
                </w:rPrChange>
              </w:rPr>
            </w:pPr>
            <w:r w:rsidRPr="00F70AC2">
              <w:rPr>
                <w:sz w:val="21"/>
                <w:szCs w:val="21"/>
                <w:rPrChange w:id="57" w:author="长兰 李" w:date="2025-09-23T16:23:00Z" w16du:dateUtc="2025-09-23T08:23:00Z">
                  <w:rPr>
                    <w:sz w:val="21"/>
                    <w:szCs w:val="21"/>
                    <w:highlight w:val="yellow"/>
                  </w:rPr>
                </w:rPrChange>
              </w:rPr>
              <w:t>0.109</w:t>
            </w:r>
          </w:p>
          <w:p w14:paraId="202705E9" w14:textId="3064BFF8" w:rsidR="00775FB3" w:rsidRPr="00F70AC2" w:rsidRDefault="00775FB3" w:rsidP="00034055">
            <w:pPr>
              <w:spacing w:line="320" w:lineRule="exact"/>
              <w:jc w:val="center"/>
              <w:rPr>
                <w:sz w:val="21"/>
                <w:szCs w:val="21"/>
                <w:rPrChange w:id="58" w:author="长兰 李" w:date="2025-09-23T16:23:00Z" w16du:dateUtc="2025-09-23T08:23:00Z">
                  <w:rPr>
                    <w:sz w:val="21"/>
                    <w:szCs w:val="21"/>
                    <w:highlight w:val="yellow"/>
                  </w:rPr>
                </w:rPrChange>
              </w:rPr>
            </w:pPr>
            <w:r w:rsidRPr="00F70AC2">
              <w:rPr>
                <w:sz w:val="21"/>
                <w:szCs w:val="21"/>
                <w:rPrChange w:id="59" w:author="长兰 李" w:date="2025-09-23T16:23:00Z" w16du:dateUtc="2025-09-23T08:23:00Z">
                  <w:rPr>
                    <w:sz w:val="21"/>
                    <w:szCs w:val="21"/>
                    <w:highlight w:val="yellow"/>
                  </w:rPr>
                </w:rPrChange>
              </w:rPr>
              <w:t>&gt; 0.999</w:t>
            </w:r>
          </w:p>
        </w:tc>
      </w:tr>
      <w:tr w:rsidR="00775FB3" w:rsidRPr="00267640" w14:paraId="74998740" w14:textId="77777777" w:rsidTr="00775FB3">
        <w:trPr>
          <w:trHeight w:val="20"/>
        </w:trPr>
        <w:tc>
          <w:tcPr>
            <w:tcW w:w="1109" w:type="pct"/>
          </w:tcPr>
          <w:p w14:paraId="58FFBD93" w14:textId="47CB68F0" w:rsidR="00775FB3" w:rsidRPr="00267640" w:rsidRDefault="00775FB3" w:rsidP="00034055">
            <w:pPr>
              <w:spacing w:line="320" w:lineRule="exact"/>
              <w:jc w:val="center"/>
              <w:rPr>
                <w:b/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Subsequent DHC</w:t>
            </w:r>
          </w:p>
        </w:tc>
        <w:tc>
          <w:tcPr>
            <w:tcW w:w="984" w:type="pct"/>
          </w:tcPr>
          <w:p w14:paraId="66188FB6" w14:textId="5EF8BFF2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11(31.40%)</w:t>
            </w:r>
          </w:p>
        </w:tc>
        <w:tc>
          <w:tcPr>
            <w:tcW w:w="975" w:type="pct"/>
          </w:tcPr>
          <w:p w14:paraId="574E14C1" w14:textId="7D865EF2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5(26.30%)</w:t>
            </w:r>
          </w:p>
        </w:tc>
        <w:tc>
          <w:tcPr>
            <w:tcW w:w="960" w:type="pct"/>
          </w:tcPr>
          <w:p w14:paraId="697F0F92" w14:textId="2FB2B58C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6(37.50%)</w:t>
            </w:r>
          </w:p>
        </w:tc>
        <w:tc>
          <w:tcPr>
            <w:tcW w:w="972" w:type="pct"/>
          </w:tcPr>
          <w:p w14:paraId="4A853D9D" w14:textId="75EB80F1" w:rsidR="00775FB3" w:rsidRPr="00267640" w:rsidRDefault="00775FB3" w:rsidP="00034055">
            <w:pPr>
              <w:spacing w:line="320" w:lineRule="exact"/>
              <w:jc w:val="center"/>
              <w:rPr>
                <w:sz w:val="21"/>
                <w:szCs w:val="21"/>
              </w:rPr>
            </w:pPr>
            <w:r w:rsidRPr="00267640">
              <w:rPr>
                <w:rFonts w:hint="eastAsia"/>
                <w:sz w:val="21"/>
                <w:szCs w:val="21"/>
              </w:rPr>
              <w:t>0.716</w:t>
            </w:r>
          </w:p>
        </w:tc>
      </w:tr>
      <w:tr w:rsidR="00775FB3" w:rsidRPr="00267640" w14:paraId="23021116" w14:textId="77777777" w:rsidTr="00775FB3">
        <w:trPr>
          <w:trHeight w:val="20"/>
        </w:trPr>
        <w:tc>
          <w:tcPr>
            <w:tcW w:w="1109" w:type="pct"/>
          </w:tcPr>
          <w:p w14:paraId="40E68C93" w14:textId="36AEA9C7" w:rsidR="00775FB3" w:rsidRPr="00D53560" w:rsidRDefault="00775FB3" w:rsidP="00D53560">
            <w:pPr>
              <w:spacing w:line="320" w:lineRule="exact"/>
              <w:jc w:val="center"/>
              <w:rPr>
                <w:sz w:val="21"/>
                <w:szCs w:val="21"/>
                <w:highlight w:val="yellow"/>
              </w:rPr>
            </w:pPr>
            <w:r w:rsidRPr="00267640">
              <w:rPr>
                <w:rFonts w:hint="eastAsia"/>
                <w:sz w:val="21"/>
                <w:szCs w:val="21"/>
              </w:rPr>
              <w:t>T2(days)</w:t>
            </w:r>
          </w:p>
        </w:tc>
        <w:tc>
          <w:tcPr>
            <w:tcW w:w="984" w:type="pct"/>
          </w:tcPr>
          <w:p w14:paraId="67ABB3A6" w14:textId="4901EB83" w:rsidR="00775FB3" w:rsidRPr="00D53560" w:rsidRDefault="00775FB3" w:rsidP="00D53560">
            <w:pPr>
              <w:spacing w:line="320" w:lineRule="exact"/>
              <w:jc w:val="center"/>
              <w:rPr>
                <w:sz w:val="21"/>
                <w:szCs w:val="21"/>
                <w:highlight w:val="yellow"/>
              </w:rPr>
            </w:pPr>
            <w:r w:rsidRPr="00267640">
              <w:rPr>
                <w:rFonts w:hint="eastAsia"/>
                <w:sz w:val="21"/>
                <w:szCs w:val="21"/>
              </w:rPr>
              <w:t>6.20(10.80)</w:t>
            </w:r>
          </w:p>
        </w:tc>
        <w:tc>
          <w:tcPr>
            <w:tcW w:w="975" w:type="pct"/>
          </w:tcPr>
          <w:p w14:paraId="4117D5C0" w14:textId="5CA2034F" w:rsidR="00775FB3" w:rsidRPr="00D53560" w:rsidRDefault="00775FB3" w:rsidP="00D53560">
            <w:pPr>
              <w:spacing w:line="320" w:lineRule="exact"/>
              <w:jc w:val="center"/>
              <w:rPr>
                <w:sz w:val="21"/>
                <w:szCs w:val="21"/>
                <w:highlight w:val="yellow"/>
              </w:rPr>
            </w:pPr>
            <w:r w:rsidRPr="00267640">
              <w:rPr>
                <w:rFonts w:hint="eastAsia"/>
                <w:sz w:val="21"/>
                <w:szCs w:val="21"/>
              </w:rPr>
              <w:t>12.50(11.80)</w:t>
            </w:r>
          </w:p>
        </w:tc>
        <w:tc>
          <w:tcPr>
            <w:tcW w:w="960" w:type="pct"/>
          </w:tcPr>
          <w:p w14:paraId="4A6FF68C" w14:textId="344E0C28" w:rsidR="00775FB3" w:rsidRPr="00D53560" w:rsidRDefault="00775FB3" w:rsidP="00D53560">
            <w:pPr>
              <w:spacing w:line="320" w:lineRule="exact"/>
              <w:jc w:val="center"/>
              <w:rPr>
                <w:sz w:val="21"/>
                <w:szCs w:val="21"/>
                <w:highlight w:val="yellow"/>
              </w:rPr>
            </w:pPr>
            <w:r w:rsidRPr="00267640">
              <w:rPr>
                <w:rFonts w:hint="eastAsia"/>
                <w:sz w:val="21"/>
                <w:szCs w:val="21"/>
              </w:rPr>
              <w:t>4.85(3.58)</w:t>
            </w:r>
          </w:p>
        </w:tc>
        <w:tc>
          <w:tcPr>
            <w:tcW w:w="972" w:type="pct"/>
          </w:tcPr>
          <w:p w14:paraId="445243DB" w14:textId="5E723159" w:rsidR="00775FB3" w:rsidRPr="00D53560" w:rsidRDefault="00775FB3" w:rsidP="00D53560">
            <w:pPr>
              <w:spacing w:line="320" w:lineRule="exact"/>
              <w:jc w:val="center"/>
              <w:rPr>
                <w:sz w:val="21"/>
                <w:szCs w:val="21"/>
                <w:highlight w:val="yellow"/>
              </w:rPr>
            </w:pPr>
            <w:r w:rsidRPr="00267640">
              <w:rPr>
                <w:rFonts w:hint="eastAsia"/>
                <w:sz w:val="21"/>
                <w:szCs w:val="21"/>
              </w:rPr>
              <w:t>0.002</w:t>
            </w:r>
          </w:p>
        </w:tc>
      </w:tr>
      <w:tr w:rsidR="00775FB3" w:rsidRPr="00267640" w:rsidDel="00EA450B" w14:paraId="7BD9427A" w14:textId="21695E27" w:rsidTr="00775FB3">
        <w:trPr>
          <w:trHeight w:val="20"/>
          <w:del w:id="60" w:author="长兰 李" w:date="2025-09-24T18:05:00Z"/>
        </w:trPr>
        <w:tc>
          <w:tcPr>
            <w:tcW w:w="1109" w:type="pct"/>
          </w:tcPr>
          <w:p w14:paraId="21563B61" w14:textId="2F6BB063" w:rsidR="00775FB3" w:rsidRPr="00267640" w:rsidDel="00EA450B" w:rsidRDefault="00775FB3" w:rsidP="00034055">
            <w:pPr>
              <w:spacing w:line="320" w:lineRule="exact"/>
              <w:jc w:val="center"/>
              <w:rPr>
                <w:del w:id="61" w:author="长兰 李" w:date="2025-09-24T18:05:00Z" w16du:dateUtc="2025-09-24T10:05:00Z"/>
                <w:b/>
                <w:sz w:val="21"/>
                <w:szCs w:val="21"/>
              </w:rPr>
            </w:pPr>
            <w:del w:id="62" w:author="长兰 李" w:date="2025-09-24T18:05:00Z" w16du:dateUtc="2025-09-24T10:05:00Z">
              <w:r w:rsidRPr="00267640" w:rsidDel="00EA450B">
                <w:rPr>
                  <w:rFonts w:hint="eastAsia"/>
                  <w:sz w:val="21"/>
                  <w:szCs w:val="21"/>
                </w:rPr>
                <w:delText>Follow-up</w:delText>
              </w:r>
            </w:del>
          </w:p>
        </w:tc>
        <w:tc>
          <w:tcPr>
            <w:tcW w:w="984" w:type="pct"/>
          </w:tcPr>
          <w:p w14:paraId="0430CF89" w14:textId="515A86A1" w:rsidR="00775FB3" w:rsidRPr="00267640" w:rsidDel="00EA450B" w:rsidRDefault="00775FB3" w:rsidP="00034055">
            <w:pPr>
              <w:spacing w:line="320" w:lineRule="exact"/>
              <w:jc w:val="center"/>
              <w:rPr>
                <w:del w:id="63" w:author="长兰 李" w:date="2025-09-24T18:05:00Z" w16du:dateUtc="2025-09-24T10:05:00Z"/>
                <w:sz w:val="21"/>
                <w:szCs w:val="21"/>
              </w:rPr>
            </w:pPr>
          </w:p>
        </w:tc>
        <w:tc>
          <w:tcPr>
            <w:tcW w:w="975" w:type="pct"/>
          </w:tcPr>
          <w:p w14:paraId="5F965F55" w14:textId="18EB9EF7" w:rsidR="00775FB3" w:rsidRPr="00267640" w:rsidDel="00EA450B" w:rsidRDefault="00775FB3" w:rsidP="00034055">
            <w:pPr>
              <w:spacing w:line="320" w:lineRule="exact"/>
              <w:jc w:val="center"/>
              <w:rPr>
                <w:del w:id="64" w:author="长兰 李" w:date="2025-09-24T18:05:00Z" w16du:dateUtc="2025-09-24T10:05:00Z"/>
                <w:sz w:val="21"/>
                <w:szCs w:val="21"/>
              </w:rPr>
            </w:pPr>
          </w:p>
        </w:tc>
        <w:tc>
          <w:tcPr>
            <w:tcW w:w="960" w:type="pct"/>
          </w:tcPr>
          <w:p w14:paraId="26D4324C" w14:textId="223E205B" w:rsidR="00775FB3" w:rsidRPr="00267640" w:rsidDel="00EA450B" w:rsidRDefault="00775FB3" w:rsidP="00034055">
            <w:pPr>
              <w:spacing w:line="320" w:lineRule="exact"/>
              <w:jc w:val="center"/>
              <w:rPr>
                <w:del w:id="65" w:author="长兰 李" w:date="2025-09-24T18:05:00Z" w16du:dateUtc="2025-09-24T10:05:00Z"/>
                <w:sz w:val="21"/>
                <w:szCs w:val="21"/>
              </w:rPr>
            </w:pPr>
          </w:p>
        </w:tc>
        <w:tc>
          <w:tcPr>
            <w:tcW w:w="972" w:type="pct"/>
          </w:tcPr>
          <w:p w14:paraId="359A4F19" w14:textId="7F41FBE4" w:rsidR="00775FB3" w:rsidRPr="00267640" w:rsidDel="00EA450B" w:rsidRDefault="00775FB3" w:rsidP="00034055">
            <w:pPr>
              <w:spacing w:line="320" w:lineRule="exact"/>
              <w:jc w:val="center"/>
              <w:rPr>
                <w:del w:id="66" w:author="长兰 李" w:date="2025-09-24T18:05:00Z" w16du:dateUtc="2025-09-24T10:05:00Z"/>
                <w:sz w:val="21"/>
                <w:szCs w:val="21"/>
              </w:rPr>
            </w:pPr>
            <w:del w:id="67" w:author="长兰 李" w:date="2025-09-24T18:05:00Z" w16du:dateUtc="2025-09-24T10:05:00Z">
              <w:r w:rsidRPr="002356B9" w:rsidDel="00EA450B">
                <w:rPr>
                  <w:rFonts w:hint="eastAsia"/>
                  <w:sz w:val="21"/>
                  <w:szCs w:val="21"/>
                </w:rPr>
                <w:delText xml:space="preserve"> </w:delText>
              </w:r>
            </w:del>
          </w:p>
        </w:tc>
      </w:tr>
      <w:tr w:rsidR="00775FB3" w:rsidRPr="00267640" w:rsidDel="00EA450B" w14:paraId="1BAD72C4" w14:textId="0065EE2A" w:rsidTr="00775FB3">
        <w:trPr>
          <w:trHeight w:val="20"/>
          <w:del w:id="68" w:author="长兰 李" w:date="2025-09-24T18:05:00Z"/>
        </w:trPr>
        <w:tc>
          <w:tcPr>
            <w:tcW w:w="1109" w:type="pct"/>
          </w:tcPr>
          <w:p w14:paraId="58D83EB3" w14:textId="5E22A4E2" w:rsidR="00775FB3" w:rsidRPr="00267640" w:rsidDel="00EA450B" w:rsidRDefault="00775FB3" w:rsidP="00034055">
            <w:pPr>
              <w:spacing w:line="320" w:lineRule="exact"/>
              <w:jc w:val="center"/>
              <w:rPr>
                <w:del w:id="69" w:author="长兰 李" w:date="2025-09-24T18:05:00Z" w16du:dateUtc="2025-09-24T10:05:00Z"/>
                <w:b/>
                <w:sz w:val="21"/>
                <w:szCs w:val="21"/>
              </w:rPr>
            </w:pPr>
            <w:del w:id="70" w:author="长兰 李" w:date="2025-09-24T18:05:00Z" w16du:dateUtc="2025-09-24T10:05:00Z">
              <w:r w:rsidRPr="00267640" w:rsidDel="00EA450B">
                <w:rPr>
                  <w:rFonts w:hint="eastAsia"/>
                  <w:bCs/>
                  <w:sz w:val="21"/>
                  <w:szCs w:val="21"/>
                </w:rPr>
                <w:delText>Successful Follow-up (n)</w:delText>
              </w:r>
            </w:del>
          </w:p>
        </w:tc>
        <w:tc>
          <w:tcPr>
            <w:tcW w:w="984" w:type="pct"/>
          </w:tcPr>
          <w:p w14:paraId="7AEA46F2" w14:textId="42B6ECEE" w:rsidR="00775FB3" w:rsidRPr="00267640" w:rsidDel="00EA450B" w:rsidRDefault="00775FB3" w:rsidP="00034055">
            <w:pPr>
              <w:spacing w:line="320" w:lineRule="exact"/>
              <w:jc w:val="center"/>
              <w:rPr>
                <w:del w:id="71" w:author="长兰 李" w:date="2025-09-24T18:05:00Z" w16du:dateUtc="2025-09-24T10:05:00Z"/>
                <w:sz w:val="21"/>
                <w:szCs w:val="21"/>
              </w:rPr>
            </w:pPr>
            <w:del w:id="72" w:author="长兰 李" w:date="2025-09-24T18:05:00Z" w16du:dateUtc="2025-09-24T10:05:00Z">
              <w:r w:rsidRPr="00267640" w:rsidDel="00EA450B">
                <w:rPr>
                  <w:rFonts w:hint="eastAsia"/>
                  <w:sz w:val="21"/>
                  <w:szCs w:val="21"/>
                </w:rPr>
                <w:delText>28(80.00%)</w:delText>
              </w:r>
            </w:del>
          </w:p>
        </w:tc>
        <w:tc>
          <w:tcPr>
            <w:tcW w:w="975" w:type="pct"/>
          </w:tcPr>
          <w:p w14:paraId="08B09DAA" w14:textId="30AD2156" w:rsidR="00775FB3" w:rsidRPr="00267640" w:rsidDel="00EA450B" w:rsidRDefault="00775FB3" w:rsidP="00034055">
            <w:pPr>
              <w:spacing w:line="320" w:lineRule="exact"/>
              <w:jc w:val="center"/>
              <w:rPr>
                <w:del w:id="73" w:author="长兰 李" w:date="2025-09-24T18:05:00Z" w16du:dateUtc="2025-09-24T10:05:00Z"/>
                <w:sz w:val="21"/>
                <w:szCs w:val="21"/>
              </w:rPr>
            </w:pPr>
            <w:del w:id="74" w:author="长兰 李" w:date="2025-09-24T18:05:00Z" w16du:dateUtc="2025-09-24T10:05:00Z">
              <w:r w:rsidRPr="00267640" w:rsidDel="00EA450B">
                <w:rPr>
                  <w:rFonts w:hint="eastAsia"/>
                  <w:sz w:val="21"/>
                  <w:szCs w:val="21"/>
                </w:rPr>
                <w:delText>15(78.95%)</w:delText>
              </w:r>
            </w:del>
          </w:p>
        </w:tc>
        <w:tc>
          <w:tcPr>
            <w:tcW w:w="960" w:type="pct"/>
          </w:tcPr>
          <w:p w14:paraId="7A9D3E06" w14:textId="6C259BEC" w:rsidR="00775FB3" w:rsidRPr="00267640" w:rsidDel="00EA450B" w:rsidRDefault="00775FB3" w:rsidP="00034055">
            <w:pPr>
              <w:spacing w:line="320" w:lineRule="exact"/>
              <w:jc w:val="center"/>
              <w:rPr>
                <w:del w:id="75" w:author="长兰 李" w:date="2025-09-24T18:05:00Z" w16du:dateUtc="2025-09-24T10:05:00Z"/>
                <w:sz w:val="21"/>
                <w:szCs w:val="21"/>
              </w:rPr>
            </w:pPr>
            <w:del w:id="76" w:author="长兰 李" w:date="2025-09-24T18:05:00Z" w16du:dateUtc="2025-09-24T10:05:00Z">
              <w:r w:rsidRPr="00267640" w:rsidDel="00EA450B">
                <w:rPr>
                  <w:rFonts w:hint="eastAsia"/>
                  <w:sz w:val="21"/>
                  <w:szCs w:val="21"/>
                </w:rPr>
                <w:delText>13(81.25%)</w:delText>
              </w:r>
            </w:del>
          </w:p>
        </w:tc>
        <w:tc>
          <w:tcPr>
            <w:tcW w:w="972" w:type="pct"/>
          </w:tcPr>
          <w:p w14:paraId="7D616004" w14:textId="05253B70" w:rsidR="00775FB3" w:rsidRPr="00267640" w:rsidDel="00EA450B" w:rsidRDefault="00775FB3" w:rsidP="00034055">
            <w:pPr>
              <w:spacing w:line="320" w:lineRule="exact"/>
              <w:jc w:val="center"/>
              <w:rPr>
                <w:del w:id="77" w:author="长兰 李" w:date="2025-09-24T18:05:00Z" w16du:dateUtc="2025-09-24T10:05:00Z"/>
                <w:sz w:val="21"/>
                <w:szCs w:val="21"/>
              </w:rPr>
            </w:pPr>
            <w:del w:id="78" w:author="长兰 李" w:date="2025-09-24T18:05:00Z" w16du:dateUtc="2025-09-24T10:05:00Z">
              <w:r w:rsidRPr="002356B9" w:rsidDel="00EA450B">
                <w:rPr>
                  <w:rFonts w:hint="eastAsia"/>
                  <w:sz w:val="21"/>
                  <w:szCs w:val="21"/>
                </w:rPr>
                <w:delText>&gt; 0.999</w:delText>
              </w:r>
              <w:r w:rsidRPr="00267640" w:rsidDel="00EA450B">
                <w:rPr>
                  <w:rFonts w:cs="Calibri"/>
                  <w:sz w:val="21"/>
                  <w:szCs w:val="21"/>
                </w:rPr>
                <w:delText>*</w:delText>
              </w:r>
            </w:del>
          </w:p>
        </w:tc>
      </w:tr>
      <w:tr w:rsidR="00775FB3" w:rsidRPr="00267640" w:rsidDel="00EA450B" w14:paraId="73D59E6C" w14:textId="22BF955F" w:rsidTr="00775FB3">
        <w:trPr>
          <w:trHeight w:val="20"/>
          <w:del w:id="79" w:author="长兰 李" w:date="2025-09-24T18:05:00Z"/>
        </w:trPr>
        <w:tc>
          <w:tcPr>
            <w:tcW w:w="1109" w:type="pct"/>
          </w:tcPr>
          <w:p w14:paraId="68187FAD" w14:textId="65CEBE7A" w:rsidR="00775FB3" w:rsidRPr="00267640" w:rsidDel="00EA450B" w:rsidRDefault="00775FB3" w:rsidP="00034055">
            <w:pPr>
              <w:spacing w:line="320" w:lineRule="exact"/>
              <w:jc w:val="center"/>
              <w:rPr>
                <w:del w:id="80" w:author="长兰 李" w:date="2025-09-24T18:05:00Z" w16du:dateUtc="2025-09-24T10:05:00Z"/>
                <w:sz w:val="21"/>
                <w:szCs w:val="21"/>
              </w:rPr>
            </w:pPr>
            <w:del w:id="81" w:author="长兰 李" w:date="2025-09-24T18:05:00Z" w16du:dateUtc="2025-09-24T10:05:00Z">
              <w:r w:rsidRPr="00267640" w:rsidDel="00EA450B">
                <w:rPr>
                  <w:rFonts w:hint="eastAsia"/>
                  <w:sz w:val="21"/>
                  <w:szCs w:val="21"/>
                </w:rPr>
                <w:delText>30-day Death (n)</w:delText>
              </w:r>
            </w:del>
          </w:p>
        </w:tc>
        <w:tc>
          <w:tcPr>
            <w:tcW w:w="984" w:type="pct"/>
          </w:tcPr>
          <w:p w14:paraId="0EE6EBB7" w14:textId="6AB0BFEA" w:rsidR="00775FB3" w:rsidRPr="00267640" w:rsidDel="00EA450B" w:rsidRDefault="00775FB3" w:rsidP="00034055">
            <w:pPr>
              <w:spacing w:line="320" w:lineRule="exact"/>
              <w:jc w:val="center"/>
              <w:rPr>
                <w:del w:id="82" w:author="长兰 李" w:date="2025-09-24T18:05:00Z" w16du:dateUtc="2025-09-24T10:05:00Z"/>
                <w:sz w:val="21"/>
                <w:szCs w:val="21"/>
              </w:rPr>
            </w:pPr>
            <w:del w:id="83" w:author="长兰 李" w:date="2025-09-24T18:05:00Z" w16du:dateUtc="2025-09-24T10:05:00Z">
              <w:r w:rsidRPr="00267640" w:rsidDel="00EA450B">
                <w:rPr>
                  <w:rFonts w:hint="eastAsia"/>
                  <w:sz w:val="21"/>
                  <w:szCs w:val="21"/>
                </w:rPr>
                <w:delText>11(39.29%)</w:delText>
              </w:r>
            </w:del>
          </w:p>
        </w:tc>
        <w:tc>
          <w:tcPr>
            <w:tcW w:w="975" w:type="pct"/>
          </w:tcPr>
          <w:p w14:paraId="4BED731E" w14:textId="5E254C74" w:rsidR="00775FB3" w:rsidRPr="00267640" w:rsidDel="00EA450B" w:rsidRDefault="00775FB3" w:rsidP="00034055">
            <w:pPr>
              <w:spacing w:line="320" w:lineRule="exact"/>
              <w:jc w:val="center"/>
              <w:rPr>
                <w:del w:id="84" w:author="长兰 李" w:date="2025-09-24T18:05:00Z" w16du:dateUtc="2025-09-24T10:05:00Z"/>
                <w:sz w:val="21"/>
                <w:szCs w:val="21"/>
              </w:rPr>
            </w:pPr>
            <w:del w:id="85" w:author="长兰 李" w:date="2025-09-24T18:05:00Z" w16du:dateUtc="2025-09-24T10:05:00Z">
              <w:r w:rsidRPr="00267640" w:rsidDel="00EA450B">
                <w:rPr>
                  <w:rFonts w:hint="eastAsia"/>
                  <w:sz w:val="21"/>
                  <w:szCs w:val="21"/>
                </w:rPr>
                <w:delText>0(0.00%)</w:delText>
              </w:r>
            </w:del>
          </w:p>
        </w:tc>
        <w:tc>
          <w:tcPr>
            <w:tcW w:w="960" w:type="pct"/>
          </w:tcPr>
          <w:p w14:paraId="6F66231B" w14:textId="1F5F2FCA" w:rsidR="00775FB3" w:rsidRPr="00267640" w:rsidDel="00EA450B" w:rsidRDefault="00775FB3" w:rsidP="00034055">
            <w:pPr>
              <w:spacing w:line="320" w:lineRule="exact"/>
              <w:jc w:val="center"/>
              <w:rPr>
                <w:del w:id="86" w:author="长兰 李" w:date="2025-09-24T18:05:00Z" w16du:dateUtc="2025-09-24T10:05:00Z"/>
                <w:sz w:val="21"/>
                <w:szCs w:val="21"/>
              </w:rPr>
            </w:pPr>
            <w:del w:id="87" w:author="长兰 李" w:date="2025-09-24T18:05:00Z" w16du:dateUtc="2025-09-24T10:05:00Z">
              <w:r w:rsidRPr="00267640" w:rsidDel="00EA450B">
                <w:rPr>
                  <w:rFonts w:hint="eastAsia"/>
                  <w:sz w:val="21"/>
                  <w:szCs w:val="21"/>
                </w:rPr>
                <w:delText>11(84.62%)</w:delText>
              </w:r>
            </w:del>
          </w:p>
        </w:tc>
        <w:tc>
          <w:tcPr>
            <w:tcW w:w="972" w:type="pct"/>
          </w:tcPr>
          <w:p w14:paraId="3C5DC183" w14:textId="47765C4B" w:rsidR="00775FB3" w:rsidRPr="00267640" w:rsidDel="00EA450B" w:rsidRDefault="00775FB3" w:rsidP="00034055">
            <w:pPr>
              <w:spacing w:line="320" w:lineRule="exact"/>
              <w:jc w:val="center"/>
              <w:rPr>
                <w:del w:id="88" w:author="长兰 李" w:date="2025-09-24T18:05:00Z" w16du:dateUtc="2025-09-24T10:05:00Z"/>
                <w:sz w:val="21"/>
                <w:szCs w:val="21"/>
              </w:rPr>
            </w:pPr>
            <w:del w:id="89" w:author="长兰 李" w:date="2025-09-24T18:05:00Z" w16du:dateUtc="2025-09-24T10:05:00Z">
              <w:r w:rsidRPr="00267640" w:rsidDel="00EA450B">
                <w:rPr>
                  <w:rFonts w:hint="eastAsia"/>
                  <w:sz w:val="21"/>
                  <w:szCs w:val="21"/>
                </w:rPr>
                <w:delText>&lt; 0.001</w:delText>
              </w:r>
              <w:r w:rsidRPr="00267640" w:rsidDel="00EA450B">
                <w:rPr>
                  <w:rFonts w:cs="Calibri"/>
                  <w:sz w:val="21"/>
                  <w:szCs w:val="21"/>
                </w:rPr>
                <w:delText>*</w:delText>
              </w:r>
            </w:del>
          </w:p>
        </w:tc>
      </w:tr>
      <w:tr w:rsidR="00775FB3" w:rsidRPr="00267640" w:rsidDel="00EA450B" w14:paraId="646C0615" w14:textId="378E775E" w:rsidTr="00775FB3">
        <w:trPr>
          <w:trHeight w:val="20"/>
          <w:del w:id="90" w:author="长兰 李" w:date="2025-09-24T18:05:00Z"/>
        </w:trPr>
        <w:tc>
          <w:tcPr>
            <w:tcW w:w="1109" w:type="pct"/>
          </w:tcPr>
          <w:p w14:paraId="652B7B49" w14:textId="5880A478" w:rsidR="00775FB3" w:rsidRPr="00267640" w:rsidDel="00EA450B" w:rsidRDefault="00775FB3" w:rsidP="00034055">
            <w:pPr>
              <w:spacing w:line="320" w:lineRule="exact"/>
              <w:jc w:val="center"/>
              <w:rPr>
                <w:del w:id="91" w:author="长兰 李" w:date="2025-09-24T18:05:00Z" w16du:dateUtc="2025-09-24T10:05:00Z"/>
                <w:bCs/>
                <w:sz w:val="21"/>
                <w:szCs w:val="21"/>
              </w:rPr>
            </w:pPr>
            <w:del w:id="92" w:author="长兰 李" w:date="2025-09-24T18:05:00Z" w16du:dateUtc="2025-09-24T10:05:00Z">
              <w:r w:rsidRPr="00267640" w:rsidDel="00EA450B">
                <w:rPr>
                  <w:rFonts w:hint="eastAsia"/>
                  <w:sz w:val="21"/>
                  <w:szCs w:val="21"/>
                </w:rPr>
                <w:delText>90-day Death (n)</w:delText>
              </w:r>
            </w:del>
          </w:p>
        </w:tc>
        <w:tc>
          <w:tcPr>
            <w:tcW w:w="984" w:type="pct"/>
          </w:tcPr>
          <w:p w14:paraId="502588A5" w14:textId="5B7973B1" w:rsidR="00775FB3" w:rsidRPr="00267640" w:rsidDel="00EA450B" w:rsidRDefault="00775FB3" w:rsidP="00034055">
            <w:pPr>
              <w:spacing w:line="320" w:lineRule="exact"/>
              <w:jc w:val="center"/>
              <w:rPr>
                <w:del w:id="93" w:author="长兰 李" w:date="2025-09-24T18:05:00Z" w16du:dateUtc="2025-09-24T10:05:00Z"/>
                <w:sz w:val="21"/>
                <w:szCs w:val="21"/>
              </w:rPr>
            </w:pPr>
            <w:del w:id="94" w:author="长兰 李" w:date="2025-09-24T18:05:00Z" w16du:dateUtc="2025-09-24T10:05:00Z">
              <w:r w:rsidRPr="00267640" w:rsidDel="00EA450B">
                <w:rPr>
                  <w:rFonts w:hint="eastAsia"/>
                  <w:sz w:val="21"/>
                  <w:szCs w:val="21"/>
                </w:rPr>
                <w:delText>12(42.86%)</w:delText>
              </w:r>
            </w:del>
          </w:p>
        </w:tc>
        <w:tc>
          <w:tcPr>
            <w:tcW w:w="975" w:type="pct"/>
          </w:tcPr>
          <w:p w14:paraId="4AF7F5B6" w14:textId="1D3DDB15" w:rsidR="00775FB3" w:rsidRPr="00267640" w:rsidDel="00EA450B" w:rsidRDefault="00775FB3" w:rsidP="00034055">
            <w:pPr>
              <w:spacing w:line="320" w:lineRule="exact"/>
              <w:jc w:val="center"/>
              <w:rPr>
                <w:del w:id="95" w:author="长兰 李" w:date="2025-09-24T18:05:00Z" w16du:dateUtc="2025-09-24T10:05:00Z"/>
                <w:sz w:val="21"/>
                <w:szCs w:val="21"/>
              </w:rPr>
            </w:pPr>
            <w:del w:id="96" w:author="长兰 李" w:date="2025-09-24T18:05:00Z" w16du:dateUtc="2025-09-24T10:05:00Z">
              <w:r w:rsidRPr="00267640" w:rsidDel="00EA450B">
                <w:rPr>
                  <w:rFonts w:hint="eastAsia"/>
                  <w:sz w:val="21"/>
                  <w:szCs w:val="21"/>
                </w:rPr>
                <w:delText>1(6.67%)</w:delText>
              </w:r>
            </w:del>
          </w:p>
        </w:tc>
        <w:tc>
          <w:tcPr>
            <w:tcW w:w="960" w:type="pct"/>
          </w:tcPr>
          <w:p w14:paraId="259A23CE" w14:textId="5447CBEE" w:rsidR="00775FB3" w:rsidRPr="00267640" w:rsidDel="00EA450B" w:rsidRDefault="00775FB3" w:rsidP="00034055">
            <w:pPr>
              <w:spacing w:line="320" w:lineRule="exact"/>
              <w:jc w:val="center"/>
              <w:rPr>
                <w:del w:id="97" w:author="长兰 李" w:date="2025-09-24T18:05:00Z" w16du:dateUtc="2025-09-24T10:05:00Z"/>
                <w:sz w:val="21"/>
                <w:szCs w:val="21"/>
              </w:rPr>
            </w:pPr>
            <w:del w:id="98" w:author="长兰 李" w:date="2025-09-24T18:05:00Z" w16du:dateUtc="2025-09-24T10:05:00Z">
              <w:r w:rsidRPr="00267640" w:rsidDel="00EA450B">
                <w:rPr>
                  <w:rFonts w:hint="eastAsia"/>
                  <w:sz w:val="21"/>
                  <w:szCs w:val="21"/>
                </w:rPr>
                <w:delText>11(84.62%)</w:delText>
              </w:r>
            </w:del>
          </w:p>
        </w:tc>
        <w:tc>
          <w:tcPr>
            <w:tcW w:w="972" w:type="pct"/>
          </w:tcPr>
          <w:p w14:paraId="255C63C3" w14:textId="302C88F2" w:rsidR="00775FB3" w:rsidRPr="00267640" w:rsidDel="00EA450B" w:rsidRDefault="00775FB3" w:rsidP="00034055">
            <w:pPr>
              <w:spacing w:line="320" w:lineRule="exact"/>
              <w:jc w:val="center"/>
              <w:rPr>
                <w:del w:id="99" w:author="长兰 李" w:date="2025-09-24T18:05:00Z" w16du:dateUtc="2025-09-24T10:05:00Z"/>
                <w:sz w:val="21"/>
                <w:szCs w:val="21"/>
              </w:rPr>
            </w:pPr>
            <w:del w:id="100" w:author="长兰 李" w:date="2025-09-24T18:05:00Z" w16du:dateUtc="2025-09-24T10:05:00Z">
              <w:r w:rsidRPr="00267640" w:rsidDel="00EA450B">
                <w:rPr>
                  <w:rFonts w:hint="eastAsia"/>
                  <w:sz w:val="21"/>
                  <w:szCs w:val="21"/>
                </w:rPr>
                <w:delText>&lt; 0.001</w:delText>
              </w:r>
              <w:r w:rsidRPr="00267640" w:rsidDel="00EA450B">
                <w:rPr>
                  <w:rFonts w:cs="Calibri"/>
                  <w:sz w:val="21"/>
                  <w:szCs w:val="21"/>
                </w:rPr>
                <w:delText>*</w:delText>
              </w:r>
            </w:del>
          </w:p>
        </w:tc>
      </w:tr>
      <w:tr w:rsidR="00775FB3" w:rsidRPr="00267640" w:rsidDel="00EA450B" w14:paraId="5DBF52D3" w14:textId="27CEC496" w:rsidTr="00775FB3">
        <w:trPr>
          <w:trHeight w:val="20"/>
          <w:del w:id="101" w:author="长兰 李" w:date="2025-09-24T18:05:00Z"/>
        </w:trPr>
        <w:tc>
          <w:tcPr>
            <w:tcW w:w="1109" w:type="pct"/>
          </w:tcPr>
          <w:p w14:paraId="1F323018" w14:textId="08AAA368" w:rsidR="00775FB3" w:rsidRPr="00267640" w:rsidDel="00EA450B" w:rsidRDefault="00775FB3" w:rsidP="00034055">
            <w:pPr>
              <w:spacing w:line="320" w:lineRule="exact"/>
              <w:jc w:val="center"/>
              <w:rPr>
                <w:del w:id="102" w:author="长兰 李" w:date="2025-09-24T18:05:00Z" w16du:dateUtc="2025-09-24T10:05:00Z"/>
                <w:b/>
                <w:sz w:val="21"/>
                <w:szCs w:val="21"/>
              </w:rPr>
            </w:pPr>
            <w:del w:id="103" w:author="长兰 李" w:date="2025-09-24T18:05:00Z" w16du:dateUtc="2025-09-24T10:05:00Z">
              <w:r w:rsidRPr="00267640" w:rsidDel="00EA450B">
                <w:rPr>
                  <w:rFonts w:hint="eastAsia"/>
                  <w:sz w:val="21"/>
                  <w:szCs w:val="21"/>
                </w:rPr>
                <w:delText>30-day mRS Score</w:delText>
              </w:r>
            </w:del>
          </w:p>
        </w:tc>
        <w:tc>
          <w:tcPr>
            <w:tcW w:w="984" w:type="pct"/>
          </w:tcPr>
          <w:p w14:paraId="636BC1BD" w14:textId="0B81814B" w:rsidR="00775FB3" w:rsidRPr="00267640" w:rsidDel="00EA450B" w:rsidRDefault="00775FB3" w:rsidP="00034055">
            <w:pPr>
              <w:spacing w:line="320" w:lineRule="exact"/>
              <w:jc w:val="center"/>
              <w:rPr>
                <w:del w:id="104" w:author="长兰 李" w:date="2025-09-24T18:05:00Z" w16du:dateUtc="2025-09-24T10:05:00Z"/>
                <w:sz w:val="21"/>
                <w:szCs w:val="21"/>
              </w:rPr>
            </w:pPr>
            <w:del w:id="105" w:author="长兰 李" w:date="2025-09-24T18:05:00Z" w16du:dateUtc="2025-09-24T10:05:00Z">
              <w:r w:rsidRPr="00267640" w:rsidDel="00EA450B">
                <w:rPr>
                  <w:rFonts w:hint="eastAsia"/>
                  <w:sz w:val="21"/>
                  <w:szCs w:val="21"/>
                </w:rPr>
                <w:delText>5.00(2.00)</w:delText>
              </w:r>
            </w:del>
          </w:p>
        </w:tc>
        <w:tc>
          <w:tcPr>
            <w:tcW w:w="975" w:type="pct"/>
          </w:tcPr>
          <w:p w14:paraId="37F45244" w14:textId="626C1AA3" w:rsidR="00775FB3" w:rsidRPr="00267640" w:rsidDel="00EA450B" w:rsidRDefault="00775FB3" w:rsidP="00034055">
            <w:pPr>
              <w:spacing w:line="320" w:lineRule="exact"/>
              <w:jc w:val="center"/>
              <w:rPr>
                <w:del w:id="106" w:author="长兰 李" w:date="2025-09-24T18:05:00Z" w16du:dateUtc="2025-09-24T10:05:00Z"/>
                <w:sz w:val="21"/>
                <w:szCs w:val="21"/>
              </w:rPr>
            </w:pPr>
            <w:del w:id="107" w:author="长兰 李" w:date="2025-09-24T18:05:00Z" w16du:dateUtc="2025-09-24T10:05:00Z">
              <w:r w:rsidRPr="00267640" w:rsidDel="00EA450B">
                <w:rPr>
                  <w:rFonts w:hint="eastAsia"/>
                  <w:sz w:val="21"/>
                  <w:szCs w:val="21"/>
                </w:rPr>
                <w:delText>4.00(2.00)</w:delText>
              </w:r>
            </w:del>
          </w:p>
        </w:tc>
        <w:tc>
          <w:tcPr>
            <w:tcW w:w="960" w:type="pct"/>
          </w:tcPr>
          <w:p w14:paraId="3304D60B" w14:textId="015ABB89" w:rsidR="00775FB3" w:rsidRPr="00267640" w:rsidDel="00EA450B" w:rsidRDefault="00775FB3" w:rsidP="00034055">
            <w:pPr>
              <w:spacing w:line="320" w:lineRule="exact"/>
              <w:jc w:val="center"/>
              <w:rPr>
                <w:del w:id="108" w:author="长兰 李" w:date="2025-09-24T18:05:00Z" w16du:dateUtc="2025-09-24T10:05:00Z"/>
                <w:sz w:val="21"/>
                <w:szCs w:val="21"/>
              </w:rPr>
            </w:pPr>
            <w:del w:id="109" w:author="长兰 李" w:date="2025-09-24T18:05:00Z" w16du:dateUtc="2025-09-24T10:05:00Z">
              <w:r w:rsidRPr="00267640" w:rsidDel="00EA450B">
                <w:rPr>
                  <w:rFonts w:hint="eastAsia"/>
                  <w:sz w:val="21"/>
                  <w:szCs w:val="21"/>
                </w:rPr>
                <w:delText>6.00(0.00)</w:delText>
              </w:r>
            </w:del>
          </w:p>
        </w:tc>
        <w:tc>
          <w:tcPr>
            <w:tcW w:w="972" w:type="pct"/>
          </w:tcPr>
          <w:p w14:paraId="5B942794" w14:textId="7F8B8DE0" w:rsidR="00775FB3" w:rsidRPr="00267640" w:rsidDel="00EA450B" w:rsidRDefault="00775FB3" w:rsidP="00034055">
            <w:pPr>
              <w:spacing w:line="320" w:lineRule="exact"/>
              <w:jc w:val="center"/>
              <w:rPr>
                <w:del w:id="110" w:author="长兰 李" w:date="2025-09-24T18:05:00Z" w16du:dateUtc="2025-09-24T10:05:00Z"/>
                <w:sz w:val="21"/>
                <w:szCs w:val="21"/>
              </w:rPr>
            </w:pPr>
            <w:del w:id="111" w:author="长兰 李" w:date="2025-09-24T18:05:00Z" w16du:dateUtc="2025-09-24T10:05:00Z">
              <w:r w:rsidRPr="00267640" w:rsidDel="00EA450B">
                <w:rPr>
                  <w:rFonts w:hint="eastAsia"/>
                  <w:sz w:val="21"/>
                  <w:szCs w:val="21"/>
                </w:rPr>
                <w:delText>&lt; 0.001</w:delText>
              </w:r>
              <w:r w:rsidRPr="00267640" w:rsidDel="00EA450B">
                <w:rPr>
                  <w:rFonts w:cs="Calibri"/>
                  <w:sz w:val="21"/>
                  <w:szCs w:val="21"/>
                </w:rPr>
                <w:delText>*</w:delText>
              </w:r>
            </w:del>
          </w:p>
        </w:tc>
      </w:tr>
      <w:tr w:rsidR="00775FB3" w:rsidRPr="00267640" w:rsidDel="00EA450B" w14:paraId="37FEABCD" w14:textId="5E5C3C1D" w:rsidTr="00775FB3">
        <w:trPr>
          <w:trHeight w:val="20"/>
          <w:del w:id="112" w:author="长兰 李" w:date="2025-09-24T18:05:00Z"/>
        </w:trPr>
        <w:tc>
          <w:tcPr>
            <w:tcW w:w="1109" w:type="pct"/>
          </w:tcPr>
          <w:p w14:paraId="0FD93E60" w14:textId="552EA7B2" w:rsidR="00775FB3" w:rsidRPr="00267640" w:rsidDel="00EA450B" w:rsidRDefault="00775FB3" w:rsidP="00034055">
            <w:pPr>
              <w:spacing w:line="320" w:lineRule="exact"/>
              <w:jc w:val="center"/>
              <w:rPr>
                <w:del w:id="113" w:author="长兰 李" w:date="2025-09-24T18:05:00Z" w16du:dateUtc="2025-09-24T10:05:00Z"/>
                <w:b/>
                <w:sz w:val="21"/>
                <w:szCs w:val="21"/>
              </w:rPr>
            </w:pPr>
            <w:del w:id="114" w:author="长兰 李" w:date="2025-09-24T18:05:00Z" w16du:dateUtc="2025-09-24T10:05:00Z">
              <w:r w:rsidRPr="00267640" w:rsidDel="00EA450B">
                <w:rPr>
                  <w:rFonts w:hint="eastAsia"/>
                  <w:sz w:val="21"/>
                  <w:szCs w:val="21"/>
                </w:rPr>
                <w:delText>90-day mRS Score</w:delText>
              </w:r>
            </w:del>
          </w:p>
        </w:tc>
        <w:tc>
          <w:tcPr>
            <w:tcW w:w="984" w:type="pct"/>
          </w:tcPr>
          <w:p w14:paraId="1C3A9490" w14:textId="41324036" w:rsidR="00775FB3" w:rsidRPr="00267640" w:rsidDel="00EA450B" w:rsidRDefault="00775FB3" w:rsidP="00034055">
            <w:pPr>
              <w:spacing w:line="320" w:lineRule="exact"/>
              <w:jc w:val="center"/>
              <w:rPr>
                <w:del w:id="115" w:author="长兰 李" w:date="2025-09-24T18:05:00Z" w16du:dateUtc="2025-09-24T10:05:00Z"/>
                <w:sz w:val="21"/>
                <w:szCs w:val="21"/>
              </w:rPr>
            </w:pPr>
            <w:del w:id="116" w:author="长兰 李" w:date="2025-09-24T18:05:00Z" w16du:dateUtc="2025-09-24T10:05:00Z">
              <w:r w:rsidRPr="00267640" w:rsidDel="00EA450B">
                <w:rPr>
                  <w:rFonts w:hint="eastAsia"/>
                  <w:sz w:val="21"/>
                  <w:szCs w:val="21"/>
                </w:rPr>
                <w:delText>5.00(2.00)</w:delText>
              </w:r>
            </w:del>
          </w:p>
        </w:tc>
        <w:tc>
          <w:tcPr>
            <w:tcW w:w="975" w:type="pct"/>
          </w:tcPr>
          <w:p w14:paraId="0E6207D2" w14:textId="146B4740" w:rsidR="00775FB3" w:rsidRPr="00267640" w:rsidDel="00EA450B" w:rsidRDefault="00775FB3" w:rsidP="00034055">
            <w:pPr>
              <w:spacing w:line="320" w:lineRule="exact"/>
              <w:jc w:val="center"/>
              <w:rPr>
                <w:del w:id="117" w:author="长兰 李" w:date="2025-09-24T18:05:00Z" w16du:dateUtc="2025-09-24T10:05:00Z"/>
                <w:sz w:val="21"/>
                <w:szCs w:val="21"/>
              </w:rPr>
            </w:pPr>
            <w:del w:id="118" w:author="长兰 李" w:date="2025-09-24T18:05:00Z" w16du:dateUtc="2025-09-24T10:05:00Z">
              <w:r w:rsidRPr="00267640" w:rsidDel="00EA450B">
                <w:rPr>
                  <w:rFonts w:hint="eastAsia"/>
                  <w:sz w:val="21"/>
                  <w:szCs w:val="21"/>
                </w:rPr>
                <w:delText>4.00(2.00)</w:delText>
              </w:r>
            </w:del>
          </w:p>
        </w:tc>
        <w:tc>
          <w:tcPr>
            <w:tcW w:w="960" w:type="pct"/>
          </w:tcPr>
          <w:p w14:paraId="61D2BCE8" w14:textId="7980E899" w:rsidR="00775FB3" w:rsidRPr="00267640" w:rsidDel="00EA450B" w:rsidRDefault="00775FB3" w:rsidP="00034055">
            <w:pPr>
              <w:spacing w:line="320" w:lineRule="exact"/>
              <w:jc w:val="center"/>
              <w:rPr>
                <w:del w:id="119" w:author="长兰 李" w:date="2025-09-24T18:05:00Z" w16du:dateUtc="2025-09-24T10:05:00Z"/>
                <w:sz w:val="21"/>
                <w:szCs w:val="21"/>
              </w:rPr>
            </w:pPr>
            <w:del w:id="120" w:author="长兰 李" w:date="2025-09-24T18:05:00Z" w16du:dateUtc="2025-09-24T10:05:00Z">
              <w:r w:rsidRPr="00267640" w:rsidDel="00EA450B">
                <w:rPr>
                  <w:rFonts w:hint="eastAsia"/>
                  <w:sz w:val="21"/>
                  <w:szCs w:val="21"/>
                </w:rPr>
                <w:delText>6.00(0.00)</w:delText>
              </w:r>
            </w:del>
          </w:p>
        </w:tc>
        <w:tc>
          <w:tcPr>
            <w:tcW w:w="972" w:type="pct"/>
          </w:tcPr>
          <w:p w14:paraId="6CA60445" w14:textId="219EA63D" w:rsidR="00775FB3" w:rsidRPr="00267640" w:rsidDel="00EA450B" w:rsidRDefault="00775FB3" w:rsidP="00034055">
            <w:pPr>
              <w:spacing w:line="320" w:lineRule="exact"/>
              <w:jc w:val="center"/>
              <w:rPr>
                <w:del w:id="121" w:author="长兰 李" w:date="2025-09-24T18:05:00Z" w16du:dateUtc="2025-09-24T10:05:00Z"/>
                <w:sz w:val="21"/>
                <w:szCs w:val="21"/>
              </w:rPr>
            </w:pPr>
            <w:del w:id="122" w:author="长兰 李" w:date="2025-09-24T18:05:00Z" w16du:dateUtc="2025-09-24T10:05:00Z">
              <w:r w:rsidRPr="00267640" w:rsidDel="00EA450B">
                <w:rPr>
                  <w:rFonts w:hint="eastAsia"/>
                  <w:sz w:val="21"/>
                  <w:szCs w:val="21"/>
                </w:rPr>
                <w:delText>&lt; 0.001</w:delText>
              </w:r>
              <w:r w:rsidRPr="00267640" w:rsidDel="00EA450B">
                <w:rPr>
                  <w:rFonts w:cs="Calibri"/>
                  <w:sz w:val="21"/>
                  <w:szCs w:val="21"/>
                </w:rPr>
                <w:delText>*</w:delText>
              </w:r>
            </w:del>
          </w:p>
        </w:tc>
      </w:tr>
    </w:tbl>
    <w:p w14:paraId="58F1AED1" w14:textId="4E642A50" w:rsidR="00DE23E8" w:rsidDel="00EA450B" w:rsidRDefault="00527E23" w:rsidP="00654E8F">
      <w:pPr>
        <w:spacing w:before="240"/>
        <w:rPr>
          <w:del w:id="123" w:author="长兰 李" w:date="2025-09-24T18:04:00Z" w16du:dateUtc="2025-09-24T10:04:00Z"/>
          <w:rFonts w:eastAsia="宋体" w:cs="Traditional Arabic"/>
          <w:color w:val="000000"/>
          <w:sz w:val="21"/>
          <w:szCs w:val="21"/>
          <w:lang w:eastAsia="zh-CN"/>
        </w:rPr>
      </w:pPr>
      <w:bookmarkStart w:id="124" w:name="_Hlk207816111"/>
      <w:del w:id="125" w:author="长兰 李" w:date="2025-09-24T18:04:00Z" w16du:dateUtc="2025-09-24T10:04:00Z">
        <w:r w:rsidRPr="00267640" w:rsidDel="00EA450B">
          <w:rPr>
            <w:rFonts w:eastAsia="宋体" w:cs="Traditional Arabic"/>
            <w:color w:val="000000"/>
            <w:sz w:val="21"/>
            <w:szCs w:val="21"/>
          </w:rPr>
          <w:delText>*</w:delText>
        </w:r>
        <w:r w:rsidRPr="00267640" w:rsidDel="00EA450B">
          <w:rPr>
            <w:rFonts w:eastAsia="宋体" w:cs="Traditional Arabic" w:hint="eastAsia"/>
            <w:color w:val="000000"/>
            <w:sz w:val="21"/>
            <w:szCs w:val="21"/>
          </w:rPr>
          <w:delText xml:space="preserve"> Patients lost to follow-up were excluded</w:delText>
        </w:r>
        <w:r w:rsidR="002554CC" w:rsidRPr="00267640" w:rsidDel="00EA450B">
          <w:rPr>
            <w:rFonts w:eastAsia="宋体" w:cs="Traditional Arabic" w:hint="eastAsia"/>
            <w:color w:val="000000"/>
            <w:sz w:val="21"/>
            <w:szCs w:val="21"/>
            <w:lang w:eastAsia="zh-CN"/>
          </w:rPr>
          <w:delText>.</w:delText>
        </w:r>
      </w:del>
    </w:p>
    <w:bookmarkEnd w:id="124"/>
    <w:p w14:paraId="2B9AF4E6" w14:textId="77777777" w:rsidR="004B1DD8" w:rsidDel="00D2569A" w:rsidRDefault="004B1DD8" w:rsidP="00654E8F">
      <w:pPr>
        <w:spacing w:before="240"/>
        <w:rPr>
          <w:del w:id="126" w:author="长兰 李" w:date="2025-09-24T18:06:00Z" w16du:dateUtc="2025-09-24T10:06:00Z"/>
          <w:rFonts w:eastAsia="宋体" w:cs="Traditional Arabic"/>
          <w:color w:val="000000"/>
          <w:sz w:val="21"/>
          <w:szCs w:val="21"/>
          <w:lang w:eastAsia="zh-CN"/>
        </w:rPr>
      </w:pPr>
    </w:p>
    <w:p w14:paraId="0C0B5936" w14:textId="77777777" w:rsidR="00D2569A" w:rsidRDefault="00D2569A" w:rsidP="00654E8F">
      <w:pPr>
        <w:spacing w:before="240"/>
        <w:rPr>
          <w:ins w:id="127" w:author="长兰 李" w:date="2025-09-24T18:06:00Z" w16du:dateUtc="2025-09-24T10:06:00Z"/>
          <w:rFonts w:eastAsia="宋体" w:cs="Traditional Arabic"/>
          <w:color w:val="000000"/>
          <w:sz w:val="21"/>
          <w:szCs w:val="21"/>
          <w:lang w:eastAsia="zh-CN"/>
        </w:rPr>
      </w:pPr>
    </w:p>
    <w:p w14:paraId="2D571570" w14:textId="77777777" w:rsidR="004B1DD8" w:rsidDel="00D2569A" w:rsidRDefault="004B1DD8" w:rsidP="00654E8F">
      <w:pPr>
        <w:spacing w:before="240"/>
        <w:rPr>
          <w:del w:id="128" w:author="长兰 李" w:date="2025-09-24T18:06:00Z" w16du:dateUtc="2025-09-24T10:06:00Z"/>
          <w:rFonts w:eastAsia="宋体" w:cs="Traditional Arabic"/>
          <w:color w:val="000000"/>
          <w:sz w:val="21"/>
          <w:szCs w:val="21"/>
          <w:lang w:eastAsia="zh-CN"/>
        </w:rPr>
      </w:pPr>
    </w:p>
    <w:p w14:paraId="6D02E5A2" w14:textId="77777777" w:rsidR="00D2569A" w:rsidRDefault="00D2569A" w:rsidP="00654E8F">
      <w:pPr>
        <w:spacing w:before="240"/>
        <w:rPr>
          <w:ins w:id="129" w:author="长兰 李" w:date="2025-09-24T18:07:00Z" w16du:dateUtc="2025-09-24T10:07:00Z"/>
          <w:rFonts w:eastAsia="宋体" w:cs="Traditional Arabic"/>
          <w:color w:val="000000"/>
          <w:sz w:val="21"/>
          <w:szCs w:val="21"/>
          <w:lang w:eastAsia="zh-CN"/>
        </w:rPr>
      </w:pPr>
    </w:p>
    <w:p w14:paraId="67B4FC07" w14:textId="77777777" w:rsidR="004B1DD8" w:rsidDel="00D2569A" w:rsidRDefault="004B1DD8" w:rsidP="00654E8F">
      <w:pPr>
        <w:spacing w:before="240"/>
        <w:rPr>
          <w:del w:id="130" w:author="长兰 李" w:date="2025-09-24T18:06:00Z" w16du:dateUtc="2025-09-24T10:06:00Z"/>
          <w:rFonts w:eastAsia="宋体" w:cs="Traditional Arabic"/>
          <w:color w:val="000000"/>
          <w:sz w:val="21"/>
          <w:szCs w:val="21"/>
          <w:lang w:eastAsia="zh-CN"/>
        </w:rPr>
      </w:pPr>
    </w:p>
    <w:p w14:paraId="0F802A96" w14:textId="77777777" w:rsidR="004B1DD8" w:rsidDel="00D2569A" w:rsidRDefault="004B1DD8" w:rsidP="00654E8F">
      <w:pPr>
        <w:spacing w:before="240"/>
        <w:rPr>
          <w:del w:id="131" w:author="长兰 李" w:date="2025-09-24T18:06:00Z" w16du:dateUtc="2025-09-24T10:06:00Z"/>
          <w:rFonts w:eastAsia="宋体" w:cs="Traditional Arabic"/>
          <w:color w:val="000000"/>
          <w:sz w:val="21"/>
          <w:szCs w:val="21"/>
          <w:lang w:eastAsia="zh-CN"/>
        </w:rPr>
      </w:pPr>
    </w:p>
    <w:p w14:paraId="4E75C3D8" w14:textId="77777777" w:rsidR="004B1DD8" w:rsidDel="00D2569A" w:rsidRDefault="004B1DD8" w:rsidP="00654E8F">
      <w:pPr>
        <w:spacing w:before="240"/>
        <w:rPr>
          <w:del w:id="132" w:author="长兰 李" w:date="2025-09-24T18:06:00Z" w16du:dateUtc="2025-09-24T10:06:00Z"/>
          <w:rFonts w:eastAsia="宋体" w:cs="Traditional Arabic"/>
          <w:color w:val="000000"/>
          <w:sz w:val="21"/>
          <w:szCs w:val="21"/>
          <w:lang w:eastAsia="zh-CN"/>
        </w:rPr>
      </w:pPr>
    </w:p>
    <w:p w14:paraId="3C201A65" w14:textId="77777777" w:rsidR="004B1DD8" w:rsidDel="00D2569A" w:rsidRDefault="004B1DD8" w:rsidP="00654E8F">
      <w:pPr>
        <w:spacing w:before="240"/>
        <w:rPr>
          <w:del w:id="133" w:author="长兰 李" w:date="2025-09-24T18:06:00Z" w16du:dateUtc="2025-09-24T10:06:00Z"/>
          <w:rFonts w:eastAsia="宋体" w:cs="Traditional Arabic"/>
          <w:color w:val="000000"/>
          <w:sz w:val="21"/>
          <w:szCs w:val="21"/>
          <w:lang w:eastAsia="zh-CN"/>
        </w:rPr>
      </w:pPr>
    </w:p>
    <w:p w14:paraId="67C723D9" w14:textId="77777777" w:rsidR="004B1DD8" w:rsidRDefault="004B1DD8" w:rsidP="00654E8F">
      <w:pPr>
        <w:spacing w:before="240"/>
        <w:rPr>
          <w:rFonts w:eastAsia="宋体" w:cs="Traditional Arabic"/>
          <w:color w:val="000000"/>
          <w:sz w:val="21"/>
          <w:szCs w:val="21"/>
          <w:lang w:eastAsia="zh-CN"/>
        </w:rPr>
      </w:pPr>
    </w:p>
    <w:p w14:paraId="5511CA48" w14:textId="77777777" w:rsidR="004B1DD8" w:rsidRDefault="004B1DD8" w:rsidP="00654E8F">
      <w:pPr>
        <w:spacing w:before="240"/>
        <w:rPr>
          <w:rFonts w:eastAsia="宋体" w:cs="Traditional Arabic"/>
          <w:color w:val="000000"/>
          <w:sz w:val="21"/>
          <w:szCs w:val="21"/>
          <w:lang w:eastAsia="zh-CN"/>
        </w:rPr>
      </w:pPr>
    </w:p>
    <w:p w14:paraId="052A9285" w14:textId="0E9FA050" w:rsidR="00D670DE" w:rsidRPr="004111B2" w:rsidRDefault="00D670DE" w:rsidP="00D670DE">
      <w:pPr>
        <w:pStyle w:val="affa"/>
        <w:jc w:val="left"/>
        <w:rPr>
          <w:szCs w:val="21"/>
        </w:rPr>
      </w:pPr>
      <w:r w:rsidRPr="00267640">
        <w:rPr>
          <w:b/>
          <w:bCs/>
          <w:szCs w:val="21"/>
        </w:rPr>
        <w:t>Supplementary</w:t>
      </w:r>
      <w:r w:rsidRPr="00267640">
        <w:rPr>
          <w:rFonts w:hint="eastAsia"/>
          <w:b/>
          <w:bCs/>
          <w:szCs w:val="21"/>
        </w:rPr>
        <w:t xml:space="preserve"> Table </w:t>
      </w:r>
      <w:r>
        <w:rPr>
          <w:rFonts w:hint="eastAsia"/>
          <w:b/>
          <w:bCs/>
          <w:szCs w:val="21"/>
        </w:rPr>
        <w:t>2</w:t>
      </w:r>
      <w:r w:rsidR="008806A7">
        <w:rPr>
          <w:rFonts w:hint="eastAsia"/>
          <w:b/>
          <w:bCs/>
          <w:szCs w:val="21"/>
        </w:rPr>
        <w:t>.</w:t>
      </w:r>
      <w:r>
        <w:rPr>
          <w:rFonts w:hint="eastAsia"/>
          <w:b/>
          <w:bCs/>
          <w:szCs w:val="21"/>
        </w:rPr>
        <w:t xml:space="preserve"> </w:t>
      </w:r>
      <w:r w:rsidRPr="001E6E71">
        <w:rPr>
          <w:szCs w:val="21"/>
        </w:rPr>
        <w:t>C</w:t>
      </w:r>
      <w:r w:rsidRPr="004111B2">
        <w:rPr>
          <w:szCs w:val="21"/>
        </w:rPr>
        <w:t>orrelation analysis between the ONSD and the discharge outcomes.</w:t>
      </w:r>
    </w:p>
    <w:tbl>
      <w:tblPr>
        <w:tblStyle w:val="aff9"/>
        <w:tblW w:w="5000" w:type="pct"/>
        <w:tblLook w:val="04A0" w:firstRow="1" w:lastRow="0" w:firstColumn="1" w:lastColumn="0" w:noHBand="0" w:noVBand="1"/>
      </w:tblPr>
      <w:tblGrid>
        <w:gridCol w:w="3259"/>
        <w:gridCol w:w="3258"/>
        <w:gridCol w:w="3260"/>
      </w:tblGrid>
      <w:tr w:rsidR="00D670DE" w:rsidRPr="004111B2" w14:paraId="3944E4DA" w14:textId="77777777" w:rsidTr="00CB42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667" w:type="pct"/>
            <w:vAlign w:val="center"/>
          </w:tcPr>
          <w:p w14:paraId="4D43AE1D" w14:textId="77777777" w:rsidR="00D670DE" w:rsidRPr="004111B2" w:rsidRDefault="00D670DE" w:rsidP="00CB42F5">
            <w:pPr>
              <w:pStyle w:val="affb"/>
              <w:jc w:val="center"/>
              <w:rPr>
                <w:rFonts w:cs="Times New Roman"/>
                <w:b/>
                <w:bCs/>
                <w:szCs w:val="21"/>
              </w:rPr>
            </w:pPr>
            <w:r w:rsidRPr="004111B2">
              <w:rPr>
                <w:rFonts w:cs="Times New Roman"/>
                <w:szCs w:val="21"/>
              </w:rPr>
              <w:t>ONSD Side</w:t>
            </w:r>
          </w:p>
        </w:tc>
        <w:tc>
          <w:tcPr>
            <w:tcW w:w="1666" w:type="pct"/>
            <w:vAlign w:val="center"/>
          </w:tcPr>
          <w:p w14:paraId="387B7869" w14:textId="77777777" w:rsidR="00D670DE" w:rsidRPr="004111B2" w:rsidRDefault="00D670DE" w:rsidP="00CB42F5">
            <w:pPr>
              <w:pStyle w:val="affb"/>
              <w:jc w:val="center"/>
              <w:rPr>
                <w:rFonts w:cs="Times New Roman"/>
                <w:b/>
                <w:bCs/>
                <w:szCs w:val="21"/>
              </w:rPr>
            </w:pPr>
            <w:r w:rsidRPr="004111B2">
              <w:rPr>
                <w:rFonts w:cs="Times New Roman"/>
                <w:szCs w:val="21"/>
              </w:rPr>
              <w:t>Correlation Coefficient r</w:t>
            </w:r>
          </w:p>
        </w:tc>
        <w:tc>
          <w:tcPr>
            <w:tcW w:w="1667" w:type="pct"/>
            <w:vAlign w:val="center"/>
          </w:tcPr>
          <w:p w14:paraId="73C720DE" w14:textId="77777777" w:rsidR="00D670DE" w:rsidRPr="004111B2" w:rsidRDefault="00D670DE" w:rsidP="00CB42F5">
            <w:pPr>
              <w:pStyle w:val="affb"/>
              <w:jc w:val="center"/>
              <w:rPr>
                <w:rFonts w:cs="Times New Roman"/>
                <w:b/>
                <w:bCs/>
                <w:szCs w:val="21"/>
              </w:rPr>
            </w:pPr>
            <w:r w:rsidRPr="004111B2">
              <w:rPr>
                <w:rFonts w:cs="Times New Roman"/>
                <w:i/>
                <w:iCs/>
                <w:szCs w:val="21"/>
              </w:rPr>
              <w:t>P</w:t>
            </w:r>
            <w:r w:rsidRPr="004111B2">
              <w:rPr>
                <w:rFonts w:cs="Times New Roman"/>
                <w:szCs w:val="21"/>
              </w:rPr>
              <w:t xml:space="preserve"> Value</w:t>
            </w:r>
          </w:p>
        </w:tc>
      </w:tr>
      <w:tr w:rsidR="00F765CA" w:rsidRPr="004111B2" w14:paraId="15332AE1" w14:textId="77777777" w:rsidTr="00CB42F5">
        <w:trPr>
          <w:trHeight w:val="20"/>
        </w:trPr>
        <w:tc>
          <w:tcPr>
            <w:tcW w:w="1667" w:type="pct"/>
            <w:vAlign w:val="center"/>
          </w:tcPr>
          <w:p w14:paraId="230C50F2" w14:textId="33500359" w:rsidR="00F765CA" w:rsidRPr="004111B2" w:rsidRDefault="00F765CA" w:rsidP="00F765CA">
            <w:pPr>
              <w:pStyle w:val="affb"/>
              <w:jc w:val="center"/>
              <w:rPr>
                <w:rFonts w:cs="Times New Roman"/>
                <w:b/>
                <w:bCs/>
                <w:szCs w:val="21"/>
              </w:rPr>
            </w:pPr>
            <w:ins w:id="134" w:author="长兰 李" w:date="2025-09-24T11:55:00Z" w16du:dateUtc="2025-09-24T03:55:00Z">
              <w:r w:rsidRPr="004111B2">
                <w:rPr>
                  <w:rFonts w:cs="Times New Roman"/>
                  <w:szCs w:val="21"/>
                </w:rPr>
                <w:t>Affected</w:t>
              </w:r>
            </w:ins>
            <w:del w:id="135" w:author="长兰 李" w:date="2025-09-24T11:55:00Z" w16du:dateUtc="2025-09-24T03:55:00Z">
              <w:r w:rsidRPr="004111B2" w:rsidDel="007D4272">
                <w:rPr>
                  <w:rFonts w:cs="Times New Roman"/>
                  <w:szCs w:val="21"/>
                </w:rPr>
                <w:delText>Left</w:delText>
              </w:r>
            </w:del>
          </w:p>
        </w:tc>
        <w:tc>
          <w:tcPr>
            <w:tcW w:w="1666" w:type="pct"/>
            <w:vAlign w:val="center"/>
          </w:tcPr>
          <w:p w14:paraId="2A8A0DE9" w14:textId="6BCC622D" w:rsidR="00F765CA" w:rsidRPr="004111B2" w:rsidRDefault="00F765CA" w:rsidP="00F765CA">
            <w:pPr>
              <w:pStyle w:val="affb"/>
              <w:jc w:val="center"/>
              <w:rPr>
                <w:rFonts w:cs="Times New Roman"/>
                <w:szCs w:val="21"/>
              </w:rPr>
            </w:pPr>
            <w:ins w:id="136" w:author="长兰 李" w:date="2025-09-24T11:55:00Z" w16du:dateUtc="2025-09-24T03:55:00Z">
              <w:r w:rsidRPr="004111B2">
                <w:rPr>
                  <w:rFonts w:cs="Times New Roman"/>
                  <w:szCs w:val="21"/>
                </w:rPr>
                <w:t>0.510</w:t>
              </w:r>
            </w:ins>
            <w:del w:id="137" w:author="长兰 李" w:date="2025-09-24T11:55:00Z" w16du:dateUtc="2025-09-24T03:55:00Z">
              <w:r w:rsidRPr="004111B2" w:rsidDel="007D4272">
                <w:rPr>
                  <w:rFonts w:cs="Times New Roman"/>
                  <w:szCs w:val="21"/>
                </w:rPr>
                <w:delText>0.393</w:delText>
              </w:r>
            </w:del>
          </w:p>
        </w:tc>
        <w:tc>
          <w:tcPr>
            <w:tcW w:w="1667" w:type="pct"/>
            <w:vAlign w:val="center"/>
          </w:tcPr>
          <w:p w14:paraId="0D446DC1" w14:textId="042FB82A" w:rsidR="00F765CA" w:rsidRPr="004111B2" w:rsidRDefault="00F765CA" w:rsidP="00F765CA">
            <w:pPr>
              <w:pStyle w:val="affb"/>
              <w:jc w:val="center"/>
              <w:rPr>
                <w:rFonts w:cs="Times New Roman"/>
                <w:szCs w:val="21"/>
              </w:rPr>
            </w:pPr>
            <w:ins w:id="138" w:author="长兰 李" w:date="2025-09-24T11:55:00Z" w16du:dateUtc="2025-09-24T03:55:00Z">
              <w:r w:rsidRPr="004111B2">
                <w:rPr>
                  <w:rFonts w:cs="Times New Roman"/>
                  <w:szCs w:val="21"/>
                </w:rPr>
                <w:t>0.002**</w:t>
              </w:r>
            </w:ins>
            <w:del w:id="139" w:author="长兰 李" w:date="2025-09-24T11:55:00Z" w16du:dateUtc="2025-09-24T03:55:00Z">
              <w:r w:rsidRPr="004111B2" w:rsidDel="007D4272">
                <w:rPr>
                  <w:rFonts w:cs="Times New Roman"/>
                  <w:szCs w:val="21"/>
                </w:rPr>
                <w:delText>0.019*</w:delText>
              </w:r>
            </w:del>
          </w:p>
        </w:tc>
      </w:tr>
      <w:tr w:rsidR="00F765CA" w:rsidRPr="004111B2" w14:paraId="54504E73" w14:textId="77777777" w:rsidTr="00CB42F5">
        <w:trPr>
          <w:trHeight w:val="20"/>
        </w:trPr>
        <w:tc>
          <w:tcPr>
            <w:tcW w:w="1667" w:type="pct"/>
            <w:vAlign w:val="center"/>
          </w:tcPr>
          <w:p w14:paraId="6700C231" w14:textId="0FCD9391" w:rsidR="00F765CA" w:rsidRPr="004111B2" w:rsidRDefault="00F765CA" w:rsidP="00F765CA">
            <w:pPr>
              <w:pStyle w:val="affb"/>
              <w:jc w:val="center"/>
              <w:rPr>
                <w:rFonts w:cs="Times New Roman"/>
                <w:b/>
                <w:bCs/>
                <w:szCs w:val="21"/>
              </w:rPr>
            </w:pPr>
            <w:ins w:id="140" w:author="长兰 李" w:date="2025-09-24T11:55:00Z" w16du:dateUtc="2025-09-24T03:55:00Z">
              <w:r w:rsidRPr="004111B2">
                <w:rPr>
                  <w:rFonts w:cs="Times New Roman"/>
                  <w:szCs w:val="21"/>
                </w:rPr>
                <w:t>Unaffected</w:t>
              </w:r>
            </w:ins>
            <w:del w:id="141" w:author="长兰 李" w:date="2025-09-24T11:55:00Z" w16du:dateUtc="2025-09-24T03:55:00Z">
              <w:r w:rsidRPr="004111B2" w:rsidDel="007D4272">
                <w:rPr>
                  <w:rFonts w:cs="Times New Roman"/>
                  <w:szCs w:val="21"/>
                </w:rPr>
                <w:delText>Right</w:delText>
              </w:r>
            </w:del>
          </w:p>
        </w:tc>
        <w:tc>
          <w:tcPr>
            <w:tcW w:w="1666" w:type="pct"/>
            <w:vAlign w:val="center"/>
          </w:tcPr>
          <w:p w14:paraId="2326C471" w14:textId="6DE0AA73" w:rsidR="00F765CA" w:rsidRPr="004111B2" w:rsidRDefault="00F765CA" w:rsidP="00F765CA">
            <w:pPr>
              <w:pStyle w:val="affb"/>
              <w:jc w:val="center"/>
              <w:rPr>
                <w:rFonts w:cs="Times New Roman"/>
                <w:szCs w:val="21"/>
              </w:rPr>
            </w:pPr>
            <w:ins w:id="142" w:author="长兰 李" w:date="2025-09-24T11:55:00Z" w16du:dateUtc="2025-09-24T03:55:00Z">
              <w:r w:rsidRPr="004111B2">
                <w:rPr>
                  <w:rFonts w:cs="Times New Roman"/>
                  <w:szCs w:val="21"/>
                </w:rPr>
                <w:t>0.423</w:t>
              </w:r>
            </w:ins>
            <w:del w:id="143" w:author="长兰 李" w:date="2025-09-24T11:55:00Z" w16du:dateUtc="2025-09-24T03:55:00Z">
              <w:r w:rsidRPr="004111B2" w:rsidDel="007D4272">
                <w:rPr>
                  <w:rFonts w:cs="Times New Roman"/>
                  <w:szCs w:val="21"/>
                </w:rPr>
                <w:delText>0.535</w:delText>
              </w:r>
            </w:del>
          </w:p>
        </w:tc>
        <w:tc>
          <w:tcPr>
            <w:tcW w:w="1667" w:type="pct"/>
            <w:vAlign w:val="center"/>
          </w:tcPr>
          <w:p w14:paraId="214AF972" w14:textId="68EBCDF8" w:rsidR="00F765CA" w:rsidRPr="004111B2" w:rsidRDefault="00F765CA" w:rsidP="00F765CA">
            <w:pPr>
              <w:pStyle w:val="affb"/>
              <w:jc w:val="center"/>
              <w:rPr>
                <w:rFonts w:cs="Times New Roman"/>
                <w:szCs w:val="21"/>
              </w:rPr>
            </w:pPr>
            <w:ins w:id="144" w:author="长兰 李" w:date="2025-09-24T11:55:00Z" w16du:dateUtc="2025-09-24T03:55:00Z">
              <w:r w:rsidRPr="004111B2">
                <w:rPr>
                  <w:rFonts w:cs="Times New Roman"/>
                  <w:szCs w:val="21"/>
                </w:rPr>
                <w:t>0.011*</w:t>
              </w:r>
            </w:ins>
            <w:del w:id="145" w:author="长兰 李" w:date="2025-09-24T11:55:00Z" w16du:dateUtc="2025-09-24T03:55:00Z">
              <w:r w:rsidRPr="004111B2" w:rsidDel="007D4272">
                <w:rPr>
                  <w:rFonts w:cs="Times New Roman"/>
                  <w:szCs w:val="21"/>
                </w:rPr>
                <w:delText>0.001**</w:delText>
              </w:r>
            </w:del>
          </w:p>
        </w:tc>
      </w:tr>
      <w:tr w:rsidR="00D670DE" w:rsidRPr="004111B2" w:rsidDel="00F765CA" w14:paraId="06177E64" w14:textId="656DEDFC" w:rsidTr="00CB42F5">
        <w:trPr>
          <w:trHeight w:val="20"/>
          <w:del w:id="146" w:author="长兰 李" w:date="2025-09-24T11:55:00Z"/>
        </w:trPr>
        <w:tc>
          <w:tcPr>
            <w:tcW w:w="1667" w:type="pct"/>
            <w:vAlign w:val="center"/>
          </w:tcPr>
          <w:p w14:paraId="27DE68EC" w14:textId="0BB0172D" w:rsidR="00D670DE" w:rsidRPr="004111B2" w:rsidDel="00F765CA" w:rsidRDefault="00D670DE" w:rsidP="00CB42F5">
            <w:pPr>
              <w:pStyle w:val="affb"/>
              <w:jc w:val="center"/>
              <w:rPr>
                <w:del w:id="147" w:author="长兰 李" w:date="2025-09-24T11:55:00Z" w16du:dateUtc="2025-09-24T03:55:00Z"/>
                <w:rFonts w:cs="Times New Roman"/>
                <w:b/>
                <w:bCs/>
                <w:szCs w:val="21"/>
              </w:rPr>
            </w:pPr>
            <w:del w:id="148" w:author="长兰 李" w:date="2025-09-24T11:55:00Z" w16du:dateUtc="2025-09-24T03:55:00Z">
              <w:r w:rsidRPr="004111B2" w:rsidDel="00F765CA">
                <w:rPr>
                  <w:rFonts w:cs="Times New Roman"/>
                  <w:szCs w:val="21"/>
                </w:rPr>
                <w:delText>Bilateral</w:delText>
              </w:r>
            </w:del>
          </w:p>
        </w:tc>
        <w:tc>
          <w:tcPr>
            <w:tcW w:w="1666" w:type="pct"/>
            <w:vAlign w:val="center"/>
          </w:tcPr>
          <w:p w14:paraId="1A6BE2BB" w14:textId="29DB1C5D" w:rsidR="00D670DE" w:rsidRPr="004111B2" w:rsidDel="00F765CA" w:rsidRDefault="00D670DE" w:rsidP="00CB42F5">
            <w:pPr>
              <w:pStyle w:val="affb"/>
              <w:jc w:val="center"/>
              <w:rPr>
                <w:del w:id="149" w:author="长兰 李" w:date="2025-09-24T11:55:00Z" w16du:dateUtc="2025-09-24T03:55:00Z"/>
                <w:rFonts w:cs="Times New Roman"/>
                <w:szCs w:val="21"/>
              </w:rPr>
            </w:pPr>
            <w:del w:id="150" w:author="长兰 李" w:date="2025-09-24T11:55:00Z" w16du:dateUtc="2025-09-24T03:55:00Z">
              <w:r w:rsidRPr="004111B2" w:rsidDel="00F765CA">
                <w:rPr>
                  <w:rFonts w:cs="Times New Roman"/>
                  <w:szCs w:val="21"/>
                </w:rPr>
                <w:delText>0.474</w:delText>
              </w:r>
            </w:del>
          </w:p>
        </w:tc>
        <w:tc>
          <w:tcPr>
            <w:tcW w:w="1667" w:type="pct"/>
            <w:vAlign w:val="center"/>
          </w:tcPr>
          <w:p w14:paraId="37E5CDDE" w14:textId="6E76FA51" w:rsidR="00D670DE" w:rsidRPr="004111B2" w:rsidDel="00F765CA" w:rsidRDefault="00D670DE" w:rsidP="00CB42F5">
            <w:pPr>
              <w:pStyle w:val="affb"/>
              <w:jc w:val="center"/>
              <w:rPr>
                <w:del w:id="151" w:author="长兰 李" w:date="2025-09-24T11:55:00Z" w16du:dateUtc="2025-09-24T03:55:00Z"/>
                <w:rFonts w:cs="Times New Roman"/>
                <w:szCs w:val="21"/>
              </w:rPr>
            </w:pPr>
            <w:del w:id="152" w:author="长兰 李" w:date="2025-09-24T11:55:00Z" w16du:dateUtc="2025-09-24T03:55:00Z">
              <w:r w:rsidRPr="004111B2" w:rsidDel="00F765CA">
                <w:rPr>
                  <w:rFonts w:cs="Times New Roman"/>
                  <w:szCs w:val="21"/>
                </w:rPr>
                <w:delText>0.004**</w:delText>
              </w:r>
            </w:del>
          </w:p>
        </w:tc>
      </w:tr>
      <w:tr w:rsidR="00D670DE" w:rsidRPr="004111B2" w:rsidDel="00F765CA" w14:paraId="51307222" w14:textId="4717DC9C" w:rsidTr="00CB42F5">
        <w:trPr>
          <w:trHeight w:val="20"/>
          <w:del w:id="153" w:author="长兰 李" w:date="2025-09-24T11:55:00Z"/>
        </w:trPr>
        <w:tc>
          <w:tcPr>
            <w:tcW w:w="1667" w:type="pct"/>
            <w:vAlign w:val="center"/>
          </w:tcPr>
          <w:p w14:paraId="4E587368" w14:textId="1F95F44F" w:rsidR="00D670DE" w:rsidRPr="004111B2" w:rsidDel="00F765CA" w:rsidRDefault="00D670DE" w:rsidP="00CB42F5">
            <w:pPr>
              <w:pStyle w:val="affb"/>
              <w:jc w:val="center"/>
              <w:rPr>
                <w:del w:id="154" w:author="长兰 李" w:date="2025-09-24T11:55:00Z" w16du:dateUtc="2025-09-24T03:55:00Z"/>
                <w:rFonts w:cs="Times New Roman"/>
                <w:b/>
                <w:bCs/>
                <w:szCs w:val="21"/>
              </w:rPr>
            </w:pPr>
            <w:del w:id="155" w:author="长兰 李" w:date="2025-09-24T11:55:00Z" w16du:dateUtc="2025-09-24T03:55:00Z">
              <w:r w:rsidRPr="004111B2" w:rsidDel="00F765CA">
                <w:rPr>
                  <w:rFonts w:cs="Times New Roman"/>
                  <w:szCs w:val="21"/>
                </w:rPr>
                <w:delText>Affected</w:delText>
              </w:r>
            </w:del>
          </w:p>
        </w:tc>
        <w:tc>
          <w:tcPr>
            <w:tcW w:w="1666" w:type="pct"/>
            <w:vAlign w:val="center"/>
          </w:tcPr>
          <w:p w14:paraId="325035A6" w14:textId="28C41EB5" w:rsidR="00D670DE" w:rsidRPr="004111B2" w:rsidDel="00F765CA" w:rsidRDefault="00D670DE" w:rsidP="00CB42F5">
            <w:pPr>
              <w:pStyle w:val="affb"/>
              <w:jc w:val="center"/>
              <w:rPr>
                <w:del w:id="156" w:author="长兰 李" w:date="2025-09-24T11:55:00Z" w16du:dateUtc="2025-09-24T03:55:00Z"/>
                <w:rFonts w:cs="Times New Roman"/>
                <w:szCs w:val="21"/>
              </w:rPr>
            </w:pPr>
            <w:del w:id="157" w:author="长兰 李" w:date="2025-09-24T11:55:00Z" w16du:dateUtc="2025-09-24T03:55:00Z">
              <w:r w:rsidRPr="004111B2" w:rsidDel="00F765CA">
                <w:rPr>
                  <w:rFonts w:cs="Times New Roman"/>
                  <w:szCs w:val="21"/>
                </w:rPr>
                <w:delText>0.510</w:delText>
              </w:r>
            </w:del>
          </w:p>
        </w:tc>
        <w:tc>
          <w:tcPr>
            <w:tcW w:w="1667" w:type="pct"/>
            <w:vAlign w:val="center"/>
          </w:tcPr>
          <w:p w14:paraId="4A26E51D" w14:textId="11E98820" w:rsidR="00D670DE" w:rsidRPr="004111B2" w:rsidDel="00F765CA" w:rsidRDefault="00D670DE" w:rsidP="00CB42F5">
            <w:pPr>
              <w:pStyle w:val="affb"/>
              <w:jc w:val="center"/>
              <w:rPr>
                <w:del w:id="158" w:author="长兰 李" w:date="2025-09-24T11:55:00Z" w16du:dateUtc="2025-09-24T03:55:00Z"/>
                <w:rFonts w:cs="Times New Roman"/>
                <w:szCs w:val="21"/>
              </w:rPr>
            </w:pPr>
            <w:del w:id="159" w:author="长兰 李" w:date="2025-09-24T11:55:00Z" w16du:dateUtc="2025-09-24T03:55:00Z">
              <w:r w:rsidRPr="004111B2" w:rsidDel="00F765CA">
                <w:rPr>
                  <w:rFonts w:cs="Times New Roman"/>
                  <w:szCs w:val="21"/>
                </w:rPr>
                <w:delText>0.002**</w:delText>
              </w:r>
            </w:del>
          </w:p>
        </w:tc>
      </w:tr>
      <w:tr w:rsidR="00D670DE" w:rsidRPr="004111B2" w:rsidDel="00F765CA" w14:paraId="1696CBC5" w14:textId="4391BEE0" w:rsidTr="00CB42F5">
        <w:trPr>
          <w:trHeight w:val="20"/>
          <w:del w:id="160" w:author="长兰 李" w:date="2025-09-24T11:55:00Z"/>
        </w:trPr>
        <w:tc>
          <w:tcPr>
            <w:tcW w:w="1667" w:type="pct"/>
            <w:vAlign w:val="center"/>
          </w:tcPr>
          <w:p w14:paraId="4A977212" w14:textId="6D1B4998" w:rsidR="00D670DE" w:rsidRPr="004111B2" w:rsidDel="00F765CA" w:rsidRDefault="00D670DE" w:rsidP="00CB42F5">
            <w:pPr>
              <w:pStyle w:val="affb"/>
              <w:jc w:val="center"/>
              <w:rPr>
                <w:del w:id="161" w:author="长兰 李" w:date="2025-09-24T11:55:00Z" w16du:dateUtc="2025-09-24T03:55:00Z"/>
                <w:rFonts w:cs="Times New Roman"/>
                <w:b/>
                <w:bCs/>
                <w:szCs w:val="21"/>
              </w:rPr>
            </w:pPr>
            <w:del w:id="162" w:author="长兰 李" w:date="2025-09-24T11:55:00Z" w16du:dateUtc="2025-09-24T03:55:00Z">
              <w:r w:rsidRPr="004111B2" w:rsidDel="00F765CA">
                <w:rPr>
                  <w:rFonts w:cs="Times New Roman"/>
                  <w:szCs w:val="21"/>
                </w:rPr>
                <w:delText>Unaffected</w:delText>
              </w:r>
            </w:del>
          </w:p>
        </w:tc>
        <w:tc>
          <w:tcPr>
            <w:tcW w:w="1666" w:type="pct"/>
            <w:vAlign w:val="center"/>
          </w:tcPr>
          <w:p w14:paraId="2EFFEFB6" w14:textId="09208937" w:rsidR="00D670DE" w:rsidRPr="004111B2" w:rsidDel="00F765CA" w:rsidRDefault="00D670DE" w:rsidP="00CB42F5">
            <w:pPr>
              <w:pStyle w:val="affb"/>
              <w:jc w:val="center"/>
              <w:rPr>
                <w:del w:id="163" w:author="长兰 李" w:date="2025-09-24T11:55:00Z" w16du:dateUtc="2025-09-24T03:55:00Z"/>
                <w:rFonts w:cs="Times New Roman"/>
                <w:szCs w:val="21"/>
              </w:rPr>
            </w:pPr>
            <w:del w:id="164" w:author="长兰 李" w:date="2025-09-24T11:55:00Z" w16du:dateUtc="2025-09-24T03:55:00Z">
              <w:r w:rsidRPr="004111B2" w:rsidDel="00F765CA">
                <w:rPr>
                  <w:rFonts w:cs="Times New Roman"/>
                  <w:szCs w:val="21"/>
                </w:rPr>
                <w:delText>0.423</w:delText>
              </w:r>
            </w:del>
          </w:p>
        </w:tc>
        <w:tc>
          <w:tcPr>
            <w:tcW w:w="1667" w:type="pct"/>
            <w:vAlign w:val="center"/>
          </w:tcPr>
          <w:p w14:paraId="2B9BE46C" w14:textId="73A95E40" w:rsidR="00D670DE" w:rsidRPr="004111B2" w:rsidDel="00F765CA" w:rsidRDefault="00D670DE" w:rsidP="00CB42F5">
            <w:pPr>
              <w:pStyle w:val="affb"/>
              <w:jc w:val="center"/>
              <w:rPr>
                <w:del w:id="165" w:author="长兰 李" w:date="2025-09-24T11:55:00Z" w16du:dateUtc="2025-09-24T03:55:00Z"/>
                <w:rFonts w:cs="Times New Roman"/>
                <w:szCs w:val="21"/>
              </w:rPr>
            </w:pPr>
            <w:del w:id="166" w:author="长兰 李" w:date="2025-09-24T11:55:00Z" w16du:dateUtc="2025-09-24T03:55:00Z">
              <w:r w:rsidRPr="004111B2" w:rsidDel="00F765CA">
                <w:rPr>
                  <w:rFonts w:cs="Times New Roman"/>
                  <w:szCs w:val="21"/>
                </w:rPr>
                <w:delText>0.011</w:delText>
              </w:r>
              <w:bookmarkStart w:id="167" w:name="_Hlk199601886"/>
              <w:r w:rsidRPr="004111B2" w:rsidDel="00F765CA">
                <w:rPr>
                  <w:rFonts w:cs="Times New Roman"/>
                  <w:szCs w:val="21"/>
                </w:rPr>
                <w:delText>*</w:delText>
              </w:r>
              <w:bookmarkEnd w:id="167"/>
            </w:del>
          </w:p>
        </w:tc>
      </w:tr>
    </w:tbl>
    <w:p w14:paraId="58DBD942" w14:textId="3213F173" w:rsidR="00D670DE" w:rsidRDefault="00D670DE" w:rsidP="00654E8F">
      <w:pPr>
        <w:spacing w:before="240"/>
        <w:rPr>
          <w:rFonts w:cs="Times New Roman"/>
          <w:sz w:val="21"/>
          <w:szCs w:val="21"/>
        </w:rPr>
      </w:pPr>
      <w:r w:rsidRPr="004111B2">
        <w:rPr>
          <w:rFonts w:cs="Times New Roman"/>
          <w:sz w:val="21"/>
          <w:szCs w:val="21"/>
        </w:rPr>
        <w:t>* Significantly correlated at the 0.05 level (two-tailed); ** Significantly correlated at the 0.01 level (two-tailed).</w:t>
      </w:r>
    </w:p>
    <w:p w14:paraId="1F43F26F" w14:textId="77777777" w:rsidR="004B1DD8" w:rsidDel="00D2569A" w:rsidRDefault="004B1DD8" w:rsidP="004B1DD8">
      <w:pPr>
        <w:spacing w:before="240"/>
        <w:rPr>
          <w:del w:id="168" w:author="长兰 李" w:date="2025-09-24T16:29:00Z" w16du:dateUtc="2025-09-24T08:29:00Z"/>
          <w:rFonts w:eastAsia="宋体" w:cs="Traditional Arabic"/>
          <w:color w:val="000000"/>
          <w:sz w:val="21"/>
          <w:szCs w:val="21"/>
          <w:lang w:eastAsia="zh-CN"/>
        </w:rPr>
      </w:pPr>
      <w:bookmarkStart w:id="169" w:name="_Hlk200406065"/>
    </w:p>
    <w:p w14:paraId="2AC1041D" w14:textId="77777777" w:rsidR="00D2569A" w:rsidRDefault="00D2569A" w:rsidP="004B1DD8">
      <w:pPr>
        <w:spacing w:before="240"/>
        <w:rPr>
          <w:ins w:id="170" w:author="长兰 李" w:date="2025-09-24T18:06:00Z" w16du:dateUtc="2025-09-24T10:06:00Z"/>
          <w:rFonts w:eastAsia="宋体" w:cs="Traditional Arabic"/>
          <w:color w:val="000000"/>
          <w:sz w:val="21"/>
          <w:szCs w:val="21"/>
          <w:lang w:eastAsia="zh-CN"/>
        </w:rPr>
      </w:pPr>
    </w:p>
    <w:p w14:paraId="6CD1FDF9" w14:textId="77777777" w:rsidR="006400FD" w:rsidRDefault="006400FD" w:rsidP="004B1DD8">
      <w:pPr>
        <w:spacing w:before="240"/>
        <w:rPr>
          <w:ins w:id="171" w:author="长兰 李" w:date="2025-09-24T18:07:00Z" w16du:dateUtc="2025-09-24T10:07:00Z"/>
          <w:rFonts w:eastAsia="宋体" w:cs="Traditional Arabic"/>
          <w:color w:val="000000"/>
          <w:sz w:val="21"/>
          <w:szCs w:val="21"/>
          <w:lang w:eastAsia="zh-CN"/>
        </w:rPr>
      </w:pPr>
    </w:p>
    <w:p w14:paraId="292704D4" w14:textId="77777777" w:rsidR="00D2569A" w:rsidRDefault="00D2569A" w:rsidP="004B1DD8">
      <w:pPr>
        <w:spacing w:before="240"/>
        <w:rPr>
          <w:ins w:id="172" w:author="长兰 李" w:date="2025-09-24T18:01:00Z" w16du:dateUtc="2025-09-24T10:01:00Z"/>
          <w:rFonts w:eastAsia="宋体" w:cs="Traditional Arabic"/>
          <w:color w:val="000000"/>
          <w:sz w:val="21"/>
          <w:szCs w:val="21"/>
          <w:lang w:eastAsia="zh-CN"/>
        </w:rPr>
      </w:pPr>
    </w:p>
    <w:p w14:paraId="1BBB0F48" w14:textId="77777777" w:rsidR="004B1DD8" w:rsidDel="00AB2DDA" w:rsidRDefault="004B1DD8" w:rsidP="004B1DD8">
      <w:pPr>
        <w:spacing w:before="240"/>
        <w:rPr>
          <w:del w:id="173" w:author="长兰 李" w:date="2025-09-24T16:29:00Z" w16du:dateUtc="2025-09-24T08:29:00Z"/>
          <w:rFonts w:eastAsia="宋体" w:cs="Traditional Arabic"/>
          <w:color w:val="000000"/>
          <w:sz w:val="21"/>
          <w:szCs w:val="21"/>
          <w:lang w:eastAsia="zh-CN"/>
        </w:rPr>
      </w:pPr>
    </w:p>
    <w:p w14:paraId="23B2968C" w14:textId="5A03EF86" w:rsidR="004B1DD8" w:rsidDel="00AB2DDA" w:rsidRDefault="004B1DD8" w:rsidP="004B1DD8">
      <w:pPr>
        <w:spacing w:before="240"/>
        <w:rPr>
          <w:del w:id="174" w:author="长兰 李" w:date="2025-09-24T16:29:00Z" w16du:dateUtc="2025-09-24T08:29:00Z"/>
          <w:rFonts w:eastAsia="宋体" w:cs="Traditional Arabic"/>
          <w:color w:val="000000"/>
          <w:sz w:val="21"/>
          <w:szCs w:val="21"/>
          <w:lang w:eastAsia="zh-CN"/>
        </w:rPr>
      </w:pPr>
    </w:p>
    <w:p w14:paraId="418870AF" w14:textId="18224DF0" w:rsidR="004B1DD8" w:rsidDel="00AB2DDA" w:rsidRDefault="004B1DD8" w:rsidP="004B1DD8">
      <w:pPr>
        <w:spacing w:before="240"/>
        <w:rPr>
          <w:del w:id="175" w:author="长兰 李" w:date="2025-09-24T16:29:00Z" w16du:dateUtc="2025-09-24T08:29:00Z"/>
          <w:rFonts w:eastAsia="宋体" w:cs="Traditional Arabic"/>
          <w:color w:val="000000"/>
          <w:sz w:val="21"/>
          <w:szCs w:val="21"/>
          <w:lang w:eastAsia="zh-CN"/>
        </w:rPr>
      </w:pPr>
    </w:p>
    <w:p w14:paraId="009D637C" w14:textId="77777777" w:rsidR="004B1DD8" w:rsidRDefault="004B1DD8" w:rsidP="004B1DD8">
      <w:pPr>
        <w:spacing w:before="240"/>
        <w:rPr>
          <w:rFonts w:eastAsia="宋体" w:cs="Traditional Arabic"/>
          <w:color w:val="000000"/>
          <w:sz w:val="21"/>
          <w:szCs w:val="21"/>
          <w:lang w:eastAsia="zh-CN"/>
        </w:rPr>
      </w:pPr>
    </w:p>
    <w:p w14:paraId="3036C650" w14:textId="1218048A" w:rsidR="00A3325C" w:rsidRPr="00B659C2" w:rsidRDefault="004B1DD8" w:rsidP="004B1DD8">
      <w:pPr>
        <w:rPr>
          <w:rFonts w:cs="Times New Roman"/>
          <w:sz w:val="21"/>
          <w:szCs w:val="21"/>
          <w:lang w:eastAsia="zh-CN"/>
        </w:rPr>
      </w:pPr>
      <w:r w:rsidRPr="00267640">
        <w:rPr>
          <w:b/>
          <w:bCs/>
          <w:sz w:val="21"/>
          <w:szCs w:val="21"/>
        </w:rPr>
        <w:t>Supplementary</w:t>
      </w:r>
      <w:r w:rsidRPr="00267640">
        <w:rPr>
          <w:rFonts w:eastAsia="宋体" w:cs="Times New Roman" w:hint="eastAsia"/>
          <w:b/>
          <w:bCs/>
          <w:color w:val="000000"/>
          <w:sz w:val="21"/>
          <w:szCs w:val="21"/>
          <w:lang w:eastAsia="zh-CN"/>
        </w:rPr>
        <w:t xml:space="preserve"> </w:t>
      </w:r>
      <w:r w:rsidRPr="00267640">
        <w:rPr>
          <w:rFonts w:eastAsia="宋体" w:cs="Times New Roman" w:hint="eastAsia"/>
          <w:b/>
          <w:bCs/>
          <w:color w:val="000000"/>
          <w:sz w:val="21"/>
          <w:szCs w:val="21"/>
        </w:rPr>
        <w:t xml:space="preserve">Table </w:t>
      </w:r>
      <w:r>
        <w:rPr>
          <w:rFonts w:hint="eastAsia"/>
          <w:b/>
          <w:bCs/>
          <w:szCs w:val="21"/>
          <w:lang w:eastAsia="zh-CN"/>
        </w:rPr>
        <w:t>3</w:t>
      </w:r>
      <w:r w:rsidR="008806A7">
        <w:rPr>
          <w:rFonts w:hint="eastAsia"/>
          <w:b/>
          <w:bCs/>
          <w:szCs w:val="21"/>
          <w:lang w:eastAsia="zh-CN"/>
        </w:rPr>
        <w:t>.</w:t>
      </w:r>
      <w:r w:rsidR="00A3325C" w:rsidRPr="00B659C2">
        <w:rPr>
          <w:rFonts w:cs="Times New Roman"/>
          <w:sz w:val="21"/>
          <w:szCs w:val="21"/>
        </w:rPr>
        <w:t xml:space="preserve"> Performance of</w:t>
      </w:r>
      <w:del w:id="176" w:author="长兰 李" w:date="2025-09-24T22:26:00Z" w16du:dateUtc="2025-09-24T14:26:00Z">
        <w:r w:rsidR="00A3325C" w:rsidRPr="00B659C2" w:rsidDel="000A214F">
          <w:rPr>
            <w:rFonts w:cs="Times New Roman"/>
            <w:sz w:val="21"/>
            <w:szCs w:val="21"/>
          </w:rPr>
          <w:delText xml:space="preserve"> </w:delText>
        </w:r>
      </w:del>
      <w:del w:id="177" w:author="长兰 李" w:date="2025-09-24T22:25:00Z" w16du:dateUtc="2025-09-24T14:25:00Z">
        <w:r w:rsidR="00A3325C" w:rsidRPr="00B659C2" w:rsidDel="000A214F">
          <w:rPr>
            <w:rFonts w:cs="Times New Roman"/>
            <w:sz w:val="21"/>
            <w:szCs w:val="21"/>
          </w:rPr>
          <w:delText>ONSD on</w:delText>
        </w:r>
      </w:del>
      <w:r w:rsidR="00A3325C" w:rsidRPr="00B659C2">
        <w:rPr>
          <w:rFonts w:cs="Times New Roman"/>
          <w:sz w:val="21"/>
          <w:szCs w:val="21"/>
        </w:rPr>
        <w:t xml:space="preserve"> </w:t>
      </w:r>
      <w:del w:id="178" w:author="长兰 李" w:date="2025-09-24T22:22:00Z" w16du:dateUtc="2025-09-24T14:22:00Z">
        <w:r w:rsidR="00A3325C" w:rsidRPr="00B659C2" w:rsidDel="00BB2523">
          <w:rPr>
            <w:rFonts w:cs="Times New Roman"/>
            <w:sz w:val="21"/>
            <w:szCs w:val="21"/>
          </w:rPr>
          <w:delText xml:space="preserve">different </w:delText>
        </w:r>
      </w:del>
      <w:ins w:id="179" w:author="长兰 李" w:date="2025-09-24T22:22:00Z" w16du:dateUtc="2025-09-24T14:22:00Z">
        <w:r w:rsidR="00BB2523">
          <w:rPr>
            <w:rFonts w:cs="Times New Roman" w:hint="eastAsia"/>
            <w:sz w:val="21"/>
            <w:szCs w:val="21"/>
            <w:lang w:eastAsia="zh-CN"/>
          </w:rPr>
          <w:t>affected</w:t>
        </w:r>
      </w:ins>
      <w:ins w:id="180" w:author="长兰 李" w:date="2025-09-25T17:07:00Z" w16du:dateUtc="2025-09-25T09:07:00Z">
        <w:r w:rsidR="004E6D35">
          <w:rPr>
            <w:rFonts w:cs="Times New Roman" w:hint="eastAsia"/>
            <w:sz w:val="21"/>
            <w:szCs w:val="21"/>
            <w:lang w:eastAsia="zh-CN"/>
          </w:rPr>
          <w:t>-</w:t>
        </w:r>
      </w:ins>
      <w:ins w:id="181" w:author="长兰 李" w:date="2025-09-24T22:22:00Z" w16du:dateUtc="2025-09-24T14:22:00Z">
        <w:r w:rsidR="00BB2523">
          <w:rPr>
            <w:rFonts w:cs="Times New Roman" w:hint="eastAsia"/>
            <w:sz w:val="21"/>
            <w:szCs w:val="21"/>
            <w:lang w:eastAsia="zh-CN"/>
          </w:rPr>
          <w:t xml:space="preserve"> and unaffected</w:t>
        </w:r>
      </w:ins>
      <w:ins w:id="182" w:author="长兰 李" w:date="2025-09-25T17:07:00Z" w16du:dateUtc="2025-09-25T09:07:00Z">
        <w:r w:rsidR="004E6D35">
          <w:rPr>
            <w:rFonts w:cs="Times New Roman" w:hint="eastAsia"/>
            <w:sz w:val="21"/>
            <w:szCs w:val="21"/>
            <w:lang w:eastAsia="zh-CN"/>
          </w:rPr>
          <w:t>-</w:t>
        </w:r>
      </w:ins>
      <w:r w:rsidR="00A3325C" w:rsidRPr="00B659C2">
        <w:rPr>
          <w:rFonts w:cs="Times New Roman"/>
          <w:sz w:val="21"/>
          <w:szCs w:val="21"/>
        </w:rPr>
        <w:t>side</w:t>
      </w:r>
      <w:ins w:id="183" w:author="长兰 李" w:date="2025-09-24T22:25:00Z" w16du:dateUtc="2025-09-24T14:25:00Z">
        <w:r w:rsidR="000A214F">
          <w:rPr>
            <w:rFonts w:cs="Times New Roman" w:hint="eastAsia"/>
            <w:sz w:val="21"/>
            <w:szCs w:val="21"/>
            <w:lang w:eastAsia="zh-CN"/>
          </w:rPr>
          <w:t xml:space="preserve"> </w:t>
        </w:r>
        <w:r w:rsidR="000A214F" w:rsidRPr="00B659C2">
          <w:rPr>
            <w:rFonts w:cs="Times New Roman"/>
            <w:sz w:val="21"/>
            <w:szCs w:val="21"/>
          </w:rPr>
          <w:t>ONSD</w:t>
        </w:r>
      </w:ins>
      <w:del w:id="184" w:author="长兰 李" w:date="2025-09-24T22:25:00Z" w16du:dateUtc="2025-09-24T14:25:00Z">
        <w:r w:rsidR="00A3325C" w:rsidRPr="00B659C2" w:rsidDel="000A214F">
          <w:rPr>
            <w:rFonts w:cs="Times New Roman"/>
            <w:sz w:val="21"/>
            <w:szCs w:val="21"/>
          </w:rPr>
          <w:delText>s</w:delText>
        </w:r>
      </w:del>
      <w:r w:rsidR="00A3325C" w:rsidRPr="00B659C2">
        <w:rPr>
          <w:rFonts w:cs="Times New Roman"/>
          <w:sz w:val="21"/>
          <w:szCs w:val="21"/>
        </w:rPr>
        <w:t xml:space="preserve"> in predicting discharge outcomes</w:t>
      </w:r>
      <w:r w:rsidR="00A3325C" w:rsidRPr="00B659C2">
        <w:rPr>
          <w:rFonts w:cs="Times New Roman"/>
          <w:sz w:val="21"/>
          <w:szCs w:val="21"/>
          <w:lang w:eastAsia="zh-CN"/>
        </w:rPr>
        <w:t>.</w:t>
      </w:r>
    </w:p>
    <w:tbl>
      <w:tblPr>
        <w:tblStyle w:val="aff9"/>
        <w:tblW w:w="5055" w:type="pct"/>
        <w:tblInd w:w="-108" w:type="dxa"/>
        <w:tblLook w:val="04A0" w:firstRow="1" w:lastRow="0" w:firstColumn="1" w:lastColumn="0" w:noHBand="0" w:noVBand="1"/>
      </w:tblPr>
      <w:tblGrid>
        <w:gridCol w:w="112"/>
        <w:gridCol w:w="1299"/>
        <w:gridCol w:w="927"/>
        <w:gridCol w:w="1597"/>
        <w:gridCol w:w="931"/>
        <w:gridCol w:w="1419"/>
        <w:gridCol w:w="1261"/>
        <w:gridCol w:w="1273"/>
        <w:gridCol w:w="1066"/>
        <w:tblGridChange w:id="185">
          <w:tblGrid>
            <w:gridCol w:w="112"/>
            <w:gridCol w:w="212"/>
            <w:gridCol w:w="1087"/>
            <w:gridCol w:w="322"/>
            <w:gridCol w:w="605"/>
            <w:gridCol w:w="322"/>
            <w:gridCol w:w="1275"/>
            <w:gridCol w:w="322"/>
            <w:gridCol w:w="609"/>
            <w:gridCol w:w="322"/>
            <w:gridCol w:w="1097"/>
            <w:gridCol w:w="322"/>
            <w:gridCol w:w="939"/>
            <w:gridCol w:w="322"/>
            <w:gridCol w:w="951"/>
            <w:gridCol w:w="322"/>
            <w:gridCol w:w="744"/>
            <w:gridCol w:w="324"/>
          </w:tblGrid>
        </w:tblGridChange>
      </w:tblGrid>
      <w:tr w:rsidR="00A3325C" w:rsidRPr="00B659C2" w14:paraId="33D75484" w14:textId="77777777" w:rsidTr="0017732D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56" w:type="pct"/>
          <w:trHeight w:val="20"/>
        </w:trPr>
        <w:tc>
          <w:tcPr>
            <w:tcW w:w="657" w:type="pct"/>
            <w:vAlign w:val="center"/>
          </w:tcPr>
          <w:p w14:paraId="4062B58B" w14:textId="77777777" w:rsidR="00A3325C" w:rsidRPr="00B659C2" w:rsidRDefault="00A3325C" w:rsidP="00CB42F5">
            <w:pPr>
              <w:spacing w:line="340" w:lineRule="exact"/>
              <w:jc w:val="center"/>
              <w:rPr>
                <w:b/>
                <w:bCs/>
                <w:sz w:val="21"/>
                <w:szCs w:val="21"/>
              </w:rPr>
            </w:pPr>
            <w:r w:rsidRPr="00B659C2">
              <w:rPr>
                <w:sz w:val="21"/>
                <w:szCs w:val="21"/>
              </w:rPr>
              <w:t>ONSD Side</w:t>
            </w:r>
          </w:p>
        </w:tc>
        <w:tc>
          <w:tcPr>
            <w:tcW w:w="469" w:type="pct"/>
            <w:vAlign w:val="center"/>
          </w:tcPr>
          <w:p w14:paraId="25DB5E1B" w14:textId="77777777" w:rsidR="00A3325C" w:rsidRPr="00B659C2" w:rsidRDefault="00A3325C" w:rsidP="00CB42F5">
            <w:pPr>
              <w:spacing w:line="340" w:lineRule="exact"/>
              <w:jc w:val="center"/>
              <w:rPr>
                <w:b/>
                <w:bCs/>
                <w:sz w:val="21"/>
                <w:szCs w:val="21"/>
              </w:rPr>
            </w:pPr>
            <w:r w:rsidRPr="00B659C2">
              <w:rPr>
                <w:sz w:val="21"/>
                <w:szCs w:val="21"/>
              </w:rPr>
              <w:t>AUC</w:t>
            </w:r>
          </w:p>
        </w:tc>
        <w:tc>
          <w:tcPr>
            <w:tcW w:w="808" w:type="pct"/>
            <w:vAlign w:val="center"/>
          </w:tcPr>
          <w:p w14:paraId="6BB5E5A8" w14:textId="77777777" w:rsidR="00A3325C" w:rsidRPr="00B659C2" w:rsidRDefault="00A3325C" w:rsidP="00CB42F5">
            <w:pPr>
              <w:spacing w:line="340" w:lineRule="exact"/>
              <w:jc w:val="center"/>
              <w:rPr>
                <w:b/>
                <w:bCs/>
                <w:sz w:val="21"/>
                <w:szCs w:val="21"/>
              </w:rPr>
            </w:pPr>
            <w:r w:rsidRPr="00B659C2">
              <w:rPr>
                <w:sz w:val="21"/>
                <w:szCs w:val="21"/>
              </w:rPr>
              <w:t>95%CI</w:t>
            </w:r>
          </w:p>
        </w:tc>
        <w:tc>
          <w:tcPr>
            <w:tcW w:w="471" w:type="pct"/>
            <w:vAlign w:val="center"/>
          </w:tcPr>
          <w:p w14:paraId="3C38528C" w14:textId="77777777" w:rsidR="00A3325C" w:rsidRPr="00B659C2" w:rsidRDefault="00A3325C" w:rsidP="00CB42F5">
            <w:pPr>
              <w:spacing w:line="340" w:lineRule="exact"/>
              <w:jc w:val="center"/>
              <w:rPr>
                <w:b/>
                <w:bCs/>
                <w:sz w:val="21"/>
                <w:szCs w:val="21"/>
              </w:rPr>
            </w:pPr>
            <w:r w:rsidRPr="00B659C2">
              <w:rPr>
                <w:sz w:val="21"/>
                <w:szCs w:val="21"/>
              </w:rPr>
              <w:t>P Valve</w:t>
            </w:r>
          </w:p>
        </w:tc>
        <w:tc>
          <w:tcPr>
            <w:tcW w:w="718" w:type="pct"/>
            <w:vAlign w:val="center"/>
          </w:tcPr>
          <w:p w14:paraId="57C389B8" w14:textId="77777777" w:rsidR="00A3325C" w:rsidRPr="00B659C2" w:rsidRDefault="00A3325C" w:rsidP="00CB42F5">
            <w:pPr>
              <w:spacing w:line="340" w:lineRule="exact"/>
              <w:jc w:val="center"/>
              <w:rPr>
                <w:b/>
                <w:bCs/>
                <w:sz w:val="21"/>
                <w:szCs w:val="21"/>
              </w:rPr>
            </w:pPr>
            <w:r w:rsidRPr="00B659C2">
              <w:rPr>
                <w:sz w:val="21"/>
                <w:szCs w:val="21"/>
              </w:rPr>
              <w:t>Cut-off Value (mm)</w:t>
            </w:r>
          </w:p>
        </w:tc>
        <w:tc>
          <w:tcPr>
            <w:tcW w:w="638" w:type="pct"/>
            <w:vAlign w:val="center"/>
          </w:tcPr>
          <w:p w14:paraId="03872EEA" w14:textId="77777777" w:rsidR="00A3325C" w:rsidRPr="00B659C2" w:rsidRDefault="00A3325C" w:rsidP="00CB42F5">
            <w:pPr>
              <w:spacing w:line="340" w:lineRule="exact"/>
              <w:jc w:val="center"/>
              <w:rPr>
                <w:b/>
                <w:bCs/>
                <w:sz w:val="21"/>
                <w:szCs w:val="21"/>
              </w:rPr>
            </w:pPr>
            <w:r w:rsidRPr="00B659C2">
              <w:rPr>
                <w:sz w:val="21"/>
                <w:szCs w:val="21"/>
              </w:rPr>
              <w:t>Sensitivity</w:t>
            </w:r>
            <w:r w:rsidRPr="00B659C2">
              <w:rPr>
                <w:sz w:val="21"/>
                <w:szCs w:val="21"/>
              </w:rPr>
              <w:br/>
              <w:t xml:space="preserve"> (%)</w:t>
            </w:r>
          </w:p>
        </w:tc>
        <w:tc>
          <w:tcPr>
            <w:tcW w:w="644" w:type="pct"/>
            <w:vAlign w:val="center"/>
          </w:tcPr>
          <w:p w14:paraId="741F7D07" w14:textId="77777777" w:rsidR="00A3325C" w:rsidRPr="00B659C2" w:rsidRDefault="00A3325C" w:rsidP="00CB42F5">
            <w:pPr>
              <w:spacing w:line="340" w:lineRule="exact"/>
              <w:jc w:val="center"/>
              <w:rPr>
                <w:b/>
                <w:bCs/>
                <w:sz w:val="21"/>
                <w:szCs w:val="21"/>
              </w:rPr>
            </w:pPr>
            <w:r w:rsidRPr="00B659C2">
              <w:rPr>
                <w:sz w:val="21"/>
                <w:szCs w:val="21"/>
              </w:rPr>
              <w:t>Specificity</w:t>
            </w:r>
            <w:r w:rsidRPr="00B659C2">
              <w:rPr>
                <w:sz w:val="21"/>
                <w:szCs w:val="21"/>
              </w:rPr>
              <w:br/>
              <w:t xml:space="preserve"> (%)</w:t>
            </w:r>
          </w:p>
        </w:tc>
        <w:tc>
          <w:tcPr>
            <w:tcW w:w="540" w:type="pct"/>
            <w:vAlign w:val="center"/>
          </w:tcPr>
          <w:p w14:paraId="770C7452" w14:textId="77777777" w:rsidR="00A3325C" w:rsidRPr="00B659C2" w:rsidRDefault="00A3325C" w:rsidP="00CB42F5">
            <w:pPr>
              <w:spacing w:line="340" w:lineRule="exact"/>
              <w:jc w:val="center"/>
              <w:rPr>
                <w:b/>
                <w:bCs/>
                <w:sz w:val="21"/>
                <w:szCs w:val="21"/>
              </w:rPr>
            </w:pPr>
            <w:r w:rsidRPr="00B659C2">
              <w:rPr>
                <w:sz w:val="21"/>
                <w:szCs w:val="21"/>
              </w:rPr>
              <w:t>Youden</w:t>
            </w:r>
            <w:r w:rsidRPr="00B659C2">
              <w:rPr>
                <w:sz w:val="21"/>
                <w:szCs w:val="21"/>
              </w:rPr>
              <w:br/>
              <w:t xml:space="preserve"> index</w:t>
            </w:r>
          </w:p>
        </w:tc>
      </w:tr>
      <w:tr w:rsidR="0017732D" w:rsidRPr="00B659C2" w14:paraId="6571A52C" w14:textId="77777777" w:rsidTr="0017732D">
        <w:tblPrEx>
          <w:tblW w:w="5055" w:type="pct"/>
          <w:tblInd w:w="-108" w:type="dxa"/>
          <w:tblPrExChange w:id="186" w:author="长兰 李" w:date="2025-09-24T12:01:00Z" w16du:dateUtc="2025-09-24T04:01:00Z">
            <w:tblPrEx>
              <w:tblW w:w="5055" w:type="pct"/>
              <w:tblInd w:w="-108" w:type="dxa"/>
            </w:tblPrEx>
          </w:tblPrExChange>
        </w:tblPrEx>
        <w:trPr>
          <w:trHeight w:val="20"/>
          <w:ins w:id="187" w:author="长兰 李" w:date="2025-09-24T12:01:00Z"/>
          <w:trPrChange w:id="188" w:author="长兰 李" w:date="2025-09-24T12:01:00Z" w16du:dateUtc="2025-09-24T04:01:00Z">
            <w:trPr>
              <w:gridBefore w:val="2"/>
              <w:trHeight w:val="20"/>
            </w:trPr>
          </w:trPrChange>
        </w:trPr>
        <w:tc>
          <w:tcPr>
            <w:tcW w:w="713" w:type="pct"/>
            <w:gridSpan w:val="2"/>
            <w:vAlign w:val="center"/>
            <w:tcPrChange w:id="189" w:author="长兰 李" w:date="2025-09-24T12:01:00Z" w16du:dateUtc="2025-09-24T04:01:00Z">
              <w:tcPr>
                <w:tcW w:w="712" w:type="pct"/>
                <w:gridSpan w:val="2"/>
                <w:vAlign w:val="center"/>
              </w:tcPr>
            </w:tcPrChange>
          </w:tcPr>
          <w:p w14:paraId="2471F9CB" w14:textId="77777777" w:rsidR="0017732D" w:rsidRPr="00B659C2" w:rsidRDefault="0017732D" w:rsidP="003D7548">
            <w:pPr>
              <w:spacing w:line="340" w:lineRule="exact"/>
              <w:jc w:val="center"/>
              <w:rPr>
                <w:ins w:id="190" w:author="长兰 李" w:date="2025-09-24T12:01:00Z" w16du:dateUtc="2025-09-24T04:01:00Z"/>
                <w:b/>
                <w:bCs/>
                <w:sz w:val="21"/>
                <w:szCs w:val="21"/>
              </w:rPr>
            </w:pPr>
            <w:bookmarkStart w:id="191" w:name="_Hlk188118014"/>
            <w:ins w:id="192" w:author="长兰 李" w:date="2025-09-24T12:01:00Z" w16du:dateUtc="2025-09-24T04:01:00Z">
              <w:r w:rsidRPr="00B659C2">
                <w:rPr>
                  <w:sz w:val="21"/>
                  <w:szCs w:val="21"/>
                </w:rPr>
                <w:t>Affected</w:t>
              </w:r>
            </w:ins>
          </w:p>
        </w:tc>
        <w:tc>
          <w:tcPr>
            <w:tcW w:w="0" w:type="pct"/>
            <w:vAlign w:val="center"/>
            <w:tcPrChange w:id="193" w:author="长兰 李" w:date="2025-09-24T12:01:00Z" w16du:dateUtc="2025-09-24T04:01:00Z">
              <w:tcPr>
                <w:tcW w:w="469" w:type="pct"/>
                <w:gridSpan w:val="2"/>
                <w:vAlign w:val="center"/>
              </w:tcPr>
            </w:tcPrChange>
          </w:tcPr>
          <w:p w14:paraId="43889EA3" w14:textId="77777777" w:rsidR="0017732D" w:rsidRPr="00B659C2" w:rsidRDefault="0017732D" w:rsidP="003D7548">
            <w:pPr>
              <w:spacing w:line="340" w:lineRule="exact"/>
              <w:jc w:val="center"/>
              <w:rPr>
                <w:ins w:id="194" w:author="长兰 李" w:date="2025-09-24T12:01:00Z" w16du:dateUtc="2025-09-24T04:01:00Z"/>
                <w:sz w:val="21"/>
                <w:szCs w:val="21"/>
              </w:rPr>
            </w:pPr>
            <w:ins w:id="195" w:author="长兰 李" w:date="2025-09-24T12:01:00Z" w16du:dateUtc="2025-09-24T04:01:00Z">
              <w:r w:rsidRPr="00B659C2">
                <w:rPr>
                  <w:sz w:val="21"/>
                  <w:szCs w:val="21"/>
                </w:rPr>
                <w:t>0.814</w:t>
              </w:r>
            </w:ins>
          </w:p>
        </w:tc>
        <w:tc>
          <w:tcPr>
            <w:tcW w:w="0" w:type="pct"/>
            <w:vAlign w:val="center"/>
            <w:tcPrChange w:id="196" w:author="长兰 李" w:date="2025-09-24T12:01:00Z" w16du:dateUtc="2025-09-24T04:01:00Z">
              <w:tcPr>
                <w:tcW w:w="808" w:type="pct"/>
                <w:gridSpan w:val="2"/>
                <w:vAlign w:val="center"/>
              </w:tcPr>
            </w:tcPrChange>
          </w:tcPr>
          <w:p w14:paraId="6B3AAE66" w14:textId="77777777" w:rsidR="0017732D" w:rsidRPr="00B659C2" w:rsidRDefault="0017732D" w:rsidP="003D7548">
            <w:pPr>
              <w:spacing w:line="340" w:lineRule="exact"/>
              <w:jc w:val="center"/>
              <w:rPr>
                <w:ins w:id="197" w:author="长兰 李" w:date="2025-09-24T12:01:00Z" w16du:dateUtc="2025-09-24T04:01:00Z"/>
                <w:sz w:val="21"/>
                <w:szCs w:val="21"/>
              </w:rPr>
            </w:pPr>
            <w:ins w:id="198" w:author="长兰 李" w:date="2025-09-24T12:01:00Z" w16du:dateUtc="2025-09-24T04:01:00Z">
              <w:r w:rsidRPr="00B659C2">
                <w:rPr>
                  <w:sz w:val="21"/>
                  <w:szCs w:val="21"/>
                </w:rPr>
                <w:t>(0.671, 0.957)</w:t>
              </w:r>
            </w:ins>
          </w:p>
        </w:tc>
        <w:tc>
          <w:tcPr>
            <w:tcW w:w="0" w:type="pct"/>
            <w:vAlign w:val="center"/>
            <w:tcPrChange w:id="199" w:author="长兰 李" w:date="2025-09-24T12:01:00Z" w16du:dateUtc="2025-09-24T04:01:00Z">
              <w:tcPr>
                <w:tcW w:w="471" w:type="pct"/>
                <w:gridSpan w:val="2"/>
                <w:vAlign w:val="center"/>
              </w:tcPr>
            </w:tcPrChange>
          </w:tcPr>
          <w:p w14:paraId="4541816E" w14:textId="77777777" w:rsidR="0017732D" w:rsidRPr="00B659C2" w:rsidRDefault="0017732D" w:rsidP="003D7548">
            <w:pPr>
              <w:spacing w:line="340" w:lineRule="exact"/>
              <w:jc w:val="center"/>
              <w:rPr>
                <w:ins w:id="200" w:author="长兰 李" w:date="2025-09-24T12:01:00Z" w16du:dateUtc="2025-09-24T04:01:00Z"/>
                <w:sz w:val="21"/>
                <w:szCs w:val="21"/>
              </w:rPr>
            </w:pPr>
            <w:ins w:id="201" w:author="长兰 李" w:date="2025-09-24T12:01:00Z" w16du:dateUtc="2025-09-24T04:01:00Z">
              <w:r w:rsidRPr="00B659C2">
                <w:rPr>
                  <w:sz w:val="21"/>
                  <w:szCs w:val="21"/>
                </w:rPr>
                <w:t>0.002</w:t>
              </w:r>
            </w:ins>
          </w:p>
        </w:tc>
        <w:tc>
          <w:tcPr>
            <w:tcW w:w="0" w:type="pct"/>
            <w:vAlign w:val="center"/>
            <w:tcPrChange w:id="202" w:author="长兰 李" w:date="2025-09-24T12:01:00Z" w16du:dateUtc="2025-09-24T04:01:00Z">
              <w:tcPr>
                <w:tcW w:w="718" w:type="pct"/>
                <w:gridSpan w:val="2"/>
                <w:vAlign w:val="center"/>
              </w:tcPr>
            </w:tcPrChange>
          </w:tcPr>
          <w:p w14:paraId="7D0F34E5" w14:textId="77777777" w:rsidR="0017732D" w:rsidRPr="00B659C2" w:rsidRDefault="0017732D" w:rsidP="003D7548">
            <w:pPr>
              <w:spacing w:line="340" w:lineRule="exact"/>
              <w:jc w:val="center"/>
              <w:rPr>
                <w:ins w:id="203" w:author="长兰 李" w:date="2025-09-24T12:01:00Z" w16du:dateUtc="2025-09-24T04:01:00Z"/>
                <w:sz w:val="21"/>
                <w:szCs w:val="21"/>
              </w:rPr>
            </w:pPr>
            <w:ins w:id="204" w:author="长兰 李" w:date="2025-09-24T12:01:00Z" w16du:dateUtc="2025-09-24T04:01:00Z">
              <w:r w:rsidRPr="00B659C2">
                <w:rPr>
                  <w:sz w:val="21"/>
                  <w:szCs w:val="21"/>
                </w:rPr>
                <w:t>5.54</w:t>
              </w:r>
            </w:ins>
          </w:p>
        </w:tc>
        <w:tc>
          <w:tcPr>
            <w:tcW w:w="0" w:type="pct"/>
            <w:vAlign w:val="center"/>
            <w:tcPrChange w:id="205" w:author="长兰 李" w:date="2025-09-24T12:01:00Z" w16du:dateUtc="2025-09-24T04:01:00Z">
              <w:tcPr>
                <w:tcW w:w="638" w:type="pct"/>
                <w:gridSpan w:val="2"/>
                <w:vAlign w:val="center"/>
              </w:tcPr>
            </w:tcPrChange>
          </w:tcPr>
          <w:p w14:paraId="4B6D3086" w14:textId="77777777" w:rsidR="0017732D" w:rsidRPr="00B659C2" w:rsidRDefault="0017732D" w:rsidP="003D7548">
            <w:pPr>
              <w:spacing w:line="340" w:lineRule="exact"/>
              <w:jc w:val="center"/>
              <w:rPr>
                <w:ins w:id="206" w:author="长兰 李" w:date="2025-09-24T12:01:00Z" w16du:dateUtc="2025-09-24T04:01:00Z"/>
                <w:sz w:val="21"/>
                <w:szCs w:val="21"/>
              </w:rPr>
            </w:pPr>
            <w:ins w:id="207" w:author="长兰 李" w:date="2025-09-24T12:01:00Z" w16du:dateUtc="2025-09-24T04:01:00Z">
              <w:r w:rsidRPr="00B659C2">
                <w:rPr>
                  <w:sz w:val="21"/>
                  <w:szCs w:val="21"/>
                </w:rPr>
                <w:t>81.3</w:t>
              </w:r>
            </w:ins>
          </w:p>
        </w:tc>
        <w:tc>
          <w:tcPr>
            <w:tcW w:w="0" w:type="pct"/>
            <w:vAlign w:val="center"/>
            <w:tcPrChange w:id="208" w:author="长兰 李" w:date="2025-09-24T12:01:00Z" w16du:dateUtc="2025-09-24T04:01:00Z">
              <w:tcPr>
                <w:tcW w:w="644" w:type="pct"/>
                <w:gridSpan w:val="2"/>
                <w:vAlign w:val="center"/>
              </w:tcPr>
            </w:tcPrChange>
          </w:tcPr>
          <w:p w14:paraId="36EB5DEC" w14:textId="77777777" w:rsidR="0017732D" w:rsidRPr="00B659C2" w:rsidRDefault="0017732D" w:rsidP="003D7548">
            <w:pPr>
              <w:spacing w:line="340" w:lineRule="exact"/>
              <w:jc w:val="center"/>
              <w:rPr>
                <w:ins w:id="209" w:author="长兰 李" w:date="2025-09-24T12:01:00Z" w16du:dateUtc="2025-09-24T04:01:00Z"/>
                <w:sz w:val="21"/>
                <w:szCs w:val="21"/>
              </w:rPr>
            </w:pPr>
            <w:ins w:id="210" w:author="长兰 李" w:date="2025-09-24T12:01:00Z" w16du:dateUtc="2025-09-24T04:01:00Z">
              <w:r w:rsidRPr="00B659C2">
                <w:rPr>
                  <w:sz w:val="21"/>
                  <w:szCs w:val="21"/>
                </w:rPr>
                <w:t>78.9</w:t>
              </w:r>
            </w:ins>
          </w:p>
        </w:tc>
        <w:tc>
          <w:tcPr>
            <w:tcW w:w="0" w:type="pct"/>
            <w:vAlign w:val="center"/>
            <w:tcPrChange w:id="211" w:author="长兰 李" w:date="2025-09-24T12:01:00Z" w16du:dateUtc="2025-09-24T04:01:00Z">
              <w:tcPr>
                <w:tcW w:w="540" w:type="pct"/>
                <w:gridSpan w:val="2"/>
                <w:vAlign w:val="center"/>
              </w:tcPr>
            </w:tcPrChange>
          </w:tcPr>
          <w:p w14:paraId="7E7EE705" w14:textId="77777777" w:rsidR="0017732D" w:rsidRPr="00B659C2" w:rsidRDefault="0017732D" w:rsidP="003D7548">
            <w:pPr>
              <w:spacing w:line="340" w:lineRule="exact"/>
              <w:jc w:val="center"/>
              <w:rPr>
                <w:ins w:id="212" w:author="长兰 李" w:date="2025-09-24T12:01:00Z" w16du:dateUtc="2025-09-24T04:01:00Z"/>
                <w:sz w:val="21"/>
                <w:szCs w:val="21"/>
              </w:rPr>
            </w:pPr>
            <w:ins w:id="213" w:author="长兰 李" w:date="2025-09-24T12:01:00Z" w16du:dateUtc="2025-09-24T04:01:00Z">
              <w:r w:rsidRPr="00B659C2">
                <w:rPr>
                  <w:sz w:val="21"/>
                  <w:szCs w:val="21"/>
                </w:rPr>
                <w:t>0.602</w:t>
              </w:r>
            </w:ins>
          </w:p>
        </w:tc>
      </w:tr>
      <w:tr w:rsidR="0017732D" w:rsidRPr="00B659C2" w14:paraId="61EBA9BD" w14:textId="77777777" w:rsidTr="0017732D">
        <w:tblPrEx>
          <w:tblW w:w="5055" w:type="pct"/>
          <w:tblInd w:w="-108" w:type="dxa"/>
          <w:tblPrExChange w:id="214" w:author="长兰 李" w:date="2025-09-24T12:01:00Z" w16du:dateUtc="2025-09-24T04:01:00Z">
            <w:tblPrEx>
              <w:tblW w:w="5055" w:type="pct"/>
              <w:tblInd w:w="-108" w:type="dxa"/>
            </w:tblPrEx>
          </w:tblPrExChange>
        </w:tblPrEx>
        <w:trPr>
          <w:trHeight w:val="20"/>
          <w:ins w:id="215" w:author="长兰 李" w:date="2025-09-24T12:01:00Z"/>
          <w:trPrChange w:id="216" w:author="长兰 李" w:date="2025-09-24T12:01:00Z" w16du:dateUtc="2025-09-24T04:01:00Z">
            <w:trPr>
              <w:gridBefore w:val="2"/>
              <w:trHeight w:val="20"/>
            </w:trPr>
          </w:trPrChange>
        </w:trPr>
        <w:tc>
          <w:tcPr>
            <w:tcW w:w="713" w:type="pct"/>
            <w:gridSpan w:val="2"/>
            <w:vAlign w:val="center"/>
            <w:tcPrChange w:id="217" w:author="长兰 李" w:date="2025-09-24T12:01:00Z" w16du:dateUtc="2025-09-24T04:01:00Z">
              <w:tcPr>
                <w:tcW w:w="712" w:type="pct"/>
                <w:gridSpan w:val="2"/>
                <w:vAlign w:val="center"/>
              </w:tcPr>
            </w:tcPrChange>
          </w:tcPr>
          <w:p w14:paraId="53DA7AA6" w14:textId="77777777" w:rsidR="0017732D" w:rsidRPr="00B659C2" w:rsidRDefault="0017732D" w:rsidP="003D7548">
            <w:pPr>
              <w:spacing w:line="340" w:lineRule="exact"/>
              <w:jc w:val="center"/>
              <w:rPr>
                <w:ins w:id="218" w:author="长兰 李" w:date="2025-09-24T12:01:00Z" w16du:dateUtc="2025-09-24T04:01:00Z"/>
                <w:b/>
                <w:bCs/>
                <w:sz w:val="21"/>
                <w:szCs w:val="21"/>
              </w:rPr>
            </w:pPr>
            <w:ins w:id="219" w:author="长兰 李" w:date="2025-09-24T12:01:00Z" w16du:dateUtc="2025-09-24T04:01:00Z">
              <w:r w:rsidRPr="00B659C2">
                <w:rPr>
                  <w:sz w:val="21"/>
                  <w:szCs w:val="21"/>
                </w:rPr>
                <w:t>Unaffected</w:t>
              </w:r>
            </w:ins>
          </w:p>
        </w:tc>
        <w:tc>
          <w:tcPr>
            <w:tcW w:w="0" w:type="pct"/>
            <w:vAlign w:val="center"/>
            <w:tcPrChange w:id="220" w:author="长兰 李" w:date="2025-09-24T12:01:00Z" w16du:dateUtc="2025-09-24T04:01:00Z">
              <w:tcPr>
                <w:tcW w:w="469" w:type="pct"/>
                <w:gridSpan w:val="2"/>
                <w:vAlign w:val="center"/>
              </w:tcPr>
            </w:tcPrChange>
          </w:tcPr>
          <w:p w14:paraId="7FA02132" w14:textId="77777777" w:rsidR="0017732D" w:rsidRPr="00B659C2" w:rsidRDefault="0017732D" w:rsidP="003D7548">
            <w:pPr>
              <w:spacing w:line="340" w:lineRule="exact"/>
              <w:jc w:val="center"/>
              <w:rPr>
                <w:ins w:id="221" w:author="长兰 李" w:date="2025-09-24T12:01:00Z" w16du:dateUtc="2025-09-24T04:01:00Z"/>
                <w:sz w:val="21"/>
                <w:szCs w:val="21"/>
              </w:rPr>
            </w:pPr>
            <w:ins w:id="222" w:author="长兰 李" w:date="2025-09-24T12:01:00Z" w16du:dateUtc="2025-09-24T04:01:00Z">
              <w:r w:rsidRPr="00B659C2">
                <w:rPr>
                  <w:sz w:val="21"/>
                  <w:szCs w:val="21"/>
                </w:rPr>
                <w:t>0.757</w:t>
              </w:r>
            </w:ins>
          </w:p>
        </w:tc>
        <w:tc>
          <w:tcPr>
            <w:tcW w:w="0" w:type="pct"/>
            <w:vAlign w:val="center"/>
            <w:tcPrChange w:id="223" w:author="长兰 李" w:date="2025-09-24T12:01:00Z" w16du:dateUtc="2025-09-24T04:01:00Z">
              <w:tcPr>
                <w:tcW w:w="808" w:type="pct"/>
                <w:gridSpan w:val="2"/>
                <w:vAlign w:val="center"/>
              </w:tcPr>
            </w:tcPrChange>
          </w:tcPr>
          <w:p w14:paraId="3D2674C6" w14:textId="77777777" w:rsidR="0017732D" w:rsidRPr="00B659C2" w:rsidRDefault="0017732D" w:rsidP="003D7548">
            <w:pPr>
              <w:spacing w:line="340" w:lineRule="exact"/>
              <w:jc w:val="center"/>
              <w:rPr>
                <w:ins w:id="224" w:author="长兰 李" w:date="2025-09-24T12:01:00Z" w16du:dateUtc="2025-09-24T04:01:00Z"/>
                <w:sz w:val="21"/>
                <w:szCs w:val="21"/>
              </w:rPr>
            </w:pPr>
            <w:ins w:id="225" w:author="长兰 李" w:date="2025-09-24T12:01:00Z" w16du:dateUtc="2025-09-24T04:01:00Z">
              <w:r w:rsidRPr="00B659C2">
                <w:rPr>
                  <w:sz w:val="21"/>
                  <w:szCs w:val="21"/>
                </w:rPr>
                <w:t>(0.591, 0.922)</w:t>
              </w:r>
            </w:ins>
          </w:p>
        </w:tc>
        <w:tc>
          <w:tcPr>
            <w:tcW w:w="0" w:type="pct"/>
            <w:vAlign w:val="center"/>
            <w:tcPrChange w:id="226" w:author="长兰 李" w:date="2025-09-24T12:01:00Z" w16du:dateUtc="2025-09-24T04:01:00Z">
              <w:tcPr>
                <w:tcW w:w="471" w:type="pct"/>
                <w:gridSpan w:val="2"/>
                <w:vAlign w:val="center"/>
              </w:tcPr>
            </w:tcPrChange>
          </w:tcPr>
          <w:p w14:paraId="075AA248" w14:textId="77777777" w:rsidR="0017732D" w:rsidRPr="00B659C2" w:rsidRDefault="0017732D" w:rsidP="003D7548">
            <w:pPr>
              <w:spacing w:line="340" w:lineRule="exact"/>
              <w:jc w:val="center"/>
              <w:rPr>
                <w:ins w:id="227" w:author="长兰 李" w:date="2025-09-24T12:01:00Z" w16du:dateUtc="2025-09-24T04:01:00Z"/>
                <w:sz w:val="21"/>
                <w:szCs w:val="21"/>
              </w:rPr>
            </w:pPr>
            <w:ins w:id="228" w:author="长兰 李" w:date="2025-09-24T12:01:00Z" w16du:dateUtc="2025-09-24T04:01:00Z">
              <w:r w:rsidRPr="00B659C2">
                <w:rPr>
                  <w:sz w:val="21"/>
                  <w:szCs w:val="21"/>
                </w:rPr>
                <w:t>0.010</w:t>
              </w:r>
            </w:ins>
          </w:p>
        </w:tc>
        <w:tc>
          <w:tcPr>
            <w:tcW w:w="0" w:type="pct"/>
            <w:vAlign w:val="center"/>
            <w:tcPrChange w:id="229" w:author="长兰 李" w:date="2025-09-24T12:01:00Z" w16du:dateUtc="2025-09-24T04:01:00Z">
              <w:tcPr>
                <w:tcW w:w="718" w:type="pct"/>
                <w:gridSpan w:val="2"/>
                <w:vAlign w:val="center"/>
              </w:tcPr>
            </w:tcPrChange>
          </w:tcPr>
          <w:p w14:paraId="3B10492C" w14:textId="77777777" w:rsidR="0017732D" w:rsidRPr="00B659C2" w:rsidRDefault="0017732D" w:rsidP="003D7548">
            <w:pPr>
              <w:spacing w:line="340" w:lineRule="exact"/>
              <w:jc w:val="center"/>
              <w:rPr>
                <w:ins w:id="230" w:author="长兰 李" w:date="2025-09-24T12:01:00Z" w16du:dateUtc="2025-09-24T04:01:00Z"/>
                <w:sz w:val="21"/>
                <w:szCs w:val="21"/>
              </w:rPr>
            </w:pPr>
            <w:ins w:id="231" w:author="长兰 李" w:date="2025-09-24T12:01:00Z" w16du:dateUtc="2025-09-24T04:01:00Z">
              <w:r w:rsidRPr="00B659C2">
                <w:rPr>
                  <w:sz w:val="21"/>
                  <w:szCs w:val="21"/>
                </w:rPr>
                <w:t>5.57</w:t>
              </w:r>
            </w:ins>
          </w:p>
        </w:tc>
        <w:tc>
          <w:tcPr>
            <w:tcW w:w="0" w:type="pct"/>
            <w:vAlign w:val="center"/>
            <w:tcPrChange w:id="232" w:author="长兰 李" w:date="2025-09-24T12:01:00Z" w16du:dateUtc="2025-09-24T04:01:00Z">
              <w:tcPr>
                <w:tcW w:w="638" w:type="pct"/>
                <w:gridSpan w:val="2"/>
                <w:vAlign w:val="center"/>
              </w:tcPr>
            </w:tcPrChange>
          </w:tcPr>
          <w:p w14:paraId="7AD3EC7B" w14:textId="77777777" w:rsidR="0017732D" w:rsidRPr="00B659C2" w:rsidRDefault="0017732D" w:rsidP="003D7548">
            <w:pPr>
              <w:spacing w:line="340" w:lineRule="exact"/>
              <w:jc w:val="center"/>
              <w:rPr>
                <w:ins w:id="233" w:author="长兰 李" w:date="2025-09-24T12:01:00Z" w16du:dateUtc="2025-09-24T04:01:00Z"/>
                <w:sz w:val="21"/>
                <w:szCs w:val="21"/>
              </w:rPr>
            </w:pPr>
            <w:ins w:id="234" w:author="长兰 李" w:date="2025-09-24T12:01:00Z" w16du:dateUtc="2025-09-24T04:01:00Z">
              <w:r w:rsidRPr="00B659C2">
                <w:rPr>
                  <w:sz w:val="21"/>
                  <w:szCs w:val="21"/>
                </w:rPr>
                <w:t>68.8</w:t>
              </w:r>
            </w:ins>
          </w:p>
        </w:tc>
        <w:tc>
          <w:tcPr>
            <w:tcW w:w="0" w:type="pct"/>
            <w:vAlign w:val="center"/>
            <w:tcPrChange w:id="235" w:author="长兰 李" w:date="2025-09-24T12:01:00Z" w16du:dateUtc="2025-09-24T04:01:00Z">
              <w:tcPr>
                <w:tcW w:w="644" w:type="pct"/>
                <w:gridSpan w:val="2"/>
                <w:vAlign w:val="center"/>
              </w:tcPr>
            </w:tcPrChange>
          </w:tcPr>
          <w:p w14:paraId="2F24202C" w14:textId="77777777" w:rsidR="0017732D" w:rsidRPr="00B659C2" w:rsidRDefault="0017732D" w:rsidP="003D7548">
            <w:pPr>
              <w:spacing w:line="340" w:lineRule="exact"/>
              <w:jc w:val="center"/>
              <w:rPr>
                <w:ins w:id="236" w:author="长兰 李" w:date="2025-09-24T12:01:00Z" w16du:dateUtc="2025-09-24T04:01:00Z"/>
                <w:sz w:val="21"/>
                <w:szCs w:val="21"/>
              </w:rPr>
            </w:pPr>
            <w:ins w:id="237" w:author="长兰 李" w:date="2025-09-24T12:01:00Z" w16du:dateUtc="2025-09-24T04:01:00Z">
              <w:r w:rsidRPr="00B659C2">
                <w:rPr>
                  <w:sz w:val="21"/>
                  <w:szCs w:val="21"/>
                </w:rPr>
                <w:t>78.9</w:t>
              </w:r>
            </w:ins>
          </w:p>
        </w:tc>
        <w:tc>
          <w:tcPr>
            <w:tcW w:w="0" w:type="pct"/>
            <w:vAlign w:val="center"/>
            <w:tcPrChange w:id="238" w:author="长兰 李" w:date="2025-09-24T12:01:00Z" w16du:dateUtc="2025-09-24T04:01:00Z">
              <w:tcPr>
                <w:tcW w:w="540" w:type="pct"/>
                <w:gridSpan w:val="2"/>
                <w:vAlign w:val="center"/>
              </w:tcPr>
            </w:tcPrChange>
          </w:tcPr>
          <w:p w14:paraId="17F30AA2" w14:textId="77777777" w:rsidR="0017732D" w:rsidRPr="00B659C2" w:rsidRDefault="0017732D" w:rsidP="003D7548">
            <w:pPr>
              <w:spacing w:line="340" w:lineRule="exact"/>
              <w:jc w:val="center"/>
              <w:rPr>
                <w:ins w:id="239" w:author="长兰 李" w:date="2025-09-24T12:01:00Z" w16du:dateUtc="2025-09-24T04:01:00Z"/>
                <w:sz w:val="21"/>
                <w:szCs w:val="21"/>
              </w:rPr>
            </w:pPr>
            <w:ins w:id="240" w:author="长兰 李" w:date="2025-09-24T12:01:00Z" w16du:dateUtc="2025-09-24T04:01:00Z">
              <w:r w:rsidRPr="00B659C2">
                <w:rPr>
                  <w:sz w:val="21"/>
                  <w:szCs w:val="21"/>
                </w:rPr>
                <w:t>0.477</w:t>
              </w:r>
            </w:ins>
          </w:p>
        </w:tc>
      </w:tr>
      <w:tr w:rsidR="00A3325C" w:rsidRPr="00B659C2" w:rsidDel="0017732D" w14:paraId="26792DDC" w14:textId="60F38AA7" w:rsidTr="0017732D">
        <w:trPr>
          <w:gridBefore w:val="1"/>
          <w:wBefore w:w="56" w:type="pct"/>
          <w:trHeight w:val="20"/>
          <w:del w:id="241" w:author="长兰 李" w:date="2025-09-24T12:01:00Z"/>
        </w:trPr>
        <w:tc>
          <w:tcPr>
            <w:tcW w:w="657" w:type="pct"/>
            <w:vAlign w:val="center"/>
          </w:tcPr>
          <w:p w14:paraId="66D226FD" w14:textId="1E22FB44" w:rsidR="00A3325C" w:rsidRPr="00B659C2" w:rsidDel="0017732D" w:rsidRDefault="00A3325C" w:rsidP="00CB42F5">
            <w:pPr>
              <w:spacing w:line="340" w:lineRule="exact"/>
              <w:jc w:val="center"/>
              <w:rPr>
                <w:del w:id="242" w:author="长兰 李" w:date="2025-09-24T12:01:00Z" w16du:dateUtc="2025-09-24T04:01:00Z"/>
                <w:b/>
                <w:bCs/>
                <w:sz w:val="21"/>
                <w:szCs w:val="21"/>
              </w:rPr>
            </w:pPr>
            <w:del w:id="243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delText>Left</w:delText>
              </w:r>
            </w:del>
          </w:p>
        </w:tc>
        <w:tc>
          <w:tcPr>
            <w:tcW w:w="469" w:type="pct"/>
            <w:vAlign w:val="center"/>
          </w:tcPr>
          <w:p w14:paraId="272EAC5A" w14:textId="1DFF0F79" w:rsidR="00A3325C" w:rsidRPr="00B659C2" w:rsidDel="0017732D" w:rsidRDefault="00A3325C" w:rsidP="00CB42F5">
            <w:pPr>
              <w:spacing w:line="340" w:lineRule="exact"/>
              <w:jc w:val="center"/>
              <w:rPr>
                <w:del w:id="244" w:author="长兰 李" w:date="2025-09-24T12:01:00Z" w16du:dateUtc="2025-09-24T04:01:00Z"/>
                <w:sz w:val="21"/>
                <w:szCs w:val="21"/>
              </w:rPr>
            </w:pPr>
            <w:del w:id="245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delText>0.734</w:delText>
              </w:r>
            </w:del>
          </w:p>
        </w:tc>
        <w:tc>
          <w:tcPr>
            <w:tcW w:w="808" w:type="pct"/>
            <w:vAlign w:val="center"/>
          </w:tcPr>
          <w:p w14:paraId="4496B683" w14:textId="1A2CC37C" w:rsidR="00A3325C" w:rsidRPr="00B659C2" w:rsidDel="0017732D" w:rsidRDefault="00A3325C" w:rsidP="00CB42F5">
            <w:pPr>
              <w:spacing w:line="340" w:lineRule="exact"/>
              <w:jc w:val="center"/>
              <w:rPr>
                <w:del w:id="246" w:author="长兰 李" w:date="2025-09-24T12:01:00Z" w16du:dateUtc="2025-09-24T04:01:00Z"/>
                <w:sz w:val="21"/>
                <w:szCs w:val="21"/>
              </w:rPr>
            </w:pPr>
            <w:del w:id="247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delText>(0.564, 0.904)</w:delText>
              </w:r>
            </w:del>
          </w:p>
        </w:tc>
        <w:tc>
          <w:tcPr>
            <w:tcW w:w="471" w:type="pct"/>
            <w:vAlign w:val="center"/>
          </w:tcPr>
          <w:p w14:paraId="64E493CF" w14:textId="308C4661" w:rsidR="00A3325C" w:rsidRPr="00B659C2" w:rsidDel="0017732D" w:rsidRDefault="00A3325C" w:rsidP="00CB42F5">
            <w:pPr>
              <w:spacing w:line="340" w:lineRule="exact"/>
              <w:jc w:val="center"/>
              <w:rPr>
                <w:del w:id="248" w:author="长兰 李" w:date="2025-09-24T12:01:00Z" w16du:dateUtc="2025-09-24T04:01:00Z"/>
                <w:sz w:val="21"/>
                <w:szCs w:val="21"/>
              </w:rPr>
            </w:pPr>
            <w:del w:id="249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delText>0.019</w:delText>
              </w:r>
            </w:del>
          </w:p>
        </w:tc>
        <w:tc>
          <w:tcPr>
            <w:tcW w:w="718" w:type="pct"/>
            <w:vAlign w:val="center"/>
          </w:tcPr>
          <w:p w14:paraId="30074C55" w14:textId="69BFBDE1" w:rsidR="00A3325C" w:rsidRPr="00B659C2" w:rsidDel="0017732D" w:rsidRDefault="00A3325C" w:rsidP="00CB42F5">
            <w:pPr>
              <w:spacing w:line="340" w:lineRule="exact"/>
              <w:jc w:val="center"/>
              <w:rPr>
                <w:del w:id="250" w:author="长兰 李" w:date="2025-09-24T12:01:00Z" w16du:dateUtc="2025-09-24T04:01:00Z"/>
                <w:sz w:val="21"/>
                <w:szCs w:val="21"/>
              </w:rPr>
            </w:pPr>
            <w:del w:id="251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delText>5.55</w:delText>
              </w:r>
            </w:del>
          </w:p>
        </w:tc>
        <w:tc>
          <w:tcPr>
            <w:tcW w:w="638" w:type="pct"/>
            <w:vAlign w:val="center"/>
          </w:tcPr>
          <w:p w14:paraId="23083472" w14:textId="00A78EE9" w:rsidR="00A3325C" w:rsidRPr="00B659C2" w:rsidDel="0017732D" w:rsidRDefault="00A3325C" w:rsidP="00CB42F5">
            <w:pPr>
              <w:spacing w:line="340" w:lineRule="exact"/>
              <w:jc w:val="center"/>
              <w:rPr>
                <w:del w:id="252" w:author="长兰 李" w:date="2025-09-24T12:01:00Z" w16du:dateUtc="2025-09-24T04:01:00Z"/>
                <w:sz w:val="21"/>
                <w:szCs w:val="21"/>
              </w:rPr>
            </w:pPr>
            <w:del w:id="253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delText>62.5</w:delText>
              </w:r>
            </w:del>
          </w:p>
        </w:tc>
        <w:tc>
          <w:tcPr>
            <w:tcW w:w="644" w:type="pct"/>
            <w:vAlign w:val="center"/>
          </w:tcPr>
          <w:p w14:paraId="0CD0AB8B" w14:textId="37FC8681" w:rsidR="00A3325C" w:rsidRPr="00B659C2" w:rsidDel="0017732D" w:rsidRDefault="00A3325C" w:rsidP="00CB42F5">
            <w:pPr>
              <w:spacing w:line="340" w:lineRule="exact"/>
              <w:jc w:val="center"/>
              <w:rPr>
                <w:del w:id="254" w:author="长兰 李" w:date="2025-09-24T12:01:00Z" w16du:dateUtc="2025-09-24T04:01:00Z"/>
                <w:sz w:val="21"/>
                <w:szCs w:val="21"/>
              </w:rPr>
            </w:pPr>
            <w:del w:id="255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delText>78.9</w:delText>
              </w:r>
            </w:del>
          </w:p>
        </w:tc>
        <w:tc>
          <w:tcPr>
            <w:tcW w:w="540" w:type="pct"/>
            <w:vAlign w:val="center"/>
          </w:tcPr>
          <w:p w14:paraId="3C51BAD4" w14:textId="16EEC475" w:rsidR="00A3325C" w:rsidRPr="00B659C2" w:rsidDel="0017732D" w:rsidRDefault="00A3325C" w:rsidP="00CB42F5">
            <w:pPr>
              <w:spacing w:line="340" w:lineRule="exact"/>
              <w:jc w:val="center"/>
              <w:rPr>
                <w:del w:id="256" w:author="长兰 李" w:date="2025-09-24T12:01:00Z" w16du:dateUtc="2025-09-24T04:01:00Z"/>
                <w:sz w:val="21"/>
                <w:szCs w:val="21"/>
              </w:rPr>
            </w:pPr>
            <w:del w:id="257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delText>0.414</w:delText>
              </w:r>
            </w:del>
          </w:p>
        </w:tc>
      </w:tr>
      <w:bookmarkEnd w:id="191"/>
      <w:tr w:rsidR="00A3325C" w:rsidRPr="00B659C2" w:rsidDel="0017732D" w14:paraId="40E4AE7C" w14:textId="44175E26" w:rsidTr="0017732D">
        <w:trPr>
          <w:gridBefore w:val="1"/>
          <w:wBefore w:w="56" w:type="pct"/>
          <w:trHeight w:val="20"/>
          <w:del w:id="258" w:author="长兰 李" w:date="2025-09-24T12:01:00Z"/>
        </w:trPr>
        <w:tc>
          <w:tcPr>
            <w:tcW w:w="657" w:type="pct"/>
            <w:vAlign w:val="center"/>
          </w:tcPr>
          <w:p w14:paraId="11E11868" w14:textId="7BD40905" w:rsidR="00A3325C" w:rsidRPr="00B659C2" w:rsidDel="0017732D" w:rsidRDefault="00A3325C" w:rsidP="00CB42F5">
            <w:pPr>
              <w:spacing w:line="340" w:lineRule="exact"/>
              <w:jc w:val="center"/>
              <w:rPr>
                <w:del w:id="259" w:author="长兰 李" w:date="2025-09-24T12:01:00Z" w16du:dateUtc="2025-09-24T04:01:00Z"/>
                <w:b/>
                <w:bCs/>
                <w:sz w:val="21"/>
                <w:szCs w:val="21"/>
              </w:rPr>
            </w:pPr>
            <w:del w:id="260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delText>Right</w:delText>
              </w:r>
            </w:del>
          </w:p>
        </w:tc>
        <w:tc>
          <w:tcPr>
            <w:tcW w:w="469" w:type="pct"/>
            <w:vAlign w:val="center"/>
          </w:tcPr>
          <w:p w14:paraId="03720C33" w14:textId="75AF16EC" w:rsidR="00A3325C" w:rsidRPr="00B659C2" w:rsidDel="0017732D" w:rsidRDefault="00A3325C" w:rsidP="00CB42F5">
            <w:pPr>
              <w:spacing w:line="340" w:lineRule="exact"/>
              <w:jc w:val="center"/>
              <w:rPr>
                <w:del w:id="261" w:author="长兰 李" w:date="2025-09-24T12:01:00Z" w16du:dateUtc="2025-09-24T04:01:00Z"/>
                <w:sz w:val="21"/>
                <w:szCs w:val="21"/>
              </w:rPr>
            </w:pPr>
            <w:del w:id="262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delText>0.827</w:delText>
              </w:r>
            </w:del>
          </w:p>
        </w:tc>
        <w:tc>
          <w:tcPr>
            <w:tcW w:w="808" w:type="pct"/>
            <w:vAlign w:val="center"/>
          </w:tcPr>
          <w:p w14:paraId="494ABFC4" w14:textId="3A69D8D7" w:rsidR="00A3325C" w:rsidRPr="00B659C2" w:rsidDel="0017732D" w:rsidRDefault="00A3325C" w:rsidP="00CB42F5">
            <w:pPr>
              <w:spacing w:line="340" w:lineRule="exact"/>
              <w:jc w:val="center"/>
              <w:rPr>
                <w:del w:id="263" w:author="长兰 李" w:date="2025-09-24T12:01:00Z" w16du:dateUtc="2025-09-24T04:01:00Z"/>
                <w:sz w:val="21"/>
                <w:szCs w:val="21"/>
              </w:rPr>
            </w:pPr>
            <w:del w:id="264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delText>(0.690, 0.965)</w:delText>
              </w:r>
            </w:del>
          </w:p>
        </w:tc>
        <w:tc>
          <w:tcPr>
            <w:tcW w:w="471" w:type="pct"/>
            <w:vAlign w:val="center"/>
          </w:tcPr>
          <w:p w14:paraId="53ABA7BB" w14:textId="5119A395" w:rsidR="00A3325C" w:rsidRPr="00B659C2" w:rsidDel="0017732D" w:rsidRDefault="00A3325C" w:rsidP="00CB42F5">
            <w:pPr>
              <w:spacing w:line="340" w:lineRule="exact"/>
              <w:jc w:val="center"/>
              <w:rPr>
                <w:del w:id="265" w:author="长兰 李" w:date="2025-09-24T12:01:00Z" w16du:dateUtc="2025-09-24T04:01:00Z"/>
                <w:sz w:val="21"/>
                <w:szCs w:val="21"/>
              </w:rPr>
            </w:pPr>
            <w:del w:id="266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delText>0.001</w:delText>
              </w:r>
            </w:del>
          </w:p>
        </w:tc>
        <w:tc>
          <w:tcPr>
            <w:tcW w:w="718" w:type="pct"/>
            <w:vAlign w:val="center"/>
          </w:tcPr>
          <w:p w14:paraId="7B4E8F7D" w14:textId="675BAD0C" w:rsidR="00A3325C" w:rsidRPr="00B659C2" w:rsidDel="0017732D" w:rsidRDefault="00A3325C" w:rsidP="00CB42F5">
            <w:pPr>
              <w:spacing w:line="340" w:lineRule="exact"/>
              <w:jc w:val="center"/>
              <w:rPr>
                <w:del w:id="267" w:author="长兰 李" w:date="2025-09-24T12:01:00Z" w16du:dateUtc="2025-09-24T04:01:00Z"/>
                <w:sz w:val="21"/>
                <w:szCs w:val="21"/>
              </w:rPr>
            </w:pPr>
            <w:del w:id="268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delText>5.57</w:delText>
              </w:r>
            </w:del>
          </w:p>
        </w:tc>
        <w:tc>
          <w:tcPr>
            <w:tcW w:w="638" w:type="pct"/>
            <w:vAlign w:val="center"/>
          </w:tcPr>
          <w:p w14:paraId="0FE3B775" w14:textId="08F488B5" w:rsidR="00A3325C" w:rsidRPr="00B659C2" w:rsidDel="0017732D" w:rsidRDefault="00A3325C" w:rsidP="00CB42F5">
            <w:pPr>
              <w:spacing w:line="340" w:lineRule="exact"/>
              <w:jc w:val="center"/>
              <w:rPr>
                <w:del w:id="269" w:author="长兰 李" w:date="2025-09-24T12:01:00Z" w16du:dateUtc="2025-09-24T04:01:00Z"/>
                <w:sz w:val="21"/>
                <w:szCs w:val="21"/>
              </w:rPr>
            </w:pPr>
            <w:del w:id="270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delText>75.0</w:delText>
              </w:r>
            </w:del>
          </w:p>
        </w:tc>
        <w:tc>
          <w:tcPr>
            <w:tcW w:w="644" w:type="pct"/>
            <w:vAlign w:val="center"/>
          </w:tcPr>
          <w:p w14:paraId="2E01BF86" w14:textId="68940BA2" w:rsidR="00A3325C" w:rsidRPr="00B659C2" w:rsidDel="0017732D" w:rsidRDefault="00A3325C" w:rsidP="00CB42F5">
            <w:pPr>
              <w:spacing w:line="340" w:lineRule="exact"/>
              <w:jc w:val="center"/>
              <w:rPr>
                <w:del w:id="271" w:author="长兰 李" w:date="2025-09-24T12:01:00Z" w16du:dateUtc="2025-09-24T04:01:00Z"/>
                <w:sz w:val="21"/>
                <w:szCs w:val="21"/>
              </w:rPr>
            </w:pPr>
            <w:del w:id="272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delText>78.9</w:delText>
              </w:r>
            </w:del>
          </w:p>
        </w:tc>
        <w:tc>
          <w:tcPr>
            <w:tcW w:w="540" w:type="pct"/>
            <w:vAlign w:val="center"/>
          </w:tcPr>
          <w:p w14:paraId="141D3E1E" w14:textId="18F32D23" w:rsidR="00A3325C" w:rsidRPr="00B659C2" w:rsidDel="0017732D" w:rsidRDefault="00A3325C" w:rsidP="00CB42F5">
            <w:pPr>
              <w:spacing w:line="340" w:lineRule="exact"/>
              <w:jc w:val="center"/>
              <w:rPr>
                <w:del w:id="273" w:author="长兰 李" w:date="2025-09-24T12:01:00Z" w16du:dateUtc="2025-09-24T04:01:00Z"/>
                <w:sz w:val="21"/>
                <w:szCs w:val="21"/>
              </w:rPr>
            </w:pPr>
            <w:del w:id="274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delText>0.539</w:delText>
              </w:r>
            </w:del>
          </w:p>
        </w:tc>
      </w:tr>
      <w:tr w:rsidR="00A3325C" w:rsidRPr="00B659C2" w:rsidDel="0017732D" w14:paraId="48A88D34" w14:textId="5022039C" w:rsidTr="0017732D">
        <w:trPr>
          <w:gridBefore w:val="1"/>
          <w:wBefore w:w="56" w:type="pct"/>
          <w:trHeight w:val="20"/>
          <w:del w:id="275" w:author="长兰 李" w:date="2025-09-24T12:01:00Z"/>
        </w:trPr>
        <w:tc>
          <w:tcPr>
            <w:tcW w:w="657" w:type="pct"/>
            <w:vAlign w:val="center"/>
          </w:tcPr>
          <w:p w14:paraId="20069D9F" w14:textId="08C769B0" w:rsidR="00A3325C" w:rsidRPr="00B659C2" w:rsidDel="0017732D" w:rsidRDefault="00A3325C" w:rsidP="00CB42F5">
            <w:pPr>
              <w:spacing w:line="340" w:lineRule="exact"/>
              <w:jc w:val="center"/>
              <w:rPr>
                <w:del w:id="276" w:author="长兰 李" w:date="2025-09-24T12:01:00Z" w16du:dateUtc="2025-09-24T04:01:00Z"/>
                <w:b/>
                <w:bCs/>
                <w:sz w:val="21"/>
                <w:szCs w:val="21"/>
              </w:rPr>
            </w:pPr>
            <w:bookmarkStart w:id="277" w:name="_Hlk188118149"/>
            <w:del w:id="278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lastRenderedPageBreak/>
                <w:delText>Bilateral</w:delText>
              </w:r>
            </w:del>
          </w:p>
        </w:tc>
        <w:tc>
          <w:tcPr>
            <w:tcW w:w="469" w:type="pct"/>
            <w:vAlign w:val="center"/>
          </w:tcPr>
          <w:p w14:paraId="38D996AF" w14:textId="3A2E410F" w:rsidR="00A3325C" w:rsidRPr="00B659C2" w:rsidDel="0017732D" w:rsidRDefault="00A3325C" w:rsidP="00CB42F5">
            <w:pPr>
              <w:spacing w:line="340" w:lineRule="exact"/>
              <w:jc w:val="center"/>
              <w:rPr>
                <w:del w:id="279" w:author="长兰 李" w:date="2025-09-24T12:01:00Z" w16du:dateUtc="2025-09-24T04:01:00Z"/>
                <w:sz w:val="21"/>
                <w:szCs w:val="21"/>
              </w:rPr>
            </w:pPr>
            <w:del w:id="280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delText>0.770</w:delText>
              </w:r>
            </w:del>
          </w:p>
        </w:tc>
        <w:tc>
          <w:tcPr>
            <w:tcW w:w="808" w:type="pct"/>
            <w:vAlign w:val="center"/>
          </w:tcPr>
          <w:p w14:paraId="0E767AB7" w14:textId="7F28171B" w:rsidR="00A3325C" w:rsidRPr="00B659C2" w:rsidDel="0017732D" w:rsidRDefault="00A3325C" w:rsidP="00CB42F5">
            <w:pPr>
              <w:spacing w:line="340" w:lineRule="exact"/>
              <w:jc w:val="center"/>
              <w:rPr>
                <w:del w:id="281" w:author="长兰 李" w:date="2025-09-24T12:01:00Z" w16du:dateUtc="2025-09-24T04:01:00Z"/>
                <w:sz w:val="21"/>
                <w:szCs w:val="21"/>
              </w:rPr>
            </w:pPr>
            <w:del w:id="282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delText>(0.612, 0.927)</w:delText>
              </w:r>
            </w:del>
          </w:p>
        </w:tc>
        <w:tc>
          <w:tcPr>
            <w:tcW w:w="471" w:type="pct"/>
            <w:vAlign w:val="center"/>
          </w:tcPr>
          <w:p w14:paraId="724E685D" w14:textId="0EFA812B" w:rsidR="00A3325C" w:rsidRPr="00B659C2" w:rsidDel="0017732D" w:rsidRDefault="00A3325C" w:rsidP="00CB42F5">
            <w:pPr>
              <w:spacing w:line="340" w:lineRule="exact"/>
              <w:jc w:val="center"/>
              <w:rPr>
                <w:del w:id="283" w:author="长兰 李" w:date="2025-09-24T12:01:00Z" w16du:dateUtc="2025-09-24T04:01:00Z"/>
                <w:sz w:val="21"/>
                <w:szCs w:val="21"/>
              </w:rPr>
            </w:pPr>
            <w:del w:id="284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delText>0.007</w:delText>
              </w:r>
            </w:del>
          </w:p>
        </w:tc>
        <w:tc>
          <w:tcPr>
            <w:tcW w:w="718" w:type="pct"/>
            <w:vAlign w:val="center"/>
          </w:tcPr>
          <w:p w14:paraId="4506A63B" w14:textId="3EAE0561" w:rsidR="00A3325C" w:rsidRPr="00B659C2" w:rsidDel="0017732D" w:rsidRDefault="00A3325C" w:rsidP="00CB42F5">
            <w:pPr>
              <w:spacing w:line="340" w:lineRule="exact"/>
              <w:jc w:val="center"/>
              <w:rPr>
                <w:del w:id="285" w:author="长兰 李" w:date="2025-09-24T12:01:00Z" w16du:dateUtc="2025-09-24T04:01:00Z"/>
                <w:sz w:val="21"/>
                <w:szCs w:val="21"/>
              </w:rPr>
            </w:pPr>
            <w:del w:id="286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delText>5.58</w:delText>
              </w:r>
            </w:del>
          </w:p>
        </w:tc>
        <w:tc>
          <w:tcPr>
            <w:tcW w:w="638" w:type="pct"/>
            <w:vAlign w:val="center"/>
          </w:tcPr>
          <w:p w14:paraId="2B23F562" w14:textId="6FB458AF" w:rsidR="00A3325C" w:rsidRPr="00B659C2" w:rsidDel="0017732D" w:rsidRDefault="00A3325C" w:rsidP="00CB42F5">
            <w:pPr>
              <w:spacing w:line="340" w:lineRule="exact"/>
              <w:jc w:val="center"/>
              <w:rPr>
                <w:del w:id="287" w:author="长兰 李" w:date="2025-09-24T12:01:00Z" w16du:dateUtc="2025-09-24T04:01:00Z"/>
                <w:sz w:val="21"/>
                <w:szCs w:val="21"/>
              </w:rPr>
            </w:pPr>
            <w:del w:id="288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delText>68.8</w:delText>
              </w:r>
            </w:del>
          </w:p>
        </w:tc>
        <w:tc>
          <w:tcPr>
            <w:tcW w:w="644" w:type="pct"/>
            <w:vAlign w:val="center"/>
          </w:tcPr>
          <w:p w14:paraId="1D89832D" w14:textId="4D09CA1C" w:rsidR="00A3325C" w:rsidRPr="00B659C2" w:rsidDel="0017732D" w:rsidRDefault="00A3325C" w:rsidP="00CB42F5">
            <w:pPr>
              <w:spacing w:line="340" w:lineRule="exact"/>
              <w:jc w:val="center"/>
              <w:rPr>
                <w:del w:id="289" w:author="长兰 李" w:date="2025-09-24T12:01:00Z" w16du:dateUtc="2025-09-24T04:01:00Z"/>
                <w:sz w:val="21"/>
                <w:szCs w:val="21"/>
              </w:rPr>
            </w:pPr>
            <w:del w:id="290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delText>84.2</w:delText>
              </w:r>
            </w:del>
          </w:p>
        </w:tc>
        <w:tc>
          <w:tcPr>
            <w:tcW w:w="540" w:type="pct"/>
            <w:vAlign w:val="center"/>
          </w:tcPr>
          <w:p w14:paraId="3F7A0F45" w14:textId="668D271A" w:rsidR="00A3325C" w:rsidRPr="00B659C2" w:rsidDel="0017732D" w:rsidRDefault="00A3325C" w:rsidP="00CB42F5">
            <w:pPr>
              <w:spacing w:line="340" w:lineRule="exact"/>
              <w:jc w:val="center"/>
              <w:rPr>
                <w:del w:id="291" w:author="长兰 李" w:date="2025-09-24T12:01:00Z" w16du:dateUtc="2025-09-24T04:01:00Z"/>
                <w:sz w:val="21"/>
                <w:szCs w:val="21"/>
              </w:rPr>
            </w:pPr>
            <w:del w:id="292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delText>0.530</w:delText>
              </w:r>
            </w:del>
          </w:p>
        </w:tc>
      </w:tr>
      <w:tr w:rsidR="00A3325C" w:rsidRPr="00B659C2" w:rsidDel="0017732D" w14:paraId="799918E8" w14:textId="7B5C61A3" w:rsidTr="0017732D">
        <w:trPr>
          <w:gridBefore w:val="1"/>
          <w:wBefore w:w="56" w:type="pct"/>
          <w:trHeight w:val="20"/>
          <w:del w:id="293" w:author="长兰 李" w:date="2025-09-24T12:01:00Z"/>
        </w:trPr>
        <w:tc>
          <w:tcPr>
            <w:tcW w:w="657" w:type="pct"/>
            <w:vAlign w:val="center"/>
          </w:tcPr>
          <w:p w14:paraId="053DD425" w14:textId="1CDC343D" w:rsidR="00A3325C" w:rsidRPr="00B659C2" w:rsidDel="0017732D" w:rsidRDefault="00A3325C" w:rsidP="00CB42F5">
            <w:pPr>
              <w:spacing w:line="340" w:lineRule="exact"/>
              <w:jc w:val="center"/>
              <w:rPr>
                <w:del w:id="294" w:author="长兰 李" w:date="2025-09-24T12:01:00Z" w16du:dateUtc="2025-09-24T04:01:00Z"/>
                <w:b/>
                <w:bCs/>
                <w:sz w:val="21"/>
                <w:szCs w:val="21"/>
              </w:rPr>
            </w:pPr>
            <w:bookmarkStart w:id="295" w:name="_Hlk188118216"/>
            <w:bookmarkEnd w:id="277"/>
            <w:del w:id="296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delText>Affected</w:delText>
              </w:r>
            </w:del>
          </w:p>
        </w:tc>
        <w:tc>
          <w:tcPr>
            <w:tcW w:w="469" w:type="pct"/>
            <w:vAlign w:val="center"/>
          </w:tcPr>
          <w:p w14:paraId="30003129" w14:textId="37444E04" w:rsidR="00A3325C" w:rsidRPr="00B659C2" w:rsidDel="0017732D" w:rsidRDefault="00A3325C" w:rsidP="00CB42F5">
            <w:pPr>
              <w:spacing w:line="340" w:lineRule="exact"/>
              <w:jc w:val="center"/>
              <w:rPr>
                <w:del w:id="297" w:author="长兰 李" w:date="2025-09-24T12:01:00Z" w16du:dateUtc="2025-09-24T04:01:00Z"/>
                <w:sz w:val="21"/>
                <w:szCs w:val="21"/>
              </w:rPr>
            </w:pPr>
            <w:del w:id="298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delText>0.814</w:delText>
              </w:r>
            </w:del>
          </w:p>
        </w:tc>
        <w:tc>
          <w:tcPr>
            <w:tcW w:w="808" w:type="pct"/>
            <w:vAlign w:val="center"/>
          </w:tcPr>
          <w:p w14:paraId="126AC1B2" w14:textId="72D0ED94" w:rsidR="00A3325C" w:rsidRPr="00B659C2" w:rsidDel="0017732D" w:rsidRDefault="00A3325C" w:rsidP="00CB42F5">
            <w:pPr>
              <w:spacing w:line="340" w:lineRule="exact"/>
              <w:jc w:val="center"/>
              <w:rPr>
                <w:del w:id="299" w:author="长兰 李" w:date="2025-09-24T12:01:00Z" w16du:dateUtc="2025-09-24T04:01:00Z"/>
                <w:sz w:val="21"/>
                <w:szCs w:val="21"/>
              </w:rPr>
            </w:pPr>
            <w:del w:id="300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delText>(0.671, 0.957)</w:delText>
              </w:r>
            </w:del>
          </w:p>
        </w:tc>
        <w:tc>
          <w:tcPr>
            <w:tcW w:w="471" w:type="pct"/>
            <w:vAlign w:val="center"/>
          </w:tcPr>
          <w:p w14:paraId="24958E4D" w14:textId="66151C26" w:rsidR="00A3325C" w:rsidRPr="00B659C2" w:rsidDel="0017732D" w:rsidRDefault="00A3325C" w:rsidP="00CB42F5">
            <w:pPr>
              <w:spacing w:line="340" w:lineRule="exact"/>
              <w:jc w:val="center"/>
              <w:rPr>
                <w:del w:id="301" w:author="长兰 李" w:date="2025-09-24T12:01:00Z" w16du:dateUtc="2025-09-24T04:01:00Z"/>
                <w:sz w:val="21"/>
                <w:szCs w:val="21"/>
              </w:rPr>
            </w:pPr>
            <w:del w:id="302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delText>0.002</w:delText>
              </w:r>
            </w:del>
          </w:p>
        </w:tc>
        <w:tc>
          <w:tcPr>
            <w:tcW w:w="718" w:type="pct"/>
            <w:vAlign w:val="center"/>
          </w:tcPr>
          <w:p w14:paraId="1880E223" w14:textId="54A005A2" w:rsidR="00A3325C" w:rsidRPr="00B659C2" w:rsidDel="0017732D" w:rsidRDefault="00A3325C" w:rsidP="00CB42F5">
            <w:pPr>
              <w:spacing w:line="340" w:lineRule="exact"/>
              <w:jc w:val="center"/>
              <w:rPr>
                <w:del w:id="303" w:author="长兰 李" w:date="2025-09-24T12:01:00Z" w16du:dateUtc="2025-09-24T04:01:00Z"/>
                <w:sz w:val="21"/>
                <w:szCs w:val="21"/>
              </w:rPr>
            </w:pPr>
            <w:del w:id="304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delText>5.54</w:delText>
              </w:r>
            </w:del>
          </w:p>
        </w:tc>
        <w:tc>
          <w:tcPr>
            <w:tcW w:w="638" w:type="pct"/>
            <w:vAlign w:val="center"/>
          </w:tcPr>
          <w:p w14:paraId="23701B1A" w14:textId="4E259D87" w:rsidR="00A3325C" w:rsidRPr="00B659C2" w:rsidDel="0017732D" w:rsidRDefault="00A3325C" w:rsidP="00CB42F5">
            <w:pPr>
              <w:spacing w:line="340" w:lineRule="exact"/>
              <w:jc w:val="center"/>
              <w:rPr>
                <w:del w:id="305" w:author="长兰 李" w:date="2025-09-24T12:01:00Z" w16du:dateUtc="2025-09-24T04:01:00Z"/>
                <w:sz w:val="21"/>
                <w:szCs w:val="21"/>
              </w:rPr>
            </w:pPr>
            <w:del w:id="306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delText>81.3</w:delText>
              </w:r>
            </w:del>
          </w:p>
        </w:tc>
        <w:tc>
          <w:tcPr>
            <w:tcW w:w="644" w:type="pct"/>
            <w:vAlign w:val="center"/>
          </w:tcPr>
          <w:p w14:paraId="1ECC8BBD" w14:textId="23E6C9E7" w:rsidR="00A3325C" w:rsidRPr="00B659C2" w:rsidDel="0017732D" w:rsidRDefault="00A3325C" w:rsidP="00CB42F5">
            <w:pPr>
              <w:spacing w:line="340" w:lineRule="exact"/>
              <w:jc w:val="center"/>
              <w:rPr>
                <w:del w:id="307" w:author="长兰 李" w:date="2025-09-24T12:01:00Z" w16du:dateUtc="2025-09-24T04:01:00Z"/>
                <w:sz w:val="21"/>
                <w:szCs w:val="21"/>
              </w:rPr>
            </w:pPr>
            <w:del w:id="308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delText>78.9</w:delText>
              </w:r>
            </w:del>
          </w:p>
        </w:tc>
        <w:tc>
          <w:tcPr>
            <w:tcW w:w="540" w:type="pct"/>
            <w:vAlign w:val="center"/>
          </w:tcPr>
          <w:p w14:paraId="28199C97" w14:textId="0E916856" w:rsidR="00A3325C" w:rsidRPr="00B659C2" w:rsidDel="0017732D" w:rsidRDefault="00A3325C" w:rsidP="00CB42F5">
            <w:pPr>
              <w:spacing w:line="340" w:lineRule="exact"/>
              <w:jc w:val="center"/>
              <w:rPr>
                <w:del w:id="309" w:author="长兰 李" w:date="2025-09-24T12:01:00Z" w16du:dateUtc="2025-09-24T04:01:00Z"/>
                <w:sz w:val="21"/>
                <w:szCs w:val="21"/>
              </w:rPr>
            </w:pPr>
            <w:del w:id="310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delText>0.602</w:delText>
              </w:r>
            </w:del>
          </w:p>
        </w:tc>
      </w:tr>
      <w:bookmarkEnd w:id="295"/>
      <w:tr w:rsidR="00A3325C" w:rsidRPr="00B659C2" w:rsidDel="0017732D" w14:paraId="32472BF6" w14:textId="5C8795A5" w:rsidTr="0017732D">
        <w:trPr>
          <w:gridBefore w:val="1"/>
          <w:wBefore w:w="56" w:type="pct"/>
          <w:trHeight w:val="20"/>
          <w:del w:id="311" w:author="长兰 李" w:date="2025-09-24T12:01:00Z"/>
        </w:trPr>
        <w:tc>
          <w:tcPr>
            <w:tcW w:w="657" w:type="pct"/>
            <w:vAlign w:val="center"/>
          </w:tcPr>
          <w:p w14:paraId="015D6423" w14:textId="734AE527" w:rsidR="00A3325C" w:rsidRPr="00B659C2" w:rsidDel="0017732D" w:rsidRDefault="00A3325C" w:rsidP="00CB42F5">
            <w:pPr>
              <w:spacing w:line="340" w:lineRule="exact"/>
              <w:jc w:val="center"/>
              <w:rPr>
                <w:del w:id="312" w:author="长兰 李" w:date="2025-09-24T12:01:00Z" w16du:dateUtc="2025-09-24T04:01:00Z"/>
                <w:b/>
                <w:bCs/>
                <w:sz w:val="21"/>
                <w:szCs w:val="21"/>
              </w:rPr>
            </w:pPr>
            <w:del w:id="313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delText>Unaffected</w:delText>
              </w:r>
            </w:del>
          </w:p>
        </w:tc>
        <w:tc>
          <w:tcPr>
            <w:tcW w:w="469" w:type="pct"/>
            <w:vAlign w:val="center"/>
          </w:tcPr>
          <w:p w14:paraId="76D73CE5" w14:textId="64A0E432" w:rsidR="00A3325C" w:rsidRPr="00B659C2" w:rsidDel="0017732D" w:rsidRDefault="00A3325C" w:rsidP="00CB42F5">
            <w:pPr>
              <w:spacing w:line="340" w:lineRule="exact"/>
              <w:jc w:val="center"/>
              <w:rPr>
                <w:del w:id="314" w:author="长兰 李" w:date="2025-09-24T12:01:00Z" w16du:dateUtc="2025-09-24T04:01:00Z"/>
                <w:sz w:val="21"/>
                <w:szCs w:val="21"/>
              </w:rPr>
            </w:pPr>
            <w:del w:id="315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delText>0.757</w:delText>
              </w:r>
            </w:del>
          </w:p>
        </w:tc>
        <w:tc>
          <w:tcPr>
            <w:tcW w:w="808" w:type="pct"/>
            <w:vAlign w:val="center"/>
          </w:tcPr>
          <w:p w14:paraId="3A482783" w14:textId="612FE59B" w:rsidR="00A3325C" w:rsidRPr="00B659C2" w:rsidDel="0017732D" w:rsidRDefault="00A3325C" w:rsidP="00CB42F5">
            <w:pPr>
              <w:spacing w:line="340" w:lineRule="exact"/>
              <w:jc w:val="center"/>
              <w:rPr>
                <w:del w:id="316" w:author="长兰 李" w:date="2025-09-24T12:01:00Z" w16du:dateUtc="2025-09-24T04:01:00Z"/>
                <w:sz w:val="21"/>
                <w:szCs w:val="21"/>
              </w:rPr>
            </w:pPr>
            <w:del w:id="317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delText>(0.591, 0.922)</w:delText>
              </w:r>
            </w:del>
          </w:p>
        </w:tc>
        <w:tc>
          <w:tcPr>
            <w:tcW w:w="471" w:type="pct"/>
            <w:vAlign w:val="center"/>
          </w:tcPr>
          <w:p w14:paraId="7D209771" w14:textId="5A415869" w:rsidR="00A3325C" w:rsidRPr="00B659C2" w:rsidDel="0017732D" w:rsidRDefault="00A3325C" w:rsidP="00CB42F5">
            <w:pPr>
              <w:spacing w:line="340" w:lineRule="exact"/>
              <w:jc w:val="center"/>
              <w:rPr>
                <w:del w:id="318" w:author="长兰 李" w:date="2025-09-24T12:01:00Z" w16du:dateUtc="2025-09-24T04:01:00Z"/>
                <w:sz w:val="21"/>
                <w:szCs w:val="21"/>
              </w:rPr>
            </w:pPr>
            <w:del w:id="319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delText>0.010</w:delText>
              </w:r>
            </w:del>
          </w:p>
        </w:tc>
        <w:tc>
          <w:tcPr>
            <w:tcW w:w="718" w:type="pct"/>
            <w:vAlign w:val="center"/>
          </w:tcPr>
          <w:p w14:paraId="665EB57F" w14:textId="79DE4157" w:rsidR="00A3325C" w:rsidRPr="00B659C2" w:rsidDel="0017732D" w:rsidRDefault="00A3325C" w:rsidP="00CB42F5">
            <w:pPr>
              <w:spacing w:line="340" w:lineRule="exact"/>
              <w:jc w:val="center"/>
              <w:rPr>
                <w:del w:id="320" w:author="长兰 李" w:date="2025-09-24T12:01:00Z" w16du:dateUtc="2025-09-24T04:01:00Z"/>
                <w:sz w:val="21"/>
                <w:szCs w:val="21"/>
              </w:rPr>
            </w:pPr>
            <w:del w:id="321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delText>5.57</w:delText>
              </w:r>
            </w:del>
          </w:p>
        </w:tc>
        <w:tc>
          <w:tcPr>
            <w:tcW w:w="638" w:type="pct"/>
            <w:vAlign w:val="center"/>
          </w:tcPr>
          <w:p w14:paraId="5A65B542" w14:textId="13CE97E3" w:rsidR="00A3325C" w:rsidRPr="00B659C2" w:rsidDel="0017732D" w:rsidRDefault="00A3325C" w:rsidP="00CB42F5">
            <w:pPr>
              <w:spacing w:line="340" w:lineRule="exact"/>
              <w:jc w:val="center"/>
              <w:rPr>
                <w:del w:id="322" w:author="长兰 李" w:date="2025-09-24T12:01:00Z" w16du:dateUtc="2025-09-24T04:01:00Z"/>
                <w:sz w:val="21"/>
                <w:szCs w:val="21"/>
              </w:rPr>
            </w:pPr>
            <w:del w:id="323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delText>68.8</w:delText>
              </w:r>
            </w:del>
          </w:p>
        </w:tc>
        <w:tc>
          <w:tcPr>
            <w:tcW w:w="644" w:type="pct"/>
            <w:vAlign w:val="center"/>
          </w:tcPr>
          <w:p w14:paraId="0AE782F1" w14:textId="24BE27D7" w:rsidR="00A3325C" w:rsidRPr="00B659C2" w:rsidDel="0017732D" w:rsidRDefault="00A3325C" w:rsidP="00CB42F5">
            <w:pPr>
              <w:spacing w:line="340" w:lineRule="exact"/>
              <w:jc w:val="center"/>
              <w:rPr>
                <w:del w:id="324" w:author="长兰 李" w:date="2025-09-24T12:01:00Z" w16du:dateUtc="2025-09-24T04:01:00Z"/>
                <w:sz w:val="21"/>
                <w:szCs w:val="21"/>
              </w:rPr>
            </w:pPr>
            <w:del w:id="325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delText>78.9</w:delText>
              </w:r>
            </w:del>
          </w:p>
        </w:tc>
        <w:tc>
          <w:tcPr>
            <w:tcW w:w="540" w:type="pct"/>
            <w:vAlign w:val="center"/>
          </w:tcPr>
          <w:p w14:paraId="6E97027B" w14:textId="7B2BDB43" w:rsidR="00A3325C" w:rsidRPr="00B659C2" w:rsidDel="0017732D" w:rsidRDefault="00A3325C" w:rsidP="00CB42F5">
            <w:pPr>
              <w:spacing w:line="340" w:lineRule="exact"/>
              <w:jc w:val="center"/>
              <w:rPr>
                <w:del w:id="326" w:author="长兰 李" w:date="2025-09-24T12:01:00Z" w16du:dateUtc="2025-09-24T04:01:00Z"/>
                <w:sz w:val="21"/>
                <w:szCs w:val="21"/>
              </w:rPr>
            </w:pPr>
            <w:del w:id="327" w:author="长兰 李" w:date="2025-09-24T12:01:00Z" w16du:dateUtc="2025-09-24T04:01:00Z">
              <w:r w:rsidRPr="00B659C2" w:rsidDel="0017732D">
                <w:rPr>
                  <w:sz w:val="21"/>
                  <w:szCs w:val="21"/>
                </w:rPr>
                <w:delText>0.477</w:delText>
              </w:r>
            </w:del>
          </w:p>
        </w:tc>
      </w:tr>
    </w:tbl>
    <w:p w14:paraId="53E26B2F" w14:textId="5788D017" w:rsidR="00A3325C" w:rsidDel="000F3FED" w:rsidRDefault="00A3325C" w:rsidP="00654E8F">
      <w:pPr>
        <w:spacing w:before="240"/>
        <w:rPr>
          <w:del w:id="328" w:author="长兰 李" w:date="2025-09-24T17:06:00Z" w16du:dateUtc="2025-09-24T09:06:00Z"/>
          <w:rFonts w:eastAsia="宋体" w:cs="Times New Roman"/>
          <w:color w:val="000000"/>
          <w:sz w:val="21"/>
          <w:szCs w:val="21"/>
          <w:lang w:eastAsia="zh-CN"/>
        </w:rPr>
      </w:pPr>
      <w:del w:id="329" w:author="长兰 李" w:date="2025-09-24T17:06:00Z" w16du:dateUtc="2025-09-24T09:06:00Z">
        <w:r w:rsidRPr="00B659C2" w:rsidDel="000F3FED">
          <w:rPr>
            <w:rFonts w:eastAsia="宋体" w:cs="Times New Roman"/>
            <w:color w:val="000000"/>
            <w:sz w:val="21"/>
            <w:szCs w:val="21"/>
          </w:rPr>
          <w:delText>CI, Confidence Interva</w:delText>
        </w:r>
        <w:r w:rsidRPr="004111B2" w:rsidDel="000F3FED">
          <w:rPr>
            <w:rFonts w:eastAsia="宋体" w:cs="Times New Roman"/>
            <w:color w:val="000000"/>
            <w:sz w:val="21"/>
            <w:szCs w:val="21"/>
          </w:rPr>
          <w:delText>l</w:delText>
        </w:r>
        <w:r w:rsidRPr="004111B2" w:rsidDel="000F3FED">
          <w:rPr>
            <w:rFonts w:eastAsia="宋体" w:cs="Times New Roman"/>
            <w:color w:val="000000"/>
            <w:sz w:val="21"/>
            <w:szCs w:val="21"/>
            <w:lang w:eastAsia="zh-CN"/>
          </w:rPr>
          <w:delText>.</w:delText>
        </w:r>
        <w:bookmarkEnd w:id="169"/>
      </w:del>
    </w:p>
    <w:p w14:paraId="03FA9AC5" w14:textId="77777777" w:rsidR="004B1DD8" w:rsidDel="00AB2DDA" w:rsidRDefault="004B1DD8" w:rsidP="00654E8F">
      <w:pPr>
        <w:spacing w:before="240"/>
        <w:rPr>
          <w:del w:id="330" w:author="长兰 李" w:date="2025-09-24T16:29:00Z" w16du:dateUtc="2025-09-24T08:29:00Z"/>
          <w:rFonts w:eastAsia="宋体" w:cs="Times New Roman"/>
          <w:color w:val="000000"/>
          <w:sz w:val="21"/>
          <w:szCs w:val="21"/>
          <w:lang w:eastAsia="zh-CN"/>
        </w:rPr>
      </w:pPr>
    </w:p>
    <w:p w14:paraId="459B2A53" w14:textId="77777777" w:rsidR="004B1DD8" w:rsidDel="00AB2DDA" w:rsidRDefault="004B1DD8" w:rsidP="00654E8F">
      <w:pPr>
        <w:spacing w:before="240"/>
        <w:rPr>
          <w:del w:id="331" w:author="长兰 李" w:date="2025-09-24T16:29:00Z" w16du:dateUtc="2025-09-24T08:29:00Z"/>
          <w:rFonts w:eastAsia="宋体" w:cs="Times New Roman"/>
          <w:color w:val="000000"/>
          <w:sz w:val="21"/>
          <w:szCs w:val="21"/>
          <w:lang w:eastAsia="zh-CN"/>
        </w:rPr>
      </w:pPr>
    </w:p>
    <w:p w14:paraId="40E00BFF" w14:textId="77777777" w:rsidR="004B1DD8" w:rsidRDefault="004B1DD8" w:rsidP="00654E8F">
      <w:pPr>
        <w:spacing w:before="240"/>
        <w:rPr>
          <w:rFonts w:eastAsia="宋体" w:cs="Times New Roman"/>
          <w:color w:val="000000"/>
          <w:sz w:val="21"/>
          <w:szCs w:val="21"/>
          <w:lang w:eastAsia="zh-CN"/>
        </w:rPr>
      </w:pPr>
    </w:p>
    <w:p w14:paraId="21AD1248" w14:textId="3A70B485" w:rsidR="004B1DD8" w:rsidRPr="00B659C2" w:rsidDel="00F17736" w:rsidRDefault="004B1DD8" w:rsidP="004B1DD8">
      <w:pPr>
        <w:pStyle w:val="affa"/>
        <w:jc w:val="left"/>
        <w:rPr>
          <w:del w:id="332" w:author="长兰 李" w:date="2025-09-24T17:07:00Z" w16du:dateUtc="2025-09-24T09:07:00Z"/>
          <w:szCs w:val="21"/>
        </w:rPr>
      </w:pPr>
      <w:bookmarkStart w:id="333" w:name="_Hlk207816234"/>
      <w:del w:id="334" w:author="长兰 李" w:date="2025-09-24T17:07:00Z" w16du:dateUtc="2025-09-24T09:07:00Z">
        <w:r w:rsidRPr="00267640" w:rsidDel="00F17736">
          <w:rPr>
            <w:b/>
            <w:bCs/>
            <w:szCs w:val="21"/>
          </w:rPr>
          <w:delText>Supplementary</w:delText>
        </w:r>
        <w:r w:rsidRPr="00267640" w:rsidDel="00F17736">
          <w:rPr>
            <w:rFonts w:hint="eastAsia"/>
            <w:b/>
            <w:bCs/>
            <w:szCs w:val="21"/>
          </w:rPr>
          <w:delText xml:space="preserve"> Table </w:delText>
        </w:r>
        <w:r w:rsidDel="00F17736">
          <w:rPr>
            <w:rFonts w:hint="eastAsia"/>
            <w:b/>
            <w:bCs/>
            <w:szCs w:val="21"/>
          </w:rPr>
          <w:delText>4</w:delText>
        </w:r>
        <w:r w:rsidR="008806A7" w:rsidDel="00F17736">
          <w:rPr>
            <w:rFonts w:hint="eastAsia"/>
            <w:b/>
            <w:bCs/>
            <w:szCs w:val="21"/>
          </w:rPr>
          <w:delText>.</w:delText>
        </w:r>
        <w:r w:rsidRPr="00B659C2" w:rsidDel="00F17736">
          <w:rPr>
            <w:szCs w:val="21"/>
          </w:rPr>
          <w:delText xml:space="preserve"> The differences in AUC between any two ROC curves.</w:delText>
        </w:r>
      </w:del>
    </w:p>
    <w:tbl>
      <w:tblPr>
        <w:tblStyle w:val="aff9"/>
        <w:tblW w:w="5000" w:type="pct"/>
        <w:tblLook w:val="04A0" w:firstRow="1" w:lastRow="0" w:firstColumn="1" w:lastColumn="0" w:noHBand="0" w:noVBand="1"/>
      </w:tblPr>
      <w:tblGrid>
        <w:gridCol w:w="2670"/>
        <w:gridCol w:w="1834"/>
        <w:gridCol w:w="2002"/>
        <w:gridCol w:w="1666"/>
        <w:gridCol w:w="1605"/>
      </w:tblGrid>
      <w:tr w:rsidR="004B1DD8" w:rsidRPr="00B659C2" w:rsidDel="00F17736" w14:paraId="587FB1D4" w14:textId="3947D341" w:rsidTr="00AB2D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el w:id="335" w:author="长兰 李" w:date="2025-09-24T17:07:00Z"/>
        </w:trPr>
        <w:tc>
          <w:tcPr>
            <w:tcW w:w="1365" w:type="pct"/>
            <w:vAlign w:val="center"/>
          </w:tcPr>
          <w:p w14:paraId="07A3162C" w14:textId="33A8B343" w:rsidR="004B1DD8" w:rsidRPr="00B659C2" w:rsidDel="00F17736" w:rsidRDefault="004B1DD8" w:rsidP="00CB42F5">
            <w:pPr>
              <w:pStyle w:val="affb"/>
              <w:spacing w:line="340" w:lineRule="exact"/>
              <w:rPr>
                <w:del w:id="336" w:author="长兰 李" w:date="2025-09-24T17:07:00Z" w16du:dateUtc="2025-09-24T09:07:00Z"/>
                <w:rFonts w:cs="Times New Roman"/>
                <w:b/>
                <w:bCs/>
                <w:szCs w:val="21"/>
              </w:rPr>
            </w:pPr>
            <w:del w:id="337" w:author="长兰 李" w:date="2025-09-24T17:07:00Z" w16du:dateUtc="2025-09-24T09:07:00Z">
              <w:r w:rsidRPr="00B659C2" w:rsidDel="00F17736">
                <w:rPr>
                  <w:rFonts w:cs="Times New Roman"/>
                  <w:szCs w:val="21"/>
                </w:rPr>
                <w:delText>Side of Comparison</w:delText>
              </w:r>
            </w:del>
          </w:p>
        </w:tc>
        <w:tc>
          <w:tcPr>
            <w:tcW w:w="938" w:type="pct"/>
            <w:vAlign w:val="center"/>
          </w:tcPr>
          <w:p w14:paraId="16964A70" w14:textId="7D90BB24" w:rsidR="004B1DD8" w:rsidRPr="00B659C2" w:rsidDel="00F17736" w:rsidRDefault="004B1DD8" w:rsidP="00CB42F5">
            <w:pPr>
              <w:pStyle w:val="affb"/>
              <w:spacing w:line="340" w:lineRule="exact"/>
              <w:jc w:val="center"/>
              <w:rPr>
                <w:del w:id="338" w:author="长兰 李" w:date="2025-09-24T17:07:00Z" w16du:dateUtc="2025-09-24T09:07:00Z"/>
                <w:rFonts w:cs="Times New Roman"/>
                <w:b/>
                <w:bCs/>
                <w:szCs w:val="21"/>
              </w:rPr>
            </w:pPr>
            <w:del w:id="339" w:author="长兰 李" w:date="2025-09-24T17:07:00Z" w16du:dateUtc="2025-09-24T09:07:00Z">
              <w:r w:rsidRPr="00B659C2" w:rsidDel="00F17736">
                <w:rPr>
                  <w:rFonts w:cs="Times New Roman"/>
                  <w:szCs w:val="21"/>
                </w:rPr>
                <w:delText>AUC Difference</w:delText>
              </w:r>
            </w:del>
          </w:p>
        </w:tc>
        <w:tc>
          <w:tcPr>
            <w:tcW w:w="1024" w:type="pct"/>
            <w:vAlign w:val="center"/>
          </w:tcPr>
          <w:p w14:paraId="1EB263DC" w14:textId="2381485E" w:rsidR="004B1DD8" w:rsidRPr="00B659C2" w:rsidDel="00F17736" w:rsidRDefault="004B1DD8" w:rsidP="00CB42F5">
            <w:pPr>
              <w:pStyle w:val="affb"/>
              <w:spacing w:line="340" w:lineRule="exact"/>
              <w:jc w:val="center"/>
              <w:rPr>
                <w:del w:id="340" w:author="长兰 李" w:date="2025-09-24T17:07:00Z" w16du:dateUtc="2025-09-24T09:07:00Z"/>
                <w:rFonts w:cs="Times New Roman"/>
                <w:b/>
                <w:bCs/>
                <w:szCs w:val="21"/>
              </w:rPr>
            </w:pPr>
            <w:del w:id="341" w:author="长兰 李" w:date="2025-09-24T17:07:00Z" w16du:dateUtc="2025-09-24T09:07:00Z">
              <w:r w:rsidRPr="00B659C2" w:rsidDel="00F17736">
                <w:rPr>
                  <w:rFonts w:cs="Times New Roman"/>
                  <w:szCs w:val="21"/>
                </w:rPr>
                <w:delText>95%CI</w:delText>
              </w:r>
            </w:del>
          </w:p>
        </w:tc>
        <w:tc>
          <w:tcPr>
            <w:tcW w:w="852" w:type="pct"/>
            <w:vAlign w:val="center"/>
          </w:tcPr>
          <w:p w14:paraId="3CADB91A" w14:textId="7BEE8FCC" w:rsidR="004B1DD8" w:rsidRPr="00B659C2" w:rsidDel="00F17736" w:rsidRDefault="004B1DD8" w:rsidP="00CB42F5">
            <w:pPr>
              <w:pStyle w:val="affb"/>
              <w:spacing w:line="340" w:lineRule="exact"/>
              <w:jc w:val="center"/>
              <w:rPr>
                <w:del w:id="342" w:author="长兰 李" w:date="2025-09-24T17:07:00Z" w16du:dateUtc="2025-09-24T09:07:00Z"/>
                <w:rFonts w:cs="Times New Roman"/>
                <w:b/>
                <w:bCs/>
                <w:szCs w:val="21"/>
              </w:rPr>
            </w:pPr>
            <w:del w:id="343" w:author="长兰 李" w:date="2025-09-24T17:07:00Z" w16du:dateUtc="2025-09-24T09:07:00Z">
              <w:r w:rsidRPr="00B659C2" w:rsidDel="00F17736">
                <w:rPr>
                  <w:rFonts w:cs="Times New Roman"/>
                  <w:szCs w:val="21"/>
                </w:rPr>
                <w:delText>Z Score</w:delText>
              </w:r>
            </w:del>
          </w:p>
        </w:tc>
        <w:tc>
          <w:tcPr>
            <w:tcW w:w="821" w:type="pct"/>
            <w:vAlign w:val="center"/>
          </w:tcPr>
          <w:p w14:paraId="6FA2ED8A" w14:textId="0112620A" w:rsidR="004B1DD8" w:rsidRPr="00B659C2" w:rsidDel="00F17736" w:rsidRDefault="004B1DD8" w:rsidP="00CB42F5">
            <w:pPr>
              <w:pStyle w:val="affb"/>
              <w:spacing w:line="340" w:lineRule="exact"/>
              <w:jc w:val="center"/>
              <w:rPr>
                <w:del w:id="344" w:author="长兰 李" w:date="2025-09-24T17:07:00Z" w16du:dateUtc="2025-09-24T09:07:00Z"/>
                <w:rFonts w:cs="Times New Roman"/>
                <w:b/>
                <w:bCs/>
                <w:szCs w:val="21"/>
              </w:rPr>
            </w:pPr>
            <w:del w:id="345" w:author="长兰 李" w:date="2025-09-24T17:07:00Z" w16du:dateUtc="2025-09-24T09:07:00Z">
              <w:r w:rsidRPr="00B659C2" w:rsidDel="00F17736">
                <w:rPr>
                  <w:rFonts w:cs="Times New Roman"/>
                  <w:i/>
                  <w:iCs/>
                  <w:szCs w:val="21"/>
                </w:rPr>
                <w:delText>P</w:delText>
              </w:r>
              <w:r w:rsidRPr="00B659C2" w:rsidDel="00F17736">
                <w:rPr>
                  <w:rFonts w:cs="Times New Roman"/>
                  <w:szCs w:val="21"/>
                </w:rPr>
                <w:delText xml:space="preserve"> Value</w:delText>
              </w:r>
            </w:del>
          </w:p>
        </w:tc>
      </w:tr>
      <w:tr w:rsidR="00AB2DDA" w:rsidRPr="00B659C2" w:rsidDel="00F17736" w14:paraId="2BF45D35" w14:textId="073A0D77" w:rsidTr="00AB2DDA">
        <w:trPr>
          <w:del w:id="346" w:author="长兰 李" w:date="2025-09-24T17:07:00Z"/>
        </w:trPr>
        <w:tc>
          <w:tcPr>
            <w:tcW w:w="1365" w:type="pct"/>
            <w:vAlign w:val="center"/>
          </w:tcPr>
          <w:p w14:paraId="35D60508" w14:textId="38143A5B" w:rsidR="00AB2DDA" w:rsidRPr="00B659C2" w:rsidDel="00F17736" w:rsidRDefault="00AB2DDA" w:rsidP="00AB2DDA">
            <w:pPr>
              <w:pStyle w:val="affb"/>
              <w:spacing w:line="340" w:lineRule="exact"/>
              <w:rPr>
                <w:del w:id="347" w:author="长兰 李" w:date="2025-09-24T17:07:00Z" w16du:dateUtc="2025-09-24T09:07:00Z"/>
                <w:rFonts w:cs="Times New Roman"/>
                <w:b/>
                <w:bCs/>
                <w:szCs w:val="21"/>
              </w:rPr>
            </w:pPr>
            <w:del w:id="348" w:author="长兰 李" w:date="2025-09-24T16:31:00Z" w16du:dateUtc="2025-09-24T08:31:00Z">
              <w:r w:rsidRPr="00B659C2" w:rsidDel="00496A98">
                <w:rPr>
                  <w:rFonts w:cs="Times New Roman"/>
                  <w:szCs w:val="21"/>
                </w:rPr>
                <w:delText>Left vs. Right</w:delText>
              </w:r>
            </w:del>
          </w:p>
        </w:tc>
        <w:tc>
          <w:tcPr>
            <w:tcW w:w="938" w:type="pct"/>
            <w:vAlign w:val="center"/>
          </w:tcPr>
          <w:p w14:paraId="6E8BD6C6" w14:textId="20934C17" w:rsidR="00AB2DDA" w:rsidRPr="00B659C2" w:rsidDel="00F17736" w:rsidRDefault="00AB2DDA" w:rsidP="00AB2DDA">
            <w:pPr>
              <w:pStyle w:val="affb"/>
              <w:spacing w:line="340" w:lineRule="exact"/>
              <w:jc w:val="center"/>
              <w:rPr>
                <w:del w:id="349" w:author="长兰 李" w:date="2025-09-24T17:07:00Z" w16du:dateUtc="2025-09-24T09:07:00Z"/>
                <w:rFonts w:cs="Times New Roman"/>
                <w:szCs w:val="21"/>
              </w:rPr>
            </w:pPr>
            <w:del w:id="350" w:author="长兰 李" w:date="2025-09-24T16:31:00Z" w16du:dateUtc="2025-09-24T08:31:00Z">
              <w:r w:rsidRPr="00B659C2" w:rsidDel="00496A98">
                <w:rPr>
                  <w:rFonts w:cs="Times New Roman"/>
                  <w:szCs w:val="21"/>
                </w:rPr>
                <w:delText>0.094</w:delText>
              </w:r>
            </w:del>
          </w:p>
        </w:tc>
        <w:tc>
          <w:tcPr>
            <w:tcW w:w="1024" w:type="pct"/>
            <w:vAlign w:val="center"/>
          </w:tcPr>
          <w:p w14:paraId="05BB6617" w14:textId="5CD4D3D7" w:rsidR="00AB2DDA" w:rsidRPr="00B659C2" w:rsidDel="00F17736" w:rsidRDefault="00AB2DDA" w:rsidP="00AB2DDA">
            <w:pPr>
              <w:pStyle w:val="affb"/>
              <w:spacing w:line="340" w:lineRule="exact"/>
              <w:jc w:val="center"/>
              <w:rPr>
                <w:del w:id="351" w:author="长兰 李" w:date="2025-09-24T17:07:00Z" w16du:dateUtc="2025-09-24T09:07:00Z"/>
                <w:rFonts w:cs="Times New Roman"/>
                <w:szCs w:val="21"/>
              </w:rPr>
            </w:pPr>
            <w:del w:id="352" w:author="长兰 李" w:date="2025-09-24T16:31:00Z" w16du:dateUtc="2025-09-24T08:31:00Z">
              <w:r w:rsidRPr="00B659C2" w:rsidDel="00496A98">
                <w:rPr>
                  <w:rFonts w:cs="Times New Roman"/>
                  <w:szCs w:val="21"/>
                </w:rPr>
                <w:delText>(-0.010, 0.197)</w:delText>
              </w:r>
            </w:del>
          </w:p>
        </w:tc>
        <w:tc>
          <w:tcPr>
            <w:tcW w:w="852" w:type="pct"/>
            <w:vAlign w:val="center"/>
          </w:tcPr>
          <w:p w14:paraId="01483316" w14:textId="1FBF767F" w:rsidR="00AB2DDA" w:rsidRPr="00B659C2" w:rsidDel="00F17736" w:rsidRDefault="00AB2DDA" w:rsidP="00AB2DDA">
            <w:pPr>
              <w:pStyle w:val="affb"/>
              <w:spacing w:line="340" w:lineRule="exact"/>
              <w:jc w:val="center"/>
              <w:rPr>
                <w:del w:id="353" w:author="长兰 李" w:date="2025-09-24T17:07:00Z" w16du:dateUtc="2025-09-24T09:07:00Z"/>
                <w:rFonts w:cs="Times New Roman"/>
                <w:szCs w:val="21"/>
              </w:rPr>
            </w:pPr>
            <w:del w:id="354" w:author="长兰 李" w:date="2025-09-24T16:31:00Z" w16du:dateUtc="2025-09-24T08:31:00Z">
              <w:r w:rsidRPr="00B659C2" w:rsidDel="00496A98">
                <w:rPr>
                  <w:rFonts w:cs="Times New Roman"/>
                  <w:szCs w:val="21"/>
                </w:rPr>
                <w:delText>1.771</w:delText>
              </w:r>
            </w:del>
          </w:p>
        </w:tc>
        <w:tc>
          <w:tcPr>
            <w:tcW w:w="821" w:type="pct"/>
            <w:vAlign w:val="center"/>
          </w:tcPr>
          <w:p w14:paraId="49DC8558" w14:textId="7E2C5EB4" w:rsidR="00AB2DDA" w:rsidRPr="00B659C2" w:rsidDel="00F17736" w:rsidRDefault="00AB2DDA" w:rsidP="00AB2DDA">
            <w:pPr>
              <w:pStyle w:val="affb"/>
              <w:spacing w:line="340" w:lineRule="exact"/>
              <w:jc w:val="center"/>
              <w:rPr>
                <w:del w:id="355" w:author="长兰 李" w:date="2025-09-24T17:07:00Z" w16du:dateUtc="2025-09-24T09:07:00Z"/>
                <w:rFonts w:cs="Times New Roman"/>
                <w:szCs w:val="21"/>
              </w:rPr>
            </w:pPr>
            <w:del w:id="356" w:author="长兰 李" w:date="2025-09-24T16:31:00Z" w16du:dateUtc="2025-09-24T08:31:00Z">
              <w:r w:rsidRPr="00B659C2" w:rsidDel="00496A98">
                <w:rPr>
                  <w:rFonts w:cs="Times New Roman"/>
                  <w:szCs w:val="21"/>
                </w:rPr>
                <w:delText>0.077</w:delText>
              </w:r>
            </w:del>
          </w:p>
        </w:tc>
      </w:tr>
      <w:tr w:rsidR="004B1DD8" w:rsidRPr="00B659C2" w:rsidDel="00AB2DDA" w14:paraId="49B91817" w14:textId="2457A208" w:rsidTr="00AB2DDA">
        <w:trPr>
          <w:del w:id="357" w:author="长兰 李" w:date="2025-09-24T16:31:00Z"/>
        </w:trPr>
        <w:tc>
          <w:tcPr>
            <w:tcW w:w="1365" w:type="pct"/>
            <w:vAlign w:val="center"/>
          </w:tcPr>
          <w:p w14:paraId="58A89032" w14:textId="1760D4E8" w:rsidR="004B1DD8" w:rsidRPr="00B659C2" w:rsidDel="00AB2DDA" w:rsidRDefault="004B1DD8" w:rsidP="00CB42F5">
            <w:pPr>
              <w:pStyle w:val="affb"/>
              <w:spacing w:line="340" w:lineRule="exact"/>
              <w:rPr>
                <w:del w:id="358" w:author="长兰 李" w:date="2025-09-24T16:31:00Z" w16du:dateUtc="2025-09-24T08:31:00Z"/>
                <w:rFonts w:cs="Times New Roman"/>
                <w:b/>
                <w:bCs/>
                <w:szCs w:val="21"/>
              </w:rPr>
            </w:pPr>
            <w:del w:id="359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Left vs. Bilateral</w:delText>
              </w:r>
            </w:del>
          </w:p>
        </w:tc>
        <w:tc>
          <w:tcPr>
            <w:tcW w:w="938" w:type="pct"/>
            <w:vAlign w:val="center"/>
          </w:tcPr>
          <w:p w14:paraId="55B0B51D" w14:textId="0D42F4A2" w:rsidR="004B1DD8" w:rsidRPr="00B659C2" w:rsidDel="00AB2DDA" w:rsidRDefault="004B1DD8" w:rsidP="00CB42F5">
            <w:pPr>
              <w:pStyle w:val="affb"/>
              <w:spacing w:line="340" w:lineRule="exact"/>
              <w:jc w:val="center"/>
              <w:rPr>
                <w:del w:id="360" w:author="长兰 李" w:date="2025-09-24T16:31:00Z" w16du:dateUtc="2025-09-24T08:31:00Z"/>
                <w:rFonts w:cs="Times New Roman"/>
                <w:szCs w:val="21"/>
              </w:rPr>
            </w:pPr>
            <w:del w:id="361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0.036</w:delText>
              </w:r>
            </w:del>
          </w:p>
        </w:tc>
        <w:tc>
          <w:tcPr>
            <w:tcW w:w="1024" w:type="pct"/>
            <w:vAlign w:val="center"/>
          </w:tcPr>
          <w:p w14:paraId="77210966" w14:textId="5648E5FB" w:rsidR="004B1DD8" w:rsidRPr="00B659C2" w:rsidDel="00AB2DDA" w:rsidRDefault="004B1DD8" w:rsidP="00CB42F5">
            <w:pPr>
              <w:pStyle w:val="affb"/>
              <w:spacing w:line="340" w:lineRule="exact"/>
              <w:jc w:val="center"/>
              <w:rPr>
                <w:del w:id="362" w:author="长兰 李" w:date="2025-09-24T16:31:00Z" w16du:dateUtc="2025-09-24T08:31:00Z"/>
                <w:rFonts w:cs="Times New Roman"/>
                <w:szCs w:val="21"/>
              </w:rPr>
            </w:pPr>
            <w:del w:id="363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(-0.009, 0.081)</w:delText>
              </w:r>
            </w:del>
          </w:p>
        </w:tc>
        <w:tc>
          <w:tcPr>
            <w:tcW w:w="852" w:type="pct"/>
            <w:vAlign w:val="center"/>
          </w:tcPr>
          <w:p w14:paraId="49729586" w14:textId="69AF4DEE" w:rsidR="004B1DD8" w:rsidRPr="00B659C2" w:rsidDel="00AB2DDA" w:rsidRDefault="004B1DD8" w:rsidP="00CB42F5">
            <w:pPr>
              <w:pStyle w:val="affb"/>
              <w:spacing w:line="340" w:lineRule="exact"/>
              <w:jc w:val="center"/>
              <w:rPr>
                <w:del w:id="364" w:author="长兰 李" w:date="2025-09-24T16:31:00Z" w16du:dateUtc="2025-09-24T08:31:00Z"/>
                <w:rFonts w:cs="Times New Roman"/>
                <w:szCs w:val="21"/>
              </w:rPr>
            </w:pPr>
            <w:del w:id="365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1.571</w:delText>
              </w:r>
            </w:del>
          </w:p>
        </w:tc>
        <w:tc>
          <w:tcPr>
            <w:tcW w:w="821" w:type="pct"/>
            <w:vAlign w:val="center"/>
          </w:tcPr>
          <w:p w14:paraId="4BDF1F1A" w14:textId="0BCF21FD" w:rsidR="004B1DD8" w:rsidRPr="00B659C2" w:rsidDel="00AB2DDA" w:rsidRDefault="004B1DD8" w:rsidP="00CB42F5">
            <w:pPr>
              <w:pStyle w:val="affb"/>
              <w:spacing w:line="340" w:lineRule="exact"/>
              <w:jc w:val="center"/>
              <w:rPr>
                <w:del w:id="366" w:author="长兰 李" w:date="2025-09-24T16:31:00Z" w16du:dateUtc="2025-09-24T08:31:00Z"/>
                <w:rFonts w:cs="Times New Roman"/>
                <w:szCs w:val="21"/>
              </w:rPr>
            </w:pPr>
            <w:del w:id="367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0.116</w:delText>
              </w:r>
            </w:del>
          </w:p>
        </w:tc>
      </w:tr>
      <w:tr w:rsidR="004B1DD8" w:rsidRPr="00B659C2" w:rsidDel="00AB2DDA" w14:paraId="7542FE52" w14:textId="12113306" w:rsidTr="00AB2DDA">
        <w:trPr>
          <w:del w:id="368" w:author="长兰 李" w:date="2025-09-24T16:31:00Z"/>
        </w:trPr>
        <w:tc>
          <w:tcPr>
            <w:tcW w:w="1365" w:type="pct"/>
            <w:vAlign w:val="center"/>
          </w:tcPr>
          <w:p w14:paraId="5CDDF68E" w14:textId="1A830C74" w:rsidR="004B1DD8" w:rsidRPr="00B659C2" w:rsidDel="00AB2DDA" w:rsidRDefault="004B1DD8" w:rsidP="00CB42F5">
            <w:pPr>
              <w:pStyle w:val="affb"/>
              <w:spacing w:line="340" w:lineRule="exact"/>
              <w:rPr>
                <w:del w:id="369" w:author="长兰 李" w:date="2025-09-24T16:31:00Z" w16du:dateUtc="2025-09-24T08:31:00Z"/>
                <w:rFonts w:cs="Times New Roman"/>
                <w:b/>
                <w:bCs/>
                <w:szCs w:val="21"/>
              </w:rPr>
            </w:pPr>
            <w:del w:id="370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Left vs. Affected</w:delText>
              </w:r>
            </w:del>
          </w:p>
        </w:tc>
        <w:tc>
          <w:tcPr>
            <w:tcW w:w="938" w:type="pct"/>
            <w:vAlign w:val="center"/>
          </w:tcPr>
          <w:p w14:paraId="4A489B5F" w14:textId="74ECFE28" w:rsidR="004B1DD8" w:rsidRPr="00B659C2" w:rsidDel="00AB2DDA" w:rsidRDefault="004B1DD8" w:rsidP="00CB42F5">
            <w:pPr>
              <w:pStyle w:val="affb"/>
              <w:spacing w:line="340" w:lineRule="exact"/>
              <w:jc w:val="center"/>
              <w:rPr>
                <w:del w:id="371" w:author="长兰 李" w:date="2025-09-24T16:31:00Z" w16du:dateUtc="2025-09-24T08:31:00Z"/>
                <w:rFonts w:cs="Times New Roman"/>
                <w:szCs w:val="21"/>
              </w:rPr>
            </w:pPr>
            <w:del w:id="372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0.081</w:delText>
              </w:r>
            </w:del>
          </w:p>
        </w:tc>
        <w:tc>
          <w:tcPr>
            <w:tcW w:w="1024" w:type="pct"/>
            <w:vAlign w:val="center"/>
          </w:tcPr>
          <w:p w14:paraId="5E7D7A08" w14:textId="09851BAC" w:rsidR="004B1DD8" w:rsidRPr="00B659C2" w:rsidDel="00AB2DDA" w:rsidRDefault="004B1DD8" w:rsidP="00CB42F5">
            <w:pPr>
              <w:pStyle w:val="affb"/>
              <w:spacing w:line="340" w:lineRule="exact"/>
              <w:jc w:val="center"/>
              <w:rPr>
                <w:del w:id="373" w:author="长兰 李" w:date="2025-09-24T16:31:00Z" w16du:dateUtc="2025-09-24T08:31:00Z"/>
                <w:rFonts w:cs="Times New Roman"/>
                <w:szCs w:val="21"/>
              </w:rPr>
            </w:pPr>
            <w:del w:id="374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(-0.030, 0.191)</w:delText>
              </w:r>
            </w:del>
          </w:p>
        </w:tc>
        <w:tc>
          <w:tcPr>
            <w:tcW w:w="852" w:type="pct"/>
            <w:vAlign w:val="center"/>
          </w:tcPr>
          <w:p w14:paraId="0EBF5BAD" w14:textId="11D4F411" w:rsidR="004B1DD8" w:rsidRPr="00B659C2" w:rsidDel="00AB2DDA" w:rsidRDefault="004B1DD8" w:rsidP="00CB42F5">
            <w:pPr>
              <w:pStyle w:val="affb"/>
              <w:spacing w:line="340" w:lineRule="exact"/>
              <w:jc w:val="center"/>
              <w:rPr>
                <w:del w:id="375" w:author="长兰 李" w:date="2025-09-24T16:31:00Z" w16du:dateUtc="2025-09-24T08:31:00Z"/>
                <w:rFonts w:cs="Times New Roman"/>
                <w:szCs w:val="21"/>
              </w:rPr>
            </w:pPr>
            <w:del w:id="376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1.431</w:delText>
              </w:r>
            </w:del>
          </w:p>
        </w:tc>
        <w:tc>
          <w:tcPr>
            <w:tcW w:w="821" w:type="pct"/>
            <w:vAlign w:val="center"/>
          </w:tcPr>
          <w:p w14:paraId="5E2CBC5C" w14:textId="7A5B0D11" w:rsidR="004B1DD8" w:rsidRPr="00B659C2" w:rsidDel="00AB2DDA" w:rsidRDefault="004B1DD8" w:rsidP="00CB42F5">
            <w:pPr>
              <w:pStyle w:val="affb"/>
              <w:spacing w:line="340" w:lineRule="exact"/>
              <w:jc w:val="center"/>
              <w:rPr>
                <w:del w:id="377" w:author="长兰 李" w:date="2025-09-24T16:31:00Z" w16du:dateUtc="2025-09-24T08:31:00Z"/>
                <w:rFonts w:cs="Times New Roman"/>
                <w:szCs w:val="21"/>
              </w:rPr>
            </w:pPr>
            <w:del w:id="378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0.153</w:delText>
              </w:r>
            </w:del>
          </w:p>
        </w:tc>
      </w:tr>
      <w:tr w:rsidR="004B1DD8" w:rsidRPr="00B659C2" w:rsidDel="00AB2DDA" w14:paraId="5D7D8C34" w14:textId="69FCDF8E" w:rsidTr="00AB2DDA">
        <w:trPr>
          <w:del w:id="379" w:author="长兰 李" w:date="2025-09-24T16:31:00Z"/>
        </w:trPr>
        <w:tc>
          <w:tcPr>
            <w:tcW w:w="1365" w:type="pct"/>
            <w:vAlign w:val="center"/>
          </w:tcPr>
          <w:p w14:paraId="26237505" w14:textId="649E0B90" w:rsidR="004B1DD8" w:rsidRPr="00B659C2" w:rsidDel="00AB2DDA" w:rsidRDefault="004B1DD8" w:rsidP="00CB42F5">
            <w:pPr>
              <w:pStyle w:val="affb"/>
              <w:spacing w:line="340" w:lineRule="exact"/>
              <w:rPr>
                <w:del w:id="380" w:author="长兰 李" w:date="2025-09-24T16:31:00Z" w16du:dateUtc="2025-09-24T08:31:00Z"/>
                <w:rFonts w:cs="Times New Roman"/>
                <w:b/>
                <w:bCs/>
                <w:szCs w:val="21"/>
              </w:rPr>
            </w:pPr>
            <w:del w:id="381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Left vs. Unaffected</w:delText>
              </w:r>
            </w:del>
          </w:p>
        </w:tc>
        <w:tc>
          <w:tcPr>
            <w:tcW w:w="938" w:type="pct"/>
            <w:vAlign w:val="center"/>
          </w:tcPr>
          <w:p w14:paraId="394D0394" w14:textId="76A27CE3" w:rsidR="004B1DD8" w:rsidRPr="00B659C2" w:rsidDel="00AB2DDA" w:rsidRDefault="004B1DD8" w:rsidP="00CB42F5">
            <w:pPr>
              <w:pStyle w:val="affb"/>
              <w:spacing w:line="340" w:lineRule="exact"/>
              <w:jc w:val="center"/>
              <w:rPr>
                <w:del w:id="382" w:author="长兰 李" w:date="2025-09-24T16:31:00Z" w16du:dateUtc="2025-09-24T08:31:00Z"/>
                <w:rFonts w:cs="Times New Roman"/>
                <w:szCs w:val="21"/>
              </w:rPr>
            </w:pPr>
            <w:del w:id="383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0.023</w:delText>
              </w:r>
            </w:del>
          </w:p>
        </w:tc>
        <w:tc>
          <w:tcPr>
            <w:tcW w:w="1024" w:type="pct"/>
            <w:vAlign w:val="center"/>
          </w:tcPr>
          <w:p w14:paraId="5A8F1889" w14:textId="15373EC4" w:rsidR="004B1DD8" w:rsidRPr="00B659C2" w:rsidDel="00AB2DDA" w:rsidRDefault="004B1DD8" w:rsidP="00CB42F5">
            <w:pPr>
              <w:pStyle w:val="affb"/>
              <w:spacing w:line="340" w:lineRule="exact"/>
              <w:jc w:val="center"/>
              <w:rPr>
                <w:del w:id="384" w:author="长兰 李" w:date="2025-09-24T16:31:00Z" w16du:dateUtc="2025-09-24T08:31:00Z"/>
                <w:rFonts w:cs="Times New Roman"/>
                <w:szCs w:val="21"/>
              </w:rPr>
            </w:pPr>
            <w:del w:id="385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(-0.015, 0.062)</w:delText>
              </w:r>
            </w:del>
          </w:p>
        </w:tc>
        <w:tc>
          <w:tcPr>
            <w:tcW w:w="852" w:type="pct"/>
            <w:vAlign w:val="center"/>
          </w:tcPr>
          <w:p w14:paraId="3EAD1C75" w14:textId="6EA815B2" w:rsidR="004B1DD8" w:rsidRPr="00B659C2" w:rsidDel="00AB2DDA" w:rsidRDefault="004B1DD8" w:rsidP="00CB42F5">
            <w:pPr>
              <w:pStyle w:val="affb"/>
              <w:spacing w:line="340" w:lineRule="exact"/>
              <w:jc w:val="center"/>
              <w:rPr>
                <w:del w:id="386" w:author="长兰 李" w:date="2025-09-24T16:31:00Z" w16du:dateUtc="2025-09-24T08:31:00Z"/>
                <w:rFonts w:cs="Times New Roman"/>
                <w:szCs w:val="21"/>
              </w:rPr>
            </w:pPr>
            <w:del w:id="387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1.174</w:delText>
              </w:r>
            </w:del>
          </w:p>
        </w:tc>
        <w:tc>
          <w:tcPr>
            <w:tcW w:w="821" w:type="pct"/>
            <w:vAlign w:val="center"/>
          </w:tcPr>
          <w:p w14:paraId="1229826F" w14:textId="7D60146F" w:rsidR="004B1DD8" w:rsidRPr="00B659C2" w:rsidDel="00AB2DDA" w:rsidRDefault="004B1DD8" w:rsidP="00CB42F5">
            <w:pPr>
              <w:pStyle w:val="affb"/>
              <w:spacing w:line="340" w:lineRule="exact"/>
              <w:jc w:val="center"/>
              <w:rPr>
                <w:del w:id="388" w:author="长兰 李" w:date="2025-09-24T16:31:00Z" w16du:dateUtc="2025-09-24T08:31:00Z"/>
                <w:rFonts w:cs="Times New Roman"/>
                <w:szCs w:val="21"/>
              </w:rPr>
            </w:pPr>
            <w:del w:id="389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0.240</w:delText>
              </w:r>
            </w:del>
          </w:p>
        </w:tc>
      </w:tr>
      <w:tr w:rsidR="004B1DD8" w:rsidRPr="00B659C2" w:rsidDel="00AB2DDA" w14:paraId="4F899BDA" w14:textId="7AC4501A" w:rsidTr="00AB2DDA">
        <w:trPr>
          <w:del w:id="390" w:author="长兰 李" w:date="2025-09-24T16:31:00Z"/>
        </w:trPr>
        <w:tc>
          <w:tcPr>
            <w:tcW w:w="1365" w:type="pct"/>
            <w:vAlign w:val="center"/>
          </w:tcPr>
          <w:p w14:paraId="3478835A" w14:textId="55C17FC7" w:rsidR="004B1DD8" w:rsidRPr="00B659C2" w:rsidDel="00AB2DDA" w:rsidRDefault="004B1DD8" w:rsidP="00CB42F5">
            <w:pPr>
              <w:pStyle w:val="affb"/>
              <w:spacing w:line="340" w:lineRule="exact"/>
              <w:rPr>
                <w:del w:id="391" w:author="长兰 李" w:date="2025-09-24T16:31:00Z" w16du:dateUtc="2025-09-24T08:31:00Z"/>
                <w:rFonts w:cs="Times New Roman"/>
                <w:b/>
                <w:bCs/>
                <w:szCs w:val="21"/>
              </w:rPr>
            </w:pPr>
            <w:del w:id="392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Right vs. Bilateral</w:delText>
              </w:r>
            </w:del>
          </w:p>
        </w:tc>
        <w:tc>
          <w:tcPr>
            <w:tcW w:w="938" w:type="pct"/>
            <w:vAlign w:val="center"/>
          </w:tcPr>
          <w:p w14:paraId="0E53F315" w14:textId="43173700" w:rsidR="004B1DD8" w:rsidRPr="00B659C2" w:rsidDel="00AB2DDA" w:rsidRDefault="004B1DD8" w:rsidP="00CB42F5">
            <w:pPr>
              <w:pStyle w:val="affb"/>
              <w:spacing w:line="340" w:lineRule="exact"/>
              <w:jc w:val="center"/>
              <w:rPr>
                <w:del w:id="393" w:author="长兰 李" w:date="2025-09-24T16:31:00Z" w16du:dateUtc="2025-09-24T08:31:00Z"/>
                <w:rFonts w:cs="Times New Roman"/>
                <w:szCs w:val="21"/>
              </w:rPr>
            </w:pPr>
            <w:del w:id="394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0.058</w:delText>
              </w:r>
            </w:del>
          </w:p>
        </w:tc>
        <w:tc>
          <w:tcPr>
            <w:tcW w:w="1024" w:type="pct"/>
            <w:vAlign w:val="center"/>
          </w:tcPr>
          <w:p w14:paraId="45A128DF" w14:textId="3338F2E1" w:rsidR="004B1DD8" w:rsidRPr="00B659C2" w:rsidDel="00AB2DDA" w:rsidRDefault="004B1DD8" w:rsidP="00CB42F5">
            <w:pPr>
              <w:pStyle w:val="affb"/>
              <w:spacing w:line="340" w:lineRule="exact"/>
              <w:jc w:val="center"/>
              <w:rPr>
                <w:del w:id="395" w:author="长兰 李" w:date="2025-09-24T16:31:00Z" w16du:dateUtc="2025-09-24T08:31:00Z"/>
                <w:rFonts w:cs="Times New Roman"/>
                <w:szCs w:val="21"/>
              </w:rPr>
            </w:pPr>
            <w:del w:id="396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(-0.014, 0.129)</w:delText>
              </w:r>
            </w:del>
          </w:p>
        </w:tc>
        <w:tc>
          <w:tcPr>
            <w:tcW w:w="852" w:type="pct"/>
            <w:vAlign w:val="center"/>
          </w:tcPr>
          <w:p w14:paraId="52A9CE59" w14:textId="32EE45B8" w:rsidR="004B1DD8" w:rsidRPr="00B659C2" w:rsidDel="00AB2DDA" w:rsidRDefault="004B1DD8" w:rsidP="00CB42F5">
            <w:pPr>
              <w:pStyle w:val="affb"/>
              <w:spacing w:line="340" w:lineRule="exact"/>
              <w:jc w:val="center"/>
              <w:rPr>
                <w:del w:id="397" w:author="长兰 李" w:date="2025-09-24T16:31:00Z" w16du:dateUtc="2025-09-24T08:31:00Z"/>
                <w:rFonts w:cs="Times New Roman"/>
                <w:szCs w:val="21"/>
              </w:rPr>
            </w:pPr>
            <w:del w:id="398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1.576</w:delText>
              </w:r>
            </w:del>
          </w:p>
        </w:tc>
        <w:tc>
          <w:tcPr>
            <w:tcW w:w="821" w:type="pct"/>
            <w:vAlign w:val="center"/>
          </w:tcPr>
          <w:p w14:paraId="575E1648" w14:textId="5600E0FE" w:rsidR="004B1DD8" w:rsidRPr="00B659C2" w:rsidDel="00AB2DDA" w:rsidRDefault="004B1DD8" w:rsidP="00CB42F5">
            <w:pPr>
              <w:pStyle w:val="affb"/>
              <w:spacing w:line="340" w:lineRule="exact"/>
              <w:jc w:val="center"/>
              <w:rPr>
                <w:del w:id="399" w:author="长兰 李" w:date="2025-09-24T16:31:00Z" w16du:dateUtc="2025-09-24T08:31:00Z"/>
                <w:rFonts w:cs="Times New Roman"/>
                <w:szCs w:val="21"/>
              </w:rPr>
            </w:pPr>
            <w:del w:id="400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0.115</w:delText>
              </w:r>
            </w:del>
          </w:p>
        </w:tc>
      </w:tr>
      <w:tr w:rsidR="004B1DD8" w:rsidRPr="00B659C2" w:rsidDel="00AB2DDA" w14:paraId="264B37BA" w14:textId="03F63CB9" w:rsidTr="00AB2DDA">
        <w:trPr>
          <w:del w:id="401" w:author="长兰 李" w:date="2025-09-24T16:31:00Z"/>
        </w:trPr>
        <w:tc>
          <w:tcPr>
            <w:tcW w:w="1365" w:type="pct"/>
            <w:vAlign w:val="center"/>
          </w:tcPr>
          <w:p w14:paraId="6D2CCFE9" w14:textId="774E3E0B" w:rsidR="004B1DD8" w:rsidRPr="00B659C2" w:rsidDel="00AB2DDA" w:rsidRDefault="004B1DD8" w:rsidP="00CB42F5">
            <w:pPr>
              <w:pStyle w:val="affb"/>
              <w:spacing w:line="340" w:lineRule="exact"/>
              <w:rPr>
                <w:del w:id="402" w:author="长兰 李" w:date="2025-09-24T16:31:00Z" w16du:dateUtc="2025-09-24T08:31:00Z"/>
                <w:rFonts w:cs="Times New Roman"/>
                <w:b/>
                <w:bCs/>
                <w:szCs w:val="21"/>
              </w:rPr>
            </w:pPr>
            <w:del w:id="403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Right vs. Affected</w:delText>
              </w:r>
            </w:del>
          </w:p>
        </w:tc>
        <w:tc>
          <w:tcPr>
            <w:tcW w:w="938" w:type="pct"/>
            <w:vAlign w:val="center"/>
          </w:tcPr>
          <w:p w14:paraId="6B31160D" w14:textId="4D569CD3" w:rsidR="004B1DD8" w:rsidRPr="00B659C2" w:rsidDel="00AB2DDA" w:rsidRDefault="004B1DD8" w:rsidP="00CB42F5">
            <w:pPr>
              <w:pStyle w:val="affb"/>
              <w:spacing w:line="340" w:lineRule="exact"/>
              <w:jc w:val="center"/>
              <w:rPr>
                <w:del w:id="404" w:author="长兰 李" w:date="2025-09-24T16:31:00Z" w16du:dateUtc="2025-09-24T08:31:00Z"/>
                <w:rFonts w:cs="Times New Roman"/>
                <w:szCs w:val="21"/>
              </w:rPr>
            </w:pPr>
            <w:del w:id="405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0.013</w:delText>
              </w:r>
            </w:del>
          </w:p>
        </w:tc>
        <w:tc>
          <w:tcPr>
            <w:tcW w:w="1024" w:type="pct"/>
            <w:vAlign w:val="center"/>
          </w:tcPr>
          <w:p w14:paraId="5527ED07" w14:textId="229163F5" w:rsidR="004B1DD8" w:rsidRPr="00B659C2" w:rsidDel="00AB2DDA" w:rsidRDefault="004B1DD8" w:rsidP="00CB42F5">
            <w:pPr>
              <w:pStyle w:val="affb"/>
              <w:spacing w:line="340" w:lineRule="exact"/>
              <w:jc w:val="center"/>
              <w:rPr>
                <w:del w:id="406" w:author="长兰 李" w:date="2025-09-24T16:31:00Z" w16du:dateUtc="2025-09-24T08:31:00Z"/>
                <w:rFonts w:cs="Times New Roman"/>
                <w:szCs w:val="21"/>
              </w:rPr>
            </w:pPr>
            <w:del w:id="407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(-0.036, 0.062)</w:delText>
              </w:r>
            </w:del>
          </w:p>
        </w:tc>
        <w:tc>
          <w:tcPr>
            <w:tcW w:w="852" w:type="pct"/>
            <w:vAlign w:val="center"/>
          </w:tcPr>
          <w:p w14:paraId="77BD0C91" w14:textId="298DD78A" w:rsidR="004B1DD8" w:rsidRPr="00B659C2" w:rsidDel="00AB2DDA" w:rsidRDefault="004B1DD8" w:rsidP="00CB42F5">
            <w:pPr>
              <w:pStyle w:val="affb"/>
              <w:spacing w:line="340" w:lineRule="exact"/>
              <w:jc w:val="center"/>
              <w:rPr>
                <w:del w:id="408" w:author="长兰 李" w:date="2025-09-24T16:31:00Z" w16du:dateUtc="2025-09-24T08:31:00Z"/>
                <w:rFonts w:cs="Times New Roman"/>
                <w:szCs w:val="21"/>
              </w:rPr>
            </w:pPr>
            <w:del w:id="409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0.525</w:delText>
              </w:r>
            </w:del>
          </w:p>
        </w:tc>
        <w:tc>
          <w:tcPr>
            <w:tcW w:w="821" w:type="pct"/>
            <w:vAlign w:val="center"/>
          </w:tcPr>
          <w:p w14:paraId="2A980D84" w14:textId="2CA65421" w:rsidR="004B1DD8" w:rsidRPr="00B659C2" w:rsidDel="00AB2DDA" w:rsidRDefault="004B1DD8" w:rsidP="00CB42F5">
            <w:pPr>
              <w:pStyle w:val="affb"/>
              <w:spacing w:line="340" w:lineRule="exact"/>
              <w:jc w:val="center"/>
              <w:rPr>
                <w:del w:id="410" w:author="长兰 李" w:date="2025-09-24T16:31:00Z" w16du:dateUtc="2025-09-24T08:31:00Z"/>
                <w:rFonts w:cs="Times New Roman"/>
                <w:szCs w:val="21"/>
              </w:rPr>
            </w:pPr>
            <w:del w:id="411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0.600</w:delText>
              </w:r>
            </w:del>
          </w:p>
        </w:tc>
      </w:tr>
      <w:tr w:rsidR="004B1DD8" w:rsidRPr="00B659C2" w:rsidDel="00AB2DDA" w14:paraId="107B8DC9" w14:textId="7104694A" w:rsidTr="00AB2DDA">
        <w:trPr>
          <w:del w:id="412" w:author="长兰 李" w:date="2025-09-24T16:31:00Z"/>
        </w:trPr>
        <w:tc>
          <w:tcPr>
            <w:tcW w:w="1365" w:type="pct"/>
            <w:vAlign w:val="center"/>
          </w:tcPr>
          <w:p w14:paraId="2EA5ABF2" w14:textId="26314436" w:rsidR="004B1DD8" w:rsidRPr="00B659C2" w:rsidDel="00AB2DDA" w:rsidRDefault="004B1DD8" w:rsidP="00CB42F5">
            <w:pPr>
              <w:pStyle w:val="affb"/>
              <w:spacing w:line="340" w:lineRule="exact"/>
              <w:rPr>
                <w:del w:id="413" w:author="长兰 李" w:date="2025-09-24T16:31:00Z" w16du:dateUtc="2025-09-24T08:31:00Z"/>
                <w:rFonts w:cs="Times New Roman"/>
                <w:b/>
                <w:bCs/>
                <w:szCs w:val="21"/>
              </w:rPr>
            </w:pPr>
            <w:del w:id="414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Right vs. Unaffected</w:delText>
              </w:r>
            </w:del>
          </w:p>
        </w:tc>
        <w:tc>
          <w:tcPr>
            <w:tcW w:w="938" w:type="pct"/>
            <w:vAlign w:val="center"/>
          </w:tcPr>
          <w:p w14:paraId="24C2206F" w14:textId="20D33FAF" w:rsidR="004B1DD8" w:rsidRPr="00B659C2" w:rsidDel="00AB2DDA" w:rsidRDefault="004B1DD8" w:rsidP="00CB42F5">
            <w:pPr>
              <w:pStyle w:val="affb"/>
              <w:spacing w:line="340" w:lineRule="exact"/>
              <w:jc w:val="center"/>
              <w:rPr>
                <w:del w:id="415" w:author="长兰 李" w:date="2025-09-24T16:31:00Z" w16du:dateUtc="2025-09-24T08:31:00Z"/>
                <w:rFonts w:cs="Times New Roman"/>
                <w:szCs w:val="21"/>
              </w:rPr>
            </w:pPr>
            <w:del w:id="416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0.071</w:delText>
              </w:r>
            </w:del>
          </w:p>
        </w:tc>
        <w:tc>
          <w:tcPr>
            <w:tcW w:w="1024" w:type="pct"/>
            <w:vAlign w:val="center"/>
          </w:tcPr>
          <w:p w14:paraId="4662FAAC" w14:textId="7F35AC8F" w:rsidR="004B1DD8" w:rsidRPr="00B659C2" w:rsidDel="00AB2DDA" w:rsidRDefault="004B1DD8" w:rsidP="00CB42F5">
            <w:pPr>
              <w:pStyle w:val="affb"/>
              <w:spacing w:line="340" w:lineRule="exact"/>
              <w:jc w:val="center"/>
              <w:rPr>
                <w:del w:id="417" w:author="长兰 李" w:date="2025-09-24T16:31:00Z" w16du:dateUtc="2025-09-24T08:31:00Z"/>
                <w:rFonts w:cs="Times New Roman"/>
                <w:szCs w:val="21"/>
              </w:rPr>
            </w:pPr>
            <w:del w:id="418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(-0.030, 0.171)</w:delText>
              </w:r>
            </w:del>
          </w:p>
        </w:tc>
        <w:tc>
          <w:tcPr>
            <w:tcW w:w="852" w:type="pct"/>
            <w:vAlign w:val="center"/>
          </w:tcPr>
          <w:p w14:paraId="5E3762BD" w14:textId="6778F261" w:rsidR="004B1DD8" w:rsidRPr="00B659C2" w:rsidDel="00AB2DDA" w:rsidRDefault="004B1DD8" w:rsidP="00CB42F5">
            <w:pPr>
              <w:pStyle w:val="affb"/>
              <w:spacing w:line="340" w:lineRule="exact"/>
              <w:jc w:val="center"/>
              <w:rPr>
                <w:del w:id="419" w:author="长兰 李" w:date="2025-09-24T16:31:00Z" w16du:dateUtc="2025-09-24T08:31:00Z"/>
                <w:rFonts w:cs="Times New Roman"/>
                <w:szCs w:val="21"/>
              </w:rPr>
            </w:pPr>
            <w:del w:id="420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1.380</w:delText>
              </w:r>
            </w:del>
          </w:p>
        </w:tc>
        <w:tc>
          <w:tcPr>
            <w:tcW w:w="821" w:type="pct"/>
            <w:vAlign w:val="center"/>
          </w:tcPr>
          <w:p w14:paraId="0DD3C6BA" w14:textId="1E71061E" w:rsidR="004B1DD8" w:rsidRPr="00B659C2" w:rsidDel="00AB2DDA" w:rsidRDefault="004B1DD8" w:rsidP="00CB42F5">
            <w:pPr>
              <w:pStyle w:val="affb"/>
              <w:spacing w:line="340" w:lineRule="exact"/>
              <w:jc w:val="center"/>
              <w:rPr>
                <w:del w:id="421" w:author="长兰 李" w:date="2025-09-24T16:31:00Z" w16du:dateUtc="2025-09-24T08:31:00Z"/>
                <w:rFonts w:cs="Times New Roman"/>
                <w:szCs w:val="21"/>
              </w:rPr>
            </w:pPr>
            <w:del w:id="422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0.168</w:delText>
              </w:r>
            </w:del>
          </w:p>
        </w:tc>
      </w:tr>
      <w:tr w:rsidR="004B1DD8" w:rsidRPr="00B659C2" w:rsidDel="00AB2DDA" w14:paraId="7B0C4CF3" w14:textId="6EECFA9C" w:rsidTr="00AB2DDA">
        <w:trPr>
          <w:del w:id="423" w:author="长兰 李" w:date="2025-09-24T16:31:00Z"/>
        </w:trPr>
        <w:tc>
          <w:tcPr>
            <w:tcW w:w="1365" w:type="pct"/>
            <w:vAlign w:val="center"/>
          </w:tcPr>
          <w:p w14:paraId="6EFB250B" w14:textId="57C65150" w:rsidR="004B1DD8" w:rsidRPr="00B659C2" w:rsidDel="00AB2DDA" w:rsidRDefault="004B1DD8" w:rsidP="00CB42F5">
            <w:pPr>
              <w:pStyle w:val="affb"/>
              <w:spacing w:line="340" w:lineRule="exact"/>
              <w:rPr>
                <w:del w:id="424" w:author="长兰 李" w:date="2025-09-24T16:31:00Z" w16du:dateUtc="2025-09-24T08:31:00Z"/>
                <w:rFonts w:cs="Times New Roman"/>
                <w:b/>
                <w:bCs/>
                <w:szCs w:val="21"/>
              </w:rPr>
            </w:pPr>
            <w:del w:id="425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Bilateral vs. Affected</w:delText>
              </w:r>
            </w:del>
          </w:p>
        </w:tc>
        <w:tc>
          <w:tcPr>
            <w:tcW w:w="938" w:type="pct"/>
            <w:vAlign w:val="center"/>
          </w:tcPr>
          <w:p w14:paraId="33C90CB6" w14:textId="66B823DF" w:rsidR="004B1DD8" w:rsidRPr="00B659C2" w:rsidDel="00AB2DDA" w:rsidRDefault="004B1DD8" w:rsidP="00CB42F5">
            <w:pPr>
              <w:pStyle w:val="affb"/>
              <w:spacing w:line="340" w:lineRule="exact"/>
              <w:jc w:val="center"/>
              <w:rPr>
                <w:del w:id="426" w:author="长兰 李" w:date="2025-09-24T16:31:00Z" w16du:dateUtc="2025-09-24T08:31:00Z"/>
                <w:rFonts w:cs="Times New Roman"/>
                <w:szCs w:val="21"/>
              </w:rPr>
            </w:pPr>
            <w:del w:id="427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0.044</w:delText>
              </w:r>
            </w:del>
          </w:p>
        </w:tc>
        <w:tc>
          <w:tcPr>
            <w:tcW w:w="1024" w:type="pct"/>
            <w:vAlign w:val="center"/>
          </w:tcPr>
          <w:p w14:paraId="42F96361" w14:textId="12B77B3E" w:rsidR="004B1DD8" w:rsidRPr="00B659C2" w:rsidDel="00AB2DDA" w:rsidRDefault="004B1DD8" w:rsidP="00CB42F5">
            <w:pPr>
              <w:pStyle w:val="affb"/>
              <w:spacing w:line="340" w:lineRule="exact"/>
              <w:jc w:val="center"/>
              <w:rPr>
                <w:del w:id="428" w:author="长兰 李" w:date="2025-09-24T16:31:00Z" w16du:dateUtc="2025-09-24T08:31:00Z"/>
                <w:rFonts w:cs="Times New Roman"/>
                <w:szCs w:val="21"/>
              </w:rPr>
            </w:pPr>
            <w:del w:id="429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(-0.045, 0.134)</w:delText>
              </w:r>
            </w:del>
          </w:p>
        </w:tc>
        <w:tc>
          <w:tcPr>
            <w:tcW w:w="852" w:type="pct"/>
            <w:vAlign w:val="center"/>
          </w:tcPr>
          <w:p w14:paraId="74666217" w14:textId="260C431A" w:rsidR="004B1DD8" w:rsidRPr="00B659C2" w:rsidDel="00AB2DDA" w:rsidRDefault="004B1DD8" w:rsidP="00CB42F5">
            <w:pPr>
              <w:pStyle w:val="affb"/>
              <w:spacing w:line="340" w:lineRule="exact"/>
              <w:jc w:val="center"/>
              <w:rPr>
                <w:del w:id="430" w:author="长兰 李" w:date="2025-09-24T16:31:00Z" w16du:dateUtc="2025-09-24T08:31:00Z"/>
                <w:rFonts w:cs="Times New Roman"/>
                <w:szCs w:val="21"/>
              </w:rPr>
            </w:pPr>
            <w:del w:id="431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0.971</w:delText>
              </w:r>
            </w:del>
          </w:p>
        </w:tc>
        <w:tc>
          <w:tcPr>
            <w:tcW w:w="821" w:type="pct"/>
            <w:vAlign w:val="center"/>
          </w:tcPr>
          <w:p w14:paraId="16CE151A" w14:textId="518B7AA5" w:rsidR="004B1DD8" w:rsidRPr="00B659C2" w:rsidDel="00AB2DDA" w:rsidRDefault="004B1DD8" w:rsidP="00CB42F5">
            <w:pPr>
              <w:pStyle w:val="affb"/>
              <w:spacing w:line="340" w:lineRule="exact"/>
              <w:jc w:val="center"/>
              <w:rPr>
                <w:del w:id="432" w:author="长兰 李" w:date="2025-09-24T16:31:00Z" w16du:dateUtc="2025-09-24T08:31:00Z"/>
                <w:rFonts w:cs="Times New Roman"/>
                <w:szCs w:val="21"/>
              </w:rPr>
            </w:pPr>
            <w:del w:id="433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0.332</w:delText>
              </w:r>
            </w:del>
          </w:p>
        </w:tc>
      </w:tr>
      <w:tr w:rsidR="004B1DD8" w:rsidRPr="00B659C2" w:rsidDel="00AB2DDA" w14:paraId="65471786" w14:textId="2D494976" w:rsidTr="00AB2DDA">
        <w:trPr>
          <w:del w:id="434" w:author="长兰 李" w:date="2025-09-24T16:31:00Z"/>
        </w:trPr>
        <w:tc>
          <w:tcPr>
            <w:tcW w:w="1365" w:type="pct"/>
            <w:vAlign w:val="center"/>
          </w:tcPr>
          <w:p w14:paraId="21F1038F" w14:textId="6C289C82" w:rsidR="004B1DD8" w:rsidRPr="00B659C2" w:rsidDel="00AB2DDA" w:rsidRDefault="004B1DD8" w:rsidP="00CB42F5">
            <w:pPr>
              <w:pStyle w:val="affb"/>
              <w:spacing w:line="340" w:lineRule="exact"/>
              <w:rPr>
                <w:del w:id="435" w:author="长兰 李" w:date="2025-09-24T16:31:00Z" w16du:dateUtc="2025-09-24T08:31:00Z"/>
                <w:rFonts w:cs="Times New Roman"/>
                <w:b/>
                <w:bCs/>
                <w:szCs w:val="21"/>
              </w:rPr>
            </w:pPr>
            <w:del w:id="436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Bilateral vs. Unaffected</w:delText>
              </w:r>
            </w:del>
          </w:p>
        </w:tc>
        <w:tc>
          <w:tcPr>
            <w:tcW w:w="938" w:type="pct"/>
            <w:vAlign w:val="center"/>
          </w:tcPr>
          <w:p w14:paraId="36225366" w14:textId="0FD93FB7" w:rsidR="004B1DD8" w:rsidRPr="00B659C2" w:rsidDel="00AB2DDA" w:rsidRDefault="004B1DD8" w:rsidP="00CB42F5">
            <w:pPr>
              <w:pStyle w:val="affb"/>
              <w:spacing w:line="340" w:lineRule="exact"/>
              <w:jc w:val="center"/>
              <w:rPr>
                <w:del w:id="437" w:author="长兰 李" w:date="2025-09-24T16:31:00Z" w16du:dateUtc="2025-09-24T08:31:00Z"/>
                <w:rFonts w:cs="Times New Roman"/>
                <w:szCs w:val="21"/>
              </w:rPr>
            </w:pPr>
            <w:del w:id="438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0.013</w:delText>
              </w:r>
            </w:del>
          </w:p>
        </w:tc>
        <w:tc>
          <w:tcPr>
            <w:tcW w:w="1024" w:type="pct"/>
            <w:vAlign w:val="center"/>
          </w:tcPr>
          <w:p w14:paraId="5DE650B6" w14:textId="41A8575E" w:rsidR="004B1DD8" w:rsidRPr="00B659C2" w:rsidDel="00AB2DDA" w:rsidRDefault="004B1DD8" w:rsidP="00CB42F5">
            <w:pPr>
              <w:pStyle w:val="affb"/>
              <w:spacing w:line="340" w:lineRule="exact"/>
              <w:jc w:val="center"/>
              <w:rPr>
                <w:del w:id="439" w:author="长兰 李" w:date="2025-09-24T16:31:00Z" w16du:dateUtc="2025-09-24T08:31:00Z"/>
                <w:rFonts w:cs="Times New Roman"/>
                <w:szCs w:val="21"/>
              </w:rPr>
            </w:pPr>
            <w:del w:id="440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(-0.027, 0.053)</w:delText>
              </w:r>
            </w:del>
          </w:p>
        </w:tc>
        <w:tc>
          <w:tcPr>
            <w:tcW w:w="852" w:type="pct"/>
            <w:vAlign w:val="center"/>
          </w:tcPr>
          <w:p w14:paraId="67B33C18" w14:textId="32DF91F2" w:rsidR="004B1DD8" w:rsidRPr="00B659C2" w:rsidDel="00AB2DDA" w:rsidRDefault="004B1DD8" w:rsidP="00CB42F5">
            <w:pPr>
              <w:pStyle w:val="affb"/>
              <w:spacing w:line="340" w:lineRule="exact"/>
              <w:jc w:val="center"/>
              <w:rPr>
                <w:del w:id="441" w:author="长兰 李" w:date="2025-09-24T16:31:00Z" w16du:dateUtc="2025-09-24T08:31:00Z"/>
                <w:rFonts w:cs="Times New Roman"/>
                <w:szCs w:val="21"/>
              </w:rPr>
            </w:pPr>
            <w:del w:id="442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0.645</w:delText>
              </w:r>
            </w:del>
          </w:p>
        </w:tc>
        <w:tc>
          <w:tcPr>
            <w:tcW w:w="821" w:type="pct"/>
            <w:vAlign w:val="center"/>
          </w:tcPr>
          <w:p w14:paraId="621546B9" w14:textId="70FCCCCA" w:rsidR="004B1DD8" w:rsidRPr="00B659C2" w:rsidDel="00AB2DDA" w:rsidRDefault="004B1DD8" w:rsidP="00CB42F5">
            <w:pPr>
              <w:pStyle w:val="affb"/>
              <w:spacing w:line="340" w:lineRule="exact"/>
              <w:jc w:val="center"/>
              <w:rPr>
                <w:del w:id="443" w:author="长兰 李" w:date="2025-09-24T16:31:00Z" w16du:dateUtc="2025-09-24T08:31:00Z"/>
                <w:rFonts w:cs="Times New Roman"/>
                <w:szCs w:val="21"/>
              </w:rPr>
            </w:pPr>
            <w:del w:id="444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0.520</w:delText>
              </w:r>
            </w:del>
          </w:p>
        </w:tc>
      </w:tr>
      <w:tr w:rsidR="004B1DD8" w:rsidRPr="00B659C2" w:rsidDel="00AB2DDA" w14:paraId="1B756109" w14:textId="5E0940E0" w:rsidTr="00AB2DDA">
        <w:trPr>
          <w:del w:id="445" w:author="长兰 李" w:date="2025-09-24T16:31:00Z"/>
        </w:trPr>
        <w:tc>
          <w:tcPr>
            <w:tcW w:w="1365" w:type="pct"/>
            <w:vAlign w:val="center"/>
          </w:tcPr>
          <w:p w14:paraId="735E543B" w14:textId="19D998BA" w:rsidR="004B1DD8" w:rsidRPr="00B659C2" w:rsidDel="00AB2DDA" w:rsidRDefault="004B1DD8" w:rsidP="00CB42F5">
            <w:pPr>
              <w:pStyle w:val="affb"/>
              <w:spacing w:line="340" w:lineRule="exact"/>
              <w:rPr>
                <w:del w:id="446" w:author="长兰 李" w:date="2025-09-24T16:31:00Z" w16du:dateUtc="2025-09-24T08:31:00Z"/>
                <w:rFonts w:cs="Times New Roman"/>
                <w:b/>
                <w:bCs/>
                <w:szCs w:val="21"/>
              </w:rPr>
            </w:pPr>
            <w:del w:id="447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Affected vs. Unaffected</w:delText>
              </w:r>
            </w:del>
          </w:p>
        </w:tc>
        <w:tc>
          <w:tcPr>
            <w:tcW w:w="938" w:type="pct"/>
            <w:vAlign w:val="center"/>
          </w:tcPr>
          <w:p w14:paraId="04D25280" w14:textId="5A3DBF8B" w:rsidR="004B1DD8" w:rsidRPr="00B659C2" w:rsidDel="00AB2DDA" w:rsidRDefault="004B1DD8" w:rsidP="00CB42F5">
            <w:pPr>
              <w:pStyle w:val="affb"/>
              <w:spacing w:line="340" w:lineRule="exact"/>
              <w:jc w:val="center"/>
              <w:rPr>
                <w:del w:id="448" w:author="长兰 李" w:date="2025-09-24T16:31:00Z" w16du:dateUtc="2025-09-24T08:31:00Z"/>
                <w:rFonts w:cs="Times New Roman"/>
                <w:szCs w:val="21"/>
              </w:rPr>
            </w:pPr>
            <w:del w:id="449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0.058</w:delText>
              </w:r>
            </w:del>
          </w:p>
        </w:tc>
        <w:tc>
          <w:tcPr>
            <w:tcW w:w="1024" w:type="pct"/>
            <w:vAlign w:val="center"/>
          </w:tcPr>
          <w:p w14:paraId="13B39DBE" w14:textId="6A820110" w:rsidR="004B1DD8" w:rsidRPr="00B659C2" w:rsidDel="00AB2DDA" w:rsidRDefault="004B1DD8" w:rsidP="00CB42F5">
            <w:pPr>
              <w:pStyle w:val="affb"/>
              <w:spacing w:line="340" w:lineRule="exact"/>
              <w:jc w:val="center"/>
              <w:rPr>
                <w:del w:id="450" w:author="长兰 李" w:date="2025-09-24T16:31:00Z" w16du:dateUtc="2025-09-24T08:31:00Z"/>
                <w:rFonts w:cs="Times New Roman"/>
                <w:szCs w:val="21"/>
              </w:rPr>
            </w:pPr>
            <w:del w:id="451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(-0.063, 0.178)</w:delText>
              </w:r>
            </w:del>
          </w:p>
        </w:tc>
        <w:tc>
          <w:tcPr>
            <w:tcW w:w="852" w:type="pct"/>
            <w:vAlign w:val="center"/>
          </w:tcPr>
          <w:p w14:paraId="6CB74010" w14:textId="10E455C9" w:rsidR="004B1DD8" w:rsidRPr="00B659C2" w:rsidDel="00AB2DDA" w:rsidRDefault="004B1DD8" w:rsidP="00CB42F5">
            <w:pPr>
              <w:pStyle w:val="affb"/>
              <w:spacing w:line="340" w:lineRule="exact"/>
              <w:jc w:val="center"/>
              <w:rPr>
                <w:del w:id="452" w:author="长兰 李" w:date="2025-09-24T16:31:00Z" w16du:dateUtc="2025-09-24T08:31:00Z"/>
                <w:rFonts w:cs="Times New Roman"/>
                <w:szCs w:val="21"/>
              </w:rPr>
            </w:pPr>
            <w:del w:id="453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0.938</w:delText>
              </w:r>
            </w:del>
          </w:p>
        </w:tc>
        <w:tc>
          <w:tcPr>
            <w:tcW w:w="821" w:type="pct"/>
            <w:vAlign w:val="center"/>
          </w:tcPr>
          <w:p w14:paraId="4D218EF0" w14:textId="17B38BDC" w:rsidR="004B1DD8" w:rsidRPr="00B659C2" w:rsidDel="00AB2DDA" w:rsidRDefault="004B1DD8" w:rsidP="00CB42F5">
            <w:pPr>
              <w:pStyle w:val="affb"/>
              <w:spacing w:line="340" w:lineRule="exact"/>
              <w:jc w:val="center"/>
              <w:rPr>
                <w:del w:id="454" w:author="长兰 李" w:date="2025-09-24T16:31:00Z" w16du:dateUtc="2025-09-24T08:31:00Z"/>
                <w:rFonts w:cs="Times New Roman"/>
                <w:szCs w:val="21"/>
              </w:rPr>
            </w:pPr>
            <w:del w:id="455" w:author="长兰 李" w:date="2025-09-24T16:31:00Z" w16du:dateUtc="2025-09-24T08:31:00Z">
              <w:r w:rsidRPr="00B659C2" w:rsidDel="00AB2DDA">
                <w:rPr>
                  <w:rFonts w:cs="Times New Roman"/>
                  <w:szCs w:val="21"/>
                </w:rPr>
                <w:delText>0.348</w:delText>
              </w:r>
            </w:del>
          </w:p>
        </w:tc>
      </w:tr>
      <w:bookmarkEnd w:id="333"/>
    </w:tbl>
    <w:p w14:paraId="1BB22869" w14:textId="77777777" w:rsidR="004B1DD8" w:rsidRDefault="004B1DD8" w:rsidP="00654E8F">
      <w:pPr>
        <w:spacing w:before="240"/>
        <w:rPr>
          <w:ins w:id="456" w:author="长兰 李" w:date="2025-09-24T18:07:00Z" w16du:dateUtc="2025-09-24T10:07:00Z"/>
          <w:sz w:val="21"/>
          <w:szCs w:val="21"/>
          <w:lang w:eastAsia="zh-CN"/>
        </w:rPr>
      </w:pPr>
    </w:p>
    <w:p w14:paraId="05D73663" w14:textId="77777777" w:rsidR="00D2569A" w:rsidRDefault="00D2569A" w:rsidP="00654E8F">
      <w:pPr>
        <w:spacing w:before="240"/>
        <w:rPr>
          <w:ins w:id="457" w:author="长兰 李" w:date="2025-09-24T18:06:00Z" w16du:dateUtc="2025-09-24T10:06:00Z"/>
          <w:sz w:val="21"/>
          <w:szCs w:val="21"/>
          <w:lang w:eastAsia="zh-CN"/>
        </w:rPr>
      </w:pPr>
    </w:p>
    <w:p w14:paraId="3B6B223C" w14:textId="17480FE1" w:rsidR="006400FD" w:rsidRPr="00267640" w:rsidRDefault="006400FD" w:rsidP="006400FD">
      <w:pPr>
        <w:rPr>
          <w:ins w:id="458" w:author="长兰 李" w:date="2025-09-24T18:02:00Z" w16du:dateUtc="2025-09-24T10:02:00Z"/>
          <w:rFonts w:eastAsia="宋体" w:cs="Times New Roman"/>
          <w:color w:val="000000"/>
          <w:sz w:val="21"/>
          <w:szCs w:val="21"/>
          <w:lang w:eastAsia="zh-CN"/>
        </w:rPr>
      </w:pPr>
      <w:ins w:id="459" w:author="长兰 李" w:date="2025-09-24T18:02:00Z" w16du:dateUtc="2025-09-24T10:02:00Z">
        <w:r w:rsidRPr="00267640">
          <w:rPr>
            <w:b/>
            <w:bCs/>
            <w:sz w:val="21"/>
            <w:szCs w:val="21"/>
          </w:rPr>
          <w:t>Supplementary</w:t>
        </w:r>
        <w:r w:rsidRPr="00267640">
          <w:rPr>
            <w:rFonts w:eastAsia="宋体" w:cs="Times New Roman" w:hint="eastAsia"/>
            <w:b/>
            <w:bCs/>
            <w:color w:val="000000"/>
            <w:sz w:val="21"/>
            <w:szCs w:val="21"/>
            <w:lang w:eastAsia="zh-CN"/>
          </w:rPr>
          <w:t xml:space="preserve"> </w:t>
        </w:r>
        <w:r w:rsidRPr="00267640">
          <w:rPr>
            <w:rFonts w:eastAsia="宋体" w:cs="Times New Roman" w:hint="eastAsia"/>
            <w:b/>
            <w:bCs/>
            <w:color w:val="000000"/>
            <w:sz w:val="21"/>
            <w:szCs w:val="21"/>
          </w:rPr>
          <w:t xml:space="preserve">Table </w:t>
        </w:r>
        <w:r>
          <w:rPr>
            <w:rFonts w:eastAsia="宋体" w:cs="Times New Roman" w:hint="eastAsia"/>
            <w:b/>
            <w:bCs/>
            <w:color w:val="000000"/>
            <w:sz w:val="21"/>
            <w:szCs w:val="21"/>
            <w:lang w:eastAsia="zh-CN"/>
          </w:rPr>
          <w:t>4.</w:t>
        </w:r>
        <w:r w:rsidRPr="00267640">
          <w:rPr>
            <w:rFonts w:eastAsia="宋体" w:cs="Times New Roman" w:hint="eastAsia"/>
            <w:color w:val="000000"/>
            <w:sz w:val="21"/>
            <w:szCs w:val="21"/>
          </w:rPr>
          <w:t xml:space="preserve"> </w:t>
        </w:r>
      </w:ins>
      <w:ins w:id="460" w:author="长兰 李" w:date="2025-09-24T22:21:00Z" w16du:dateUtc="2025-09-24T14:21:00Z">
        <w:r w:rsidR="00BB2523">
          <w:rPr>
            <w:rFonts w:eastAsia="宋体" w:cs="Times New Roman" w:hint="eastAsia"/>
            <w:color w:val="000000"/>
            <w:sz w:val="21"/>
            <w:szCs w:val="21"/>
            <w:lang w:eastAsia="zh-CN"/>
          </w:rPr>
          <w:t>Comparison</w:t>
        </w:r>
      </w:ins>
      <w:ins w:id="461" w:author="长兰 李" w:date="2025-09-24T22:16:00Z" w16du:dateUtc="2025-09-24T14:16:00Z">
        <w:r w:rsidR="000F3A04">
          <w:rPr>
            <w:rFonts w:eastAsia="宋体" w:cs="Times New Roman" w:hint="eastAsia"/>
            <w:color w:val="000000"/>
            <w:sz w:val="21"/>
            <w:szCs w:val="21"/>
            <w:lang w:eastAsia="zh-CN"/>
          </w:rPr>
          <w:t xml:space="preserve"> of f</w:t>
        </w:r>
      </w:ins>
      <w:ins w:id="462" w:author="长兰 李" w:date="2025-09-24T18:07:00Z">
        <w:r w:rsidR="00B16DA4" w:rsidRPr="00B16DA4">
          <w:rPr>
            <w:rFonts w:eastAsia="宋体" w:cs="Times New Roman"/>
            <w:color w:val="000000"/>
            <w:sz w:val="21"/>
            <w:szCs w:val="21"/>
          </w:rPr>
          <w:t xml:space="preserve">ollow-up </w:t>
        </w:r>
      </w:ins>
      <w:ins w:id="463" w:author="长兰 李" w:date="2025-09-24T18:08:00Z" w16du:dateUtc="2025-09-24T10:08:00Z">
        <w:r w:rsidR="00B16DA4">
          <w:rPr>
            <w:rFonts w:eastAsia="宋体" w:cs="Times New Roman" w:hint="eastAsia"/>
            <w:color w:val="000000"/>
            <w:sz w:val="21"/>
            <w:szCs w:val="21"/>
            <w:lang w:eastAsia="zh-CN"/>
          </w:rPr>
          <w:t>o</w:t>
        </w:r>
      </w:ins>
      <w:ins w:id="464" w:author="长兰 李" w:date="2025-09-24T18:07:00Z">
        <w:r w:rsidR="00B16DA4" w:rsidRPr="00B16DA4">
          <w:rPr>
            <w:rFonts w:eastAsia="宋体" w:cs="Times New Roman"/>
            <w:color w:val="000000"/>
            <w:sz w:val="21"/>
            <w:szCs w:val="21"/>
          </w:rPr>
          <w:t xml:space="preserve">utcomes </w:t>
        </w:r>
      </w:ins>
      <w:ins w:id="465" w:author="长兰 李" w:date="2025-09-24T22:21:00Z" w16du:dateUtc="2025-09-24T14:21:00Z">
        <w:r w:rsidR="00BB2523">
          <w:rPr>
            <w:rFonts w:eastAsia="宋体" w:cs="Times New Roman" w:hint="eastAsia"/>
            <w:color w:val="000000"/>
            <w:sz w:val="21"/>
            <w:szCs w:val="21"/>
            <w:lang w:eastAsia="zh-CN"/>
          </w:rPr>
          <w:t>between</w:t>
        </w:r>
      </w:ins>
      <w:ins w:id="466" w:author="长兰 李" w:date="2025-09-24T18:07:00Z">
        <w:r w:rsidR="00B16DA4" w:rsidRPr="00B16DA4">
          <w:rPr>
            <w:rFonts w:eastAsia="宋体" w:cs="Times New Roman"/>
            <w:color w:val="000000"/>
            <w:sz w:val="21"/>
            <w:szCs w:val="21"/>
          </w:rPr>
          <w:t xml:space="preserve"> the </w:t>
        </w:r>
      </w:ins>
      <w:ins w:id="467" w:author="长兰 李" w:date="2025-09-24T18:08:00Z" w16du:dateUtc="2025-09-24T10:08:00Z">
        <w:r w:rsidR="00B16DA4">
          <w:rPr>
            <w:rFonts w:eastAsia="宋体" w:cs="Times New Roman" w:hint="eastAsia"/>
            <w:color w:val="000000"/>
            <w:sz w:val="21"/>
            <w:szCs w:val="21"/>
            <w:lang w:eastAsia="zh-CN"/>
          </w:rPr>
          <w:t>i</w:t>
        </w:r>
      </w:ins>
      <w:ins w:id="468" w:author="长兰 李" w:date="2025-09-24T18:07:00Z">
        <w:r w:rsidR="00B16DA4" w:rsidRPr="00B16DA4">
          <w:rPr>
            <w:rFonts w:eastAsia="宋体" w:cs="Times New Roman"/>
            <w:color w:val="000000"/>
            <w:sz w:val="21"/>
            <w:szCs w:val="21"/>
          </w:rPr>
          <w:t xml:space="preserve">mproved and </w:t>
        </w:r>
      </w:ins>
      <w:ins w:id="469" w:author="长兰 李" w:date="2025-09-24T18:08:00Z" w16du:dateUtc="2025-09-24T10:08:00Z">
        <w:r w:rsidR="00B16DA4">
          <w:rPr>
            <w:rFonts w:eastAsia="宋体" w:cs="Times New Roman" w:hint="eastAsia"/>
            <w:color w:val="000000"/>
            <w:sz w:val="21"/>
            <w:szCs w:val="21"/>
            <w:lang w:eastAsia="zh-CN"/>
          </w:rPr>
          <w:t>d</w:t>
        </w:r>
      </w:ins>
      <w:ins w:id="470" w:author="长兰 李" w:date="2025-09-24T18:07:00Z">
        <w:r w:rsidR="00B16DA4" w:rsidRPr="00B16DA4">
          <w:rPr>
            <w:rFonts w:eastAsia="宋体" w:cs="Times New Roman"/>
            <w:color w:val="000000"/>
            <w:sz w:val="21"/>
            <w:szCs w:val="21"/>
          </w:rPr>
          <w:t xml:space="preserve">eteriorated </w:t>
        </w:r>
      </w:ins>
      <w:ins w:id="471" w:author="长兰 李" w:date="2025-09-24T22:22:00Z" w16du:dateUtc="2025-09-24T14:22:00Z">
        <w:r w:rsidR="00BB2523">
          <w:rPr>
            <w:rFonts w:eastAsia="宋体" w:cs="Times New Roman"/>
            <w:color w:val="000000"/>
            <w:sz w:val="21"/>
            <w:szCs w:val="21"/>
            <w:lang w:eastAsia="zh-CN"/>
          </w:rPr>
          <w:t>groups</w:t>
        </w:r>
      </w:ins>
      <w:ins w:id="472" w:author="长兰 李" w:date="2025-09-24T18:02:00Z" w16du:dateUtc="2025-09-24T10:02:00Z">
        <w:r w:rsidRPr="00267640">
          <w:rPr>
            <w:rFonts w:hint="eastAsia"/>
            <w:szCs w:val="21"/>
          </w:rPr>
          <w:t>.</w:t>
        </w:r>
      </w:ins>
    </w:p>
    <w:tbl>
      <w:tblPr>
        <w:tblStyle w:val="aff9"/>
        <w:tblW w:w="5000" w:type="pct"/>
        <w:tblLook w:val="04A0" w:firstRow="1" w:lastRow="0" w:firstColumn="1" w:lastColumn="0" w:noHBand="0" w:noVBand="1"/>
        <w:tblPrChange w:id="473" w:author="长兰 李" w:date="2025-09-25T15:36:00Z" w16du:dateUtc="2025-09-25T07:36:00Z">
          <w:tblPr>
            <w:tblStyle w:val="aff9"/>
            <w:tblW w:w="5000" w:type="pct"/>
            <w:tblLook w:val="04A0" w:firstRow="1" w:lastRow="0" w:firstColumn="1" w:lastColumn="0" w:noHBand="0" w:noVBand="1"/>
          </w:tblPr>
        </w:tblPrChange>
      </w:tblPr>
      <w:tblGrid>
        <w:gridCol w:w="2554"/>
        <w:gridCol w:w="2409"/>
        <w:gridCol w:w="1558"/>
        <w:gridCol w:w="2126"/>
        <w:gridCol w:w="1130"/>
        <w:tblGridChange w:id="474">
          <w:tblGrid>
            <w:gridCol w:w="2554"/>
            <w:gridCol w:w="2409"/>
            <w:gridCol w:w="1558"/>
            <w:gridCol w:w="2126"/>
            <w:gridCol w:w="412"/>
            <w:gridCol w:w="718"/>
          </w:tblGrid>
        </w:tblGridChange>
      </w:tblGrid>
      <w:tr w:rsidR="008F2917" w:rsidRPr="00267640" w14:paraId="597C9AE0" w14:textId="77777777" w:rsidTr="008F29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ins w:id="475" w:author="长兰 李" w:date="2025-09-24T18:02:00Z"/>
          <w:trPrChange w:id="476" w:author="长兰 李" w:date="2025-09-25T15:36:00Z" w16du:dateUtc="2025-09-25T07:36:00Z">
            <w:trPr>
              <w:trHeight w:val="20"/>
            </w:trPr>
          </w:trPrChange>
        </w:trPr>
        <w:tc>
          <w:tcPr>
            <w:tcW w:w="0" w:type="pct"/>
            <w:vAlign w:val="center"/>
            <w:tcPrChange w:id="477" w:author="长兰 李" w:date="2025-09-25T15:36:00Z" w16du:dateUtc="2025-09-25T07:36:00Z">
              <w:tcPr>
                <w:tcW w:w="1306" w:type="pct"/>
                <w:vAlign w:val="center"/>
              </w:tcPr>
            </w:tcPrChange>
          </w:tcPr>
          <w:p w14:paraId="180D1F6E" w14:textId="77777777" w:rsidR="006400FD" w:rsidRPr="00267640" w:rsidRDefault="006400FD" w:rsidP="003D7548">
            <w:pPr>
              <w:spacing w:line="3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478" w:author="长兰 李" w:date="2025-09-24T18:02:00Z" w16du:dateUtc="2025-09-24T10:02:00Z"/>
                <w:rFonts w:cs="Traditional Arabic"/>
                <w:b/>
                <w:bCs/>
                <w:sz w:val="21"/>
                <w:szCs w:val="21"/>
              </w:rPr>
            </w:pPr>
            <w:ins w:id="479" w:author="长兰 李" w:date="2025-09-24T18:02:00Z" w16du:dateUtc="2025-09-24T10:02:00Z">
              <w:r w:rsidRPr="00267640">
                <w:rPr>
                  <w:rFonts w:hint="eastAsia"/>
                  <w:sz w:val="21"/>
                  <w:szCs w:val="21"/>
                </w:rPr>
                <w:t>Observation</w:t>
              </w:r>
              <w:r>
                <w:rPr>
                  <w:sz w:val="21"/>
                  <w:szCs w:val="21"/>
                </w:rPr>
                <w:br/>
              </w:r>
              <w:r w:rsidRPr="00267640">
                <w:rPr>
                  <w:rFonts w:hint="eastAsia"/>
                  <w:sz w:val="21"/>
                  <w:szCs w:val="21"/>
                </w:rPr>
                <w:t>Indicators</w:t>
              </w:r>
            </w:ins>
          </w:p>
        </w:tc>
        <w:tc>
          <w:tcPr>
            <w:tcW w:w="0" w:type="pct"/>
            <w:vAlign w:val="center"/>
            <w:tcPrChange w:id="480" w:author="长兰 李" w:date="2025-09-25T15:36:00Z" w16du:dateUtc="2025-09-25T07:36:00Z">
              <w:tcPr>
                <w:tcW w:w="1232" w:type="pct"/>
                <w:vAlign w:val="center"/>
              </w:tcPr>
            </w:tcPrChange>
          </w:tcPr>
          <w:p w14:paraId="4A7B8B50" w14:textId="77777777" w:rsidR="006400FD" w:rsidRPr="00267640" w:rsidRDefault="006400FD" w:rsidP="003D7548">
            <w:pPr>
              <w:spacing w:line="3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481" w:author="长兰 李" w:date="2025-09-24T18:02:00Z" w16du:dateUtc="2025-09-24T10:02:00Z"/>
                <w:b/>
                <w:bCs/>
                <w:sz w:val="21"/>
                <w:szCs w:val="21"/>
              </w:rPr>
            </w:pPr>
            <w:ins w:id="482" w:author="长兰 李" w:date="2025-09-24T18:02:00Z" w16du:dateUtc="2025-09-24T10:02:00Z">
              <w:r w:rsidRPr="00267640">
                <w:rPr>
                  <w:rFonts w:hint="eastAsia"/>
                  <w:sz w:val="21"/>
                  <w:szCs w:val="21"/>
                </w:rPr>
                <w:t>All Patients</w:t>
              </w:r>
              <w:r>
                <w:rPr>
                  <w:sz w:val="21"/>
                  <w:szCs w:val="21"/>
                </w:rPr>
                <w:br/>
              </w:r>
              <w:r w:rsidRPr="00267640">
                <w:rPr>
                  <w:rFonts w:hint="eastAsia"/>
                  <w:sz w:val="21"/>
                  <w:szCs w:val="21"/>
                </w:rPr>
                <w:t>(n=35)</w:t>
              </w:r>
            </w:ins>
          </w:p>
        </w:tc>
        <w:tc>
          <w:tcPr>
            <w:tcW w:w="0" w:type="pct"/>
            <w:vAlign w:val="center"/>
            <w:tcPrChange w:id="483" w:author="长兰 李" w:date="2025-09-25T15:36:00Z" w16du:dateUtc="2025-09-25T07:36:00Z">
              <w:tcPr>
                <w:tcW w:w="797" w:type="pct"/>
                <w:vAlign w:val="center"/>
              </w:tcPr>
            </w:tcPrChange>
          </w:tcPr>
          <w:p w14:paraId="009C596D" w14:textId="77777777" w:rsidR="006400FD" w:rsidRPr="00267640" w:rsidRDefault="006400FD" w:rsidP="003D7548">
            <w:pPr>
              <w:spacing w:line="3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484" w:author="长兰 李" w:date="2025-09-24T18:02:00Z" w16du:dateUtc="2025-09-24T10:02:00Z"/>
                <w:b/>
                <w:bCs/>
                <w:sz w:val="21"/>
                <w:szCs w:val="21"/>
              </w:rPr>
            </w:pPr>
            <w:ins w:id="485" w:author="长兰 李" w:date="2025-09-24T18:02:00Z" w16du:dateUtc="2025-09-24T10:02:00Z">
              <w:r w:rsidRPr="00267640">
                <w:rPr>
                  <w:rFonts w:hint="eastAsia"/>
                  <w:sz w:val="21"/>
                  <w:szCs w:val="21"/>
                </w:rPr>
                <w:t>Group 1</w:t>
              </w:r>
              <w:r>
                <w:rPr>
                  <w:sz w:val="21"/>
                  <w:szCs w:val="21"/>
                </w:rPr>
                <w:br/>
              </w:r>
              <w:r w:rsidRPr="00267640">
                <w:rPr>
                  <w:rFonts w:hint="eastAsia"/>
                  <w:sz w:val="21"/>
                  <w:szCs w:val="21"/>
                </w:rPr>
                <w:t>(n=19)</w:t>
              </w:r>
            </w:ins>
          </w:p>
        </w:tc>
        <w:tc>
          <w:tcPr>
            <w:tcW w:w="1087" w:type="pct"/>
            <w:vAlign w:val="center"/>
            <w:tcPrChange w:id="486" w:author="长兰 李" w:date="2025-09-25T15:36:00Z" w16du:dateUtc="2025-09-25T07:36:00Z">
              <w:tcPr>
                <w:tcW w:w="1298" w:type="pct"/>
                <w:gridSpan w:val="2"/>
                <w:vAlign w:val="center"/>
              </w:tcPr>
            </w:tcPrChange>
          </w:tcPr>
          <w:p w14:paraId="091F6A84" w14:textId="77777777" w:rsidR="006400FD" w:rsidRPr="008A3DA2" w:rsidRDefault="006400FD" w:rsidP="003D7548">
            <w:pPr>
              <w:spacing w:line="3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487" w:author="长兰 李" w:date="2025-09-24T18:02:00Z" w16du:dateUtc="2025-09-24T10:02:00Z"/>
                <w:sz w:val="21"/>
                <w:szCs w:val="21"/>
              </w:rPr>
            </w:pPr>
            <w:ins w:id="488" w:author="长兰 李" w:date="2025-09-24T18:02:00Z" w16du:dateUtc="2025-09-24T10:02:00Z">
              <w:r w:rsidRPr="00267640">
                <w:rPr>
                  <w:rFonts w:hint="eastAsia"/>
                  <w:sz w:val="21"/>
                  <w:szCs w:val="21"/>
                </w:rPr>
                <w:t>Group 2</w:t>
              </w:r>
              <w:r>
                <w:rPr>
                  <w:sz w:val="21"/>
                  <w:szCs w:val="21"/>
                </w:rPr>
                <w:br/>
              </w:r>
              <w:r w:rsidRPr="00267640">
                <w:rPr>
                  <w:rFonts w:hint="eastAsia"/>
                  <w:sz w:val="21"/>
                  <w:szCs w:val="21"/>
                </w:rPr>
                <w:t>(n=16)</w:t>
              </w:r>
            </w:ins>
          </w:p>
        </w:tc>
        <w:tc>
          <w:tcPr>
            <w:tcW w:w="578" w:type="pct"/>
            <w:vAlign w:val="center"/>
            <w:tcPrChange w:id="489" w:author="长兰 李" w:date="2025-09-25T15:36:00Z" w16du:dateUtc="2025-09-25T07:36:00Z">
              <w:tcPr>
                <w:tcW w:w="367" w:type="pct"/>
                <w:vAlign w:val="center"/>
              </w:tcPr>
            </w:tcPrChange>
          </w:tcPr>
          <w:p w14:paraId="1545FB1C" w14:textId="77777777" w:rsidR="006400FD" w:rsidRPr="00267640" w:rsidRDefault="006400FD" w:rsidP="003D7548">
            <w:pPr>
              <w:spacing w:line="3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490" w:author="长兰 李" w:date="2025-09-24T18:02:00Z" w16du:dateUtc="2025-09-24T10:02:00Z"/>
                <w:b/>
                <w:bCs/>
                <w:sz w:val="21"/>
                <w:szCs w:val="21"/>
              </w:rPr>
            </w:pPr>
            <w:ins w:id="491" w:author="长兰 李" w:date="2025-09-24T18:02:00Z" w16du:dateUtc="2025-09-24T10:02:00Z">
              <w:r w:rsidRPr="00267640">
                <w:rPr>
                  <w:rFonts w:hint="eastAsia"/>
                  <w:i/>
                  <w:iCs/>
                  <w:sz w:val="21"/>
                  <w:szCs w:val="21"/>
                </w:rPr>
                <w:t>P</w:t>
              </w:r>
              <w:r w:rsidRPr="00267640">
                <w:rPr>
                  <w:rFonts w:hint="eastAsia"/>
                  <w:sz w:val="21"/>
                  <w:szCs w:val="21"/>
                </w:rPr>
                <w:t xml:space="preserve"> Value</w:t>
              </w:r>
            </w:ins>
          </w:p>
        </w:tc>
      </w:tr>
      <w:tr w:rsidR="008F2917" w:rsidRPr="00267640" w14:paraId="6F1A81E2" w14:textId="77777777" w:rsidTr="008F2917">
        <w:trPr>
          <w:trHeight w:val="20"/>
          <w:ins w:id="492" w:author="长兰 李" w:date="2025-09-24T18:02:00Z"/>
          <w:trPrChange w:id="493" w:author="长兰 李" w:date="2025-09-25T15:36:00Z" w16du:dateUtc="2025-09-25T07:36:00Z">
            <w:trPr>
              <w:trHeight w:val="20"/>
            </w:trPr>
          </w:trPrChange>
        </w:trPr>
        <w:tc>
          <w:tcPr>
            <w:tcW w:w="0" w:type="pct"/>
            <w:tcPrChange w:id="494" w:author="长兰 李" w:date="2025-09-25T15:36:00Z" w16du:dateUtc="2025-09-25T07:36:00Z">
              <w:tcPr>
                <w:tcW w:w="1306" w:type="pct"/>
              </w:tcPr>
            </w:tcPrChange>
          </w:tcPr>
          <w:p w14:paraId="182727C8" w14:textId="6A949AD9" w:rsidR="009476CF" w:rsidRPr="00267640" w:rsidRDefault="009476CF" w:rsidP="006400FD">
            <w:pPr>
              <w:spacing w:line="340" w:lineRule="exact"/>
              <w:jc w:val="center"/>
              <w:rPr>
                <w:ins w:id="495" w:author="长兰 李" w:date="2025-09-24T18:02:00Z" w16du:dateUtc="2025-09-24T10:02:00Z"/>
                <w:sz w:val="21"/>
                <w:szCs w:val="21"/>
              </w:rPr>
            </w:pPr>
            <w:ins w:id="496" w:author="长兰 李" w:date="2025-09-24T21:45:00Z" w16du:dateUtc="2025-09-24T13:45:00Z">
              <w:r w:rsidRPr="00267640">
                <w:rPr>
                  <w:rFonts w:hint="eastAsia"/>
                  <w:bCs/>
                  <w:sz w:val="21"/>
                  <w:szCs w:val="21"/>
                </w:rPr>
                <w:t>Successful Follow-up (n)</w:t>
              </w:r>
            </w:ins>
          </w:p>
        </w:tc>
        <w:tc>
          <w:tcPr>
            <w:tcW w:w="0" w:type="pct"/>
            <w:tcPrChange w:id="497" w:author="长兰 李" w:date="2025-09-25T15:36:00Z" w16du:dateUtc="2025-09-25T07:36:00Z">
              <w:tcPr>
                <w:tcW w:w="1232" w:type="pct"/>
              </w:tcPr>
            </w:tcPrChange>
          </w:tcPr>
          <w:p w14:paraId="312DE6A5" w14:textId="62056EA5" w:rsidR="009476CF" w:rsidRPr="00267640" w:rsidRDefault="009476CF" w:rsidP="006400FD">
            <w:pPr>
              <w:spacing w:line="340" w:lineRule="exact"/>
              <w:jc w:val="center"/>
              <w:rPr>
                <w:ins w:id="498" w:author="长兰 李" w:date="2025-09-24T18:02:00Z" w16du:dateUtc="2025-09-24T10:02:00Z"/>
                <w:sz w:val="21"/>
                <w:szCs w:val="21"/>
              </w:rPr>
            </w:pPr>
            <w:ins w:id="499" w:author="长兰 李" w:date="2025-09-24T21:45:00Z" w16du:dateUtc="2025-09-24T13:45:00Z">
              <w:r w:rsidRPr="00267640">
                <w:rPr>
                  <w:rFonts w:hint="eastAsia"/>
                  <w:sz w:val="21"/>
                  <w:szCs w:val="21"/>
                </w:rPr>
                <w:t>28(80.00%)</w:t>
              </w:r>
            </w:ins>
          </w:p>
        </w:tc>
        <w:tc>
          <w:tcPr>
            <w:tcW w:w="0" w:type="pct"/>
            <w:tcPrChange w:id="500" w:author="长兰 李" w:date="2025-09-25T15:36:00Z" w16du:dateUtc="2025-09-25T07:36:00Z">
              <w:tcPr>
                <w:tcW w:w="797" w:type="pct"/>
              </w:tcPr>
            </w:tcPrChange>
          </w:tcPr>
          <w:p w14:paraId="48F60A41" w14:textId="05728B6F" w:rsidR="009476CF" w:rsidRPr="00267640" w:rsidRDefault="009476CF" w:rsidP="006400FD">
            <w:pPr>
              <w:spacing w:line="340" w:lineRule="exact"/>
              <w:jc w:val="center"/>
              <w:rPr>
                <w:ins w:id="501" w:author="长兰 李" w:date="2025-09-24T18:02:00Z" w16du:dateUtc="2025-09-24T10:02:00Z"/>
                <w:sz w:val="21"/>
                <w:szCs w:val="21"/>
              </w:rPr>
            </w:pPr>
            <w:ins w:id="502" w:author="长兰 李" w:date="2025-09-24T21:45:00Z" w16du:dateUtc="2025-09-24T13:45:00Z">
              <w:r w:rsidRPr="00267640">
                <w:rPr>
                  <w:rFonts w:hint="eastAsia"/>
                  <w:sz w:val="21"/>
                  <w:szCs w:val="21"/>
                </w:rPr>
                <w:t>15(78.95%)</w:t>
              </w:r>
            </w:ins>
          </w:p>
        </w:tc>
        <w:tc>
          <w:tcPr>
            <w:tcW w:w="1087" w:type="pct"/>
            <w:tcPrChange w:id="503" w:author="长兰 李" w:date="2025-09-25T15:36:00Z" w16du:dateUtc="2025-09-25T07:36:00Z">
              <w:tcPr>
                <w:tcW w:w="1298" w:type="pct"/>
                <w:gridSpan w:val="2"/>
              </w:tcPr>
            </w:tcPrChange>
          </w:tcPr>
          <w:p w14:paraId="21F42FF0" w14:textId="165BCC7C" w:rsidR="009476CF" w:rsidRPr="00267640" w:rsidRDefault="009476CF" w:rsidP="006400FD">
            <w:pPr>
              <w:spacing w:line="340" w:lineRule="exact"/>
              <w:jc w:val="center"/>
              <w:rPr>
                <w:ins w:id="504" w:author="长兰 李" w:date="2025-09-24T18:02:00Z" w16du:dateUtc="2025-09-24T10:02:00Z"/>
                <w:sz w:val="21"/>
                <w:szCs w:val="21"/>
              </w:rPr>
            </w:pPr>
            <w:ins w:id="505" w:author="长兰 李" w:date="2025-09-24T21:45:00Z" w16du:dateUtc="2025-09-24T13:45:00Z">
              <w:r w:rsidRPr="00267640">
                <w:rPr>
                  <w:rFonts w:hint="eastAsia"/>
                  <w:sz w:val="21"/>
                  <w:szCs w:val="21"/>
                </w:rPr>
                <w:t>13(81.25%)</w:t>
              </w:r>
            </w:ins>
          </w:p>
        </w:tc>
        <w:tc>
          <w:tcPr>
            <w:tcW w:w="578" w:type="pct"/>
            <w:tcPrChange w:id="506" w:author="长兰 李" w:date="2025-09-25T15:36:00Z" w16du:dateUtc="2025-09-25T07:36:00Z">
              <w:tcPr>
                <w:tcW w:w="367" w:type="pct"/>
              </w:tcPr>
            </w:tcPrChange>
          </w:tcPr>
          <w:p w14:paraId="2FDFD93D" w14:textId="501513BA" w:rsidR="009476CF" w:rsidRPr="00267640" w:rsidRDefault="009476CF" w:rsidP="006400FD">
            <w:pPr>
              <w:spacing w:line="340" w:lineRule="exact"/>
              <w:jc w:val="center"/>
              <w:rPr>
                <w:ins w:id="507" w:author="长兰 李" w:date="2025-09-24T18:02:00Z" w16du:dateUtc="2025-09-24T10:02:00Z"/>
                <w:b/>
                <w:bCs/>
                <w:sz w:val="21"/>
                <w:szCs w:val="21"/>
              </w:rPr>
            </w:pPr>
            <w:ins w:id="508" w:author="长兰 李" w:date="2025-09-24T21:45:00Z" w16du:dateUtc="2025-09-24T13:45:00Z">
              <w:r w:rsidRPr="002356B9">
                <w:rPr>
                  <w:rFonts w:hint="eastAsia"/>
                  <w:sz w:val="21"/>
                  <w:szCs w:val="21"/>
                </w:rPr>
                <w:t>&gt; 0.999</w:t>
              </w:r>
            </w:ins>
          </w:p>
        </w:tc>
      </w:tr>
      <w:tr w:rsidR="008F2917" w:rsidRPr="00267640" w14:paraId="0AEA14D4" w14:textId="77777777" w:rsidTr="008F2917">
        <w:trPr>
          <w:trHeight w:val="20"/>
          <w:ins w:id="509" w:author="长兰 李" w:date="2025-09-24T18:03:00Z"/>
        </w:trPr>
        <w:tc>
          <w:tcPr>
            <w:tcW w:w="1306" w:type="pct"/>
          </w:tcPr>
          <w:p w14:paraId="320772F1" w14:textId="2C4E231B" w:rsidR="009476CF" w:rsidRPr="00267640" w:rsidRDefault="009476CF" w:rsidP="006400FD">
            <w:pPr>
              <w:spacing w:line="340" w:lineRule="exact"/>
              <w:jc w:val="center"/>
              <w:rPr>
                <w:ins w:id="510" w:author="长兰 李" w:date="2025-09-24T18:03:00Z" w16du:dateUtc="2025-09-24T10:03:00Z"/>
                <w:sz w:val="21"/>
                <w:szCs w:val="21"/>
              </w:rPr>
            </w:pPr>
            <w:ins w:id="511" w:author="长兰 李" w:date="2025-09-24T21:45:00Z" w16du:dateUtc="2025-09-24T13:45:00Z">
              <w:r w:rsidRPr="00267640">
                <w:rPr>
                  <w:rFonts w:hint="eastAsia"/>
                  <w:sz w:val="21"/>
                  <w:szCs w:val="21"/>
                </w:rPr>
                <w:t>30-day Death (n)</w:t>
              </w:r>
            </w:ins>
          </w:p>
        </w:tc>
        <w:tc>
          <w:tcPr>
            <w:tcW w:w="1232" w:type="pct"/>
          </w:tcPr>
          <w:p w14:paraId="62D1551A" w14:textId="04330F20" w:rsidR="009476CF" w:rsidRPr="00267640" w:rsidRDefault="009476CF" w:rsidP="006400FD">
            <w:pPr>
              <w:spacing w:line="340" w:lineRule="exact"/>
              <w:jc w:val="center"/>
              <w:rPr>
                <w:ins w:id="512" w:author="长兰 李" w:date="2025-09-24T18:03:00Z" w16du:dateUtc="2025-09-24T10:03:00Z"/>
                <w:sz w:val="21"/>
                <w:szCs w:val="21"/>
              </w:rPr>
            </w:pPr>
            <w:ins w:id="513" w:author="长兰 李" w:date="2025-09-24T21:45:00Z" w16du:dateUtc="2025-09-24T13:45:00Z">
              <w:r w:rsidRPr="00267640">
                <w:rPr>
                  <w:rFonts w:hint="eastAsia"/>
                  <w:sz w:val="21"/>
                  <w:szCs w:val="21"/>
                </w:rPr>
                <w:t>11(39.29%)</w:t>
              </w:r>
            </w:ins>
          </w:p>
        </w:tc>
        <w:tc>
          <w:tcPr>
            <w:tcW w:w="797" w:type="pct"/>
          </w:tcPr>
          <w:p w14:paraId="13BAA036" w14:textId="3755EDCB" w:rsidR="009476CF" w:rsidRPr="00267640" w:rsidRDefault="009476CF" w:rsidP="006400FD">
            <w:pPr>
              <w:spacing w:line="340" w:lineRule="exact"/>
              <w:jc w:val="center"/>
              <w:rPr>
                <w:ins w:id="514" w:author="长兰 李" w:date="2025-09-24T18:03:00Z" w16du:dateUtc="2025-09-24T10:03:00Z"/>
                <w:sz w:val="21"/>
                <w:szCs w:val="21"/>
              </w:rPr>
            </w:pPr>
            <w:ins w:id="515" w:author="长兰 李" w:date="2025-09-24T21:45:00Z" w16du:dateUtc="2025-09-24T13:45:00Z">
              <w:r w:rsidRPr="00267640">
                <w:rPr>
                  <w:rFonts w:hint="eastAsia"/>
                  <w:sz w:val="21"/>
                  <w:szCs w:val="21"/>
                </w:rPr>
                <w:t>0(0.00%)</w:t>
              </w:r>
            </w:ins>
          </w:p>
        </w:tc>
        <w:tc>
          <w:tcPr>
            <w:tcW w:w="1087" w:type="pct"/>
          </w:tcPr>
          <w:p w14:paraId="79A10251" w14:textId="18C0923D" w:rsidR="009476CF" w:rsidRPr="00267640" w:rsidRDefault="009476CF" w:rsidP="006400FD">
            <w:pPr>
              <w:spacing w:line="340" w:lineRule="exact"/>
              <w:jc w:val="center"/>
              <w:rPr>
                <w:ins w:id="516" w:author="长兰 李" w:date="2025-09-24T18:03:00Z" w16du:dateUtc="2025-09-24T10:03:00Z"/>
                <w:sz w:val="21"/>
                <w:szCs w:val="21"/>
              </w:rPr>
            </w:pPr>
            <w:ins w:id="517" w:author="长兰 李" w:date="2025-09-24T21:45:00Z" w16du:dateUtc="2025-09-24T13:45:00Z">
              <w:r w:rsidRPr="00267640">
                <w:rPr>
                  <w:rFonts w:hint="eastAsia"/>
                  <w:sz w:val="21"/>
                  <w:szCs w:val="21"/>
                </w:rPr>
                <w:t>11(84.62%)</w:t>
              </w:r>
            </w:ins>
          </w:p>
        </w:tc>
        <w:tc>
          <w:tcPr>
            <w:tcW w:w="578" w:type="pct"/>
          </w:tcPr>
          <w:p w14:paraId="30E2E14D" w14:textId="4B7C14D5" w:rsidR="009476CF" w:rsidRPr="002356B9" w:rsidRDefault="009476CF" w:rsidP="006400FD">
            <w:pPr>
              <w:spacing w:line="340" w:lineRule="exact"/>
              <w:jc w:val="center"/>
              <w:rPr>
                <w:ins w:id="518" w:author="长兰 李" w:date="2025-09-24T18:03:00Z" w16du:dateUtc="2025-09-24T10:03:00Z"/>
                <w:sz w:val="21"/>
                <w:szCs w:val="21"/>
              </w:rPr>
            </w:pPr>
          </w:p>
        </w:tc>
      </w:tr>
      <w:tr w:rsidR="008F2917" w:rsidRPr="00267640" w14:paraId="61AA8DE4" w14:textId="77777777" w:rsidTr="008F2917">
        <w:trPr>
          <w:trHeight w:val="20"/>
          <w:ins w:id="519" w:author="长兰 李" w:date="2025-09-24T18:03:00Z"/>
        </w:trPr>
        <w:tc>
          <w:tcPr>
            <w:tcW w:w="1306" w:type="pct"/>
          </w:tcPr>
          <w:p w14:paraId="77D92EB9" w14:textId="09DBAD55" w:rsidR="009476CF" w:rsidRPr="00267640" w:rsidRDefault="009476CF" w:rsidP="006400FD">
            <w:pPr>
              <w:spacing w:line="340" w:lineRule="exact"/>
              <w:jc w:val="center"/>
              <w:rPr>
                <w:ins w:id="520" w:author="长兰 李" w:date="2025-09-24T18:03:00Z" w16du:dateUtc="2025-09-24T10:03:00Z"/>
                <w:bCs/>
                <w:sz w:val="21"/>
                <w:szCs w:val="21"/>
              </w:rPr>
            </w:pPr>
            <w:ins w:id="521" w:author="长兰 李" w:date="2025-09-24T21:45:00Z" w16du:dateUtc="2025-09-24T13:45:00Z">
              <w:r w:rsidRPr="00267640">
                <w:rPr>
                  <w:rFonts w:hint="eastAsia"/>
                  <w:sz w:val="21"/>
                  <w:szCs w:val="21"/>
                </w:rPr>
                <w:lastRenderedPageBreak/>
                <w:t>90-day Death (n)</w:t>
              </w:r>
            </w:ins>
          </w:p>
        </w:tc>
        <w:tc>
          <w:tcPr>
            <w:tcW w:w="1232" w:type="pct"/>
          </w:tcPr>
          <w:p w14:paraId="61E261B2" w14:textId="36F5B335" w:rsidR="009476CF" w:rsidRPr="00267640" w:rsidRDefault="009476CF" w:rsidP="006400FD">
            <w:pPr>
              <w:spacing w:line="340" w:lineRule="exact"/>
              <w:jc w:val="center"/>
              <w:rPr>
                <w:ins w:id="522" w:author="长兰 李" w:date="2025-09-24T18:03:00Z" w16du:dateUtc="2025-09-24T10:03:00Z"/>
                <w:sz w:val="21"/>
                <w:szCs w:val="21"/>
              </w:rPr>
            </w:pPr>
            <w:ins w:id="523" w:author="长兰 李" w:date="2025-09-24T21:45:00Z" w16du:dateUtc="2025-09-24T13:45:00Z">
              <w:r w:rsidRPr="00267640">
                <w:rPr>
                  <w:rFonts w:hint="eastAsia"/>
                  <w:sz w:val="21"/>
                  <w:szCs w:val="21"/>
                </w:rPr>
                <w:t>12(42.86%)</w:t>
              </w:r>
            </w:ins>
          </w:p>
        </w:tc>
        <w:tc>
          <w:tcPr>
            <w:tcW w:w="797" w:type="pct"/>
          </w:tcPr>
          <w:p w14:paraId="44CAD87C" w14:textId="21AE0A6F" w:rsidR="009476CF" w:rsidRPr="00267640" w:rsidRDefault="009476CF" w:rsidP="006400FD">
            <w:pPr>
              <w:spacing w:line="340" w:lineRule="exact"/>
              <w:jc w:val="center"/>
              <w:rPr>
                <w:ins w:id="524" w:author="长兰 李" w:date="2025-09-24T18:03:00Z" w16du:dateUtc="2025-09-24T10:03:00Z"/>
                <w:sz w:val="21"/>
                <w:szCs w:val="21"/>
              </w:rPr>
            </w:pPr>
            <w:ins w:id="525" w:author="长兰 李" w:date="2025-09-24T21:45:00Z" w16du:dateUtc="2025-09-24T13:45:00Z">
              <w:r w:rsidRPr="00267640">
                <w:rPr>
                  <w:rFonts w:hint="eastAsia"/>
                  <w:sz w:val="21"/>
                  <w:szCs w:val="21"/>
                </w:rPr>
                <w:t>1(6.67%)</w:t>
              </w:r>
            </w:ins>
          </w:p>
        </w:tc>
        <w:tc>
          <w:tcPr>
            <w:tcW w:w="1087" w:type="pct"/>
          </w:tcPr>
          <w:p w14:paraId="34DFD953" w14:textId="389835AF" w:rsidR="009476CF" w:rsidRPr="00267640" w:rsidRDefault="009476CF" w:rsidP="006400FD">
            <w:pPr>
              <w:spacing w:line="340" w:lineRule="exact"/>
              <w:jc w:val="center"/>
              <w:rPr>
                <w:ins w:id="526" w:author="长兰 李" w:date="2025-09-24T18:03:00Z" w16du:dateUtc="2025-09-24T10:03:00Z"/>
                <w:sz w:val="21"/>
                <w:szCs w:val="21"/>
              </w:rPr>
            </w:pPr>
            <w:ins w:id="527" w:author="长兰 李" w:date="2025-09-24T21:45:00Z" w16du:dateUtc="2025-09-24T13:45:00Z">
              <w:r w:rsidRPr="00267640">
                <w:rPr>
                  <w:rFonts w:hint="eastAsia"/>
                  <w:sz w:val="21"/>
                  <w:szCs w:val="21"/>
                </w:rPr>
                <w:t>11(84.62%)</w:t>
              </w:r>
            </w:ins>
          </w:p>
        </w:tc>
        <w:tc>
          <w:tcPr>
            <w:tcW w:w="578" w:type="pct"/>
          </w:tcPr>
          <w:p w14:paraId="0AA11B8C" w14:textId="7B12E59A" w:rsidR="009476CF" w:rsidRPr="002356B9" w:rsidRDefault="009476CF" w:rsidP="006400FD">
            <w:pPr>
              <w:spacing w:line="340" w:lineRule="exact"/>
              <w:jc w:val="center"/>
              <w:rPr>
                <w:ins w:id="528" w:author="长兰 李" w:date="2025-09-24T18:03:00Z" w16du:dateUtc="2025-09-24T10:03:00Z"/>
                <w:sz w:val="21"/>
                <w:szCs w:val="21"/>
              </w:rPr>
            </w:pPr>
          </w:p>
        </w:tc>
      </w:tr>
      <w:tr w:rsidR="008F2917" w:rsidRPr="00267640" w14:paraId="751923D9" w14:textId="77777777" w:rsidTr="008F2917">
        <w:trPr>
          <w:trHeight w:val="20"/>
          <w:ins w:id="529" w:author="长兰 李" w:date="2025-09-24T18:03:00Z"/>
        </w:trPr>
        <w:tc>
          <w:tcPr>
            <w:tcW w:w="1306" w:type="pct"/>
          </w:tcPr>
          <w:p w14:paraId="262D9426" w14:textId="020443F4" w:rsidR="009476CF" w:rsidRPr="00267640" w:rsidRDefault="009476CF" w:rsidP="006400FD">
            <w:pPr>
              <w:spacing w:line="340" w:lineRule="exact"/>
              <w:jc w:val="center"/>
              <w:rPr>
                <w:ins w:id="530" w:author="长兰 李" w:date="2025-09-24T18:03:00Z" w16du:dateUtc="2025-09-24T10:03:00Z"/>
                <w:sz w:val="21"/>
                <w:szCs w:val="21"/>
              </w:rPr>
            </w:pPr>
            <w:ins w:id="531" w:author="长兰 李" w:date="2025-09-24T21:45:00Z" w16du:dateUtc="2025-09-24T13:45:00Z">
              <w:r w:rsidRPr="00267640">
                <w:rPr>
                  <w:rFonts w:hint="eastAsia"/>
                  <w:sz w:val="21"/>
                  <w:szCs w:val="21"/>
                </w:rPr>
                <w:t>30-day mRS Score</w:t>
              </w:r>
            </w:ins>
          </w:p>
        </w:tc>
        <w:tc>
          <w:tcPr>
            <w:tcW w:w="1232" w:type="pct"/>
          </w:tcPr>
          <w:p w14:paraId="3D99375E" w14:textId="06400429" w:rsidR="009476CF" w:rsidRPr="00267640" w:rsidRDefault="009476CF" w:rsidP="006400FD">
            <w:pPr>
              <w:spacing w:line="340" w:lineRule="exact"/>
              <w:jc w:val="center"/>
              <w:rPr>
                <w:ins w:id="532" w:author="长兰 李" w:date="2025-09-24T18:03:00Z" w16du:dateUtc="2025-09-24T10:03:00Z"/>
                <w:sz w:val="21"/>
                <w:szCs w:val="21"/>
              </w:rPr>
            </w:pPr>
            <w:ins w:id="533" w:author="长兰 李" w:date="2025-09-24T21:45:00Z" w16du:dateUtc="2025-09-24T13:45:00Z">
              <w:r w:rsidRPr="00267640">
                <w:rPr>
                  <w:rFonts w:hint="eastAsia"/>
                  <w:sz w:val="21"/>
                  <w:szCs w:val="21"/>
                </w:rPr>
                <w:t>5.00(2.00)</w:t>
              </w:r>
            </w:ins>
          </w:p>
        </w:tc>
        <w:tc>
          <w:tcPr>
            <w:tcW w:w="797" w:type="pct"/>
          </w:tcPr>
          <w:p w14:paraId="39EDE884" w14:textId="632C7657" w:rsidR="009476CF" w:rsidRPr="00267640" w:rsidRDefault="009476CF" w:rsidP="006400FD">
            <w:pPr>
              <w:spacing w:line="340" w:lineRule="exact"/>
              <w:jc w:val="center"/>
              <w:rPr>
                <w:ins w:id="534" w:author="长兰 李" w:date="2025-09-24T18:03:00Z" w16du:dateUtc="2025-09-24T10:03:00Z"/>
                <w:sz w:val="21"/>
                <w:szCs w:val="21"/>
              </w:rPr>
            </w:pPr>
            <w:ins w:id="535" w:author="长兰 李" w:date="2025-09-24T21:45:00Z" w16du:dateUtc="2025-09-24T13:45:00Z">
              <w:r w:rsidRPr="00267640">
                <w:rPr>
                  <w:rFonts w:hint="eastAsia"/>
                  <w:sz w:val="21"/>
                  <w:szCs w:val="21"/>
                </w:rPr>
                <w:t>4.00(2.00)</w:t>
              </w:r>
            </w:ins>
          </w:p>
        </w:tc>
        <w:tc>
          <w:tcPr>
            <w:tcW w:w="1087" w:type="pct"/>
          </w:tcPr>
          <w:p w14:paraId="76FDE1D9" w14:textId="06BC7E66" w:rsidR="009476CF" w:rsidRPr="00267640" w:rsidRDefault="009476CF" w:rsidP="006400FD">
            <w:pPr>
              <w:spacing w:line="340" w:lineRule="exact"/>
              <w:jc w:val="center"/>
              <w:rPr>
                <w:ins w:id="536" w:author="长兰 李" w:date="2025-09-24T18:03:00Z" w16du:dateUtc="2025-09-24T10:03:00Z"/>
                <w:sz w:val="21"/>
                <w:szCs w:val="21"/>
              </w:rPr>
            </w:pPr>
            <w:ins w:id="537" w:author="长兰 李" w:date="2025-09-24T21:45:00Z" w16du:dateUtc="2025-09-24T13:45:00Z">
              <w:r w:rsidRPr="00267640">
                <w:rPr>
                  <w:rFonts w:hint="eastAsia"/>
                  <w:sz w:val="21"/>
                  <w:szCs w:val="21"/>
                </w:rPr>
                <w:t>6.00(0.00)</w:t>
              </w:r>
            </w:ins>
          </w:p>
        </w:tc>
        <w:tc>
          <w:tcPr>
            <w:tcW w:w="578" w:type="pct"/>
          </w:tcPr>
          <w:p w14:paraId="04CE3021" w14:textId="2B21E3C9" w:rsidR="009476CF" w:rsidRPr="00267640" w:rsidRDefault="009476CF" w:rsidP="006400FD">
            <w:pPr>
              <w:spacing w:line="340" w:lineRule="exact"/>
              <w:jc w:val="center"/>
              <w:rPr>
                <w:ins w:id="538" w:author="长兰 李" w:date="2025-09-24T18:03:00Z" w16du:dateUtc="2025-09-24T10:03:00Z"/>
                <w:sz w:val="21"/>
                <w:szCs w:val="21"/>
              </w:rPr>
            </w:pPr>
          </w:p>
        </w:tc>
      </w:tr>
      <w:tr w:rsidR="008F2917" w:rsidRPr="00267640" w14:paraId="1DC877B1" w14:textId="77777777" w:rsidTr="008F2917">
        <w:trPr>
          <w:trHeight w:val="20"/>
          <w:ins w:id="539" w:author="长兰 李" w:date="2025-09-24T18:03:00Z"/>
        </w:trPr>
        <w:tc>
          <w:tcPr>
            <w:tcW w:w="1306" w:type="pct"/>
          </w:tcPr>
          <w:p w14:paraId="7712A891" w14:textId="5F01932C" w:rsidR="009476CF" w:rsidRPr="00267640" w:rsidRDefault="009476CF" w:rsidP="006400FD">
            <w:pPr>
              <w:spacing w:line="340" w:lineRule="exact"/>
              <w:jc w:val="center"/>
              <w:rPr>
                <w:ins w:id="540" w:author="长兰 李" w:date="2025-09-24T18:03:00Z" w16du:dateUtc="2025-09-24T10:03:00Z"/>
                <w:sz w:val="21"/>
                <w:szCs w:val="21"/>
              </w:rPr>
            </w:pPr>
            <w:ins w:id="541" w:author="长兰 李" w:date="2025-09-24T21:45:00Z" w16du:dateUtc="2025-09-24T13:45:00Z">
              <w:r w:rsidRPr="00267640">
                <w:rPr>
                  <w:rFonts w:hint="eastAsia"/>
                  <w:sz w:val="21"/>
                  <w:szCs w:val="21"/>
                </w:rPr>
                <w:t>90-day mRS Score</w:t>
              </w:r>
            </w:ins>
          </w:p>
        </w:tc>
        <w:tc>
          <w:tcPr>
            <w:tcW w:w="1232" w:type="pct"/>
          </w:tcPr>
          <w:p w14:paraId="21D9C6B4" w14:textId="469A1C39" w:rsidR="009476CF" w:rsidRPr="00267640" w:rsidRDefault="009476CF" w:rsidP="006400FD">
            <w:pPr>
              <w:spacing w:line="340" w:lineRule="exact"/>
              <w:jc w:val="center"/>
              <w:rPr>
                <w:ins w:id="542" w:author="长兰 李" w:date="2025-09-24T18:03:00Z" w16du:dateUtc="2025-09-24T10:03:00Z"/>
                <w:sz w:val="21"/>
                <w:szCs w:val="21"/>
              </w:rPr>
            </w:pPr>
            <w:ins w:id="543" w:author="长兰 李" w:date="2025-09-24T21:45:00Z" w16du:dateUtc="2025-09-24T13:45:00Z">
              <w:r w:rsidRPr="00267640">
                <w:rPr>
                  <w:rFonts w:hint="eastAsia"/>
                  <w:sz w:val="21"/>
                  <w:szCs w:val="21"/>
                </w:rPr>
                <w:t>5.00(2.00)</w:t>
              </w:r>
            </w:ins>
          </w:p>
        </w:tc>
        <w:tc>
          <w:tcPr>
            <w:tcW w:w="797" w:type="pct"/>
          </w:tcPr>
          <w:p w14:paraId="3AA89CF7" w14:textId="3A7924DE" w:rsidR="009476CF" w:rsidRPr="00267640" w:rsidRDefault="009476CF" w:rsidP="006400FD">
            <w:pPr>
              <w:spacing w:line="340" w:lineRule="exact"/>
              <w:jc w:val="center"/>
              <w:rPr>
                <w:ins w:id="544" w:author="长兰 李" w:date="2025-09-24T18:03:00Z" w16du:dateUtc="2025-09-24T10:03:00Z"/>
                <w:sz w:val="21"/>
                <w:szCs w:val="21"/>
              </w:rPr>
            </w:pPr>
            <w:ins w:id="545" w:author="长兰 李" w:date="2025-09-24T21:45:00Z" w16du:dateUtc="2025-09-24T13:45:00Z">
              <w:r w:rsidRPr="00267640">
                <w:rPr>
                  <w:rFonts w:hint="eastAsia"/>
                  <w:sz w:val="21"/>
                  <w:szCs w:val="21"/>
                </w:rPr>
                <w:t>4.00(2.00)</w:t>
              </w:r>
            </w:ins>
          </w:p>
        </w:tc>
        <w:tc>
          <w:tcPr>
            <w:tcW w:w="1087" w:type="pct"/>
          </w:tcPr>
          <w:p w14:paraId="719A84B2" w14:textId="042BC372" w:rsidR="009476CF" w:rsidRPr="00267640" w:rsidRDefault="009476CF" w:rsidP="006400FD">
            <w:pPr>
              <w:spacing w:line="340" w:lineRule="exact"/>
              <w:jc w:val="center"/>
              <w:rPr>
                <w:ins w:id="546" w:author="长兰 李" w:date="2025-09-24T18:03:00Z" w16du:dateUtc="2025-09-24T10:03:00Z"/>
                <w:sz w:val="21"/>
                <w:szCs w:val="21"/>
              </w:rPr>
            </w:pPr>
            <w:ins w:id="547" w:author="长兰 李" w:date="2025-09-24T21:45:00Z" w16du:dateUtc="2025-09-24T13:45:00Z">
              <w:r w:rsidRPr="00267640">
                <w:rPr>
                  <w:rFonts w:hint="eastAsia"/>
                  <w:sz w:val="21"/>
                  <w:szCs w:val="21"/>
                </w:rPr>
                <w:t>6.00(0.00)</w:t>
              </w:r>
            </w:ins>
          </w:p>
        </w:tc>
        <w:tc>
          <w:tcPr>
            <w:tcW w:w="578" w:type="pct"/>
          </w:tcPr>
          <w:p w14:paraId="4FE1A01E" w14:textId="18AD422F" w:rsidR="009476CF" w:rsidRPr="00267640" w:rsidRDefault="009476CF" w:rsidP="006400FD">
            <w:pPr>
              <w:spacing w:line="340" w:lineRule="exact"/>
              <w:jc w:val="center"/>
              <w:rPr>
                <w:ins w:id="548" w:author="长兰 李" w:date="2025-09-24T18:03:00Z" w16du:dateUtc="2025-09-24T10:03:00Z"/>
                <w:sz w:val="21"/>
                <w:szCs w:val="21"/>
              </w:rPr>
            </w:pPr>
          </w:p>
        </w:tc>
      </w:tr>
    </w:tbl>
    <w:p w14:paraId="0460BBC3" w14:textId="77777777" w:rsidR="006400FD" w:rsidRPr="00267640" w:rsidRDefault="006400FD" w:rsidP="00654E8F">
      <w:pPr>
        <w:spacing w:before="240"/>
        <w:rPr>
          <w:sz w:val="21"/>
          <w:szCs w:val="21"/>
          <w:lang w:eastAsia="zh-CN"/>
        </w:rPr>
      </w:pPr>
    </w:p>
    <w:sectPr w:rsidR="006400FD" w:rsidRPr="0026764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B147FB" w14:textId="77777777" w:rsidR="00975371" w:rsidRDefault="00975371" w:rsidP="00117666">
      <w:pPr>
        <w:spacing w:after="0"/>
      </w:pPr>
      <w:r>
        <w:separator/>
      </w:r>
    </w:p>
  </w:endnote>
  <w:endnote w:type="continuationSeparator" w:id="0">
    <w:p w14:paraId="65076212" w14:textId="77777777" w:rsidR="00975371" w:rsidRDefault="009753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aditional Arabic">
    <w:charset w:val="B2"/>
    <w:family w:val="roman"/>
    <w:pitch w:val="variable"/>
    <w:sig w:usb0="00002003" w:usb1="80000000" w:usb2="00000008" w:usb3="00000000" w:csb0="0000004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D30A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D30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D30A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D30A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D30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D30A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9EFBF6" w14:textId="77777777" w:rsidR="00975371" w:rsidRDefault="00975371" w:rsidP="00117666">
      <w:pPr>
        <w:spacing w:after="0"/>
      </w:pPr>
      <w:r>
        <w:separator/>
      </w:r>
    </w:p>
  </w:footnote>
  <w:footnote w:type="continuationSeparator" w:id="0">
    <w:p w14:paraId="644764B2" w14:textId="77777777" w:rsidR="00975371" w:rsidRDefault="009753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D30A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D30A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长兰 李">
    <w15:presenceInfo w15:providerId="Windows Live" w15:userId="4d73d455fce75d9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03DD"/>
    <w:rsid w:val="0007733F"/>
    <w:rsid w:val="00077D53"/>
    <w:rsid w:val="000A214F"/>
    <w:rsid w:val="000F1C75"/>
    <w:rsid w:val="000F3A04"/>
    <w:rsid w:val="000F3FED"/>
    <w:rsid w:val="00105FD9"/>
    <w:rsid w:val="001114C4"/>
    <w:rsid w:val="00117666"/>
    <w:rsid w:val="001549D3"/>
    <w:rsid w:val="00156CD8"/>
    <w:rsid w:val="00160065"/>
    <w:rsid w:val="0017732D"/>
    <w:rsid w:val="00177D84"/>
    <w:rsid w:val="001C077C"/>
    <w:rsid w:val="002031DE"/>
    <w:rsid w:val="0022569A"/>
    <w:rsid w:val="002356B9"/>
    <w:rsid w:val="00237912"/>
    <w:rsid w:val="00250555"/>
    <w:rsid w:val="002554CC"/>
    <w:rsid w:val="002639FD"/>
    <w:rsid w:val="00267640"/>
    <w:rsid w:val="00267D18"/>
    <w:rsid w:val="00272A6D"/>
    <w:rsid w:val="002868E2"/>
    <w:rsid w:val="002869C3"/>
    <w:rsid w:val="00290151"/>
    <w:rsid w:val="002936E4"/>
    <w:rsid w:val="002B4A57"/>
    <w:rsid w:val="002C74CA"/>
    <w:rsid w:val="002F3796"/>
    <w:rsid w:val="00323596"/>
    <w:rsid w:val="00333291"/>
    <w:rsid w:val="00353FFC"/>
    <w:rsid w:val="003544FB"/>
    <w:rsid w:val="00357D8F"/>
    <w:rsid w:val="003D2D47"/>
    <w:rsid w:val="003D2F2D"/>
    <w:rsid w:val="00401590"/>
    <w:rsid w:val="004145F9"/>
    <w:rsid w:val="00447801"/>
    <w:rsid w:val="00452E9C"/>
    <w:rsid w:val="00463224"/>
    <w:rsid w:val="004735C8"/>
    <w:rsid w:val="00494330"/>
    <w:rsid w:val="004961FF"/>
    <w:rsid w:val="004963F9"/>
    <w:rsid w:val="004A28CE"/>
    <w:rsid w:val="004B1DD8"/>
    <w:rsid w:val="004B4855"/>
    <w:rsid w:val="004C45B1"/>
    <w:rsid w:val="004E6D35"/>
    <w:rsid w:val="00517A89"/>
    <w:rsid w:val="005250F2"/>
    <w:rsid w:val="00527E23"/>
    <w:rsid w:val="005352BA"/>
    <w:rsid w:val="00593EEA"/>
    <w:rsid w:val="005A5EEE"/>
    <w:rsid w:val="005F330E"/>
    <w:rsid w:val="005F7ACD"/>
    <w:rsid w:val="006111F9"/>
    <w:rsid w:val="006375C7"/>
    <w:rsid w:val="006400FD"/>
    <w:rsid w:val="00654E8F"/>
    <w:rsid w:val="00660D05"/>
    <w:rsid w:val="006820B1"/>
    <w:rsid w:val="006A1D94"/>
    <w:rsid w:val="006B7D14"/>
    <w:rsid w:val="006C0439"/>
    <w:rsid w:val="00701727"/>
    <w:rsid w:val="0070566C"/>
    <w:rsid w:val="00714C50"/>
    <w:rsid w:val="00725A7D"/>
    <w:rsid w:val="0073107C"/>
    <w:rsid w:val="00732331"/>
    <w:rsid w:val="007470AD"/>
    <w:rsid w:val="007501BE"/>
    <w:rsid w:val="00765715"/>
    <w:rsid w:val="00775FB3"/>
    <w:rsid w:val="00790BB3"/>
    <w:rsid w:val="007C206C"/>
    <w:rsid w:val="007E7141"/>
    <w:rsid w:val="007F4219"/>
    <w:rsid w:val="00803D24"/>
    <w:rsid w:val="00807A73"/>
    <w:rsid w:val="00817DD6"/>
    <w:rsid w:val="00827571"/>
    <w:rsid w:val="00857866"/>
    <w:rsid w:val="00860D12"/>
    <w:rsid w:val="008806A7"/>
    <w:rsid w:val="00885156"/>
    <w:rsid w:val="008A3DA2"/>
    <w:rsid w:val="008C7356"/>
    <w:rsid w:val="008D30AC"/>
    <w:rsid w:val="008E217E"/>
    <w:rsid w:val="008F2917"/>
    <w:rsid w:val="008F612B"/>
    <w:rsid w:val="009151AA"/>
    <w:rsid w:val="00924213"/>
    <w:rsid w:val="0093429D"/>
    <w:rsid w:val="00943573"/>
    <w:rsid w:val="009476CF"/>
    <w:rsid w:val="00956387"/>
    <w:rsid w:val="00962801"/>
    <w:rsid w:val="0096637F"/>
    <w:rsid w:val="00970F7D"/>
    <w:rsid w:val="009735BC"/>
    <w:rsid w:val="00975371"/>
    <w:rsid w:val="00982391"/>
    <w:rsid w:val="00994A3D"/>
    <w:rsid w:val="009C2B12"/>
    <w:rsid w:val="009C70F3"/>
    <w:rsid w:val="009D005A"/>
    <w:rsid w:val="009E4CFC"/>
    <w:rsid w:val="00A174D9"/>
    <w:rsid w:val="00A3325C"/>
    <w:rsid w:val="00A569CD"/>
    <w:rsid w:val="00A70688"/>
    <w:rsid w:val="00A7255F"/>
    <w:rsid w:val="00AB2DDA"/>
    <w:rsid w:val="00AB3E3D"/>
    <w:rsid w:val="00AB5EE2"/>
    <w:rsid w:val="00AB6715"/>
    <w:rsid w:val="00AB707B"/>
    <w:rsid w:val="00B1671E"/>
    <w:rsid w:val="00B16DA4"/>
    <w:rsid w:val="00B25EB8"/>
    <w:rsid w:val="00B354E1"/>
    <w:rsid w:val="00B37F4D"/>
    <w:rsid w:val="00B47B0B"/>
    <w:rsid w:val="00BB2523"/>
    <w:rsid w:val="00BD1B3D"/>
    <w:rsid w:val="00C004A4"/>
    <w:rsid w:val="00C0304A"/>
    <w:rsid w:val="00C038B4"/>
    <w:rsid w:val="00C11DC8"/>
    <w:rsid w:val="00C470BF"/>
    <w:rsid w:val="00C52A7B"/>
    <w:rsid w:val="00C56BAF"/>
    <w:rsid w:val="00C679AA"/>
    <w:rsid w:val="00C70BB8"/>
    <w:rsid w:val="00C74946"/>
    <w:rsid w:val="00C75972"/>
    <w:rsid w:val="00CA1660"/>
    <w:rsid w:val="00CC0A3A"/>
    <w:rsid w:val="00CD066B"/>
    <w:rsid w:val="00CE4CA6"/>
    <w:rsid w:val="00CE4FEE"/>
    <w:rsid w:val="00CF7E79"/>
    <w:rsid w:val="00D2420E"/>
    <w:rsid w:val="00D2569A"/>
    <w:rsid w:val="00D37B12"/>
    <w:rsid w:val="00D53560"/>
    <w:rsid w:val="00D556D0"/>
    <w:rsid w:val="00D670DE"/>
    <w:rsid w:val="00DB59C3"/>
    <w:rsid w:val="00DC259A"/>
    <w:rsid w:val="00DE1F45"/>
    <w:rsid w:val="00DE23E8"/>
    <w:rsid w:val="00DF7BA7"/>
    <w:rsid w:val="00E52377"/>
    <w:rsid w:val="00E60BD7"/>
    <w:rsid w:val="00E621C1"/>
    <w:rsid w:val="00E64E17"/>
    <w:rsid w:val="00E722EE"/>
    <w:rsid w:val="00E866C9"/>
    <w:rsid w:val="00EA3D3C"/>
    <w:rsid w:val="00EA450B"/>
    <w:rsid w:val="00EB355C"/>
    <w:rsid w:val="00EE3337"/>
    <w:rsid w:val="00EF7FDF"/>
    <w:rsid w:val="00F05CDD"/>
    <w:rsid w:val="00F17736"/>
    <w:rsid w:val="00F26EBE"/>
    <w:rsid w:val="00F36F5A"/>
    <w:rsid w:val="00F46900"/>
    <w:rsid w:val="00F61D89"/>
    <w:rsid w:val="00F70AC2"/>
    <w:rsid w:val="00F70BED"/>
    <w:rsid w:val="00F74370"/>
    <w:rsid w:val="00F765CA"/>
    <w:rsid w:val="00FB6094"/>
    <w:rsid w:val="00FB6210"/>
    <w:rsid w:val="00FC4E19"/>
    <w:rsid w:val="00FD4B82"/>
    <w:rsid w:val="00FE4EA5"/>
    <w:rsid w:val="00FF6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9">
    <w:name w:val="三线表"/>
    <w:basedOn w:val="a2"/>
    <w:rsid w:val="00527E23"/>
    <w:pPr>
      <w:spacing w:after="0" w:line="360" w:lineRule="exact"/>
    </w:pPr>
    <w:rPr>
      <w:rFonts w:ascii="Times New Roman" w:eastAsia="宋体" w:hAnsi="Times New Roman" w:cs="Times New Roman"/>
      <w:color w:val="000000"/>
      <w:sz w:val="20"/>
      <w:szCs w:val="20"/>
      <w:lang w:eastAsia="zh-CN"/>
    </w:rPr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ffa">
    <w:name w:val="图表说明"/>
    <w:basedOn w:val="a0"/>
    <w:rsid w:val="00D670DE"/>
    <w:pPr>
      <w:widowControl w:val="0"/>
      <w:spacing w:after="120"/>
      <w:jc w:val="center"/>
    </w:pPr>
    <w:rPr>
      <w:rFonts w:eastAsia="宋体" w:cs="Times New Roman"/>
      <w:color w:val="000000"/>
      <w:kern w:val="2"/>
      <w:sz w:val="21"/>
      <w:szCs w:val="32"/>
      <w:lang w:eastAsia="zh-CN"/>
    </w:rPr>
  </w:style>
  <w:style w:type="paragraph" w:customStyle="1" w:styleId="affb">
    <w:name w:val="图表内容"/>
    <w:basedOn w:val="a0"/>
    <w:rsid w:val="00D670DE"/>
    <w:pPr>
      <w:widowControl w:val="0"/>
      <w:spacing w:before="0" w:after="0" w:line="360" w:lineRule="exact"/>
    </w:pPr>
    <w:rPr>
      <w:rFonts w:eastAsia="宋体" w:cs="Traditional Arabic"/>
      <w:color w:val="000000"/>
      <w:kern w:val="2"/>
      <w:sz w:val="21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41</TotalTime>
  <Pages>6</Pages>
  <Words>632</Words>
  <Characters>4118</Characters>
  <Application>Microsoft Office Word</Application>
  <DocSecurity>0</DocSecurity>
  <Lines>686</Lines>
  <Paragraphs>3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长兰 李</cp:lastModifiedBy>
  <cp:revision>57</cp:revision>
  <cp:lastPrinted>2013-10-03T12:51:00Z</cp:lastPrinted>
  <dcterms:created xsi:type="dcterms:W3CDTF">2025-06-09T16:04:00Z</dcterms:created>
  <dcterms:modified xsi:type="dcterms:W3CDTF">2025-09-26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b0736cfc-8cb6-410c-87bf-afa05e37ec94</vt:lpwstr>
  </property>
</Properties>
</file>